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9C5087" w14:textId="77777777" w:rsidR="00F37652" w:rsidRDefault="00F37652" w:rsidP="00C90489">
      <w:pPr>
        <w:rPr>
          <w:b/>
          <w:bCs/>
        </w:rPr>
      </w:pPr>
    </w:p>
    <w:p w14:paraId="07FB13DE" w14:textId="0CEFD597" w:rsidR="00B5341E" w:rsidRPr="00F37652" w:rsidRDefault="00B5341E" w:rsidP="00C90489">
      <w:pPr>
        <w:rPr>
          <w:b/>
          <w:bCs/>
          <w:sz w:val="28"/>
          <w:szCs w:val="28"/>
        </w:rPr>
      </w:pPr>
      <w:r w:rsidRPr="00F37652">
        <w:rPr>
          <w:b/>
          <w:bCs/>
          <w:sz w:val="28"/>
          <w:szCs w:val="28"/>
        </w:rPr>
        <w:t>Supplementary Materials</w:t>
      </w:r>
    </w:p>
    <w:p w14:paraId="19F774BC" w14:textId="77777777" w:rsidR="00B5341E" w:rsidRDefault="00B5341E" w:rsidP="00C90489">
      <w:pPr>
        <w:rPr>
          <w:b/>
          <w:bCs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</w:tblGrid>
      <w:tr w:rsidR="00CC6C49" w14:paraId="6B328981" w14:textId="77777777" w:rsidTr="004A02F4">
        <w:trPr>
          <w:jc w:val="center"/>
        </w:trPr>
        <w:tc>
          <w:tcPr>
            <w:tcW w:w="8926" w:type="dxa"/>
          </w:tcPr>
          <w:p w14:paraId="4CFCC3F8" w14:textId="77777777" w:rsidR="00CC6C49" w:rsidRDefault="008039CE" w:rsidP="008039CE">
            <w:pPr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ge No.</w:t>
            </w:r>
          </w:p>
          <w:p w14:paraId="188C9710" w14:textId="37262240" w:rsidR="006D6D19" w:rsidRPr="00BB3BB8" w:rsidRDefault="006D6D19" w:rsidP="008039CE">
            <w:pPr>
              <w:jc w:val="right"/>
              <w:rPr>
                <w:b/>
                <w:bCs/>
                <w:sz w:val="22"/>
                <w:szCs w:val="22"/>
              </w:rPr>
            </w:pPr>
          </w:p>
        </w:tc>
      </w:tr>
      <w:tr w:rsidR="00CC6C49" w14:paraId="413139F7" w14:textId="77777777" w:rsidTr="004A02F4">
        <w:trPr>
          <w:jc w:val="center"/>
        </w:trPr>
        <w:tc>
          <w:tcPr>
            <w:tcW w:w="8926" w:type="dxa"/>
          </w:tcPr>
          <w:p w14:paraId="01951273" w14:textId="2FE50D1B" w:rsidR="00CC6C49" w:rsidRDefault="00CC6C49" w:rsidP="00631530">
            <w:pPr>
              <w:tabs>
                <w:tab w:val="left" w:leader="dot" w:pos="8505"/>
              </w:tabs>
            </w:pPr>
            <w:r w:rsidRPr="004A02F4">
              <w:rPr>
                <w:b/>
                <w:bCs/>
              </w:rPr>
              <w:t>Supplementary Figure 1</w:t>
            </w:r>
            <w:r w:rsidRPr="004A02F4">
              <w:t>: Summary of the analytical sample according to development of outcomes of interest</w:t>
            </w:r>
            <w:r w:rsidR="003E1CB0" w:rsidRPr="004A02F4">
              <w:tab/>
            </w:r>
            <w:r w:rsidR="00E4068B" w:rsidRPr="004A02F4">
              <w:t>1</w:t>
            </w:r>
          </w:p>
          <w:p w14:paraId="04B414B4" w14:textId="77777777" w:rsidR="004A02F4" w:rsidRPr="004A02F4" w:rsidRDefault="004A02F4" w:rsidP="00631530">
            <w:pPr>
              <w:tabs>
                <w:tab w:val="left" w:leader="dot" w:pos="8505"/>
              </w:tabs>
            </w:pPr>
          </w:p>
          <w:p w14:paraId="25C1EC0A" w14:textId="4A650759" w:rsidR="008A14B7" w:rsidRPr="00BE0D97" w:rsidRDefault="008A14B7" w:rsidP="004A02F4">
            <w:pPr>
              <w:tabs>
                <w:tab w:val="left" w:leader="dot" w:pos="8505"/>
              </w:tabs>
              <w:rPr>
                <w:bCs/>
              </w:rPr>
            </w:pPr>
            <w:r w:rsidRPr="00BE0D97">
              <w:rPr>
                <w:b/>
              </w:rPr>
              <w:t xml:space="preserve">Supplementary Figure 2:  </w:t>
            </w:r>
            <w:r w:rsidRPr="00BE0D97">
              <w:rPr>
                <w:bCs/>
              </w:rPr>
              <w:t>Directed Acyclic Graph</w:t>
            </w:r>
            <w:r w:rsidR="00BE0D97" w:rsidRPr="00BE0D97">
              <w:rPr>
                <w:bCs/>
              </w:rPr>
              <w:t xml:space="preserve"> for the causal relationships</w:t>
            </w:r>
            <w:r w:rsidR="0085105E">
              <w:rPr>
                <w:bCs/>
              </w:rPr>
              <w:t xml:space="preserve"> </w:t>
            </w:r>
            <w:r w:rsidR="0085105E">
              <w:rPr>
                <w:bCs/>
              </w:rPr>
              <w:tab/>
              <w:t>2</w:t>
            </w:r>
          </w:p>
          <w:p w14:paraId="1CBC0BC3" w14:textId="77777777" w:rsidR="00E4068B" w:rsidRPr="004A02F4" w:rsidRDefault="00E4068B" w:rsidP="00094C86">
            <w:pPr>
              <w:tabs>
                <w:tab w:val="left" w:leader="dot" w:pos="8505"/>
              </w:tabs>
            </w:pPr>
          </w:p>
          <w:p w14:paraId="4F49C41E" w14:textId="2E7177B4" w:rsidR="00E4068B" w:rsidRPr="004A02F4" w:rsidRDefault="00E4068B" w:rsidP="00094C86">
            <w:pPr>
              <w:tabs>
                <w:tab w:val="left" w:leader="dot" w:pos="8505"/>
              </w:tabs>
            </w:pPr>
            <w:r w:rsidRPr="004A02F4">
              <w:rPr>
                <w:b/>
                <w:bCs/>
              </w:rPr>
              <w:t xml:space="preserve">Supplementary Figure 3: </w:t>
            </w:r>
            <w:r w:rsidRPr="004A02F4">
              <w:t xml:space="preserve">Directed Acyclic graph (DAG) summarising the mediation analysis between gestational diabetes (GDM) and type 2 diabetes (T2DM) (A), hypertension (B) Dyslipidaemia (C) </w:t>
            </w:r>
            <w:r w:rsidR="00AC509B">
              <w:t xml:space="preserve">and any of these mediators (D) </w:t>
            </w:r>
            <w:r w:rsidRPr="004A02F4">
              <w:t>on ischemic heart disease (IHD) outcomes.</w:t>
            </w:r>
            <w:r w:rsidRPr="004A02F4">
              <w:tab/>
              <w:t>3</w:t>
            </w:r>
          </w:p>
          <w:p w14:paraId="35AB1A11" w14:textId="77777777" w:rsidR="00E4068B" w:rsidRPr="004A02F4" w:rsidRDefault="00E4068B" w:rsidP="00094C86">
            <w:pPr>
              <w:tabs>
                <w:tab w:val="left" w:leader="dot" w:pos="8505"/>
              </w:tabs>
            </w:pPr>
          </w:p>
          <w:p w14:paraId="5B8B0D19" w14:textId="520A071C" w:rsidR="009809C4" w:rsidRPr="004A02F4" w:rsidRDefault="009809C4" w:rsidP="00094C86">
            <w:pPr>
              <w:tabs>
                <w:tab w:val="left" w:leader="dot" w:pos="8505"/>
              </w:tabs>
            </w:pPr>
            <w:r w:rsidRPr="004A02F4">
              <w:rPr>
                <w:b/>
                <w:bCs/>
              </w:rPr>
              <w:t xml:space="preserve">Supplementary Figure 4: </w:t>
            </w:r>
            <w:r w:rsidRPr="004A02F4">
              <w:t>Directed Acyclic graph (DAG) summarising the mediation analysis between gestational diabetes (GDM) and type 2 diabetes (T2DM) (A), hypertension (B) Dyslipidaemia (C)</w:t>
            </w:r>
            <w:r w:rsidR="008B30E9">
              <w:t xml:space="preserve"> and any of these mediators (D) </w:t>
            </w:r>
            <w:r w:rsidRPr="004A02F4">
              <w:t xml:space="preserve"> on stroke or transient ischemic attack (TIA) outcomes.</w:t>
            </w:r>
            <w:r w:rsidRPr="004A02F4">
              <w:tab/>
              <w:t>4</w:t>
            </w:r>
          </w:p>
          <w:p w14:paraId="5BC6251F" w14:textId="77777777" w:rsidR="009809C4" w:rsidRPr="004A02F4" w:rsidRDefault="009809C4" w:rsidP="00094C86">
            <w:pPr>
              <w:tabs>
                <w:tab w:val="left" w:leader="dot" w:pos="8505"/>
              </w:tabs>
            </w:pPr>
          </w:p>
          <w:p w14:paraId="26B607CB" w14:textId="5ECE1BC0" w:rsidR="009809C4" w:rsidRPr="004A02F4" w:rsidRDefault="009809C4" w:rsidP="00094C86">
            <w:pPr>
              <w:tabs>
                <w:tab w:val="left" w:leader="dot" w:pos="8505"/>
              </w:tabs>
              <w:rPr>
                <w:rFonts w:ascii="Calibri" w:hAnsi="Calibri" w:cs="Calibri"/>
                <w:color w:val="000000" w:themeColor="text1"/>
                <w:highlight w:val="yellow"/>
                <w:shd w:val="clear" w:color="auto" w:fill="FFFFFF"/>
              </w:rPr>
            </w:pPr>
            <w:r w:rsidRPr="004A02F4">
              <w:rPr>
                <w:rFonts w:ascii="Calibri" w:hAnsi="Calibri" w:cs="Calibri"/>
                <w:b/>
                <w:bCs/>
                <w:color w:val="000000" w:themeColor="text1"/>
                <w:shd w:val="clear" w:color="auto" w:fill="FFFFFF"/>
              </w:rPr>
              <w:t xml:space="preserve">Supplementary Table 1: </w:t>
            </w:r>
            <w:r w:rsidRPr="004A02F4">
              <w:rPr>
                <w:rFonts w:ascii="Calibri" w:hAnsi="Calibri" w:cs="Calibri"/>
                <w:color w:val="000000" w:themeColor="text1"/>
                <w:shd w:val="clear" w:color="auto" w:fill="FFFFFF"/>
              </w:rPr>
              <w:t>Primary Care read codes used to identify diagnoses of gestational diabetes mellitus (GDM) in the primary care record</w:t>
            </w:r>
            <w:r w:rsidR="00094C86" w:rsidRPr="004A02F4">
              <w:rPr>
                <w:rFonts w:ascii="Calibri" w:hAnsi="Calibri" w:cs="Calibri"/>
                <w:color w:val="000000" w:themeColor="text1"/>
                <w:shd w:val="clear" w:color="auto" w:fill="FFFFFF"/>
              </w:rPr>
              <w:tab/>
            </w:r>
            <w:r w:rsidR="00062A9C" w:rsidRPr="004A02F4">
              <w:rPr>
                <w:rFonts w:ascii="Calibri" w:hAnsi="Calibri" w:cs="Calibri"/>
                <w:color w:val="000000" w:themeColor="text1"/>
                <w:shd w:val="clear" w:color="auto" w:fill="FFFFFF"/>
              </w:rPr>
              <w:t>5</w:t>
            </w:r>
          </w:p>
          <w:p w14:paraId="0F40096B" w14:textId="77777777" w:rsidR="009809C4" w:rsidRPr="004A02F4" w:rsidRDefault="009809C4" w:rsidP="00094C86">
            <w:pPr>
              <w:tabs>
                <w:tab w:val="left" w:leader="dot" w:pos="8505"/>
              </w:tabs>
            </w:pPr>
          </w:p>
          <w:p w14:paraId="0A788671" w14:textId="047C6EC0" w:rsidR="009809C4" w:rsidRPr="004A02F4" w:rsidRDefault="009809C4" w:rsidP="00094C86">
            <w:pPr>
              <w:tabs>
                <w:tab w:val="left" w:leader="dot" w:pos="8505"/>
              </w:tabs>
              <w:rPr>
                <w:rFonts w:ascii="Calibri" w:hAnsi="Calibri" w:cs="Calibri"/>
                <w:b/>
                <w:bCs/>
                <w:color w:val="000000" w:themeColor="text1"/>
                <w:shd w:val="clear" w:color="auto" w:fill="FFFFFF"/>
              </w:rPr>
            </w:pPr>
            <w:r w:rsidRPr="004A02F4">
              <w:rPr>
                <w:rFonts w:ascii="Calibri" w:hAnsi="Calibri" w:cs="Calibri"/>
                <w:b/>
                <w:bCs/>
                <w:color w:val="000000" w:themeColor="text1"/>
                <w:shd w:val="clear" w:color="auto" w:fill="FFFFFF"/>
              </w:rPr>
              <w:t xml:space="preserve">Supplementary Table 2: </w:t>
            </w:r>
            <w:r w:rsidRPr="004A02F4">
              <w:rPr>
                <w:rFonts w:ascii="Calibri" w:hAnsi="Calibri" w:cs="Calibri"/>
                <w:color w:val="000000" w:themeColor="text1"/>
                <w:shd w:val="clear" w:color="auto" w:fill="FFFFFF"/>
              </w:rPr>
              <w:t>Primary Care Read codes used to define the outcomes of interest.</w:t>
            </w:r>
            <w:r w:rsidR="00094C86" w:rsidRPr="004A02F4">
              <w:rPr>
                <w:rFonts w:ascii="Calibri" w:hAnsi="Calibri" w:cs="Calibri"/>
                <w:color w:val="000000" w:themeColor="text1"/>
                <w:shd w:val="clear" w:color="auto" w:fill="FFFFFF"/>
              </w:rPr>
              <w:tab/>
            </w:r>
            <w:r w:rsidR="00062A9C" w:rsidRPr="004A02F4">
              <w:rPr>
                <w:rFonts w:ascii="Calibri" w:hAnsi="Calibri" w:cs="Calibri"/>
                <w:color w:val="000000" w:themeColor="text1"/>
                <w:shd w:val="clear" w:color="auto" w:fill="FFFFFF"/>
              </w:rPr>
              <w:t>6</w:t>
            </w:r>
          </w:p>
          <w:p w14:paraId="5B58F701" w14:textId="77777777" w:rsidR="009809C4" w:rsidRPr="004A02F4" w:rsidRDefault="009809C4" w:rsidP="00094C86">
            <w:pPr>
              <w:tabs>
                <w:tab w:val="left" w:leader="dot" w:pos="8505"/>
              </w:tabs>
            </w:pPr>
          </w:p>
          <w:p w14:paraId="23642447" w14:textId="2DFE5CF8" w:rsidR="009809C4" w:rsidRPr="004A02F4" w:rsidRDefault="009809C4" w:rsidP="00094C86">
            <w:pPr>
              <w:tabs>
                <w:tab w:val="left" w:leader="dot" w:pos="8505"/>
              </w:tabs>
              <w:rPr>
                <w:rFonts w:cstheme="minorHAnsi"/>
                <w:color w:val="000000" w:themeColor="text1"/>
              </w:rPr>
            </w:pPr>
            <w:r w:rsidRPr="004A02F4">
              <w:rPr>
                <w:b/>
                <w:bCs/>
              </w:rPr>
              <w:t xml:space="preserve">Supplementary Table 3: </w:t>
            </w:r>
            <w:r w:rsidRPr="004A02F4">
              <w:rPr>
                <w:rFonts w:cstheme="minorHAnsi"/>
                <w:color w:val="000000" w:themeColor="text1"/>
              </w:rPr>
              <w:t>Associations between gestational diabetes mellitus (GDM) and all-cause cardiovascular disease (CVD), ischaemic heart disease (IHD) and stroke or transient ischaemic attack (TIA).</w:t>
            </w:r>
            <w:r w:rsidR="00094C86" w:rsidRPr="004A02F4">
              <w:rPr>
                <w:rFonts w:cstheme="minorHAnsi"/>
                <w:color w:val="000000" w:themeColor="text1"/>
              </w:rPr>
              <w:tab/>
            </w:r>
            <w:r w:rsidR="00062A9C" w:rsidRPr="004A02F4">
              <w:rPr>
                <w:rFonts w:cstheme="minorHAnsi"/>
                <w:color w:val="000000" w:themeColor="text1"/>
              </w:rPr>
              <w:t>8</w:t>
            </w:r>
          </w:p>
          <w:p w14:paraId="4469A177" w14:textId="77777777" w:rsidR="009809C4" w:rsidRPr="004A02F4" w:rsidRDefault="009809C4" w:rsidP="00094C86">
            <w:pPr>
              <w:tabs>
                <w:tab w:val="left" w:leader="dot" w:pos="8505"/>
              </w:tabs>
            </w:pPr>
          </w:p>
          <w:p w14:paraId="1D6592DE" w14:textId="7234EBF2" w:rsidR="009809C4" w:rsidRDefault="009809C4" w:rsidP="004A02F4">
            <w:pPr>
              <w:tabs>
                <w:tab w:val="left" w:leader="dot" w:pos="8505"/>
              </w:tabs>
            </w:pPr>
            <w:r w:rsidRPr="00611175">
              <w:rPr>
                <w:b/>
                <w:bCs/>
              </w:rPr>
              <w:t xml:space="preserve">Supplementary Table 4: </w:t>
            </w:r>
            <w:r w:rsidR="008B30E9" w:rsidRPr="0092163D">
              <w:rPr>
                <w:b/>
                <w:bCs/>
              </w:rPr>
              <w:t xml:space="preserve">Supplementary Table 4: </w:t>
            </w:r>
            <w:r w:rsidR="008B30E9" w:rsidRPr="0092163D">
              <w:t>Sensitivity analysis excluding participants with less than 2 years follow-up from index delivery</w:t>
            </w:r>
            <w:r w:rsidR="008B30E9" w:rsidRPr="00486711">
              <w:t xml:space="preserve"> from the analysis of the </w:t>
            </w:r>
            <w:r w:rsidR="008B30E9" w:rsidRPr="00486711">
              <w:rPr>
                <w:rFonts w:cstheme="minorHAnsi"/>
                <w:color w:val="000000" w:themeColor="text1"/>
              </w:rPr>
              <w:t>associations between gestational diabetes mellitus (GDM) and all-cause cardiovascular disease (CVD), ischaemic heart disease (IHD) and stroke or transient ischaemic attack (TIA)</w:t>
            </w:r>
            <w:r w:rsidR="00B1001B">
              <w:rPr>
                <w:rFonts w:cstheme="minorHAnsi"/>
                <w:color w:val="000000" w:themeColor="text1"/>
              </w:rPr>
              <w:t>.</w:t>
            </w:r>
            <w:r w:rsidR="00611175">
              <w:rPr>
                <w:rFonts w:cstheme="minorHAnsi"/>
                <w:color w:val="000000" w:themeColor="text1"/>
              </w:rPr>
              <w:tab/>
            </w:r>
            <w:r w:rsidR="00062A9C" w:rsidRPr="00611175">
              <w:t>9</w:t>
            </w:r>
          </w:p>
          <w:p w14:paraId="62A0270C" w14:textId="77777777" w:rsidR="008B30E9" w:rsidRDefault="008B30E9" w:rsidP="00094C86">
            <w:pPr>
              <w:tabs>
                <w:tab w:val="left" w:leader="dot" w:pos="8505"/>
              </w:tabs>
              <w:rPr>
                <w:b/>
                <w:bCs/>
              </w:rPr>
            </w:pPr>
          </w:p>
          <w:p w14:paraId="796DD48D" w14:textId="6D870F36" w:rsidR="008B30E9" w:rsidRDefault="008B30E9" w:rsidP="004A02F4">
            <w:pPr>
              <w:tabs>
                <w:tab w:val="left" w:leader="dot" w:pos="8392"/>
                <w:tab w:val="left" w:leader="dot" w:pos="8505"/>
              </w:tabs>
            </w:pPr>
            <w:r>
              <w:rPr>
                <w:b/>
                <w:bCs/>
              </w:rPr>
              <w:t xml:space="preserve">Supplementary Table 5: </w:t>
            </w:r>
            <w:r w:rsidRPr="0092163D">
              <w:t>Sensitivity analysis using different approaches to dealing with missing data</w:t>
            </w:r>
            <w:r w:rsidR="004A02F4">
              <w:tab/>
              <w:t>10</w:t>
            </w:r>
          </w:p>
          <w:p w14:paraId="481E33C4" w14:textId="77777777" w:rsidR="008B30E9" w:rsidRDefault="008B30E9" w:rsidP="00094C86">
            <w:pPr>
              <w:tabs>
                <w:tab w:val="left" w:leader="dot" w:pos="8505"/>
              </w:tabs>
              <w:rPr>
                <w:b/>
                <w:bCs/>
              </w:rPr>
            </w:pPr>
          </w:p>
          <w:p w14:paraId="4E0F0C07" w14:textId="62E53B43" w:rsidR="008B30E9" w:rsidRDefault="008B30E9" w:rsidP="004A02F4">
            <w:pPr>
              <w:tabs>
                <w:tab w:val="left" w:leader="dot" w:pos="8392"/>
              </w:tabs>
            </w:pPr>
            <w:r>
              <w:rPr>
                <w:b/>
                <w:bCs/>
              </w:rPr>
              <w:t xml:space="preserve">Supplementary Table 6: </w:t>
            </w:r>
            <w:r>
              <w:t>Association between GDM and type 2 diabetes, hypertension and dyslipidaemia in the postpartum period</w:t>
            </w:r>
            <w:r w:rsidR="00611175">
              <w:t>.</w:t>
            </w:r>
            <w:r w:rsidR="004A02F4">
              <w:tab/>
            </w:r>
            <w:r w:rsidR="00611175">
              <w:t>11</w:t>
            </w:r>
          </w:p>
          <w:p w14:paraId="69CDE512" w14:textId="324D380B" w:rsidR="008B30E9" w:rsidRPr="004A02F4" w:rsidRDefault="008B30E9" w:rsidP="00094C86">
            <w:pPr>
              <w:tabs>
                <w:tab w:val="left" w:leader="dot" w:pos="8505"/>
              </w:tabs>
              <w:rPr>
                <w:b/>
                <w:bCs/>
              </w:rPr>
            </w:pPr>
          </w:p>
          <w:p w14:paraId="7BD06B85" w14:textId="77777777" w:rsidR="00CC6C49" w:rsidRPr="007C1152" w:rsidRDefault="00CC6C49" w:rsidP="00C90489">
            <w:pPr>
              <w:rPr>
                <w:b/>
                <w:bCs/>
                <w:sz w:val="22"/>
                <w:szCs w:val="22"/>
              </w:rPr>
            </w:pPr>
          </w:p>
        </w:tc>
      </w:tr>
    </w:tbl>
    <w:p w14:paraId="62559680" w14:textId="19D9322A" w:rsidR="00B5341E" w:rsidRDefault="00B5341E" w:rsidP="00C90489">
      <w:pPr>
        <w:rPr>
          <w:b/>
          <w:bCs/>
        </w:rPr>
        <w:sectPr w:rsidR="00B5341E" w:rsidSect="008039CE">
          <w:footerReference w:type="even" r:id="rId7"/>
          <w:footerReference w:type="default" r:id="rId8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F337F6B" w14:textId="42B59F53" w:rsidR="00C90489" w:rsidRDefault="00C90489" w:rsidP="00C90489">
      <w:r w:rsidRPr="00130494"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5AC3403" wp14:editId="6A5458F0">
                <wp:simplePos x="0" y="0"/>
                <wp:positionH relativeFrom="column">
                  <wp:posOffset>1562866</wp:posOffset>
                </wp:positionH>
                <wp:positionV relativeFrom="paragraph">
                  <wp:posOffset>2050415</wp:posOffset>
                </wp:positionV>
                <wp:extent cx="444381" cy="307648"/>
                <wp:effectExtent l="0" t="0" r="0" b="0"/>
                <wp:wrapNone/>
                <wp:docPr id="138172411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381" cy="30764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0BCB80F" w14:textId="77777777" w:rsidR="00C90489" w:rsidRDefault="00C90489" w:rsidP="00C90489">
                            <w:r>
                              <w:t>23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5AC340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23.05pt;margin-top:161.45pt;width:35pt;height:24.2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" filled="f" stroked="f" strokeweight=".5pt">
                <v:textbox>
                  <w:txbxContent>
                    <w:p w14:paraId="60BCB80F" w14:textId="77777777" w:rsidR="00C90489" w:rsidRDefault="00C90489" w:rsidP="00C90489">
                      <w:r>
                        <w:t>233</w:t>
                      </w:r>
                    </w:p>
                  </w:txbxContent>
                </v:textbox>
              </v:shape>
            </w:pict>
          </mc:Fallback>
        </mc:AlternateContent>
      </w:r>
      <w:r w:rsidRPr="00130494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0B91806" wp14:editId="4DB39414">
                <wp:simplePos x="0" y="0"/>
                <wp:positionH relativeFrom="column">
                  <wp:posOffset>2946400</wp:posOffset>
                </wp:positionH>
                <wp:positionV relativeFrom="paragraph">
                  <wp:posOffset>2040255</wp:posOffset>
                </wp:positionV>
                <wp:extent cx="444381" cy="307648"/>
                <wp:effectExtent l="0" t="0" r="0" b="0"/>
                <wp:wrapNone/>
                <wp:docPr id="121118518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381" cy="30764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930EDB7" w14:textId="77777777" w:rsidR="00C90489" w:rsidRDefault="00C90489" w:rsidP="00C90489">
                            <w:r>
                              <w:t>22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0B91806" id="_x0000_s1027" type="#_x0000_t202" style="position:absolute;margin-left:232pt;margin-top:160.65pt;width:35pt;height:24.2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" filled="f" stroked="f" strokeweight=".5pt">
                <v:textbox>
                  <w:txbxContent>
                    <w:p w14:paraId="6930EDB7" w14:textId="77777777" w:rsidR="00C90489" w:rsidRDefault="00C90489" w:rsidP="00C90489">
                      <w:r>
                        <w:t>226</w:t>
                      </w:r>
                    </w:p>
                  </w:txbxContent>
                </v:textbox>
              </v:shape>
            </w:pict>
          </mc:Fallback>
        </mc:AlternateContent>
      </w:r>
      <w:r w:rsidRPr="00130494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DAF48E" wp14:editId="7BE4BC35">
                <wp:simplePos x="0" y="0"/>
                <wp:positionH relativeFrom="column">
                  <wp:posOffset>2219960</wp:posOffset>
                </wp:positionH>
                <wp:positionV relativeFrom="paragraph">
                  <wp:posOffset>2040255</wp:posOffset>
                </wp:positionV>
                <wp:extent cx="444381" cy="307648"/>
                <wp:effectExtent l="0" t="0" r="0" b="0"/>
                <wp:wrapNone/>
                <wp:docPr id="12081865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381" cy="30764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51C714E" w14:textId="77777777" w:rsidR="00C90489" w:rsidRDefault="00C90489" w:rsidP="00C90489">
                            <w:r>
                              <w:t>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5DAF48E" id="_x0000_s1028" type="#_x0000_t202" style="position:absolute;margin-left:174.8pt;margin-top:160.65pt;width:35pt;height:24.2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" filled="f" stroked="f" strokeweight=".5pt">
                <v:textbox>
                  <w:txbxContent>
                    <w:p w14:paraId="151C714E" w14:textId="77777777" w:rsidR="00C90489" w:rsidRDefault="00C90489" w:rsidP="00C90489">
                      <w:r>
                        <w:t>13</w:t>
                      </w:r>
                    </w:p>
                  </w:txbxContent>
                </v:textbox>
              </v:shape>
            </w:pict>
          </mc:Fallback>
        </mc:AlternateContent>
      </w:r>
      <w:r w:rsidRPr="00130494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115282E" wp14:editId="73B327FA">
                <wp:simplePos x="0" y="0"/>
                <wp:positionH relativeFrom="column">
                  <wp:posOffset>2219901</wp:posOffset>
                </wp:positionH>
                <wp:positionV relativeFrom="paragraph">
                  <wp:posOffset>1331441</wp:posOffset>
                </wp:positionV>
                <wp:extent cx="1751887" cy="1726250"/>
                <wp:effectExtent l="0" t="0" r="1270" b="1270"/>
                <wp:wrapNone/>
                <wp:docPr id="93672394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1887" cy="1726250"/>
                        </a:xfrm>
                        <a:prstGeom prst="ellipse">
                          <a:avLst/>
                        </a:prstGeom>
                        <a:solidFill>
                          <a:srgbClr val="FF0000">
                            <a:alpha val="50000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3EC12A2" id="Oval 1" o:spid="_x0000_s1026" style="position:absolute;margin-left:174.8pt;margin-top:104.85pt;width:137.95pt;height:135.9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" fillcolor="red" stroked="f" strokeweight="1pt">
                <v:fill opacity="32896f"/>
                <v:stroke joinstyle="miter"/>
              </v:oval>
            </w:pict>
          </mc:Fallback>
        </mc:AlternateContent>
      </w:r>
      <w:r w:rsidRPr="00130494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1195A9" wp14:editId="2CA74731">
                <wp:simplePos x="0" y="0"/>
                <wp:positionH relativeFrom="column">
                  <wp:posOffset>931492</wp:posOffset>
                </wp:positionH>
                <wp:positionV relativeFrom="paragraph">
                  <wp:posOffset>1333144</wp:posOffset>
                </wp:positionV>
                <wp:extent cx="1751887" cy="1726250"/>
                <wp:effectExtent l="0" t="0" r="1270" b="1270"/>
                <wp:wrapNone/>
                <wp:docPr id="1156890228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1887" cy="1726250"/>
                        </a:xfrm>
                        <a:prstGeom prst="ellipse">
                          <a:avLst/>
                        </a:prstGeom>
                        <a:solidFill>
                          <a:schemeClr val="accent1">
                            <a:alpha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BF22E6E" id="Oval 1" o:spid="_x0000_s1026" style="position:absolute;margin-left:73.35pt;margin-top:104.95pt;width:137.95pt;height:135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" fillcolor="#4472c4 [3204]" stroked="f" strokeweight="1pt">
                <v:fill opacity="32896f"/>
                <v:stroke joinstyle="miter"/>
              </v:oval>
            </w:pict>
          </mc:Fallback>
        </mc:AlternateContent>
      </w:r>
      <w:r w:rsidRPr="00130494">
        <w:rPr>
          <w:b/>
          <w:bCs/>
        </w:rPr>
        <w:t>Supplementary Figure 1</w:t>
      </w:r>
      <w:r>
        <w:t xml:space="preserve">: </w:t>
      </w:r>
      <w:r w:rsidR="005C517C">
        <w:t>Summary of the analytical sample according to development of outcomes of interest</w:t>
      </w:r>
    </w:p>
    <w:p w14:paraId="52EB9950" w14:textId="4CAE0666" w:rsidR="00FE1A5C" w:rsidRDefault="0024228C">
      <w:pPr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130494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0E4E726" wp14:editId="3432208E">
                <wp:simplePos x="0" y="0"/>
                <wp:positionH relativeFrom="column">
                  <wp:posOffset>1842135</wp:posOffset>
                </wp:positionH>
                <wp:positionV relativeFrom="paragraph">
                  <wp:posOffset>445770</wp:posOffset>
                </wp:positionV>
                <wp:extent cx="1187865" cy="495347"/>
                <wp:effectExtent l="0" t="0" r="0" b="0"/>
                <wp:wrapNone/>
                <wp:docPr id="3294841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7865" cy="49534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2EDF4A9" w14:textId="1AB7EAD7" w:rsidR="00C90489" w:rsidRDefault="00C90489" w:rsidP="00C90489">
                            <w:pPr>
                              <w:jc w:val="center"/>
                            </w:pPr>
                            <w:r>
                              <w:t>CVD</w:t>
                            </w:r>
                          </w:p>
                          <w:p w14:paraId="3DCFCFBC" w14:textId="77777777" w:rsidR="00C90489" w:rsidRDefault="00C90489" w:rsidP="00C90489">
                            <w:pPr>
                              <w:jc w:val="center"/>
                            </w:pPr>
                            <w:r>
                              <w:t>44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E4E726" id="_x0000_s1029" type="#_x0000_t202" style="position:absolute;margin-left:145.05pt;margin-top:35.1pt;width:93.55pt;height:3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" filled="f" stroked="f" strokeweight=".5pt">
                <v:textbox>
                  <w:txbxContent>
                    <w:p w14:paraId="42EDF4A9" w14:textId="1AB7EAD7" w:rsidR="00C90489" w:rsidRDefault="00C90489" w:rsidP="00C90489">
                      <w:pPr>
                        <w:jc w:val="center"/>
                      </w:pPr>
                      <w:r>
                        <w:t>CVD</w:t>
                      </w:r>
                    </w:p>
                    <w:p w14:paraId="3DCFCFBC" w14:textId="77777777" w:rsidR="00C90489" w:rsidRDefault="00C90489" w:rsidP="00C90489">
                      <w:pPr>
                        <w:jc w:val="center"/>
                      </w:pPr>
                      <w:r>
                        <w:t>446</w:t>
                      </w:r>
                    </w:p>
                  </w:txbxContent>
                </v:textbox>
              </v:shape>
            </w:pict>
          </mc:Fallback>
        </mc:AlternateContent>
      </w:r>
      <w:r w:rsidRPr="00130494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BABD66A" wp14:editId="4067974D">
                <wp:simplePos x="0" y="0"/>
                <wp:positionH relativeFrom="column">
                  <wp:posOffset>2751455</wp:posOffset>
                </wp:positionH>
                <wp:positionV relativeFrom="paragraph">
                  <wp:posOffset>1475740</wp:posOffset>
                </wp:positionV>
                <wp:extent cx="891540" cy="307340"/>
                <wp:effectExtent l="0" t="0" r="0" b="0"/>
                <wp:wrapNone/>
                <wp:docPr id="38495255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1540" cy="307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8613F0E" w14:textId="7735204B" w:rsidR="00C90489" w:rsidRDefault="00C90489" w:rsidP="00C90489">
                            <w:r>
                              <w:t xml:space="preserve">Stroke/TIA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ABD66A" id="_x0000_s1030" type="#_x0000_t202" style="position:absolute;margin-left:216.65pt;margin-top:116.2pt;width:70.2pt;height:24.2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" filled="f" stroked="f" strokeweight=".5pt">
                <v:textbox>
                  <w:txbxContent>
                    <w:p w14:paraId="68613F0E" w14:textId="7735204B" w:rsidR="00C90489" w:rsidRDefault="00C90489" w:rsidP="00C90489">
                      <w:r>
                        <w:t xml:space="preserve">Stroke/TIA </w:t>
                      </w:r>
                    </w:p>
                  </w:txbxContent>
                </v:textbox>
              </v:shape>
            </w:pict>
          </mc:Fallback>
        </mc:AlternateContent>
      </w:r>
      <w:r w:rsidRPr="00130494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CF070BF" wp14:editId="58F15CE3">
                <wp:simplePos x="0" y="0"/>
                <wp:positionH relativeFrom="column">
                  <wp:posOffset>1581150</wp:posOffset>
                </wp:positionH>
                <wp:positionV relativeFrom="paragraph">
                  <wp:posOffset>1437640</wp:posOffset>
                </wp:positionV>
                <wp:extent cx="466725" cy="307340"/>
                <wp:effectExtent l="0" t="0" r="0" b="0"/>
                <wp:wrapNone/>
                <wp:docPr id="183144966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307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5BCDB2B" w14:textId="14B7AC49" w:rsidR="00C90489" w:rsidRDefault="00C90489" w:rsidP="00C90489">
                            <w:r w:rsidRPr="0024228C">
                              <w:t>IHD</w:t>
                            </w:r>
                            <w:r w:rsidRPr="00382F05">
                              <w:rPr>
                                <w:highlight w:val="yellow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CF070BF" id="_x0000_s1031" type="#_x0000_t202" style="position:absolute;margin-left:124.5pt;margin-top:113.2pt;width:36.75pt;height:24.2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" filled="f" stroked="f" strokeweight=".5pt">
                <v:textbox>
                  <w:txbxContent>
                    <w:p w14:paraId="75BCDB2B" w14:textId="14B7AC49" w:rsidR="00C90489" w:rsidRDefault="00C90489" w:rsidP="00C90489">
                      <w:r w:rsidRPr="0024228C">
                        <w:t>IHD</w:t>
                      </w:r>
                      <w:r w:rsidRPr="00382F05">
                        <w:rPr>
                          <w:highlight w:val="yellow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111F2A40" w14:textId="0F7F5219" w:rsidR="004C0B0B" w:rsidRDefault="004C0B0B">
      <w:pPr>
        <w:rPr>
          <w:rFonts w:ascii="Calibri" w:hAnsi="Calibri" w:cs="Calibri"/>
          <w:b/>
          <w:bCs/>
          <w:color w:val="000000" w:themeColor="text1"/>
          <w:sz w:val="22"/>
          <w:szCs w:val="22"/>
          <w:shd w:val="clear" w:color="auto" w:fill="FFFFFF"/>
        </w:rPr>
        <w:sectPr w:rsidR="004C0B0B" w:rsidSect="00B5341E">
          <w:headerReference w:type="default" r:id="rId9"/>
          <w:footerReference w:type="default" r:id="rId10"/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117AEF60" w14:textId="4FD59BCF" w:rsidR="00AC3279" w:rsidRDefault="00AC3279" w:rsidP="003F3C13">
      <w:pPr>
        <w:rPr>
          <w:bCs/>
        </w:rPr>
      </w:pPr>
      <w:r>
        <w:rPr>
          <w:b/>
        </w:rPr>
        <w:lastRenderedPageBreak/>
        <w:t xml:space="preserve">Supplementary Figure 2: </w:t>
      </w:r>
      <w:r w:rsidR="001A2A5D">
        <w:rPr>
          <w:b/>
        </w:rPr>
        <w:t xml:space="preserve"> </w:t>
      </w:r>
      <w:r w:rsidR="008E0010" w:rsidRPr="00A56074">
        <w:rPr>
          <w:bCs/>
        </w:rPr>
        <w:t xml:space="preserve">Directed Acyclic </w:t>
      </w:r>
      <w:r w:rsidR="001A2A5D" w:rsidRPr="00A56074">
        <w:rPr>
          <w:bCs/>
        </w:rPr>
        <w:t>Graph</w:t>
      </w:r>
    </w:p>
    <w:p w14:paraId="389FD782" w14:textId="4F41B53C" w:rsidR="009A30C2" w:rsidRDefault="009A30C2" w:rsidP="007A39F5">
      <w:pPr>
        <w:jc w:val="center"/>
        <w:rPr>
          <w:b/>
        </w:rPr>
        <w:sectPr w:rsidR="009A30C2" w:rsidSect="00FC69A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noProof/>
        </w:rPr>
        <w:drawing>
          <wp:inline distT="0" distB="0" distL="0" distR="0" wp14:anchorId="26D29950" wp14:editId="7A68F89B">
            <wp:extent cx="4705350" cy="5007610"/>
            <wp:effectExtent l="0" t="0" r="0" b="2540"/>
            <wp:docPr id="1" name="Picture 1" descr="A diagram of a networ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network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439" t="12630" r="31228"/>
                    <a:stretch/>
                  </pic:blipFill>
                  <pic:spPr bwMode="auto">
                    <a:xfrm>
                      <a:off x="0" y="0"/>
                      <a:ext cx="4705350" cy="50076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531E0E" w14:textId="675FB510" w:rsidR="004C0B0B" w:rsidRDefault="004C0B0B" w:rsidP="004C0B0B">
      <w:r>
        <w:rPr>
          <w:b/>
          <w:bCs/>
        </w:rPr>
        <w:lastRenderedPageBreak/>
        <w:t xml:space="preserve">Supplementary </w:t>
      </w:r>
      <w:r w:rsidRPr="00EB5DDC">
        <w:rPr>
          <w:b/>
          <w:bCs/>
        </w:rPr>
        <w:t xml:space="preserve">Figure </w:t>
      </w:r>
      <w:r w:rsidR="00F77867">
        <w:rPr>
          <w:b/>
          <w:bCs/>
        </w:rPr>
        <w:t>3</w:t>
      </w:r>
      <w:r w:rsidRPr="00EB5DDC">
        <w:rPr>
          <w:b/>
          <w:bCs/>
        </w:rPr>
        <w:t xml:space="preserve">: </w:t>
      </w:r>
      <w:r w:rsidRPr="00EB5DDC">
        <w:t xml:space="preserve">Directed Acyclic graph (DAG) summarising the mediation analysis </w:t>
      </w:r>
      <w:r>
        <w:t>between gestational diabetes (GDM) and type 2 diabetes (T2DM) (A), hypertension (B)</w:t>
      </w:r>
      <w:r w:rsidR="00A07E71">
        <w:t>,</w:t>
      </w:r>
      <w:r>
        <w:t xml:space="preserve"> Dyslipidaemia (C) </w:t>
      </w:r>
      <w:r w:rsidR="00A07E71">
        <w:t xml:space="preserve">and any of these mediators (D) </w:t>
      </w:r>
      <w:r w:rsidRPr="00EB5DDC">
        <w:t xml:space="preserve">on </w:t>
      </w:r>
      <w:r w:rsidR="00382F05">
        <w:t xml:space="preserve">ischemic heart disease (IHD) </w:t>
      </w:r>
      <w:r w:rsidRPr="00EB5DDC">
        <w:t>outcomes.</w:t>
      </w:r>
    </w:p>
    <w:p w14:paraId="42E82335" w14:textId="77777777" w:rsidR="007139A3" w:rsidRPr="00EB5DDC" w:rsidRDefault="007139A3" w:rsidP="004C0B0B"/>
    <w:p w14:paraId="4B32ADA2" w14:textId="77777777" w:rsidR="000F00EE" w:rsidRDefault="000F00EE">
      <w:pPr>
        <w:rPr>
          <w:rFonts w:ascii="Calibri" w:hAnsi="Calibri" w:cs="Calibri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1DD0672C" w14:textId="77777777" w:rsidR="00887D45" w:rsidRDefault="00887D45">
      <w:pPr>
        <w:rPr>
          <w:rFonts w:ascii="Calibri" w:hAnsi="Calibri" w:cs="Calibri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35AAFA04" w14:textId="358F28DD" w:rsidR="00887D45" w:rsidRDefault="007139A3">
      <w:pPr>
        <w:rPr>
          <w:rFonts w:ascii="Calibri" w:hAnsi="Calibri" w:cs="Calibri"/>
          <w:b/>
          <w:bCs/>
          <w:color w:val="000000" w:themeColor="text1"/>
          <w:sz w:val="22"/>
          <w:szCs w:val="22"/>
          <w:shd w:val="clear" w:color="auto" w:fill="FFFFFF"/>
        </w:rPr>
        <w:sectPr w:rsidR="00887D45" w:rsidSect="00A07E7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501F82AC" wp14:editId="63E4D8E6">
                <wp:simplePos x="0" y="0"/>
                <wp:positionH relativeFrom="column">
                  <wp:posOffset>0</wp:posOffset>
                </wp:positionH>
                <wp:positionV relativeFrom="paragraph">
                  <wp:posOffset>-170815</wp:posOffset>
                </wp:positionV>
                <wp:extent cx="5971203" cy="7744572"/>
                <wp:effectExtent l="0" t="0" r="0" b="2540"/>
                <wp:wrapNone/>
                <wp:docPr id="352412965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1203" cy="7744572"/>
                          <a:chOff x="0" y="0"/>
                          <a:chExt cx="5971203" cy="7744572"/>
                        </a:xfrm>
                      </wpg:grpSpPr>
                      <wpg:grpSp>
                        <wpg:cNvPr id="614602321" name="Group 26"/>
                        <wpg:cNvGrpSpPr/>
                        <wpg:grpSpPr>
                          <a:xfrm>
                            <a:off x="0" y="0"/>
                            <a:ext cx="2582545" cy="3753485"/>
                            <a:chOff x="0" y="0"/>
                            <a:chExt cx="2582545" cy="3753485"/>
                          </a:xfrm>
                        </wpg:grpSpPr>
                        <wpg:grpSp>
                          <wpg:cNvPr id="1960925260" name="Group 6"/>
                          <wpg:cNvGrpSpPr/>
                          <wpg:grpSpPr>
                            <a:xfrm>
                              <a:off x="0" y="0"/>
                              <a:ext cx="2582545" cy="3753485"/>
                              <a:chOff x="0" y="0"/>
                              <a:chExt cx="2582742" cy="3753988"/>
                            </a:xfrm>
                          </wpg:grpSpPr>
                          <wps:wsp>
                            <wps:cNvPr id="105220952" name="Straight Arrow Connector 2"/>
                            <wps:cNvCnPr/>
                            <wps:spPr>
                              <a:xfrm flipV="1">
                                <a:off x="284813" y="1451756"/>
                                <a:ext cx="548526" cy="71588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75142767" name="Rectangle 1"/>
                            <wps:cNvSpPr/>
                            <wps:spPr>
                              <a:xfrm>
                                <a:off x="794478" y="839449"/>
                                <a:ext cx="979200" cy="52753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4376721" w14:textId="77777777" w:rsidR="007139A3" w:rsidRPr="00932530" w:rsidRDefault="007139A3" w:rsidP="007139A3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2D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386966215" name="Rectangle 1"/>
                            <wps:cNvSpPr/>
                            <wps:spPr>
                              <a:xfrm>
                                <a:off x="2053652" y="2338466"/>
                                <a:ext cx="529090" cy="52753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C7C1FAC" w14:textId="6BB2034B" w:rsidR="007139A3" w:rsidRPr="00932530" w:rsidRDefault="007139A3" w:rsidP="007139A3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H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398287997" name="Rectangle 1"/>
                            <wps:cNvSpPr/>
                            <wps:spPr>
                              <a:xfrm>
                                <a:off x="0" y="2338466"/>
                                <a:ext cx="529090" cy="52753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0D7FCA6" w14:textId="77777777" w:rsidR="007139A3" w:rsidRPr="00932530" w:rsidRDefault="007139A3" w:rsidP="007139A3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932530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GD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39759421" name="Straight Arrow Connector 2"/>
                            <wps:cNvCnPr/>
                            <wps:spPr>
                              <a:xfrm>
                                <a:off x="674557" y="2569148"/>
                                <a:ext cx="1132214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80849134" name="Straight Arrow Connector 2"/>
                            <wps:cNvCnPr/>
                            <wps:spPr>
                              <a:xfrm>
                                <a:off x="1708878" y="1454046"/>
                                <a:ext cx="492266" cy="803412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60878646" name="Text Box 3"/>
                            <wps:cNvSpPr txBox="1"/>
                            <wps:spPr>
                              <a:xfrm>
                                <a:off x="329783" y="2938072"/>
                                <a:ext cx="1850639" cy="81591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9044D30" w14:textId="77777777" w:rsidR="007139A3" w:rsidRPr="008B26F4" w:rsidRDefault="007139A3" w:rsidP="007139A3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>Controlled Direct Effect</w:t>
                                  </w:r>
                                </w:p>
                                <w:p w14:paraId="7511FEF4" w14:textId="77777777" w:rsidR="007139A3" w:rsidRPr="008B26F4" w:rsidRDefault="007139A3" w:rsidP="007139A3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 xml:space="preserve">(% of total effect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>95% CI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4E6ED2A5" w14:textId="3A524EA8" w:rsidR="007139A3" w:rsidRPr="008B26F4" w:rsidRDefault="00021350" w:rsidP="007139A3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59</w:t>
                                  </w:r>
                                  <w:r w:rsidR="007139A3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% </w:t>
                                  </w:r>
                                  <w:r w:rsidR="007139A3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  <w:r w:rsidR="007139A3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% - 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95</w:t>
                                  </w:r>
                                  <w:r w:rsidR="007139A3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  <w:r w:rsidR="007139A3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8443583" name="Text Box 3"/>
                            <wps:cNvSpPr txBox="1"/>
                            <wps:spPr>
                              <a:xfrm>
                                <a:off x="329783" y="0"/>
                                <a:ext cx="1850639" cy="68227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C93F576" w14:textId="77777777" w:rsidR="007139A3" w:rsidRPr="001F0FBC" w:rsidRDefault="007139A3" w:rsidP="007139A3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F0FBC">
                                    <w:rPr>
                                      <w:sz w:val="20"/>
                                      <w:szCs w:val="20"/>
                                    </w:rPr>
                                    <w:t>Pure Indirect Effect</w:t>
                                  </w:r>
                                </w:p>
                                <w:p w14:paraId="233C6A77" w14:textId="77777777" w:rsidR="007139A3" w:rsidRPr="001F0FBC" w:rsidRDefault="007139A3" w:rsidP="007139A3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F0FBC">
                                    <w:rPr>
                                      <w:sz w:val="20"/>
                                      <w:szCs w:val="20"/>
                                    </w:rPr>
                                    <w:t xml:space="preserve">(% of total effect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1F0FBC">
                                    <w:rPr>
                                      <w:sz w:val="20"/>
                                      <w:szCs w:val="20"/>
                                    </w:rPr>
                                    <w:t>95% CI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5FCD0C5A" w14:textId="70E140B7" w:rsidR="007139A3" w:rsidRPr="001F0FBC" w:rsidRDefault="008D3DC2" w:rsidP="007139A3">
                                  <w:pPr>
                                    <w:jc w:val="center"/>
                                    <w:rPr>
                                      <w:rFonts w:cstheme="minorHAns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 w:rsidR="007139A3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="007139A3" w:rsidRPr="001F0FBC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% </w:t>
                                  </w:r>
                                  <w:r w:rsidR="007139A3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(-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 w:rsidR="007139A3" w:rsidRPr="001F0FBC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% </w:t>
                                  </w:r>
                                  <w:r w:rsidR="007139A3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="007139A3" w:rsidRPr="001F0FBC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  <w:r w:rsidR="007139A3" w:rsidRPr="001F0FBC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  <w:r w:rsidR="007139A3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585FD094" w14:textId="77777777" w:rsidR="007139A3" w:rsidRDefault="007139A3" w:rsidP="007139A3">
                                  <w:pPr>
                                    <w:jc w:val="center"/>
                                  </w:pPr>
                                </w:p>
                                <w:p w14:paraId="6ED1AF94" w14:textId="77777777" w:rsidR="007139A3" w:rsidRDefault="007139A3" w:rsidP="007139A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197776691" name="Text Box 25"/>
                          <wps:cNvSpPr txBox="1"/>
                          <wps:spPr>
                            <a:xfrm>
                              <a:off x="0" y="0"/>
                              <a:ext cx="344748" cy="355003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D49BD98" w14:textId="77777777" w:rsidR="007139A3" w:rsidRDefault="007139A3" w:rsidP="007139A3">
                                <w: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312419235" name="Group 27"/>
                        <wpg:cNvGrpSpPr/>
                        <wpg:grpSpPr>
                          <a:xfrm>
                            <a:off x="3345628" y="0"/>
                            <a:ext cx="2582545" cy="3753485"/>
                            <a:chOff x="0" y="0"/>
                            <a:chExt cx="2582545" cy="3753485"/>
                          </a:xfrm>
                        </wpg:grpSpPr>
                        <wpg:grpSp>
                          <wpg:cNvPr id="1778980840" name="Group 7"/>
                          <wpg:cNvGrpSpPr/>
                          <wpg:grpSpPr>
                            <a:xfrm>
                              <a:off x="0" y="0"/>
                              <a:ext cx="2582545" cy="3753485"/>
                              <a:chOff x="0" y="0"/>
                              <a:chExt cx="2582743" cy="3753988"/>
                            </a:xfrm>
                          </wpg:grpSpPr>
                          <wps:wsp>
                            <wps:cNvPr id="1287978525" name="Straight Arrow Connector 2"/>
                            <wps:cNvCnPr/>
                            <wps:spPr>
                              <a:xfrm flipV="1">
                                <a:off x="284813" y="1451756"/>
                                <a:ext cx="548526" cy="71588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80538618" name="Rectangle 1"/>
                            <wps:cNvSpPr/>
                            <wps:spPr>
                              <a:xfrm>
                                <a:off x="764499" y="839449"/>
                                <a:ext cx="979200" cy="52753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0FB61BD" w14:textId="77777777" w:rsidR="007139A3" w:rsidRPr="00932530" w:rsidRDefault="007139A3" w:rsidP="007139A3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Hypertens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142583428" name="Rectangle 1"/>
                            <wps:cNvSpPr/>
                            <wps:spPr>
                              <a:xfrm>
                                <a:off x="2053653" y="2338466"/>
                                <a:ext cx="529090" cy="52753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6E14A55" w14:textId="0A00DA2D" w:rsidR="007139A3" w:rsidRPr="00932530" w:rsidRDefault="007139A3" w:rsidP="007139A3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H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882470288" name="Rectangle 1"/>
                            <wps:cNvSpPr/>
                            <wps:spPr>
                              <a:xfrm>
                                <a:off x="0" y="2338466"/>
                                <a:ext cx="529090" cy="52753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BED5AF8" w14:textId="77777777" w:rsidR="007139A3" w:rsidRPr="00932530" w:rsidRDefault="007139A3" w:rsidP="007139A3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932530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GD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905236961" name="Straight Arrow Connector 2"/>
                            <wps:cNvCnPr/>
                            <wps:spPr>
                              <a:xfrm>
                                <a:off x="689548" y="2569148"/>
                                <a:ext cx="1132214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94863296" name="Straight Arrow Connector 2"/>
                            <wps:cNvCnPr/>
                            <wps:spPr>
                              <a:xfrm>
                                <a:off x="1693889" y="1454046"/>
                                <a:ext cx="492266" cy="803412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790635308" name="Text Box 3"/>
                            <wps:cNvSpPr txBox="1"/>
                            <wps:spPr>
                              <a:xfrm>
                                <a:off x="329784" y="2938072"/>
                                <a:ext cx="1850639" cy="81591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BC7CFDC" w14:textId="77777777" w:rsidR="007139A3" w:rsidRPr="008B26F4" w:rsidRDefault="007139A3" w:rsidP="007139A3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>Controlled Direct Effect</w:t>
                                  </w:r>
                                </w:p>
                                <w:p w14:paraId="7B7DF6BF" w14:textId="1961530B" w:rsidR="007139A3" w:rsidRPr="008B26F4" w:rsidRDefault="007139A3" w:rsidP="007139A3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 xml:space="preserve">(% of total effect </w:t>
                                  </w:r>
                                  <w:r w:rsidR="00A56074"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>95% CI</w:t>
                                  </w:r>
                                  <w:r w:rsidR="00A56074"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2A6FF6B3" w14:textId="3917E901" w:rsidR="007139A3" w:rsidRPr="008B26F4" w:rsidRDefault="007139A3" w:rsidP="007139A3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 w:rsidR="00021350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  <w:r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% 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="00021350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 - 10</w:t>
                                  </w:r>
                                  <w:r w:rsidR="00021350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77019907" name="Text Box 3"/>
                            <wps:cNvSpPr txBox="1"/>
                            <wps:spPr>
                              <a:xfrm>
                                <a:off x="344774" y="0"/>
                                <a:ext cx="1850639" cy="68227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457E781" w14:textId="77777777" w:rsidR="007139A3" w:rsidRPr="008B26F4" w:rsidRDefault="007139A3" w:rsidP="007139A3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>Pure Indirect Effect</w:t>
                                  </w:r>
                                </w:p>
                                <w:p w14:paraId="5B58F55C" w14:textId="77777777" w:rsidR="007139A3" w:rsidRPr="008B26F4" w:rsidRDefault="007139A3" w:rsidP="007139A3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 xml:space="preserve">(% of total effect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>95% CI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7EC9BEC8" w14:textId="099BB94B" w:rsidR="007139A3" w:rsidRPr="008B26F4" w:rsidRDefault="008D3DC2" w:rsidP="007139A3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  <w:r w:rsidR="007139A3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% </w:t>
                                  </w:r>
                                  <w:r w:rsidR="007139A3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  <w:r w:rsidR="007139A3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% - 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86</w:t>
                                  </w:r>
                                  <w:r w:rsidR="007139A3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  <w:r w:rsidR="007139A3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1CA9023C" w14:textId="77777777" w:rsidR="007139A3" w:rsidRDefault="007139A3" w:rsidP="007139A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645721241" name="Text Box 25"/>
                          <wps:cNvSpPr txBox="1"/>
                          <wps:spPr>
                            <a:xfrm>
                              <a:off x="0" y="0"/>
                              <a:ext cx="349337" cy="311747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AC769C7" w14:textId="77777777" w:rsidR="007139A3" w:rsidRDefault="007139A3" w:rsidP="007139A3">
                                <w: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449202406" name="Group 29"/>
                        <wpg:cNvGrpSpPr/>
                        <wpg:grpSpPr>
                          <a:xfrm>
                            <a:off x="3388658" y="3991087"/>
                            <a:ext cx="2582545" cy="3753485"/>
                            <a:chOff x="0" y="0"/>
                            <a:chExt cx="2582545" cy="3753485"/>
                          </a:xfrm>
                        </wpg:grpSpPr>
                        <wpg:grpSp>
                          <wpg:cNvPr id="42803182" name="Group 8"/>
                          <wpg:cNvGrpSpPr/>
                          <wpg:grpSpPr>
                            <a:xfrm>
                              <a:off x="0" y="0"/>
                              <a:ext cx="2582545" cy="3753485"/>
                              <a:chOff x="0" y="0"/>
                              <a:chExt cx="2582743" cy="3753988"/>
                            </a:xfrm>
                          </wpg:grpSpPr>
                          <wps:wsp>
                            <wps:cNvPr id="709377953" name="Straight Arrow Connector 2"/>
                            <wps:cNvCnPr/>
                            <wps:spPr>
                              <a:xfrm flipV="1">
                                <a:off x="284814" y="1451756"/>
                                <a:ext cx="548526" cy="71588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05382317" name="Rectangle 1"/>
                            <wps:cNvSpPr/>
                            <wps:spPr>
                              <a:xfrm>
                                <a:off x="779489" y="839449"/>
                                <a:ext cx="979179" cy="52753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F31B0AF" w14:textId="77777777" w:rsidR="007139A3" w:rsidRPr="00932530" w:rsidRDefault="007139A3" w:rsidP="007139A3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Any of the mediator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36378872" name="Rectangle 1"/>
                            <wps:cNvSpPr/>
                            <wps:spPr>
                              <a:xfrm>
                                <a:off x="2053653" y="2338466"/>
                                <a:ext cx="529090" cy="52753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0542F05" w14:textId="6B9368B2" w:rsidR="007139A3" w:rsidRPr="00932530" w:rsidRDefault="007139A3" w:rsidP="007139A3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H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29729030" name="Rectangle 1"/>
                            <wps:cNvSpPr/>
                            <wps:spPr>
                              <a:xfrm>
                                <a:off x="0" y="2338466"/>
                                <a:ext cx="529090" cy="52753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89CBFFD" w14:textId="77777777" w:rsidR="007139A3" w:rsidRPr="00932530" w:rsidRDefault="007139A3" w:rsidP="007139A3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932530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GD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52298879" name="Straight Arrow Connector 2"/>
                            <wps:cNvCnPr/>
                            <wps:spPr>
                              <a:xfrm>
                                <a:off x="674558" y="2569148"/>
                                <a:ext cx="1132214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6559760" name="Straight Arrow Connector 2"/>
                            <wps:cNvCnPr/>
                            <wps:spPr>
                              <a:xfrm>
                                <a:off x="1708879" y="1454046"/>
                                <a:ext cx="492266" cy="803412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52656518" name="Text Box 3"/>
                            <wps:cNvSpPr txBox="1"/>
                            <wps:spPr>
                              <a:xfrm>
                                <a:off x="329784" y="2938072"/>
                                <a:ext cx="1850639" cy="81591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07E1956" w14:textId="77777777" w:rsidR="007139A3" w:rsidRPr="008B26F4" w:rsidRDefault="007139A3" w:rsidP="007139A3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>Controlled Direct Effect</w:t>
                                  </w:r>
                                </w:p>
                                <w:p w14:paraId="109EDC93" w14:textId="77777777" w:rsidR="007139A3" w:rsidRPr="008B26F4" w:rsidRDefault="007139A3" w:rsidP="007139A3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 xml:space="preserve">(% of total effect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>95% CI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3980AF32" w14:textId="2FFE1C4D" w:rsidR="007139A3" w:rsidRPr="008B26F4" w:rsidRDefault="00021350" w:rsidP="007139A3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25</w:t>
                                  </w:r>
                                  <w:r w:rsidR="007139A3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% </w:t>
                                  </w:r>
                                  <w:r w:rsidR="007139A3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121</w:t>
                                  </w:r>
                                  <w:r w:rsidR="007139A3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% - </w:t>
                                  </w:r>
                                  <w:r w:rsidR="001F1008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72</w:t>
                                  </w:r>
                                  <w:r w:rsidR="007139A3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  <w:r w:rsidR="007139A3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62092100" name="Text Box 3"/>
                            <wps:cNvSpPr txBox="1"/>
                            <wps:spPr>
                              <a:xfrm>
                                <a:off x="344774" y="0"/>
                                <a:ext cx="1850639" cy="68227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8CDE90F" w14:textId="77777777" w:rsidR="007139A3" w:rsidRPr="008B26F4" w:rsidRDefault="007139A3" w:rsidP="007139A3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>Pure Indirect Effect</w:t>
                                  </w:r>
                                </w:p>
                                <w:p w14:paraId="2E729A66" w14:textId="77777777" w:rsidR="007139A3" w:rsidRPr="008B26F4" w:rsidRDefault="007139A3" w:rsidP="007139A3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 xml:space="preserve">(% of total effect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>95% CI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7D9A0C80" w14:textId="5C008FE5" w:rsidR="007139A3" w:rsidRPr="008B26F4" w:rsidRDefault="007139A3" w:rsidP="007139A3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% 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="00ED1882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4% - 60%</w:t>
                                  </w:r>
                                  <w:r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639694349" name="Text Box 25"/>
                          <wps:cNvSpPr txBox="1"/>
                          <wps:spPr>
                            <a:xfrm>
                              <a:off x="0" y="0"/>
                              <a:ext cx="349337" cy="311747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9DE755A" w14:textId="77777777" w:rsidR="007139A3" w:rsidRDefault="007139A3" w:rsidP="007139A3">
                                <w:r>
                                  <w:t>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837183481" name="Group 28"/>
                        <wpg:cNvGrpSpPr/>
                        <wpg:grpSpPr>
                          <a:xfrm>
                            <a:off x="0" y="3991087"/>
                            <a:ext cx="2582545" cy="3753485"/>
                            <a:chOff x="0" y="0"/>
                            <a:chExt cx="2582545" cy="3753485"/>
                          </a:xfrm>
                        </wpg:grpSpPr>
                        <wpg:grpSp>
                          <wpg:cNvPr id="360297427" name="Group 8"/>
                          <wpg:cNvGrpSpPr/>
                          <wpg:grpSpPr>
                            <a:xfrm>
                              <a:off x="0" y="0"/>
                              <a:ext cx="2582545" cy="3753485"/>
                              <a:chOff x="0" y="0"/>
                              <a:chExt cx="2582743" cy="3753988"/>
                            </a:xfrm>
                          </wpg:grpSpPr>
                          <wps:wsp>
                            <wps:cNvPr id="1423670971" name="Straight Arrow Connector 2"/>
                            <wps:cNvCnPr/>
                            <wps:spPr>
                              <a:xfrm flipV="1">
                                <a:off x="284814" y="1451756"/>
                                <a:ext cx="548526" cy="71588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6905037" name="Rectangle 1"/>
                            <wps:cNvSpPr/>
                            <wps:spPr>
                              <a:xfrm>
                                <a:off x="779489" y="839449"/>
                                <a:ext cx="979179" cy="52753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648B213" w14:textId="77777777" w:rsidR="007139A3" w:rsidRPr="00932530" w:rsidRDefault="007139A3" w:rsidP="007139A3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Dyslipidaemi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12210696" name="Rectangle 1"/>
                            <wps:cNvSpPr/>
                            <wps:spPr>
                              <a:xfrm>
                                <a:off x="2053653" y="2338466"/>
                                <a:ext cx="529090" cy="52753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DE4351B" w14:textId="03709003" w:rsidR="007139A3" w:rsidRPr="00932530" w:rsidRDefault="007139A3" w:rsidP="007139A3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H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106058728" name="Rectangle 1"/>
                            <wps:cNvSpPr/>
                            <wps:spPr>
                              <a:xfrm>
                                <a:off x="0" y="2338466"/>
                                <a:ext cx="529090" cy="52753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6D61B1C" w14:textId="77777777" w:rsidR="007139A3" w:rsidRPr="00932530" w:rsidRDefault="007139A3" w:rsidP="007139A3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932530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GD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904432743" name="Straight Arrow Connector 2"/>
                            <wps:cNvCnPr/>
                            <wps:spPr>
                              <a:xfrm>
                                <a:off x="674558" y="2569148"/>
                                <a:ext cx="1132214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50802859" name="Straight Arrow Connector 2"/>
                            <wps:cNvCnPr/>
                            <wps:spPr>
                              <a:xfrm>
                                <a:off x="1708879" y="1454046"/>
                                <a:ext cx="492266" cy="803412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47488462" name="Text Box 3"/>
                            <wps:cNvSpPr txBox="1"/>
                            <wps:spPr>
                              <a:xfrm>
                                <a:off x="329784" y="2938072"/>
                                <a:ext cx="1850639" cy="81591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EDAD3E4" w14:textId="77777777" w:rsidR="007139A3" w:rsidRPr="008B26F4" w:rsidRDefault="007139A3" w:rsidP="007139A3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>Controlled Direct Effect</w:t>
                                  </w:r>
                                </w:p>
                                <w:p w14:paraId="2BFFC00D" w14:textId="77777777" w:rsidR="007139A3" w:rsidRPr="008B26F4" w:rsidRDefault="007139A3" w:rsidP="007139A3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 xml:space="preserve">(% of total effect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>95% CI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0D776DB2" w14:textId="52AA09AC" w:rsidR="007139A3" w:rsidRPr="008B26F4" w:rsidRDefault="00021350" w:rsidP="007139A3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  <w:r w:rsidR="007139A3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% </w:t>
                                  </w:r>
                                  <w:r w:rsidR="007139A3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(-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  <w:r w:rsidR="007139A3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% - 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69</w:t>
                                  </w:r>
                                  <w:r w:rsidR="007139A3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  <w:r w:rsidR="007139A3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21813722" name="Text Box 3"/>
                            <wps:cNvSpPr txBox="1"/>
                            <wps:spPr>
                              <a:xfrm>
                                <a:off x="344774" y="0"/>
                                <a:ext cx="1850639" cy="68227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9B7F744" w14:textId="77777777" w:rsidR="007139A3" w:rsidRPr="008B26F4" w:rsidRDefault="007139A3" w:rsidP="007139A3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>Pure Indirect Effect</w:t>
                                  </w:r>
                                </w:p>
                                <w:p w14:paraId="6195CEFB" w14:textId="77777777" w:rsidR="007139A3" w:rsidRPr="008B26F4" w:rsidRDefault="007139A3" w:rsidP="007139A3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 xml:space="preserve">(% of total effect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>95% CI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4B3266DF" w14:textId="3444BD55" w:rsidR="007139A3" w:rsidRPr="008B26F4" w:rsidRDefault="008D3DC2" w:rsidP="007139A3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  <w:r w:rsidR="007139A3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% </w:t>
                                  </w:r>
                                  <w:r w:rsidR="007139A3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(8</w:t>
                                  </w:r>
                                  <w:r w:rsidR="007139A3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% - 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9</w:t>
                                  </w:r>
                                  <w:r w:rsidR="007139A3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  <w:r w:rsidR="007139A3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931424857" name="Text Box 25"/>
                          <wps:cNvSpPr txBox="1"/>
                          <wps:spPr>
                            <a:xfrm>
                              <a:off x="0" y="0"/>
                              <a:ext cx="349337" cy="311747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67A1643B" w14:textId="77777777" w:rsidR="007139A3" w:rsidRDefault="007139A3" w:rsidP="007139A3">
                                <w:r>
                                  <w:t>C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01F82AC" id="Group 30" o:spid="_x0000_s1032" style="position:absolute;margin-left:0;margin-top:-13.45pt;width:470.15pt;height:609.8pt;z-index:251668480" coordsize="59712,7744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">
                <v:group id="Group 26" o:spid="_x0000_s1033" style="position:absolute;width:25825;height:37534" coordsize="25825,3753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">
                  <v:group id="Group 6" o:spid="_x0000_s1034" style="position:absolute;width:25825;height:37534" coordsize="25827,3753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&#13;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" o:spid="_x0000_s1035" type="#_x0000_t32" style="position:absolute;left:2848;top:14517;width:5485;height:7159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" strokecolor="black [3213]" strokeweight=".5pt">
                      <v:stroke endarrow="block" joinstyle="miter"/>
                    </v:shape>
                    <v:rect id="Rectangle 1" o:spid="_x0000_s1036" style="position:absolute;left:7944;top:8394;width:9792;height:52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" fillcolor="#bfbfbf [2412]" stroked="f" strokeweight="1pt">
                      <v:textbox>
                        <w:txbxContent>
                          <w:p w14:paraId="24376721" w14:textId="77777777" w:rsidR="007139A3" w:rsidRPr="00932530" w:rsidRDefault="007139A3" w:rsidP="007139A3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T2DM</w:t>
                            </w:r>
                          </w:p>
                        </w:txbxContent>
                      </v:textbox>
                    </v:rect>
                    <v:rect id="Rectangle 1" o:spid="_x0000_s1037" style="position:absolute;left:20536;top:23384;width:5291;height:52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" fillcolor="black [3213]" stroked="f" strokeweight="1pt">
                      <v:textbox>
                        <w:txbxContent>
                          <w:p w14:paraId="7C7C1FAC" w14:textId="6BB2034B" w:rsidR="007139A3" w:rsidRPr="00932530" w:rsidRDefault="007139A3" w:rsidP="007139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HD</w:t>
                            </w:r>
                          </w:p>
                        </w:txbxContent>
                      </v:textbox>
                    </v:rect>
                    <v:rect id="Rectangle 1" o:spid="_x0000_s1038" style="position:absolute;top:23384;width:5290;height:52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" fillcolor="white [3212]" strokecolor="black [3213]" strokeweight="1pt">
                      <v:textbox>
                        <w:txbxContent>
                          <w:p w14:paraId="40D7FCA6" w14:textId="77777777" w:rsidR="007139A3" w:rsidRPr="00932530" w:rsidRDefault="007139A3" w:rsidP="007139A3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932530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GDM</w:t>
                            </w:r>
                          </w:p>
                        </w:txbxContent>
                      </v:textbox>
                    </v:rect>
                    <v:shape id="Straight Arrow Connector 2" o:spid="_x0000_s1039" type="#_x0000_t32" style="position:absolute;left:6745;top:25691;width:1132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" strokecolor="black [3213]" strokeweight=".5pt">
                      <v:stroke endarrow="block" joinstyle="miter"/>
                    </v:shape>
                    <v:shape id="Straight Arrow Connector 2" o:spid="_x0000_s1040" type="#_x0000_t32" style="position:absolute;left:17088;top:14540;width:4923;height:803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" strokecolor="black [3213]" strokeweight=".5pt">
                      <v:stroke endarrow="block" joinstyle="miter"/>
                    </v:shape>
                    <v:shape id="Text Box 3" o:spid="_x0000_s1041" type="#_x0000_t202" style="position:absolute;left:3297;top:29380;width:18507;height:81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" fillcolor="white [3201]" stroked="f" strokeweight=".5pt">
                      <v:textbox>
                        <w:txbxContent>
                          <w:p w14:paraId="39044D30" w14:textId="77777777" w:rsidR="007139A3" w:rsidRPr="008B26F4" w:rsidRDefault="007139A3" w:rsidP="007139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B26F4">
                              <w:rPr>
                                <w:sz w:val="20"/>
                                <w:szCs w:val="20"/>
                              </w:rPr>
                              <w:t>Controlled Direct Effect</w:t>
                            </w:r>
                          </w:p>
                          <w:p w14:paraId="7511FEF4" w14:textId="77777777" w:rsidR="007139A3" w:rsidRPr="008B26F4" w:rsidRDefault="007139A3" w:rsidP="007139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B26F4">
                              <w:rPr>
                                <w:sz w:val="20"/>
                                <w:szCs w:val="20"/>
                              </w:rPr>
                              <w:t xml:space="preserve">(% of total effec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Pr="008B26F4">
                              <w:rPr>
                                <w:sz w:val="20"/>
                                <w:szCs w:val="20"/>
                              </w:rPr>
                              <w:t>95% CI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E6ED2A5" w14:textId="3A524EA8" w:rsidR="007139A3" w:rsidRPr="008B26F4" w:rsidRDefault="00021350" w:rsidP="007139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59</w:t>
                            </w:r>
                            <w:r w:rsidR="007139A3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% </w:t>
                            </w:r>
                            <w:r w:rsidR="007139A3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22</w:t>
                            </w:r>
                            <w:r w:rsidR="007139A3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% - 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95</w:t>
                            </w:r>
                            <w:r w:rsidR="007139A3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%</w:t>
                            </w:r>
                            <w:r w:rsidR="007139A3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Text Box 3" o:spid="_x0000_s1042" type="#_x0000_t202" style="position:absolute;left:3297;width:18507;height:68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" fillcolor="white [3201]" stroked="f" strokeweight=".5pt">
                      <v:textbox>
                        <w:txbxContent>
                          <w:p w14:paraId="0C93F576" w14:textId="77777777" w:rsidR="007139A3" w:rsidRPr="001F0FBC" w:rsidRDefault="007139A3" w:rsidP="007139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F0FBC">
                              <w:rPr>
                                <w:sz w:val="20"/>
                                <w:szCs w:val="20"/>
                              </w:rPr>
                              <w:t>Pure Indirect Effect</w:t>
                            </w:r>
                          </w:p>
                          <w:p w14:paraId="233C6A77" w14:textId="77777777" w:rsidR="007139A3" w:rsidRPr="001F0FBC" w:rsidRDefault="007139A3" w:rsidP="007139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F0FBC">
                              <w:rPr>
                                <w:sz w:val="20"/>
                                <w:szCs w:val="20"/>
                              </w:rPr>
                              <w:t xml:space="preserve">(% of total effec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Pr="001F0FBC">
                              <w:rPr>
                                <w:sz w:val="20"/>
                                <w:szCs w:val="20"/>
                              </w:rPr>
                              <w:t>95% CI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5FCD0C5A" w14:textId="70E140B7" w:rsidR="007139A3" w:rsidRPr="001F0FBC" w:rsidRDefault="008D3DC2" w:rsidP="007139A3">
                            <w:pPr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  <w:r w:rsidR="007139A3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  <w:r w:rsidR="007139A3" w:rsidRPr="001F0FBC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% </w:t>
                            </w:r>
                            <w:r w:rsidR="007139A3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(-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  <w:r w:rsidR="007139A3" w:rsidRPr="001F0FBC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% </w:t>
                            </w:r>
                            <w:r w:rsidR="007139A3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  <w:r w:rsidR="007139A3" w:rsidRPr="001F0FBC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90</w:t>
                            </w:r>
                            <w:r w:rsidR="007139A3" w:rsidRPr="001F0FBC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%</w:t>
                            </w:r>
                            <w:r w:rsidR="007139A3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585FD094" w14:textId="77777777" w:rsidR="007139A3" w:rsidRDefault="007139A3" w:rsidP="007139A3">
                            <w:pPr>
                              <w:jc w:val="center"/>
                            </w:pPr>
                          </w:p>
                          <w:p w14:paraId="6ED1AF94" w14:textId="77777777" w:rsidR="007139A3" w:rsidRDefault="007139A3" w:rsidP="007139A3"/>
                        </w:txbxContent>
                      </v:textbox>
                    </v:shape>
                  </v:group>
                  <v:shape id="Text Box 25" o:spid="_x0000_s1043" type="#_x0000_t202" style="position:absolute;width:3447;height:35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" fillcolor="white [3201]" stroked="f" strokeweight=".5pt">
                    <v:textbox>
                      <w:txbxContent>
                        <w:p w14:paraId="7D49BD98" w14:textId="77777777" w:rsidR="007139A3" w:rsidRDefault="007139A3" w:rsidP="007139A3">
                          <w:r>
                            <w:t>A</w:t>
                          </w:r>
                        </w:p>
                      </w:txbxContent>
                    </v:textbox>
                  </v:shape>
                </v:group>
                <v:group id="Group 27" o:spid="_x0000_s1044" style="position:absolute;left:33456;width:25825;height:37534" coordsize="25825,3753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">
                  <v:group id="Group 7" o:spid="_x0000_s1045" style="position:absolute;width:25825;height:37534" coordsize="25827,3753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">
                    <v:shape id="Straight Arrow Connector 2" o:spid="_x0000_s1046" type="#_x0000_t32" style="position:absolute;left:2848;top:14517;width:5485;height:7159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" strokecolor="black [3213]" strokeweight=".5pt">
                      <v:stroke endarrow="block" joinstyle="miter"/>
                    </v:shape>
                    <v:rect id="Rectangle 1" o:spid="_x0000_s1047" style="position:absolute;left:7644;top:8394;width:9792;height:52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" fillcolor="#bfbfbf [2412]" stroked="f" strokeweight="1pt">
                      <v:textbox>
                        <w:txbxContent>
                          <w:p w14:paraId="10FB61BD" w14:textId="77777777" w:rsidR="007139A3" w:rsidRPr="00932530" w:rsidRDefault="007139A3" w:rsidP="007139A3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Hypertension</w:t>
                            </w:r>
                          </w:p>
                        </w:txbxContent>
                      </v:textbox>
                    </v:rect>
                    <v:rect id="Rectangle 1" o:spid="_x0000_s1048" style="position:absolute;left:20536;top:23384;width:5291;height:52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" fillcolor="black [3213]" stroked="f" strokeweight="1pt">
                      <v:textbox>
                        <w:txbxContent>
                          <w:p w14:paraId="16E14A55" w14:textId="0A00DA2D" w:rsidR="007139A3" w:rsidRPr="00932530" w:rsidRDefault="007139A3" w:rsidP="007139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HD</w:t>
                            </w:r>
                          </w:p>
                        </w:txbxContent>
                      </v:textbox>
                    </v:rect>
                    <v:rect id="Rectangle 1" o:spid="_x0000_s1049" style="position:absolute;top:23384;width:5290;height:52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" fillcolor="white [3212]" strokecolor="black [3213]" strokeweight="1pt">
                      <v:textbox>
                        <w:txbxContent>
                          <w:p w14:paraId="5BED5AF8" w14:textId="77777777" w:rsidR="007139A3" w:rsidRPr="00932530" w:rsidRDefault="007139A3" w:rsidP="007139A3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932530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GDM</w:t>
                            </w:r>
                          </w:p>
                        </w:txbxContent>
                      </v:textbox>
                    </v:rect>
                    <v:shape id="Straight Arrow Connector 2" o:spid="_x0000_s1050" type="#_x0000_t32" style="position:absolute;left:6895;top:25691;width:1132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" strokecolor="black [3213]" strokeweight=".5pt">
                      <v:stroke endarrow="block" joinstyle="miter"/>
                    </v:shape>
                    <v:shape id="Straight Arrow Connector 2" o:spid="_x0000_s1051" type="#_x0000_t32" style="position:absolute;left:16938;top:14540;width:4923;height:803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" strokecolor="black [3213]" strokeweight=".5pt">
                      <v:stroke endarrow="block" joinstyle="miter"/>
                    </v:shape>
                    <v:shape id="Text Box 3" o:spid="_x0000_s1052" type="#_x0000_t202" style="position:absolute;left:3297;top:29380;width:18507;height:81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" fillcolor="white [3201]" stroked="f" strokeweight=".5pt">
                      <v:textbox>
                        <w:txbxContent>
                          <w:p w14:paraId="3BC7CFDC" w14:textId="77777777" w:rsidR="007139A3" w:rsidRPr="008B26F4" w:rsidRDefault="007139A3" w:rsidP="007139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B26F4">
                              <w:rPr>
                                <w:sz w:val="20"/>
                                <w:szCs w:val="20"/>
                              </w:rPr>
                              <w:t>Controlled Direct Effect</w:t>
                            </w:r>
                          </w:p>
                          <w:p w14:paraId="7B7DF6BF" w14:textId="1961530B" w:rsidR="007139A3" w:rsidRPr="008B26F4" w:rsidRDefault="007139A3" w:rsidP="007139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B26F4">
                              <w:rPr>
                                <w:sz w:val="20"/>
                                <w:szCs w:val="20"/>
                              </w:rPr>
                              <w:t xml:space="preserve">(% of total effect </w:t>
                            </w:r>
                            <w:r w:rsidR="00A56074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Pr="008B26F4">
                              <w:rPr>
                                <w:sz w:val="20"/>
                                <w:szCs w:val="20"/>
                              </w:rPr>
                              <w:t>95% CI</w:t>
                            </w:r>
                            <w:r w:rsidR="00A56074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2A6FF6B3" w14:textId="3917E901" w:rsidR="007139A3" w:rsidRPr="008B26F4" w:rsidRDefault="007139A3" w:rsidP="007139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  <w:r w:rsidR="00021350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  <w:r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% 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(</w:t>
                            </w:r>
                            <w:r w:rsidR="00021350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  <w:r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% - 10</w:t>
                            </w:r>
                            <w:r w:rsidR="00021350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  <w:r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%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Text Box 3" o:spid="_x0000_s1053" type="#_x0000_t202" style="position:absolute;left:3447;width:18507;height:68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" fillcolor="white [3201]" stroked="f" strokeweight=".5pt">
                      <v:textbox>
                        <w:txbxContent>
                          <w:p w14:paraId="2457E781" w14:textId="77777777" w:rsidR="007139A3" w:rsidRPr="008B26F4" w:rsidRDefault="007139A3" w:rsidP="007139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B26F4">
                              <w:rPr>
                                <w:sz w:val="20"/>
                                <w:szCs w:val="20"/>
                              </w:rPr>
                              <w:t>Pure Indirect Effect</w:t>
                            </w:r>
                          </w:p>
                          <w:p w14:paraId="5B58F55C" w14:textId="77777777" w:rsidR="007139A3" w:rsidRPr="008B26F4" w:rsidRDefault="007139A3" w:rsidP="007139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B26F4">
                              <w:rPr>
                                <w:sz w:val="20"/>
                                <w:szCs w:val="20"/>
                              </w:rPr>
                              <w:t xml:space="preserve">(% of total effec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Pr="008B26F4">
                              <w:rPr>
                                <w:sz w:val="20"/>
                                <w:szCs w:val="20"/>
                              </w:rPr>
                              <w:t>95% CI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EC9BEC8" w14:textId="099BB94B" w:rsidR="007139A3" w:rsidRPr="008B26F4" w:rsidRDefault="008D3DC2" w:rsidP="007139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50</w:t>
                            </w:r>
                            <w:r w:rsidR="007139A3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% </w:t>
                            </w:r>
                            <w:r w:rsidR="007139A3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14</w:t>
                            </w:r>
                            <w:r w:rsidR="007139A3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% - 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86</w:t>
                            </w:r>
                            <w:r w:rsidR="007139A3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%</w:t>
                            </w:r>
                            <w:r w:rsidR="007139A3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CA9023C" w14:textId="77777777" w:rsidR="007139A3" w:rsidRDefault="007139A3" w:rsidP="007139A3"/>
                        </w:txbxContent>
                      </v:textbox>
                    </v:shape>
                  </v:group>
                  <v:shape id="Text Box 25" o:spid="_x0000_s1054" type="#_x0000_t202" style="position:absolute;width:3493;height:311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" fillcolor="white [3201]" stroked="f" strokeweight=".5pt">
                    <v:textbox>
                      <w:txbxContent>
                        <w:p w14:paraId="1AC769C7" w14:textId="77777777" w:rsidR="007139A3" w:rsidRDefault="007139A3" w:rsidP="007139A3">
                          <w:r>
                            <w:t>B</w:t>
                          </w:r>
                        </w:p>
                      </w:txbxContent>
                    </v:textbox>
                  </v:shape>
                </v:group>
                <v:group id="Group 29" o:spid="_x0000_s1055" style="position:absolute;left:33886;top:39910;width:25826;height:37535" coordsize="25825,3753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">
                  <v:group id="Group 8" o:spid="_x0000_s1056" style="position:absolute;width:25825;height:37534" coordsize="25827,3753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">
                    <v:shape id="Straight Arrow Connector 2" o:spid="_x0000_s1057" type="#_x0000_t32" style="position:absolute;left:2848;top:14517;width:5485;height:7159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" strokecolor="black [3213]" strokeweight=".5pt">
                      <v:stroke endarrow="block" joinstyle="miter"/>
                    </v:shape>
                    <v:rect id="Rectangle 1" o:spid="_x0000_s1058" style="position:absolute;left:7794;top:8394;width:9792;height:52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" fillcolor="#bfbfbf [2412]" stroked="f" strokeweight="1pt">
                      <v:textbox>
                        <w:txbxContent>
                          <w:p w14:paraId="6F31B0AF" w14:textId="77777777" w:rsidR="007139A3" w:rsidRPr="00932530" w:rsidRDefault="007139A3" w:rsidP="007139A3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Any of the mediators</w:t>
                            </w:r>
                          </w:p>
                        </w:txbxContent>
                      </v:textbox>
                    </v:rect>
                    <v:rect id="Rectangle 1" o:spid="_x0000_s1059" style="position:absolute;left:20536;top:23384;width:5291;height:52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" fillcolor="black [3213]" stroked="f" strokeweight="1pt">
                      <v:textbox>
                        <w:txbxContent>
                          <w:p w14:paraId="60542F05" w14:textId="6B9368B2" w:rsidR="007139A3" w:rsidRPr="00932530" w:rsidRDefault="007139A3" w:rsidP="007139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HD</w:t>
                            </w:r>
                          </w:p>
                        </w:txbxContent>
                      </v:textbox>
                    </v:rect>
                    <v:rect id="Rectangle 1" o:spid="_x0000_s1060" style="position:absolute;top:23384;width:5290;height:52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" fillcolor="white [3212]" strokecolor="black [3213]" strokeweight="1pt">
                      <v:textbox>
                        <w:txbxContent>
                          <w:p w14:paraId="189CBFFD" w14:textId="77777777" w:rsidR="007139A3" w:rsidRPr="00932530" w:rsidRDefault="007139A3" w:rsidP="007139A3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932530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GDM</w:t>
                            </w:r>
                          </w:p>
                        </w:txbxContent>
                      </v:textbox>
                    </v:rect>
                    <v:shape id="Straight Arrow Connector 2" o:spid="_x0000_s1061" type="#_x0000_t32" style="position:absolute;left:6745;top:25691;width:1132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" strokecolor="black [3213]" strokeweight=".5pt">
                      <v:stroke endarrow="block" joinstyle="miter"/>
                    </v:shape>
                    <v:shape id="Straight Arrow Connector 2" o:spid="_x0000_s1062" type="#_x0000_t32" style="position:absolute;left:17088;top:14540;width:4923;height:803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" strokecolor="black [3213]" strokeweight=".5pt">
                      <v:stroke endarrow="block" joinstyle="miter"/>
                    </v:shape>
                    <v:shape id="Text Box 3" o:spid="_x0000_s1063" type="#_x0000_t202" style="position:absolute;left:3297;top:29380;width:18507;height:81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" fillcolor="white [3201]" stroked="f" strokeweight=".5pt">
                      <v:textbox>
                        <w:txbxContent>
                          <w:p w14:paraId="507E1956" w14:textId="77777777" w:rsidR="007139A3" w:rsidRPr="008B26F4" w:rsidRDefault="007139A3" w:rsidP="007139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B26F4">
                              <w:rPr>
                                <w:sz w:val="20"/>
                                <w:szCs w:val="20"/>
                              </w:rPr>
                              <w:t>Controlled Direct Effect</w:t>
                            </w:r>
                          </w:p>
                          <w:p w14:paraId="109EDC93" w14:textId="77777777" w:rsidR="007139A3" w:rsidRPr="008B26F4" w:rsidRDefault="007139A3" w:rsidP="007139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B26F4">
                              <w:rPr>
                                <w:sz w:val="20"/>
                                <w:szCs w:val="20"/>
                              </w:rPr>
                              <w:t xml:space="preserve">(% of total effec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Pr="008B26F4">
                              <w:rPr>
                                <w:sz w:val="20"/>
                                <w:szCs w:val="20"/>
                              </w:rPr>
                              <w:t>95% CI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3980AF32" w14:textId="2FFE1C4D" w:rsidR="007139A3" w:rsidRPr="008B26F4" w:rsidRDefault="00021350" w:rsidP="007139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25</w:t>
                            </w:r>
                            <w:r w:rsidR="007139A3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% </w:t>
                            </w:r>
                            <w:r w:rsidR="007139A3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121</w:t>
                            </w:r>
                            <w:r w:rsidR="007139A3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% - </w:t>
                            </w:r>
                            <w:r w:rsidR="001F1008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72</w:t>
                            </w:r>
                            <w:r w:rsidR="007139A3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%</w:t>
                            </w:r>
                            <w:r w:rsidR="007139A3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Text Box 3" o:spid="_x0000_s1064" type="#_x0000_t202" style="position:absolute;left:3447;width:18507;height:68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" fillcolor="white [3201]" stroked="f" strokeweight=".5pt">
                      <v:textbox>
                        <w:txbxContent>
                          <w:p w14:paraId="18CDE90F" w14:textId="77777777" w:rsidR="007139A3" w:rsidRPr="008B26F4" w:rsidRDefault="007139A3" w:rsidP="007139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B26F4">
                              <w:rPr>
                                <w:sz w:val="20"/>
                                <w:szCs w:val="20"/>
                              </w:rPr>
                              <w:t>Pure Indirect Effect</w:t>
                            </w:r>
                          </w:p>
                          <w:p w14:paraId="2E729A66" w14:textId="77777777" w:rsidR="007139A3" w:rsidRPr="008B26F4" w:rsidRDefault="007139A3" w:rsidP="007139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B26F4">
                              <w:rPr>
                                <w:sz w:val="20"/>
                                <w:szCs w:val="20"/>
                              </w:rPr>
                              <w:t xml:space="preserve">(% of total effec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Pr="008B26F4">
                              <w:rPr>
                                <w:sz w:val="20"/>
                                <w:szCs w:val="20"/>
                              </w:rPr>
                              <w:t>95% CI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D9A0C80" w14:textId="5C008FE5" w:rsidR="007139A3" w:rsidRPr="008B26F4" w:rsidRDefault="007139A3" w:rsidP="007139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  <w:r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% 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(</w:t>
                            </w:r>
                            <w:r w:rsidR="00ED1882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4% - 60%</w:t>
                            </w:r>
                            <w:r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%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v:group>
                  <v:shape id="Text Box 25" o:spid="_x0000_s1065" type="#_x0000_t202" style="position:absolute;width:3493;height:311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" fillcolor="white [3201]" stroked="f" strokeweight=".5pt">
                    <v:textbox>
                      <w:txbxContent>
                        <w:p w14:paraId="19DE755A" w14:textId="77777777" w:rsidR="007139A3" w:rsidRDefault="007139A3" w:rsidP="007139A3">
                          <w:r>
                            <w:t>D</w:t>
                          </w:r>
                        </w:p>
                      </w:txbxContent>
                    </v:textbox>
                  </v:shape>
                </v:group>
                <v:group id="Group 28" o:spid="_x0000_s1066" style="position:absolute;top:39910;width:25825;height:37535" coordsize="25825,3753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">
                  <v:group id="Group 8" o:spid="_x0000_s1067" style="position:absolute;width:25825;height:37534" coordsize="25827,3753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">
                    <v:shape id="Straight Arrow Connector 2" o:spid="_x0000_s1068" type="#_x0000_t32" style="position:absolute;left:2848;top:14517;width:5485;height:7159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" strokecolor="black [3213]" strokeweight=".5pt">
                      <v:stroke endarrow="block" joinstyle="miter"/>
                    </v:shape>
                    <v:rect id="Rectangle 1" o:spid="_x0000_s1069" style="position:absolute;left:7794;top:8394;width:9792;height:52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" fillcolor="#bfbfbf [2412]" stroked="f" strokeweight="1pt">
                      <v:textbox>
                        <w:txbxContent>
                          <w:p w14:paraId="0648B213" w14:textId="77777777" w:rsidR="007139A3" w:rsidRPr="00932530" w:rsidRDefault="007139A3" w:rsidP="007139A3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Dyslipidaemia</w:t>
                            </w:r>
                          </w:p>
                        </w:txbxContent>
                      </v:textbox>
                    </v:rect>
                    <v:rect id="Rectangle 1" o:spid="_x0000_s1070" style="position:absolute;left:20536;top:23384;width:5291;height:52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" fillcolor="black [3213]" stroked="f" strokeweight="1pt">
                      <v:textbox>
                        <w:txbxContent>
                          <w:p w14:paraId="2DE4351B" w14:textId="03709003" w:rsidR="007139A3" w:rsidRPr="00932530" w:rsidRDefault="007139A3" w:rsidP="007139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HD</w:t>
                            </w:r>
                          </w:p>
                        </w:txbxContent>
                      </v:textbox>
                    </v:rect>
                    <v:rect id="Rectangle 1" o:spid="_x0000_s1071" style="position:absolute;top:23384;width:5290;height:52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" fillcolor="white [3212]" strokecolor="black [3213]" strokeweight="1pt">
                      <v:textbox>
                        <w:txbxContent>
                          <w:p w14:paraId="26D61B1C" w14:textId="77777777" w:rsidR="007139A3" w:rsidRPr="00932530" w:rsidRDefault="007139A3" w:rsidP="007139A3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932530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GDM</w:t>
                            </w:r>
                          </w:p>
                        </w:txbxContent>
                      </v:textbox>
                    </v:rect>
                    <v:shape id="Straight Arrow Connector 2" o:spid="_x0000_s1072" type="#_x0000_t32" style="position:absolute;left:6745;top:25691;width:1132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" strokecolor="black [3213]" strokeweight=".5pt">
                      <v:stroke endarrow="block" joinstyle="miter"/>
                    </v:shape>
                    <v:shape id="Straight Arrow Connector 2" o:spid="_x0000_s1073" type="#_x0000_t32" style="position:absolute;left:17088;top:14540;width:4923;height:803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" strokecolor="black [3213]" strokeweight=".5pt">
                      <v:stroke endarrow="block" joinstyle="miter"/>
                    </v:shape>
                    <v:shape id="Text Box 3" o:spid="_x0000_s1074" type="#_x0000_t202" style="position:absolute;left:3297;top:29380;width:18507;height:81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" fillcolor="white [3201]" stroked="f" strokeweight=".5pt">
                      <v:textbox>
                        <w:txbxContent>
                          <w:p w14:paraId="7EDAD3E4" w14:textId="77777777" w:rsidR="007139A3" w:rsidRPr="008B26F4" w:rsidRDefault="007139A3" w:rsidP="007139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B26F4">
                              <w:rPr>
                                <w:sz w:val="20"/>
                                <w:szCs w:val="20"/>
                              </w:rPr>
                              <w:t>Controlled Direct Effect</w:t>
                            </w:r>
                          </w:p>
                          <w:p w14:paraId="2BFFC00D" w14:textId="77777777" w:rsidR="007139A3" w:rsidRPr="008B26F4" w:rsidRDefault="007139A3" w:rsidP="007139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B26F4">
                              <w:rPr>
                                <w:sz w:val="20"/>
                                <w:szCs w:val="20"/>
                              </w:rPr>
                              <w:t xml:space="preserve">(% of total effec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Pr="008B26F4">
                              <w:rPr>
                                <w:sz w:val="20"/>
                                <w:szCs w:val="20"/>
                              </w:rPr>
                              <w:t>95% CI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D776DB2" w14:textId="52AA09AC" w:rsidR="007139A3" w:rsidRPr="008B26F4" w:rsidRDefault="00021350" w:rsidP="007139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  <w:r w:rsidR="007139A3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% </w:t>
                            </w:r>
                            <w:r w:rsidR="007139A3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(-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33</w:t>
                            </w:r>
                            <w:r w:rsidR="007139A3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% - 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69</w:t>
                            </w:r>
                            <w:r w:rsidR="007139A3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%</w:t>
                            </w:r>
                            <w:r w:rsidR="007139A3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Text Box 3" o:spid="_x0000_s1075" type="#_x0000_t202" style="position:absolute;left:3447;width:18507;height:68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" fillcolor="white [3201]" stroked="f" strokeweight=".5pt">
                      <v:textbox>
                        <w:txbxContent>
                          <w:p w14:paraId="39B7F744" w14:textId="77777777" w:rsidR="007139A3" w:rsidRPr="008B26F4" w:rsidRDefault="007139A3" w:rsidP="007139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B26F4">
                              <w:rPr>
                                <w:sz w:val="20"/>
                                <w:szCs w:val="20"/>
                              </w:rPr>
                              <w:t>Pure Indirect Effect</w:t>
                            </w:r>
                          </w:p>
                          <w:p w14:paraId="6195CEFB" w14:textId="77777777" w:rsidR="007139A3" w:rsidRPr="008B26F4" w:rsidRDefault="007139A3" w:rsidP="007139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B26F4">
                              <w:rPr>
                                <w:sz w:val="20"/>
                                <w:szCs w:val="20"/>
                              </w:rPr>
                              <w:t xml:space="preserve">(% of total effec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Pr="008B26F4">
                              <w:rPr>
                                <w:sz w:val="20"/>
                                <w:szCs w:val="20"/>
                              </w:rPr>
                              <w:t>95% CI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B3266DF" w14:textId="3444BD55" w:rsidR="007139A3" w:rsidRPr="008B26F4" w:rsidRDefault="008D3DC2" w:rsidP="007139A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24</w:t>
                            </w:r>
                            <w:r w:rsidR="007139A3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% </w:t>
                            </w:r>
                            <w:r w:rsidR="007139A3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(8</w:t>
                            </w:r>
                            <w:r w:rsidR="007139A3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% - 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39</w:t>
                            </w:r>
                            <w:r w:rsidR="007139A3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%</w:t>
                            </w:r>
                            <w:r w:rsidR="007139A3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v:group>
                  <v:shape id="Text Box 25" o:spid="_x0000_s1076" type="#_x0000_t202" style="position:absolute;width:3493;height:311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" fillcolor="white [3201]" stroked="f" strokeweight=".5pt">
                    <v:textbox>
                      <w:txbxContent>
                        <w:p w14:paraId="67A1643B" w14:textId="77777777" w:rsidR="007139A3" w:rsidRDefault="007139A3" w:rsidP="007139A3">
                          <w:r>
                            <w:t>C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0E72E1FE" w14:textId="66C84EAF" w:rsidR="00FE1A5C" w:rsidRDefault="000F00EE">
      <w:r>
        <w:rPr>
          <w:b/>
          <w:bCs/>
        </w:rPr>
        <w:lastRenderedPageBreak/>
        <w:t xml:space="preserve">Supplementary </w:t>
      </w:r>
      <w:r w:rsidRPr="00EB5DDC">
        <w:rPr>
          <w:b/>
          <w:bCs/>
        </w:rPr>
        <w:t xml:space="preserve">Figure </w:t>
      </w:r>
      <w:r w:rsidR="00F77867">
        <w:rPr>
          <w:b/>
          <w:bCs/>
        </w:rPr>
        <w:t>4</w:t>
      </w:r>
      <w:r w:rsidRPr="00EB5DDC">
        <w:rPr>
          <w:b/>
          <w:bCs/>
        </w:rPr>
        <w:t xml:space="preserve">: </w:t>
      </w:r>
      <w:r w:rsidRPr="00EB5DDC">
        <w:t xml:space="preserve">Directed Acyclic graph (DAG) summarising the mediation analysis </w:t>
      </w:r>
      <w:r>
        <w:t xml:space="preserve">between gestational diabetes (GDM) and type 2 diabetes (T2DM) (A), hypertension (B) Dyslipidaemia (C) </w:t>
      </w:r>
      <w:r w:rsidR="00A07E71">
        <w:t xml:space="preserve">and any of these mediators (D) </w:t>
      </w:r>
      <w:r w:rsidRPr="00EB5DDC">
        <w:t xml:space="preserve">on </w:t>
      </w:r>
      <w:r>
        <w:t xml:space="preserve">stroke or transient ischemic attack (TIA) </w:t>
      </w:r>
      <w:r w:rsidRPr="00EB5DDC">
        <w:t>outcomes</w:t>
      </w:r>
    </w:p>
    <w:p w14:paraId="6D25AB28" w14:textId="77777777" w:rsidR="00BB382C" w:rsidRDefault="00BB382C"/>
    <w:p w14:paraId="3771E9D6" w14:textId="77777777" w:rsidR="00BB382C" w:rsidRDefault="00BB382C"/>
    <w:p w14:paraId="74A306E1" w14:textId="36CF0E8B" w:rsidR="00BB382C" w:rsidRPr="00963F11" w:rsidRDefault="002A4F28">
      <w:pPr>
        <w:sectPr w:rsidR="00BB382C" w:rsidRPr="00963F11" w:rsidSect="00D908E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406DBC18" wp14:editId="4CD5B724">
                <wp:simplePos x="0" y="0"/>
                <wp:positionH relativeFrom="column">
                  <wp:posOffset>0</wp:posOffset>
                </wp:positionH>
                <wp:positionV relativeFrom="paragraph">
                  <wp:posOffset>-186690</wp:posOffset>
                </wp:positionV>
                <wp:extent cx="5971203" cy="7744572"/>
                <wp:effectExtent l="0" t="0" r="0" b="2540"/>
                <wp:wrapNone/>
                <wp:docPr id="3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1203" cy="7744572"/>
                          <a:chOff x="0" y="0"/>
                          <a:chExt cx="5971203" cy="7744572"/>
                        </a:xfrm>
                      </wpg:grpSpPr>
                      <wpg:grpSp>
                        <wpg:cNvPr id="5" name="Group 26"/>
                        <wpg:cNvGrpSpPr/>
                        <wpg:grpSpPr>
                          <a:xfrm>
                            <a:off x="0" y="0"/>
                            <a:ext cx="2582545" cy="3753485"/>
                            <a:chOff x="0" y="0"/>
                            <a:chExt cx="2582545" cy="3753485"/>
                          </a:xfrm>
                        </wpg:grpSpPr>
                        <wpg:grpSp>
                          <wpg:cNvPr id="6" name="Group 6"/>
                          <wpg:cNvGrpSpPr/>
                          <wpg:grpSpPr>
                            <a:xfrm>
                              <a:off x="0" y="0"/>
                              <a:ext cx="2582545" cy="3753485"/>
                              <a:chOff x="0" y="0"/>
                              <a:chExt cx="2582742" cy="3753988"/>
                            </a:xfrm>
                          </wpg:grpSpPr>
                          <wps:wsp>
                            <wps:cNvPr id="7" name="Straight Arrow Connector 2"/>
                            <wps:cNvCnPr/>
                            <wps:spPr>
                              <a:xfrm flipV="1">
                                <a:off x="284813" y="1451756"/>
                                <a:ext cx="548526" cy="71588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" name="Rectangle 1"/>
                            <wps:cNvSpPr/>
                            <wps:spPr>
                              <a:xfrm>
                                <a:off x="794478" y="839449"/>
                                <a:ext cx="979200" cy="52753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E074ABB" w14:textId="77777777" w:rsidR="002A4F28" w:rsidRPr="00932530" w:rsidRDefault="002A4F28" w:rsidP="002A4F28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2D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" name="Rectangle 1"/>
                            <wps:cNvSpPr/>
                            <wps:spPr>
                              <a:xfrm>
                                <a:off x="2053652" y="2338466"/>
                                <a:ext cx="529090" cy="52753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8CAA201" w14:textId="07239CA1" w:rsidR="002A4F28" w:rsidRPr="00932530" w:rsidRDefault="002A4F28" w:rsidP="002A4F28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troke/TI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" name="Rectangle 1"/>
                            <wps:cNvSpPr/>
                            <wps:spPr>
                              <a:xfrm>
                                <a:off x="0" y="2338466"/>
                                <a:ext cx="529090" cy="52753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0B5D170" w14:textId="77777777" w:rsidR="002A4F28" w:rsidRPr="00932530" w:rsidRDefault="002A4F28" w:rsidP="002A4F28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932530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GD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" name="Straight Arrow Connector 2"/>
                            <wps:cNvCnPr/>
                            <wps:spPr>
                              <a:xfrm>
                                <a:off x="674557" y="2569148"/>
                                <a:ext cx="1132214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" name="Straight Arrow Connector 2"/>
                            <wps:cNvCnPr/>
                            <wps:spPr>
                              <a:xfrm>
                                <a:off x="1708878" y="1454046"/>
                                <a:ext cx="492266" cy="803412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" name="Text Box 3"/>
                            <wps:cNvSpPr txBox="1"/>
                            <wps:spPr>
                              <a:xfrm>
                                <a:off x="329783" y="2938072"/>
                                <a:ext cx="1850639" cy="81591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A307DB1" w14:textId="77777777" w:rsidR="002A4F28" w:rsidRPr="008B26F4" w:rsidRDefault="002A4F28" w:rsidP="002A4F28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>Controlled Direct Effect</w:t>
                                  </w:r>
                                </w:p>
                                <w:p w14:paraId="3152DE7F" w14:textId="77777777" w:rsidR="002A4F28" w:rsidRPr="008B26F4" w:rsidRDefault="002A4F28" w:rsidP="002A4F28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 xml:space="preserve">(% of total effect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>95% CI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532E76E4" w14:textId="291A76C2" w:rsidR="002A4F28" w:rsidRPr="008B26F4" w:rsidRDefault="001F1008" w:rsidP="002A4F28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78</w:t>
                                  </w:r>
                                  <w:r w:rsidR="002A4F28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% </w:t>
                                  </w:r>
                                  <w:r w:rsidR="002A4F28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  <w:r w:rsidR="002A4F28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% - </w:t>
                                  </w:r>
                                  <w:r w:rsidR="002A4F28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 w:rsidR="002A4F28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  <w:r w:rsidR="002A4F28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" name="Text Box 3"/>
                            <wps:cNvSpPr txBox="1"/>
                            <wps:spPr>
                              <a:xfrm>
                                <a:off x="329783" y="0"/>
                                <a:ext cx="1850639" cy="68227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893F0FB" w14:textId="77777777" w:rsidR="002A4F28" w:rsidRPr="001F0FBC" w:rsidRDefault="002A4F28" w:rsidP="002A4F28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F0FBC">
                                    <w:rPr>
                                      <w:sz w:val="20"/>
                                      <w:szCs w:val="20"/>
                                    </w:rPr>
                                    <w:t>Pure Indirect Effect</w:t>
                                  </w:r>
                                </w:p>
                                <w:p w14:paraId="1E909318" w14:textId="77777777" w:rsidR="002A4F28" w:rsidRPr="001F0FBC" w:rsidRDefault="002A4F28" w:rsidP="002A4F28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1F0FBC">
                                    <w:rPr>
                                      <w:sz w:val="20"/>
                                      <w:szCs w:val="20"/>
                                    </w:rPr>
                                    <w:t xml:space="preserve">(% of total effect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1F0FBC">
                                    <w:rPr>
                                      <w:sz w:val="20"/>
                                      <w:szCs w:val="20"/>
                                    </w:rPr>
                                    <w:t>95% CI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2B67C541" w14:textId="44B2E4B7" w:rsidR="002A4F28" w:rsidRPr="001F0FBC" w:rsidRDefault="002A4F28" w:rsidP="002A4F28">
                                  <w:pPr>
                                    <w:jc w:val="center"/>
                                    <w:rPr>
                                      <w:rFonts w:cstheme="minorHAns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  <w:r w:rsidRPr="001F0FBC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% 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(-2</w:t>
                                  </w:r>
                                  <w:r w:rsidR="001F1008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  <w:r w:rsidRPr="001F0FBC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% 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Pr="001F0FBC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1F1008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96</w:t>
                                  </w:r>
                                  <w:r w:rsidRPr="001F0FBC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470717AB" w14:textId="77777777" w:rsidR="002A4F28" w:rsidRDefault="002A4F28" w:rsidP="002A4F28">
                                  <w:pPr>
                                    <w:jc w:val="center"/>
                                  </w:pPr>
                                </w:p>
                                <w:p w14:paraId="7623D8C7" w14:textId="77777777" w:rsidR="002A4F28" w:rsidRDefault="002A4F28" w:rsidP="002A4F2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5" name="Text Box 25"/>
                          <wps:cNvSpPr txBox="1"/>
                          <wps:spPr>
                            <a:xfrm>
                              <a:off x="0" y="0"/>
                              <a:ext cx="344748" cy="355003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8404C71" w14:textId="77777777" w:rsidR="002A4F28" w:rsidRDefault="002A4F28" w:rsidP="002A4F28">
                                <w: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6" name="Group 27"/>
                        <wpg:cNvGrpSpPr/>
                        <wpg:grpSpPr>
                          <a:xfrm>
                            <a:off x="3345628" y="0"/>
                            <a:ext cx="2582545" cy="3753485"/>
                            <a:chOff x="0" y="0"/>
                            <a:chExt cx="2582545" cy="3753485"/>
                          </a:xfrm>
                        </wpg:grpSpPr>
                        <wpg:grpSp>
                          <wpg:cNvPr id="17" name="Group 7"/>
                          <wpg:cNvGrpSpPr/>
                          <wpg:grpSpPr>
                            <a:xfrm>
                              <a:off x="0" y="0"/>
                              <a:ext cx="2582545" cy="3753485"/>
                              <a:chOff x="0" y="0"/>
                              <a:chExt cx="2582743" cy="3753988"/>
                            </a:xfrm>
                          </wpg:grpSpPr>
                          <wps:wsp>
                            <wps:cNvPr id="18" name="Straight Arrow Connector 2"/>
                            <wps:cNvCnPr/>
                            <wps:spPr>
                              <a:xfrm flipV="1">
                                <a:off x="284813" y="1451756"/>
                                <a:ext cx="548526" cy="71588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9" name="Rectangle 1"/>
                            <wps:cNvSpPr/>
                            <wps:spPr>
                              <a:xfrm>
                                <a:off x="764499" y="839449"/>
                                <a:ext cx="979200" cy="52753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5C17886" w14:textId="77777777" w:rsidR="002A4F28" w:rsidRPr="00932530" w:rsidRDefault="002A4F28" w:rsidP="002A4F28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Hypertens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" name="Rectangle 1"/>
                            <wps:cNvSpPr/>
                            <wps:spPr>
                              <a:xfrm>
                                <a:off x="2053653" y="2338466"/>
                                <a:ext cx="529090" cy="52753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855773E" w14:textId="6A88181E" w:rsidR="002A4F28" w:rsidRPr="00932530" w:rsidRDefault="00D541B1" w:rsidP="002A4F28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troke/TI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1" name="Rectangle 1"/>
                            <wps:cNvSpPr/>
                            <wps:spPr>
                              <a:xfrm>
                                <a:off x="0" y="2338466"/>
                                <a:ext cx="529090" cy="52753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9EBD385" w14:textId="77777777" w:rsidR="002A4F28" w:rsidRPr="00932530" w:rsidRDefault="002A4F28" w:rsidP="002A4F28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932530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GD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2" name="Straight Arrow Connector 2"/>
                            <wps:cNvCnPr/>
                            <wps:spPr>
                              <a:xfrm>
                                <a:off x="689548" y="2569148"/>
                                <a:ext cx="1132214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3" name="Straight Arrow Connector 2"/>
                            <wps:cNvCnPr/>
                            <wps:spPr>
                              <a:xfrm>
                                <a:off x="1693889" y="1454046"/>
                                <a:ext cx="492266" cy="803412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4" name="Text Box 3"/>
                            <wps:cNvSpPr txBox="1"/>
                            <wps:spPr>
                              <a:xfrm>
                                <a:off x="329784" y="2938072"/>
                                <a:ext cx="1850639" cy="81591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F5FCAFB" w14:textId="77777777" w:rsidR="002A4F28" w:rsidRPr="008B26F4" w:rsidRDefault="002A4F28" w:rsidP="002A4F28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>Controlled Direct Effect</w:t>
                                  </w:r>
                                </w:p>
                                <w:p w14:paraId="38FAC9F6" w14:textId="77777777" w:rsidR="002A4F28" w:rsidRPr="008B26F4" w:rsidRDefault="002A4F28" w:rsidP="002A4F28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>(% of total effect [95% CI]</w:t>
                                  </w:r>
                                </w:p>
                                <w:p w14:paraId="0822C6DA" w14:textId="4A040D0D" w:rsidR="002A4F28" w:rsidRPr="008B26F4" w:rsidRDefault="001F1008" w:rsidP="002A4F28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  <w:r w:rsidR="002A4F28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% </w:t>
                                  </w:r>
                                  <w:r w:rsidR="002A4F28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16</w:t>
                                  </w:r>
                                  <w:r w:rsidR="002A4F28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.% - 1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 w:rsidR="002A4F28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  <w:r w:rsidR="002A4F28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5" name="Text Box 3"/>
                            <wps:cNvSpPr txBox="1"/>
                            <wps:spPr>
                              <a:xfrm>
                                <a:off x="344774" y="0"/>
                                <a:ext cx="1850639" cy="68227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DA72FF5" w14:textId="77777777" w:rsidR="002A4F28" w:rsidRPr="008B26F4" w:rsidRDefault="002A4F28" w:rsidP="002A4F28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>Pure Indirect Effect</w:t>
                                  </w:r>
                                </w:p>
                                <w:p w14:paraId="11E7CD6E" w14:textId="77777777" w:rsidR="002A4F28" w:rsidRPr="008B26F4" w:rsidRDefault="002A4F28" w:rsidP="002A4F28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 xml:space="preserve">(% of total effect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>95% CI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04C0BF85" w14:textId="0ED7F8A7" w:rsidR="002A4F28" w:rsidRPr="008B26F4" w:rsidRDefault="001F1008" w:rsidP="002A4F28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  <w:r w:rsidR="002A4F28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% </w:t>
                                  </w:r>
                                  <w:r w:rsidR="002A4F28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7</w:t>
                                  </w:r>
                                  <w:r w:rsidR="002A4F28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% - 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83</w:t>
                                  </w:r>
                                  <w:r w:rsidR="002A4F28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  <w:r w:rsidR="002A4F28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717FFA86" w14:textId="77777777" w:rsidR="002A4F28" w:rsidRDefault="002A4F28" w:rsidP="002A4F2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26" name="Text Box 25"/>
                          <wps:cNvSpPr txBox="1"/>
                          <wps:spPr>
                            <a:xfrm>
                              <a:off x="0" y="0"/>
                              <a:ext cx="349337" cy="311747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DA88450" w14:textId="77777777" w:rsidR="002A4F28" w:rsidRDefault="002A4F28" w:rsidP="002A4F28">
                                <w: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7" name="Group 29"/>
                        <wpg:cNvGrpSpPr/>
                        <wpg:grpSpPr>
                          <a:xfrm>
                            <a:off x="3388658" y="3991087"/>
                            <a:ext cx="2582545" cy="3753485"/>
                            <a:chOff x="0" y="0"/>
                            <a:chExt cx="2582545" cy="3753485"/>
                          </a:xfrm>
                        </wpg:grpSpPr>
                        <wpg:grpSp>
                          <wpg:cNvPr id="28" name="Group 8"/>
                          <wpg:cNvGrpSpPr/>
                          <wpg:grpSpPr>
                            <a:xfrm>
                              <a:off x="0" y="0"/>
                              <a:ext cx="2582545" cy="3753485"/>
                              <a:chOff x="0" y="0"/>
                              <a:chExt cx="2582743" cy="3753988"/>
                            </a:xfrm>
                          </wpg:grpSpPr>
                          <wps:wsp>
                            <wps:cNvPr id="29" name="Straight Arrow Connector 2"/>
                            <wps:cNvCnPr/>
                            <wps:spPr>
                              <a:xfrm flipV="1">
                                <a:off x="284814" y="1451756"/>
                                <a:ext cx="548526" cy="71588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0" name="Rectangle 1"/>
                            <wps:cNvSpPr/>
                            <wps:spPr>
                              <a:xfrm>
                                <a:off x="779489" y="839449"/>
                                <a:ext cx="979179" cy="52753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4D90DC4" w14:textId="77777777" w:rsidR="002A4F28" w:rsidRPr="00932530" w:rsidRDefault="002A4F28" w:rsidP="002A4F28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Any of the mediator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1" name="Rectangle 1"/>
                            <wps:cNvSpPr/>
                            <wps:spPr>
                              <a:xfrm>
                                <a:off x="2053653" y="2338466"/>
                                <a:ext cx="529090" cy="52753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F357248" w14:textId="7DA75AE2" w:rsidR="002A4F28" w:rsidRPr="00932530" w:rsidRDefault="00D541B1" w:rsidP="002A4F28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troke/TI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2" name="Rectangle 1"/>
                            <wps:cNvSpPr/>
                            <wps:spPr>
                              <a:xfrm>
                                <a:off x="0" y="2338466"/>
                                <a:ext cx="529090" cy="52753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489D5F3" w14:textId="77777777" w:rsidR="002A4F28" w:rsidRPr="00932530" w:rsidRDefault="002A4F28" w:rsidP="002A4F28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932530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GD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3" name="Straight Arrow Connector 2"/>
                            <wps:cNvCnPr/>
                            <wps:spPr>
                              <a:xfrm>
                                <a:off x="674558" y="2569148"/>
                                <a:ext cx="1132214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4" name="Straight Arrow Connector 2"/>
                            <wps:cNvCnPr/>
                            <wps:spPr>
                              <a:xfrm>
                                <a:off x="1708879" y="1454046"/>
                                <a:ext cx="492266" cy="803412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5" name="Text Box 3"/>
                            <wps:cNvSpPr txBox="1"/>
                            <wps:spPr>
                              <a:xfrm>
                                <a:off x="329784" y="2938072"/>
                                <a:ext cx="1850639" cy="81591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21C370F" w14:textId="77777777" w:rsidR="002A4F28" w:rsidRPr="008B26F4" w:rsidRDefault="002A4F28" w:rsidP="002A4F28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>Controlled Direct Effect</w:t>
                                  </w:r>
                                </w:p>
                                <w:p w14:paraId="0F78EDB4" w14:textId="77777777" w:rsidR="002A4F28" w:rsidRPr="008B26F4" w:rsidRDefault="002A4F28" w:rsidP="002A4F28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 xml:space="preserve">(% of total effect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>95% CI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2D43CF29" w14:textId="26344A4C" w:rsidR="002A4F28" w:rsidRPr="008B26F4" w:rsidRDefault="005C2724" w:rsidP="002A4F28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  <w:r w:rsidR="002A4F28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% </w:t>
                                  </w:r>
                                  <w:r w:rsidR="002A4F28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  <w:r w:rsidR="002A4F28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% - 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134</w:t>
                                  </w:r>
                                  <w:r w:rsidR="002A4F28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  <w:r w:rsidR="002A4F28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6" name="Text Box 3"/>
                            <wps:cNvSpPr txBox="1"/>
                            <wps:spPr>
                              <a:xfrm>
                                <a:off x="344774" y="0"/>
                                <a:ext cx="1850639" cy="68227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D4F90EB" w14:textId="77777777" w:rsidR="002A4F28" w:rsidRPr="008B26F4" w:rsidRDefault="002A4F28" w:rsidP="002A4F28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>Pure Indirect Effect</w:t>
                                  </w:r>
                                </w:p>
                                <w:p w14:paraId="00775E84" w14:textId="77777777" w:rsidR="002A4F28" w:rsidRPr="008B26F4" w:rsidRDefault="002A4F28" w:rsidP="002A4F28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 xml:space="preserve">(% of total effect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>95% CI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7E71AAF1" w14:textId="63FFFCAE" w:rsidR="002A4F28" w:rsidRPr="008B26F4" w:rsidRDefault="002A4F28" w:rsidP="002A4F28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="001F1008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% 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="001F1008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% - 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 w:rsidR="001F1008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37" name="Text Box 25"/>
                          <wps:cNvSpPr txBox="1"/>
                          <wps:spPr>
                            <a:xfrm>
                              <a:off x="0" y="0"/>
                              <a:ext cx="349337" cy="311747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D3B15F8" w14:textId="77777777" w:rsidR="002A4F28" w:rsidRDefault="002A4F28" w:rsidP="002A4F28">
                                <w:r>
                                  <w:t>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8" name="Group 28"/>
                        <wpg:cNvGrpSpPr/>
                        <wpg:grpSpPr>
                          <a:xfrm>
                            <a:off x="0" y="3991087"/>
                            <a:ext cx="2582545" cy="3753485"/>
                            <a:chOff x="0" y="0"/>
                            <a:chExt cx="2582545" cy="3753485"/>
                          </a:xfrm>
                        </wpg:grpSpPr>
                        <wpg:grpSp>
                          <wpg:cNvPr id="39" name="Group 8"/>
                          <wpg:cNvGrpSpPr/>
                          <wpg:grpSpPr>
                            <a:xfrm>
                              <a:off x="0" y="0"/>
                              <a:ext cx="2582545" cy="3753485"/>
                              <a:chOff x="0" y="0"/>
                              <a:chExt cx="2582743" cy="3753988"/>
                            </a:xfrm>
                          </wpg:grpSpPr>
                          <wps:wsp>
                            <wps:cNvPr id="40" name="Straight Arrow Connector 2"/>
                            <wps:cNvCnPr/>
                            <wps:spPr>
                              <a:xfrm flipV="1">
                                <a:off x="284814" y="1451756"/>
                                <a:ext cx="548526" cy="71588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1" name="Rectangle 1"/>
                            <wps:cNvSpPr/>
                            <wps:spPr>
                              <a:xfrm>
                                <a:off x="779489" y="839449"/>
                                <a:ext cx="979179" cy="52753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639506B" w14:textId="77777777" w:rsidR="002A4F28" w:rsidRPr="00932530" w:rsidRDefault="002A4F28" w:rsidP="002A4F28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Dyslipidaemi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2" name="Rectangle 1"/>
                            <wps:cNvSpPr/>
                            <wps:spPr>
                              <a:xfrm>
                                <a:off x="2053653" y="2338466"/>
                                <a:ext cx="529090" cy="52753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0EBC5AB" w14:textId="2FCE93B0" w:rsidR="002A4F28" w:rsidRPr="00932530" w:rsidRDefault="00D541B1" w:rsidP="002A4F28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troke/TI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3" name="Rectangle 1"/>
                            <wps:cNvSpPr/>
                            <wps:spPr>
                              <a:xfrm>
                                <a:off x="0" y="2338466"/>
                                <a:ext cx="529090" cy="52753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3E6C325" w14:textId="77777777" w:rsidR="002A4F28" w:rsidRPr="00932530" w:rsidRDefault="002A4F28" w:rsidP="002A4F28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932530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GD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4" name="Straight Arrow Connector 2"/>
                            <wps:cNvCnPr/>
                            <wps:spPr>
                              <a:xfrm>
                                <a:off x="674558" y="2569148"/>
                                <a:ext cx="1132214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5" name="Straight Arrow Connector 2"/>
                            <wps:cNvCnPr/>
                            <wps:spPr>
                              <a:xfrm>
                                <a:off x="1708879" y="1454046"/>
                                <a:ext cx="492266" cy="803412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6" name="Text Box 3"/>
                            <wps:cNvSpPr txBox="1"/>
                            <wps:spPr>
                              <a:xfrm>
                                <a:off x="329784" y="2938072"/>
                                <a:ext cx="1850639" cy="81591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A2EE231" w14:textId="77777777" w:rsidR="002A4F28" w:rsidRPr="008B26F4" w:rsidRDefault="002A4F28" w:rsidP="002A4F28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>Controlled Direct Effect</w:t>
                                  </w:r>
                                </w:p>
                                <w:p w14:paraId="73A86796" w14:textId="77777777" w:rsidR="002A4F28" w:rsidRPr="008B26F4" w:rsidRDefault="002A4F28" w:rsidP="002A4F28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 xml:space="preserve">(% of total effect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>95% CI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1E9AD404" w14:textId="342B507F" w:rsidR="002A4F28" w:rsidRPr="008B26F4" w:rsidRDefault="005C2724" w:rsidP="004E39AD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83</w:t>
                                  </w:r>
                                  <w:r w:rsidR="002A4F28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% </w:t>
                                  </w:r>
                                  <w:r w:rsidR="002A4F28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  <w:r w:rsidR="002A4F28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% - 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151</w:t>
                                  </w:r>
                                  <w:r w:rsidR="002A4F28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  <w:r w:rsidR="002A4F28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7" name="Text Box 3"/>
                            <wps:cNvSpPr txBox="1"/>
                            <wps:spPr>
                              <a:xfrm>
                                <a:off x="344774" y="0"/>
                                <a:ext cx="1850639" cy="68227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9EE914E" w14:textId="77777777" w:rsidR="002A4F28" w:rsidRPr="008B26F4" w:rsidRDefault="002A4F28" w:rsidP="002A4F28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>Pure Indirect Effect</w:t>
                                  </w:r>
                                </w:p>
                                <w:p w14:paraId="0049421E" w14:textId="77777777" w:rsidR="002A4F28" w:rsidRPr="008B26F4" w:rsidRDefault="002A4F28" w:rsidP="002A4F28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 xml:space="preserve">(% of total effect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8B26F4">
                                    <w:rPr>
                                      <w:sz w:val="20"/>
                                      <w:szCs w:val="20"/>
                                    </w:rPr>
                                    <w:t>95% CI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157A3824" w14:textId="587BEBE4" w:rsidR="002A4F28" w:rsidRPr="008B26F4" w:rsidRDefault="001F1008" w:rsidP="002A4F28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  <w:r w:rsidR="002A4F28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% </w:t>
                                  </w:r>
                                  <w:r w:rsidR="002A4F28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  <w:r w:rsidR="002A4F28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% - </w:t>
                                  </w: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71</w:t>
                                  </w:r>
                                  <w:r w:rsidR="002A4F28" w:rsidRPr="008B26F4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  <w:r w:rsidR="002A4F28"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48" name="Text Box 25"/>
                          <wps:cNvSpPr txBox="1"/>
                          <wps:spPr>
                            <a:xfrm>
                              <a:off x="0" y="0"/>
                              <a:ext cx="349337" cy="311747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2534374" w14:textId="77777777" w:rsidR="002A4F28" w:rsidRDefault="002A4F28" w:rsidP="002A4F28">
                                <w:r>
                                  <w:t>C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406DBC18" id="_x0000_s1077" style="position:absolute;margin-left:0;margin-top:-14.7pt;width:470.15pt;height:609.8pt;z-index:251670528" coordsize="59712,7744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">
                <v:group id="Group 26" o:spid="_x0000_s1078" style="position:absolute;width:25825;height:37534" coordsize="25825,3753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">
                  <v:group id="Group 6" o:spid="_x0000_s1079" style="position:absolute;width:25825;height:37534" coordsize="25827,3753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">
                    <v:shape id="Straight Arrow Connector 2" o:spid="_x0000_s1080" type="#_x0000_t32" style="position:absolute;left:2848;top:14517;width:5485;height:7159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" strokecolor="black [3213]" strokeweight=".5pt">
                      <v:stroke endarrow="block" joinstyle="miter"/>
                    </v:shape>
                    <v:rect id="Rectangle 1" o:spid="_x0000_s1081" style="position:absolute;left:7944;top:8394;width:9792;height:52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" fillcolor="#bfbfbf [2412]" stroked="f" strokeweight="1pt">
                      <v:textbox>
                        <w:txbxContent>
                          <w:p w14:paraId="0E074ABB" w14:textId="77777777" w:rsidR="002A4F28" w:rsidRPr="00932530" w:rsidRDefault="002A4F28" w:rsidP="002A4F28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T2DM</w:t>
                            </w:r>
                          </w:p>
                        </w:txbxContent>
                      </v:textbox>
                    </v:rect>
                    <v:rect id="Rectangle 1" o:spid="_x0000_s1082" style="position:absolute;left:20536;top:23384;width:5291;height:52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" fillcolor="black [3213]" stroked="f" strokeweight="1pt">
                      <v:textbox>
                        <w:txbxContent>
                          <w:p w14:paraId="48CAA201" w14:textId="07239CA1" w:rsidR="002A4F28" w:rsidRPr="00932530" w:rsidRDefault="002A4F28" w:rsidP="002A4F2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troke/TIA</w:t>
                            </w:r>
                          </w:p>
                        </w:txbxContent>
                      </v:textbox>
                    </v:rect>
                    <v:rect id="Rectangle 1" o:spid="_x0000_s1083" style="position:absolute;top:23384;width:5290;height:52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" fillcolor="white [3212]" strokecolor="black [3213]" strokeweight="1pt">
                      <v:textbox>
                        <w:txbxContent>
                          <w:p w14:paraId="20B5D170" w14:textId="77777777" w:rsidR="002A4F28" w:rsidRPr="00932530" w:rsidRDefault="002A4F28" w:rsidP="002A4F28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932530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GDM</w:t>
                            </w:r>
                          </w:p>
                        </w:txbxContent>
                      </v:textbox>
                    </v:rect>
                    <v:shape id="Straight Arrow Connector 2" o:spid="_x0000_s1084" type="#_x0000_t32" style="position:absolute;left:6745;top:25691;width:1132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" strokecolor="black [3213]" strokeweight=".5pt">
                      <v:stroke endarrow="block" joinstyle="miter"/>
                    </v:shape>
                    <v:shape id="Straight Arrow Connector 2" o:spid="_x0000_s1085" type="#_x0000_t32" style="position:absolute;left:17088;top:14540;width:4923;height:803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" strokecolor="black [3213]" strokeweight=".5pt">
                      <v:stroke endarrow="block" joinstyle="miter"/>
                    </v:shape>
                    <v:shape id="Text Box 3" o:spid="_x0000_s1086" type="#_x0000_t202" style="position:absolute;left:3297;top:29380;width:18507;height:81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" fillcolor="white [3201]" stroked="f" strokeweight=".5pt">
                      <v:textbox>
                        <w:txbxContent>
                          <w:p w14:paraId="7A307DB1" w14:textId="77777777" w:rsidR="002A4F28" w:rsidRPr="008B26F4" w:rsidRDefault="002A4F28" w:rsidP="002A4F2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B26F4">
                              <w:rPr>
                                <w:sz w:val="20"/>
                                <w:szCs w:val="20"/>
                              </w:rPr>
                              <w:t>Controlled Direct Effect</w:t>
                            </w:r>
                          </w:p>
                          <w:p w14:paraId="3152DE7F" w14:textId="77777777" w:rsidR="002A4F28" w:rsidRPr="008B26F4" w:rsidRDefault="002A4F28" w:rsidP="002A4F2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B26F4">
                              <w:rPr>
                                <w:sz w:val="20"/>
                                <w:szCs w:val="20"/>
                              </w:rPr>
                              <w:t xml:space="preserve">(% of total effec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Pr="008B26F4">
                              <w:rPr>
                                <w:sz w:val="20"/>
                                <w:szCs w:val="20"/>
                              </w:rPr>
                              <w:t>95% CI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532E76E4" w14:textId="291A76C2" w:rsidR="002A4F28" w:rsidRPr="008B26F4" w:rsidRDefault="001F1008" w:rsidP="002A4F2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78</w:t>
                            </w:r>
                            <w:r w:rsidR="002A4F28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% </w:t>
                            </w:r>
                            <w:r w:rsidR="002A4F28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28</w:t>
                            </w:r>
                            <w:r w:rsidR="002A4F28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% - </w:t>
                            </w:r>
                            <w:r w:rsidR="002A4F28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  <w:r w:rsidR="002A4F28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%</w:t>
                            </w:r>
                            <w:r w:rsidR="002A4F28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Text Box 3" o:spid="_x0000_s1087" type="#_x0000_t202" style="position:absolute;left:3297;width:18507;height:68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" fillcolor="white [3201]" stroked="f" strokeweight=".5pt">
                      <v:textbox>
                        <w:txbxContent>
                          <w:p w14:paraId="3893F0FB" w14:textId="77777777" w:rsidR="002A4F28" w:rsidRPr="001F0FBC" w:rsidRDefault="002A4F28" w:rsidP="002A4F2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F0FBC">
                              <w:rPr>
                                <w:sz w:val="20"/>
                                <w:szCs w:val="20"/>
                              </w:rPr>
                              <w:t>Pure Indirect Effect</w:t>
                            </w:r>
                          </w:p>
                          <w:p w14:paraId="1E909318" w14:textId="77777777" w:rsidR="002A4F28" w:rsidRPr="001F0FBC" w:rsidRDefault="002A4F28" w:rsidP="002A4F2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F0FBC">
                              <w:rPr>
                                <w:sz w:val="20"/>
                                <w:szCs w:val="20"/>
                              </w:rPr>
                              <w:t xml:space="preserve">(% of total effec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Pr="001F0FBC">
                              <w:rPr>
                                <w:sz w:val="20"/>
                                <w:szCs w:val="20"/>
                              </w:rPr>
                              <w:t>95% CI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2B67C541" w14:textId="44B2E4B7" w:rsidR="002A4F28" w:rsidRPr="001F0FBC" w:rsidRDefault="002A4F28" w:rsidP="002A4F28">
                            <w:pPr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33</w:t>
                            </w:r>
                            <w:r w:rsidRPr="001F0FBC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% 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(-2</w:t>
                            </w:r>
                            <w:r w:rsidR="001F1008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  <w:r w:rsidRPr="001F0FBC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% 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  <w:r w:rsidRPr="001F0FBC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1F1008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96</w:t>
                            </w:r>
                            <w:r w:rsidRPr="001F0FBC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%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70717AB" w14:textId="77777777" w:rsidR="002A4F28" w:rsidRDefault="002A4F28" w:rsidP="002A4F28">
                            <w:pPr>
                              <w:jc w:val="center"/>
                            </w:pPr>
                          </w:p>
                          <w:p w14:paraId="7623D8C7" w14:textId="77777777" w:rsidR="002A4F28" w:rsidRDefault="002A4F28" w:rsidP="002A4F28"/>
                        </w:txbxContent>
                      </v:textbox>
                    </v:shape>
                  </v:group>
                  <v:shape id="Text Box 25" o:spid="_x0000_s1088" type="#_x0000_t202" style="position:absolute;width:3447;height:35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" fillcolor="white [3201]" stroked="f" strokeweight=".5pt">
                    <v:textbox>
                      <w:txbxContent>
                        <w:p w14:paraId="58404C71" w14:textId="77777777" w:rsidR="002A4F28" w:rsidRDefault="002A4F28" w:rsidP="002A4F28">
                          <w:r>
                            <w:t>A</w:t>
                          </w:r>
                        </w:p>
                      </w:txbxContent>
                    </v:textbox>
                  </v:shape>
                </v:group>
                <v:group id="Group 27" o:spid="_x0000_s1089" style="position:absolute;left:33456;width:25825;height:37534" coordsize="25825,3753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">
                  <v:group id="Group 7" o:spid="_x0000_s1090" style="position:absolute;width:25825;height:37534" coordsize="25827,3753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">
                    <v:shape id="Straight Arrow Connector 2" o:spid="_x0000_s1091" type="#_x0000_t32" style="position:absolute;left:2848;top:14517;width:5485;height:7159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" strokecolor="black [3213]" strokeweight=".5pt">
                      <v:stroke endarrow="block" joinstyle="miter"/>
                    </v:shape>
                    <v:rect id="Rectangle 1" o:spid="_x0000_s1092" style="position:absolute;left:7644;top:8394;width:9792;height:52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" fillcolor="#bfbfbf [2412]" stroked="f" strokeweight="1pt">
                      <v:textbox>
                        <w:txbxContent>
                          <w:p w14:paraId="35C17886" w14:textId="77777777" w:rsidR="002A4F28" w:rsidRPr="00932530" w:rsidRDefault="002A4F28" w:rsidP="002A4F28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Hypertension</w:t>
                            </w:r>
                          </w:p>
                        </w:txbxContent>
                      </v:textbox>
                    </v:rect>
                    <v:rect id="Rectangle 1" o:spid="_x0000_s1093" style="position:absolute;left:20536;top:23384;width:5291;height:52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" fillcolor="black [3213]" stroked="f" strokeweight="1pt">
                      <v:textbox>
                        <w:txbxContent>
                          <w:p w14:paraId="6855773E" w14:textId="6A88181E" w:rsidR="002A4F28" w:rsidRPr="00932530" w:rsidRDefault="00D541B1" w:rsidP="002A4F2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troke/TIA</w:t>
                            </w:r>
                          </w:p>
                        </w:txbxContent>
                      </v:textbox>
                    </v:rect>
                    <v:rect id="Rectangle 1" o:spid="_x0000_s1094" style="position:absolute;top:23384;width:5290;height:52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" fillcolor="white [3212]" strokecolor="black [3213]" strokeweight="1pt">
                      <v:textbox>
                        <w:txbxContent>
                          <w:p w14:paraId="09EBD385" w14:textId="77777777" w:rsidR="002A4F28" w:rsidRPr="00932530" w:rsidRDefault="002A4F28" w:rsidP="002A4F28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932530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GDM</w:t>
                            </w:r>
                          </w:p>
                        </w:txbxContent>
                      </v:textbox>
                    </v:rect>
                    <v:shape id="Straight Arrow Connector 2" o:spid="_x0000_s1095" type="#_x0000_t32" style="position:absolute;left:6895;top:25691;width:1132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" strokecolor="black [3213]" strokeweight=".5pt">
                      <v:stroke endarrow="block" joinstyle="miter"/>
                    </v:shape>
                    <v:shape id="Straight Arrow Connector 2" o:spid="_x0000_s1096" type="#_x0000_t32" style="position:absolute;left:16938;top:14540;width:4923;height:803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" strokecolor="black [3213]" strokeweight=".5pt">
                      <v:stroke endarrow="block" joinstyle="miter"/>
                    </v:shape>
                    <v:shape id="Text Box 3" o:spid="_x0000_s1097" type="#_x0000_t202" style="position:absolute;left:3297;top:29380;width:18507;height:81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" fillcolor="white [3201]" stroked="f" strokeweight=".5pt">
                      <v:textbox>
                        <w:txbxContent>
                          <w:p w14:paraId="1F5FCAFB" w14:textId="77777777" w:rsidR="002A4F28" w:rsidRPr="008B26F4" w:rsidRDefault="002A4F28" w:rsidP="002A4F2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B26F4">
                              <w:rPr>
                                <w:sz w:val="20"/>
                                <w:szCs w:val="20"/>
                              </w:rPr>
                              <w:t>Controlled Direct Effect</w:t>
                            </w:r>
                          </w:p>
                          <w:p w14:paraId="38FAC9F6" w14:textId="77777777" w:rsidR="002A4F28" w:rsidRPr="008B26F4" w:rsidRDefault="002A4F28" w:rsidP="002A4F2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B26F4">
                              <w:rPr>
                                <w:sz w:val="20"/>
                                <w:szCs w:val="20"/>
                              </w:rPr>
                              <w:t>(% of total effect [95% CI]</w:t>
                            </w:r>
                          </w:p>
                          <w:p w14:paraId="0822C6DA" w14:textId="4A040D0D" w:rsidR="002A4F28" w:rsidRPr="008B26F4" w:rsidRDefault="001F1008" w:rsidP="002A4F2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47</w:t>
                            </w:r>
                            <w:r w:rsidR="002A4F28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% </w:t>
                            </w:r>
                            <w:r w:rsidR="002A4F28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  <w:proofErr w:type="gramStart"/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  <w:r w:rsidR="002A4F28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.%</w:t>
                            </w:r>
                            <w:proofErr w:type="gramEnd"/>
                            <w:r w:rsidR="002A4F28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 - 1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  <w:r w:rsidR="002A4F28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%</w:t>
                            </w:r>
                            <w:r w:rsidR="002A4F28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Text Box 3" o:spid="_x0000_s1098" type="#_x0000_t202" style="position:absolute;left:3447;width:18507;height:68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" fillcolor="white [3201]" stroked="f" strokeweight=".5pt">
                      <v:textbox>
                        <w:txbxContent>
                          <w:p w14:paraId="7DA72FF5" w14:textId="77777777" w:rsidR="002A4F28" w:rsidRPr="008B26F4" w:rsidRDefault="002A4F28" w:rsidP="002A4F2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B26F4">
                              <w:rPr>
                                <w:sz w:val="20"/>
                                <w:szCs w:val="20"/>
                              </w:rPr>
                              <w:t>Pure Indirect Effect</w:t>
                            </w:r>
                          </w:p>
                          <w:p w14:paraId="11E7CD6E" w14:textId="77777777" w:rsidR="002A4F28" w:rsidRPr="008B26F4" w:rsidRDefault="002A4F28" w:rsidP="002A4F2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B26F4">
                              <w:rPr>
                                <w:sz w:val="20"/>
                                <w:szCs w:val="20"/>
                              </w:rPr>
                              <w:t xml:space="preserve">(% of total effec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Pr="008B26F4">
                              <w:rPr>
                                <w:sz w:val="20"/>
                                <w:szCs w:val="20"/>
                              </w:rPr>
                              <w:t>95% CI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4C0BF85" w14:textId="0ED7F8A7" w:rsidR="002A4F28" w:rsidRPr="008B26F4" w:rsidRDefault="001F1008" w:rsidP="002A4F2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38</w:t>
                            </w:r>
                            <w:r w:rsidR="002A4F28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% </w:t>
                            </w:r>
                            <w:r w:rsidR="002A4F28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7</w:t>
                            </w:r>
                            <w:r w:rsidR="002A4F28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% - 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83</w:t>
                            </w:r>
                            <w:r w:rsidR="002A4F28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%</w:t>
                            </w:r>
                            <w:r w:rsidR="002A4F28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17FFA86" w14:textId="77777777" w:rsidR="002A4F28" w:rsidRDefault="002A4F28" w:rsidP="002A4F28"/>
                        </w:txbxContent>
                      </v:textbox>
                    </v:shape>
                  </v:group>
                  <v:shape id="Text Box 25" o:spid="_x0000_s1099" type="#_x0000_t202" style="position:absolute;width:3493;height:311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" fillcolor="white [3201]" stroked="f" strokeweight=".5pt">
                    <v:textbox>
                      <w:txbxContent>
                        <w:p w14:paraId="7DA88450" w14:textId="77777777" w:rsidR="002A4F28" w:rsidRDefault="002A4F28" w:rsidP="002A4F28">
                          <w:r>
                            <w:t>B</w:t>
                          </w:r>
                        </w:p>
                      </w:txbxContent>
                    </v:textbox>
                  </v:shape>
                </v:group>
                <v:group id="Group 29" o:spid="_x0000_s1100" style="position:absolute;left:33886;top:39910;width:25826;height:37535" coordsize="25825,3753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">
                  <v:group id="Group 8" o:spid="_x0000_s1101" style="position:absolute;width:25825;height:37534" coordsize="25827,3753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">
                    <v:shape id="Straight Arrow Connector 2" o:spid="_x0000_s1102" type="#_x0000_t32" style="position:absolute;left:2848;top:14517;width:5485;height:7159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" strokecolor="black [3213]" strokeweight=".5pt">
                      <v:stroke endarrow="block" joinstyle="miter"/>
                    </v:shape>
                    <v:rect id="Rectangle 1" o:spid="_x0000_s1103" style="position:absolute;left:7794;top:8394;width:9792;height:52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" fillcolor="#bfbfbf [2412]" stroked="f" strokeweight="1pt">
                      <v:textbox>
                        <w:txbxContent>
                          <w:p w14:paraId="34D90DC4" w14:textId="77777777" w:rsidR="002A4F28" w:rsidRPr="00932530" w:rsidRDefault="002A4F28" w:rsidP="002A4F28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Any of the mediators</w:t>
                            </w:r>
                          </w:p>
                        </w:txbxContent>
                      </v:textbox>
                    </v:rect>
                    <v:rect id="Rectangle 1" o:spid="_x0000_s1104" style="position:absolute;left:20536;top:23384;width:5291;height:52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" fillcolor="black [3213]" stroked="f" strokeweight="1pt">
                      <v:textbox>
                        <w:txbxContent>
                          <w:p w14:paraId="2F357248" w14:textId="7DA75AE2" w:rsidR="002A4F28" w:rsidRPr="00932530" w:rsidRDefault="00D541B1" w:rsidP="002A4F2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troke/TIA</w:t>
                            </w:r>
                          </w:p>
                        </w:txbxContent>
                      </v:textbox>
                    </v:rect>
                    <v:rect id="Rectangle 1" o:spid="_x0000_s1105" style="position:absolute;top:23384;width:5290;height:52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" fillcolor="white [3212]" strokecolor="black [3213]" strokeweight="1pt">
                      <v:textbox>
                        <w:txbxContent>
                          <w:p w14:paraId="0489D5F3" w14:textId="77777777" w:rsidR="002A4F28" w:rsidRPr="00932530" w:rsidRDefault="002A4F28" w:rsidP="002A4F28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932530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GDM</w:t>
                            </w:r>
                          </w:p>
                        </w:txbxContent>
                      </v:textbox>
                    </v:rect>
                    <v:shape id="Straight Arrow Connector 2" o:spid="_x0000_s1106" type="#_x0000_t32" style="position:absolute;left:6745;top:25691;width:1132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" strokecolor="black [3213]" strokeweight=".5pt">
                      <v:stroke endarrow="block" joinstyle="miter"/>
                    </v:shape>
                    <v:shape id="Straight Arrow Connector 2" o:spid="_x0000_s1107" type="#_x0000_t32" style="position:absolute;left:17088;top:14540;width:4923;height:803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" strokecolor="black [3213]" strokeweight=".5pt">
                      <v:stroke endarrow="block" joinstyle="miter"/>
                    </v:shape>
                    <v:shape id="Text Box 3" o:spid="_x0000_s1108" type="#_x0000_t202" style="position:absolute;left:3297;top:29380;width:18507;height:81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" fillcolor="white [3201]" stroked="f" strokeweight=".5pt">
                      <v:textbox>
                        <w:txbxContent>
                          <w:p w14:paraId="021C370F" w14:textId="77777777" w:rsidR="002A4F28" w:rsidRPr="008B26F4" w:rsidRDefault="002A4F28" w:rsidP="002A4F2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B26F4">
                              <w:rPr>
                                <w:sz w:val="20"/>
                                <w:szCs w:val="20"/>
                              </w:rPr>
                              <w:t>Controlled Direct Effect</w:t>
                            </w:r>
                          </w:p>
                          <w:p w14:paraId="0F78EDB4" w14:textId="77777777" w:rsidR="002A4F28" w:rsidRPr="008B26F4" w:rsidRDefault="002A4F28" w:rsidP="002A4F2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B26F4">
                              <w:rPr>
                                <w:sz w:val="20"/>
                                <w:szCs w:val="20"/>
                              </w:rPr>
                              <w:t xml:space="preserve">(% of total effec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Pr="008B26F4">
                              <w:rPr>
                                <w:sz w:val="20"/>
                                <w:szCs w:val="20"/>
                              </w:rPr>
                              <w:t>95% CI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2D43CF29" w14:textId="26344A4C" w:rsidR="002A4F28" w:rsidRPr="008B26F4" w:rsidRDefault="005C2724" w:rsidP="002A4F2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80</w:t>
                            </w:r>
                            <w:r w:rsidR="002A4F28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% </w:t>
                            </w:r>
                            <w:r w:rsidR="002A4F28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26</w:t>
                            </w:r>
                            <w:r w:rsidR="002A4F28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% - 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134</w:t>
                            </w:r>
                            <w:r w:rsidR="002A4F28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%</w:t>
                            </w:r>
                            <w:r w:rsidR="002A4F28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Text Box 3" o:spid="_x0000_s1109" type="#_x0000_t202" style="position:absolute;left:3447;width:18507;height:68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" fillcolor="white [3201]" stroked="f" strokeweight=".5pt">
                      <v:textbox>
                        <w:txbxContent>
                          <w:p w14:paraId="4D4F90EB" w14:textId="77777777" w:rsidR="002A4F28" w:rsidRPr="008B26F4" w:rsidRDefault="002A4F28" w:rsidP="002A4F2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B26F4">
                              <w:rPr>
                                <w:sz w:val="20"/>
                                <w:szCs w:val="20"/>
                              </w:rPr>
                              <w:t>Pure Indirect Effect</w:t>
                            </w:r>
                          </w:p>
                          <w:p w14:paraId="00775E84" w14:textId="77777777" w:rsidR="002A4F28" w:rsidRPr="008B26F4" w:rsidRDefault="002A4F28" w:rsidP="002A4F2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B26F4">
                              <w:rPr>
                                <w:sz w:val="20"/>
                                <w:szCs w:val="20"/>
                              </w:rPr>
                              <w:t xml:space="preserve">(% of total effec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Pr="008B26F4">
                              <w:rPr>
                                <w:sz w:val="20"/>
                                <w:szCs w:val="20"/>
                              </w:rPr>
                              <w:t>95% CI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E71AAF1" w14:textId="63FFFCAE" w:rsidR="002A4F28" w:rsidRPr="008B26F4" w:rsidRDefault="002A4F28" w:rsidP="002A4F2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  <w:r w:rsidR="001F1008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  <w:r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% 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(</w:t>
                            </w:r>
                            <w:r w:rsidR="001F1008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  <w:r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% - 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  <w:r w:rsidR="001F1008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  <w:r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%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v:group>
                  <v:shape id="Text Box 25" o:spid="_x0000_s1110" type="#_x0000_t202" style="position:absolute;width:3493;height:311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" fillcolor="white [3201]" stroked="f" strokeweight=".5pt">
                    <v:textbox>
                      <w:txbxContent>
                        <w:p w14:paraId="4D3B15F8" w14:textId="77777777" w:rsidR="002A4F28" w:rsidRDefault="002A4F28" w:rsidP="002A4F28">
                          <w:r>
                            <w:t>D</w:t>
                          </w:r>
                        </w:p>
                      </w:txbxContent>
                    </v:textbox>
                  </v:shape>
                </v:group>
                <v:group id="Group 28" o:spid="_x0000_s1111" style="position:absolute;top:39910;width:25825;height:37535" coordsize="25825,3753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">
                  <v:group id="Group 8" o:spid="_x0000_s1112" style="position:absolute;width:25825;height:37534" coordsize="25827,3753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">
                    <v:shape id="Straight Arrow Connector 2" o:spid="_x0000_s1113" type="#_x0000_t32" style="position:absolute;left:2848;top:14517;width:5485;height:7159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" strokecolor="black [3213]" strokeweight=".5pt">
                      <v:stroke endarrow="block" joinstyle="miter"/>
                    </v:shape>
                    <v:rect id="Rectangle 1" o:spid="_x0000_s1114" style="position:absolute;left:7794;top:8394;width:9792;height:52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" fillcolor="#bfbfbf [2412]" stroked="f" strokeweight="1pt">
                      <v:textbox>
                        <w:txbxContent>
                          <w:p w14:paraId="5639506B" w14:textId="77777777" w:rsidR="002A4F28" w:rsidRPr="00932530" w:rsidRDefault="002A4F28" w:rsidP="002A4F28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Dyslipidaemia</w:t>
                            </w:r>
                          </w:p>
                        </w:txbxContent>
                      </v:textbox>
                    </v:rect>
                    <v:rect id="Rectangle 1" o:spid="_x0000_s1115" style="position:absolute;left:20536;top:23384;width:5291;height:52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" fillcolor="black [3213]" stroked="f" strokeweight="1pt">
                      <v:textbox>
                        <w:txbxContent>
                          <w:p w14:paraId="70EBC5AB" w14:textId="2FCE93B0" w:rsidR="002A4F28" w:rsidRPr="00932530" w:rsidRDefault="00D541B1" w:rsidP="002A4F2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troke/TIA</w:t>
                            </w:r>
                          </w:p>
                        </w:txbxContent>
                      </v:textbox>
                    </v:rect>
                    <v:rect id="Rectangle 1" o:spid="_x0000_s1116" style="position:absolute;top:23384;width:5290;height:52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" fillcolor="white [3212]" strokecolor="black [3213]" strokeweight="1pt">
                      <v:textbox>
                        <w:txbxContent>
                          <w:p w14:paraId="63E6C325" w14:textId="77777777" w:rsidR="002A4F28" w:rsidRPr="00932530" w:rsidRDefault="002A4F28" w:rsidP="002A4F28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932530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GDM</w:t>
                            </w:r>
                          </w:p>
                        </w:txbxContent>
                      </v:textbox>
                    </v:rect>
                    <v:shape id="Straight Arrow Connector 2" o:spid="_x0000_s1117" type="#_x0000_t32" style="position:absolute;left:6745;top:25691;width:1132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" strokecolor="black [3213]" strokeweight=".5pt">
                      <v:stroke endarrow="block" joinstyle="miter"/>
                    </v:shape>
                    <v:shape id="Straight Arrow Connector 2" o:spid="_x0000_s1118" type="#_x0000_t32" style="position:absolute;left:17088;top:14540;width:4923;height:803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" strokecolor="black [3213]" strokeweight=".5pt">
                      <v:stroke endarrow="block" joinstyle="miter"/>
                    </v:shape>
                    <v:shape id="Text Box 3" o:spid="_x0000_s1119" type="#_x0000_t202" style="position:absolute;left:3297;top:29380;width:18507;height:81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" fillcolor="white [3201]" stroked="f" strokeweight=".5pt">
                      <v:textbox>
                        <w:txbxContent>
                          <w:p w14:paraId="7A2EE231" w14:textId="77777777" w:rsidR="002A4F28" w:rsidRPr="008B26F4" w:rsidRDefault="002A4F28" w:rsidP="002A4F2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B26F4">
                              <w:rPr>
                                <w:sz w:val="20"/>
                                <w:szCs w:val="20"/>
                              </w:rPr>
                              <w:t>Controlled Direct Effect</w:t>
                            </w:r>
                          </w:p>
                          <w:p w14:paraId="73A86796" w14:textId="77777777" w:rsidR="002A4F28" w:rsidRPr="008B26F4" w:rsidRDefault="002A4F28" w:rsidP="002A4F2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B26F4">
                              <w:rPr>
                                <w:sz w:val="20"/>
                                <w:szCs w:val="20"/>
                              </w:rPr>
                              <w:t xml:space="preserve">(% of total effec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Pr="008B26F4">
                              <w:rPr>
                                <w:sz w:val="20"/>
                                <w:szCs w:val="20"/>
                              </w:rPr>
                              <w:t>95% CI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E9AD404" w14:textId="342B507F" w:rsidR="002A4F28" w:rsidRPr="008B26F4" w:rsidRDefault="005C2724" w:rsidP="004E39A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83</w:t>
                            </w:r>
                            <w:r w:rsidR="002A4F28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% </w:t>
                            </w:r>
                            <w:r w:rsidR="002A4F28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  <w:r w:rsidR="002A4F28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% - 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151</w:t>
                            </w:r>
                            <w:r w:rsidR="002A4F28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%</w:t>
                            </w:r>
                            <w:r w:rsidR="002A4F28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Text Box 3" o:spid="_x0000_s1120" type="#_x0000_t202" style="position:absolute;left:3447;width:18507;height:68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" fillcolor="white [3201]" stroked="f" strokeweight=".5pt">
                      <v:textbox>
                        <w:txbxContent>
                          <w:p w14:paraId="69EE914E" w14:textId="77777777" w:rsidR="002A4F28" w:rsidRPr="008B26F4" w:rsidRDefault="002A4F28" w:rsidP="002A4F2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B26F4">
                              <w:rPr>
                                <w:sz w:val="20"/>
                                <w:szCs w:val="20"/>
                              </w:rPr>
                              <w:t>Pure Indirect Effect</w:t>
                            </w:r>
                          </w:p>
                          <w:p w14:paraId="0049421E" w14:textId="77777777" w:rsidR="002A4F28" w:rsidRPr="008B26F4" w:rsidRDefault="002A4F28" w:rsidP="002A4F2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B26F4">
                              <w:rPr>
                                <w:sz w:val="20"/>
                                <w:szCs w:val="20"/>
                              </w:rPr>
                              <w:t xml:space="preserve">(% of total effec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Pr="008B26F4">
                              <w:rPr>
                                <w:sz w:val="20"/>
                                <w:szCs w:val="20"/>
                              </w:rPr>
                              <w:t>95% CI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57A3824" w14:textId="587BEBE4" w:rsidR="002A4F28" w:rsidRPr="008B26F4" w:rsidRDefault="001F1008" w:rsidP="002A4F2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38</w:t>
                            </w:r>
                            <w:r w:rsidR="002A4F28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% </w:t>
                            </w:r>
                            <w:r w:rsidR="002A4F28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  <w:r w:rsidR="002A4F28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% - 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71</w:t>
                            </w:r>
                            <w:r w:rsidR="002A4F28" w:rsidRPr="008B26F4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%</w:t>
                            </w:r>
                            <w:r w:rsidR="002A4F28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v:group>
                  <v:shape id="Text Box 25" o:spid="_x0000_s1121" type="#_x0000_t202" style="position:absolute;width:3493;height:311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" fillcolor="white [3201]" stroked="f" strokeweight=".5pt">
                    <v:textbox>
                      <w:txbxContent>
                        <w:p w14:paraId="02534374" w14:textId="77777777" w:rsidR="002A4F28" w:rsidRDefault="002A4F28" w:rsidP="002A4F28">
                          <w:r>
                            <w:t>C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0FF06112" w14:textId="6CC07904" w:rsidR="00963F11" w:rsidRDefault="00963F11">
      <w:pPr>
        <w:rPr>
          <w:rFonts w:ascii="Calibri" w:hAnsi="Calibri" w:cs="Calibri"/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6095A8BA" w14:textId="008F2E50" w:rsidR="00DF559D" w:rsidRPr="004D5768" w:rsidRDefault="00DF559D">
      <w:pPr>
        <w:rPr>
          <w:rFonts w:ascii="Calibri" w:hAnsi="Calibri" w:cs="Calibri"/>
          <w:color w:val="000000" w:themeColor="text1"/>
          <w:sz w:val="22"/>
          <w:szCs w:val="22"/>
          <w:highlight w:val="yellow"/>
          <w:shd w:val="clear" w:color="auto" w:fill="FFFFFF"/>
        </w:rPr>
      </w:pPr>
      <w:r w:rsidRPr="005109D3">
        <w:rPr>
          <w:rFonts w:ascii="Calibri" w:hAnsi="Calibri" w:cs="Calibri"/>
          <w:b/>
          <w:bCs/>
          <w:color w:val="000000" w:themeColor="text1"/>
          <w:sz w:val="22"/>
          <w:szCs w:val="22"/>
          <w:shd w:val="clear" w:color="auto" w:fill="FFFFFF"/>
        </w:rPr>
        <w:t xml:space="preserve">Supplementary Table 1: </w:t>
      </w:r>
      <w:r w:rsidRPr="004D5768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Primary Care read</w:t>
      </w:r>
      <w:r w:rsidR="00B5341E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4D5768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codes used to identify diagnoses of gestational diabetes mellitus (GDM) in the primary care record</w:t>
      </w:r>
      <w:r w:rsidR="00B5341E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.</w:t>
      </w:r>
    </w:p>
    <w:p w14:paraId="3161EE3D" w14:textId="77777777" w:rsidR="00DF559D" w:rsidRDefault="00DF559D">
      <w:pPr>
        <w:rPr>
          <w:rFonts w:ascii="Calibri" w:hAnsi="Calibri" w:cs="Calibri"/>
          <w:b/>
          <w:bCs/>
          <w:color w:val="000000" w:themeColor="text1"/>
          <w:sz w:val="22"/>
          <w:szCs w:val="22"/>
          <w:highlight w:val="yellow"/>
          <w:shd w:val="clear" w:color="auto" w:fill="FFFFFF"/>
        </w:rPr>
      </w:pPr>
    </w:p>
    <w:p w14:paraId="56054776" w14:textId="77777777" w:rsidR="00DF559D" w:rsidRDefault="00DF559D">
      <w:pPr>
        <w:rPr>
          <w:rFonts w:ascii="Calibri" w:hAnsi="Calibri" w:cs="Calibri"/>
          <w:b/>
          <w:bCs/>
          <w:color w:val="000000" w:themeColor="text1"/>
          <w:sz w:val="22"/>
          <w:szCs w:val="22"/>
          <w:highlight w:val="yellow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DF559D" w14:paraId="45081DA2" w14:textId="77777777" w:rsidTr="00DF559D">
        <w:tc>
          <w:tcPr>
            <w:tcW w:w="13948" w:type="dxa"/>
          </w:tcPr>
          <w:p w14:paraId="67FBE188" w14:textId="0464BE20" w:rsidR="00DF559D" w:rsidRDefault="00DF559D" w:rsidP="005109D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highlight w:val="yellow"/>
                <w:shd w:val="clear" w:color="auto" w:fill="FFFFFF"/>
              </w:rPr>
            </w:pPr>
            <w:r w:rsidRPr="005109D3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Gestational diabetes mellitus (GDM)</w:t>
            </w:r>
          </w:p>
        </w:tc>
      </w:tr>
      <w:tr w:rsidR="00DF559D" w14:paraId="509E60C7" w14:textId="77777777" w:rsidTr="005109D3">
        <w:tc>
          <w:tcPr>
            <w:tcW w:w="13948" w:type="dxa"/>
          </w:tcPr>
          <w:tbl>
            <w:tblPr>
              <w:tblW w:w="17779" w:type="dxa"/>
              <w:shd w:val="clear" w:color="auto" w:fill="EEEEEE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194"/>
              <w:gridCol w:w="14671"/>
              <w:gridCol w:w="449"/>
              <w:gridCol w:w="356"/>
              <w:gridCol w:w="109"/>
            </w:tblGrid>
            <w:tr w:rsidR="005109D3" w14:paraId="46ED011F" w14:textId="77777777" w:rsidTr="005109D3">
              <w:tc>
                <w:tcPr>
                  <w:tcW w:w="0" w:type="auto"/>
                  <w:shd w:val="clear" w:color="auto" w:fill="FFFFFF" w:themeFill="background1"/>
                  <w:noWrap/>
                  <w:hideMark/>
                </w:tcPr>
                <w:p w14:paraId="6A8D2CD3" w14:textId="77777777" w:rsidR="005109D3" w:rsidRPr="005109D3" w:rsidRDefault="005109D3" w:rsidP="005109D3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5109D3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66Ay</w:t>
                  </w:r>
                </w:p>
              </w:tc>
              <w:tc>
                <w:tcPr>
                  <w:tcW w:w="0" w:type="auto"/>
                  <w:shd w:val="clear" w:color="auto" w:fill="FFFFFF" w:themeFill="background1"/>
                  <w:hideMark/>
                </w:tcPr>
                <w:p w14:paraId="44FD9AC8" w14:textId="77777777" w:rsidR="005109D3" w:rsidRPr="005109D3" w:rsidRDefault="005109D3" w:rsidP="005109D3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5109D3">
                    <w:rPr>
                      <w:rFonts w:cstheme="minorHAnsi"/>
                      <w:sz w:val="20"/>
                      <w:szCs w:val="20"/>
                    </w:rPr>
                    <w:t>Gestational diabetes mellitus annual review</w:t>
                  </w:r>
                </w:p>
              </w:tc>
              <w:tc>
                <w:tcPr>
                  <w:tcW w:w="0" w:type="auto"/>
                  <w:shd w:val="clear" w:color="auto" w:fill="EEEEEE"/>
                  <w:hideMark/>
                </w:tcPr>
                <w:p w14:paraId="5027B55C" w14:textId="77777777" w:rsidR="005109D3" w:rsidRDefault="005109D3" w:rsidP="005109D3">
                  <w:pPr>
                    <w:rPr>
                      <w:rFonts w:ascii="Segoe UI" w:hAnsi="Segoe UI" w:cs="Segoe UI"/>
                      <w:sz w:val="22"/>
                      <w:szCs w:val="22"/>
                    </w:rPr>
                  </w:pPr>
                  <w:r>
                    <w:rPr>
                      <w:rFonts w:ascii="Segoe UI" w:hAnsi="Segoe UI" w:cs="Segoe UI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EEEEEE"/>
                  <w:hideMark/>
                </w:tcPr>
                <w:p w14:paraId="1E6567EF" w14:textId="77777777" w:rsidR="005109D3" w:rsidRDefault="005109D3" w:rsidP="005109D3">
                  <w:pPr>
                    <w:rPr>
                      <w:rFonts w:ascii="Segoe UI" w:hAnsi="Segoe UI" w:cs="Segoe UI"/>
                      <w:sz w:val="22"/>
                      <w:szCs w:val="22"/>
                    </w:rPr>
                  </w:pPr>
                  <w:r>
                    <w:rPr>
                      <w:rFonts w:ascii="Segoe UI" w:hAnsi="Segoe UI" w:cs="Segoe U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0" w:type="auto"/>
                  <w:shd w:val="clear" w:color="auto" w:fill="EEEEEE"/>
                  <w:hideMark/>
                </w:tcPr>
                <w:p w14:paraId="335109AD" w14:textId="77777777" w:rsidR="005109D3" w:rsidRDefault="005109D3" w:rsidP="005109D3">
                  <w:pPr>
                    <w:rPr>
                      <w:rFonts w:ascii="Segoe UI" w:hAnsi="Segoe UI" w:cs="Segoe UI"/>
                      <w:sz w:val="22"/>
                      <w:szCs w:val="22"/>
                    </w:rPr>
                  </w:pPr>
                </w:p>
              </w:tc>
            </w:tr>
            <w:tr w:rsidR="005109D3" w14:paraId="28C3A06B" w14:textId="77777777" w:rsidTr="005109D3">
              <w:tc>
                <w:tcPr>
                  <w:tcW w:w="0" w:type="auto"/>
                  <w:shd w:val="clear" w:color="auto" w:fill="FFFFFF" w:themeFill="background1"/>
                  <w:noWrap/>
                  <w:hideMark/>
                </w:tcPr>
                <w:p w14:paraId="0D50E2D9" w14:textId="77777777" w:rsidR="005109D3" w:rsidRPr="005109D3" w:rsidRDefault="005109D3" w:rsidP="005109D3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5109D3">
                    <w:rPr>
                      <w:rFonts w:cstheme="minorHAnsi"/>
                      <w:sz w:val="20"/>
                      <w:szCs w:val="20"/>
                    </w:rPr>
                    <w:t> </w:t>
                  </w:r>
                  <w:r w:rsidRPr="005109D3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L180</w:t>
                  </w:r>
                </w:p>
              </w:tc>
              <w:tc>
                <w:tcPr>
                  <w:tcW w:w="0" w:type="auto"/>
                  <w:shd w:val="clear" w:color="auto" w:fill="FFFFFF" w:themeFill="background1"/>
                  <w:hideMark/>
                </w:tcPr>
                <w:p w14:paraId="731B577A" w14:textId="77777777" w:rsidR="005109D3" w:rsidRPr="005109D3" w:rsidRDefault="005109D3" w:rsidP="005109D3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5109D3">
                    <w:rPr>
                      <w:rFonts w:cstheme="minorHAnsi"/>
                      <w:sz w:val="20"/>
                      <w:szCs w:val="20"/>
                    </w:rPr>
                    <w:t>Diabetes mellitus during pregnancy/childbirth/puerperium</w:t>
                  </w:r>
                </w:p>
              </w:tc>
              <w:tc>
                <w:tcPr>
                  <w:tcW w:w="0" w:type="auto"/>
                  <w:shd w:val="clear" w:color="auto" w:fill="EEEEEE"/>
                  <w:hideMark/>
                </w:tcPr>
                <w:p w14:paraId="7AF7C972" w14:textId="77777777" w:rsidR="005109D3" w:rsidRDefault="005109D3" w:rsidP="005109D3">
                  <w:pPr>
                    <w:rPr>
                      <w:rFonts w:ascii="Segoe UI" w:hAnsi="Segoe UI" w:cs="Segoe UI"/>
                      <w:sz w:val="22"/>
                      <w:szCs w:val="22"/>
                    </w:rPr>
                  </w:pPr>
                  <w:r>
                    <w:rPr>
                      <w:rFonts w:ascii="Segoe UI" w:hAnsi="Segoe UI" w:cs="Segoe UI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EEEEEE"/>
                  <w:hideMark/>
                </w:tcPr>
                <w:p w14:paraId="0EF80A6F" w14:textId="77777777" w:rsidR="005109D3" w:rsidRDefault="005109D3" w:rsidP="005109D3">
                  <w:pPr>
                    <w:rPr>
                      <w:rFonts w:ascii="Segoe UI" w:hAnsi="Segoe UI" w:cs="Segoe UI"/>
                      <w:sz w:val="22"/>
                      <w:szCs w:val="22"/>
                    </w:rPr>
                  </w:pPr>
                  <w:r>
                    <w:rPr>
                      <w:rFonts w:ascii="Segoe UI" w:hAnsi="Segoe UI" w:cs="Segoe U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0" w:type="auto"/>
                  <w:shd w:val="clear" w:color="auto" w:fill="EEEEEE"/>
                  <w:hideMark/>
                </w:tcPr>
                <w:p w14:paraId="5CB50D14" w14:textId="77777777" w:rsidR="005109D3" w:rsidRDefault="005109D3" w:rsidP="005109D3">
                  <w:pPr>
                    <w:rPr>
                      <w:rFonts w:ascii="Segoe UI" w:hAnsi="Segoe UI" w:cs="Segoe UI"/>
                      <w:sz w:val="22"/>
                      <w:szCs w:val="22"/>
                    </w:rPr>
                  </w:pPr>
                </w:p>
              </w:tc>
            </w:tr>
            <w:tr w:rsidR="005109D3" w14:paraId="4E249A62" w14:textId="77777777" w:rsidTr="005109D3">
              <w:tc>
                <w:tcPr>
                  <w:tcW w:w="0" w:type="auto"/>
                  <w:shd w:val="clear" w:color="auto" w:fill="FFFFFF" w:themeFill="background1"/>
                  <w:noWrap/>
                  <w:hideMark/>
                </w:tcPr>
                <w:p w14:paraId="73EDEEC7" w14:textId="77777777" w:rsidR="005109D3" w:rsidRPr="005109D3" w:rsidRDefault="005109D3" w:rsidP="005109D3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5109D3">
                    <w:rPr>
                      <w:rFonts w:cstheme="minorHAnsi"/>
                      <w:sz w:val="20"/>
                      <w:szCs w:val="20"/>
                    </w:rPr>
                    <w:t> </w:t>
                  </w:r>
                  <w:r w:rsidRPr="005109D3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L1801</w:t>
                  </w:r>
                </w:p>
              </w:tc>
              <w:tc>
                <w:tcPr>
                  <w:tcW w:w="0" w:type="auto"/>
                  <w:shd w:val="clear" w:color="auto" w:fill="FFFFFF" w:themeFill="background1"/>
                  <w:hideMark/>
                </w:tcPr>
                <w:p w14:paraId="09EE3431" w14:textId="77777777" w:rsidR="005109D3" w:rsidRPr="005109D3" w:rsidRDefault="005109D3" w:rsidP="005109D3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5109D3">
                    <w:rPr>
                      <w:rFonts w:cstheme="minorHAnsi"/>
                      <w:sz w:val="20"/>
                      <w:szCs w:val="20"/>
                    </w:rPr>
                    <w:t>Diabetes mellitus during pregnancy - baby delivered</w:t>
                  </w:r>
                </w:p>
              </w:tc>
              <w:tc>
                <w:tcPr>
                  <w:tcW w:w="0" w:type="auto"/>
                  <w:shd w:val="clear" w:color="auto" w:fill="EEEEEE"/>
                  <w:hideMark/>
                </w:tcPr>
                <w:p w14:paraId="125504DC" w14:textId="77777777" w:rsidR="005109D3" w:rsidRDefault="005109D3" w:rsidP="005109D3">
                  <w:pPr>
                    <w:rPr>
                      <w:rFonts w:ascii="Segoe UI" w:hAnsi="Segoe UI" w:cs="Segoe UI"/>
                      <w:sz w:val="22"/>
                      <w:szCs w:val="22"/>
                    </w:rPr>
                  </w:pPr>
                  <w:r>
                    <w:rPr>
                      <w:rFonts w:ascii="Segoe UI" w:hAnsi="Segoe UI" w:cs="Segoe UI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EEEEEE"/>
                  <w:hideMark/>
                </w:tcPr>
                <w:p w14:paraId="62A82338" w14:textId="77777777" w:rsidR="005109D3" w:rsidRDefault="005109D3" w:rsidP="005109D3">
                  <w:pPr>
                    <w:rPr>
                      <w:rFonts w:ascii="Segoe UI" w:hAnsi="Segoe UI" w:cs="Segoe UI"/>
                      <w:sz w:val="22"/>
                      <w:szCs w:val="22"/>
                    </w:rPr>
                  </w:pPr>
                  <w:r>
                    <w:rPr>
                      <w:rFonts w:ascii="Segoe UI" w:hAnsi="Segoe UI" w:cs="Segoe U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0" w:type="auto"/>
                  <w:shd w:val="clear" w:color="auto" w:fill="EEEEEE"/>
                  <w:hideMark/>
                </w:tcPr>
                <w:p w14:paraId="675BF721" w14:textId="77777777" w:rsidR="005109D3" w:rsidRDefault="005109D3" w:rsidP="005109D3">
                  <w:pPr>
                    <w:rPr>
                      <w:rFonts w:ascii="Segoe UI" w:hAnsi="Segoe UI" w:cs="Segoe UI"/>
                      <w:sz w:val="22"/>
                      <w:szCs w:val="22"/>
                    </w:rPr>
                  </w:pPr>
                </w:p>
              </w:tc>
            </w:tr>
            <w:tr w:rsidR="005109D3" w14:paraId="79D4FBAA" w14:textId="77777777" w:rsidTr="005109D3">
              <w:tc>
                <w:tcPr>
                  <w:tcW w:w="0" w:type="auto"/>
                  <w:shd w:val="clear" w:color="auto" w:fill="FFFFFF" w:themeFill="background1"/>
                  <w:noWrap/>
                  <w:hideMark/>
                </w:tcPr>
                <w:p w14:paraId="6D4382EE" w14:textId="77777777" w:rsidR="005109D3" w:rsidRPr="005109D3" w:rsidRDefault="005109D3" w:rsidP="005109D3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5109D3">
                    <w:rPr>
                      <w:rFonts w:cstheme="minorHAnsi"/>
                      <w:sz w:val="20"/>
                      <w:szCs w:val="20"/>
                    </w:rPr>
                    <w:t> </w:t>
                  </w:r>
                  <w:r w:rsidRPr="005109D3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L1803</w:t>
                  </w:r>
                </w:p>
              </w:tc>
              <w:tc>
                <w:tcPr>
                  <w:tcW w:w="0" w:type="auto"/>
                  <w:shd w:val="clear" w:color="auto" w:fill="FFFFFF" w:themeFill="background1"/>
                  <w:hideMark/>
                </w:tcPr>
                <w:p w14:paraId="5202E2CA" w14:textId="77777777" w:rsidR="005109D3" w:rsidRPr="005109D3" w:rsidRDefault="005109D3" w:rsidP="005109D3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5109D3">
                    <w:rPr>
                      <w:rFonts w:cstheme="minorHAnsi"/>
                      <w:sz w:val="20"/>
                      <w:szCs w:val="20"/>
                    </w:rPr>
                    <w:t>Diabetes mellitus during pregnancy - baby not yet delivered</w:t>
                  </w:r>
                </w:p>
              </w:tc>
              <w:tc>
                <w:tcPr>
                  <w:tcW w:w="0" w:type="auto"/>
                  <w:shd w:val="clear" w:color="auto" w:fill="EEEEEE"/>
                  <w:hideMark/>
                </w:tcPr>
                <w:p w14:paraId="53C342D0" w14:textId="77777777" w:rsidR="005109D3" w:rsidRDefault="005109D3" w:rsidP="005109D3">
                  <w:pPr>
                    <w:rPr>
                      <w:rFonts w:ascii="Segoe UI" w:hAnsi="Segoe UI" w:cs="Segoe UI"/>
                      <w:sz w:val="22"/>
                      <w:szCs w:val="22"/>
                    </w:rPr>
                  </w:pPr>
                  <w:r>
                    <w:rPr>
                      <w:rFonts w:ascii="Segoe UI" w:hAnsi="Segoe UI" w:cs="Segoe UI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EEEEEE"/>
                  <w:hideMark/>
                </w:tcPr>
                <w:p w14:paraId="04E700D4" w14:textId="77777777" w:rsidR="005109D3" w:rsidRDefault="005109D3" w:rsidP="005109D3">
                  <w:pPr>
                    <w:rPr>
                      <w:rFonts w:ascii="Segoe UI" w:hAnsi="Segoe UI" w:cs="Segoe UI"/>
                      <w:sz w:val="22"/>
                      <w:szCs w:val="22"/>
                    </w:rPr>
                  </w:pPr>
                  <w:r>
                    <w:rPr>
                      <w:rFonts w:ascii="Segoe UI" w:hAnsi="Segoe UI" w:cs="Segoe U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0" w:type="auto"/>
                  <w:shd w:val="clear" w:color="auto" w:fill="EEEEEE"/>
                  <w:hideMark/>
                </w:tcPr>
                <w:p w14:paraId="2D1781A2" w14:textId="77777777" w:rsidR="005109D3" w:rsidRDefault="005109D3" w:rsidP="005109D3">
                  <w:pPr>
                    <w:rPr>
                      <w:rFonts w:ascii="Segoe UI" w:hAnsi="Segoe UI" w:cs="Segoe UI"/>
                      <w:sz w:val="22"/>
                      <w:szCs w:val="22"/>
                    </w:rPr>
                  </w:pPr>
                </w:p>
              </w:tc>
            </w:tr>
            <w:tr w:rsidR="005109D3" w14:paraId="077181F0" w14:textId="77777777" w:rsidTr="005109D3">
              <w:tc>
                <w:tcPr>
                  <w:tcW w:w="0" w:type="auto"/>
                  <w:shd w:val="clear" w:color="auto" w:fill="FFFFFF" w:themeFill="background1"/>
                  <w:noWrap/>
                  <w:hideMark/>
                </w:tcPr>
                <w:p w14:paraId="7AC7A476" w14:textId="77777777" w:rsidR="005109D3" w:rsidRPr="005109D3" w:rsidRDefault="005109D3" w:rsidP="005109D3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5109D3">
                    <w:rPr>
                      <w:rFonts w:cstheme="minorHAnsi"/>
                      <w:sz w:val="20"/>
                      <w:szCs w:val="20"/>
                    </w:rPr>
                    <w:t> </w:t>
                  </w:r>
                  <w:r w:rsidRPr="005109D3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L1808-1</w:t>
                  </w:r>
                </w:p>
              </w:tc>
              <w:tc>
                <w:tcPr>
                  <w:tcW w:w="0" w:type="auto"/>
                  <w:shd w:val="clear" w:color="auto" w:fill="FFFFFF" w:themeFill="background1"/>
                  <w:hideMark/>
                </w:tcPr>
                <w:p w14:paraId="57FD3EDF" w14:textId="77777777" w:rsidR="005109D3" w:rsidRPr="005109D3" w:rsidRDefault="005109D3" w:rsidP="005109D3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5109D3">
                    <w:rPr>
                      <w:rFonts w:cstheme="minorHAnsi"/>
                      <w:sz w:val="20"/>
                      <w:szCs w:val="20"/>
                    </w:rPr>
                    <w:t>Gestational diabetes mellitus</w:t>
                  </w:r>
                </w:p>
              </w:tc>
              <w:tc>
                <w:tcPr>
                  <w:tcW w:w="0" w:type="auto"/>
                  <w:shd w:val="clear" w:color="auto" w:fill="EEEEEE"/>
                  <w:hideMark/>
                </w:tcPr>
                <w:p w14:paraId="2961E288" w14:textId="77777777" w:rsidR="005109D3" w:rsidRDefault="005109D3" w:rsidP="005109D3">
                  <w:pPr>
                    <w:rPr>
                      <w:rFonts w:ascii="Segoe UI" w:hAnsi="Segoe UI" w:cs="Segoe UI"/>
                      <w:sz w:val="22"/>
                      <w:szCs w:val="22"/>
                    </w:rPr>
                  </w:pPr>
                  <w:r>
                    <w:rPr>
                      <w:rFonts w:ascii="Segoe UI" w:hAnsi="Segoe UI" w:cs="Segoe UI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EEEEEE"/>
                  <w:hideMark/>
                </w:tcPr>
                <w:p w14:paraId="2B3C3600" w14:textId="77777777" w:rsidR="005109D3" w:rsidRDefault="005109D3" w:rsidP="005109D3">
                  <w:pPr>
                    <w:rPr>
                      <w:rFonts w:ascii="Segoe UI" w:hAnsi="Segoe UI" w:cs="Segoe UI"/>
                      <w:sz w:val="22"/>
                      <w:szCs w:val="22"/>
                    </w:rPr>
                  </w:pPr>
                  <w:r>
                    <w:rPr>
                      <w:rFonts w:ascii="Segoe UI" w:hAnsi="Segoe UI" w:cs="Segoe UI"/>
                      <w:sz w:val="22"/>
                      <w:szCs w:val="22"/>
                    </w:rPr>
                    <w:t>-</w:t>
                  </w:r>
                </w:p>
              </w:tc>
              <w:tc>
                <w:tcPr>
                  <w:tcW w:w="0" w:type="auto"/>
                  <w:shd w:val="clear" w:color="auto" w:fill="EEEEEE"/>
                  <w:hideMark/>
                </w:tcPr>
                <w:p w14:paraId="3FF0797D" w14:textId="77777777" w:rsidR="005109D3" w:rsidRDefault="005109D3" w:rsidP="005109D3">
                  <w:pPr>
                    <w:rPr>
                      <w:rFonts w:ascii="Segoe UI" w:hAnsi="Segoe UI" w:cs="Segoe UI"/>
                      <w:sz w:val="22"/>
                      <w:szCs w:val="22"/>
                    </w:rPr>
                  </w:pPr>
                </w:p>
              </w:tc>
            </w:tr>
            <w:tr w:rsidR="005109D3" w14:paraId="1B7E376E" w14:textId="77777777" w:rsidTr="005109D3">
              <w:tc>
                <w:tcPr>
                  <w:tcW w:w="0" w:type="auto"/>
                  <w:shd w:val="clear" w:color="auto" w:fill="FFFFFF" w:themeFill="background1"/>
                  <w:noWrap/>
                  <w:hideMark/>
                </w:tcPr>
                <w:p w14:paraId="28927947" w14:textId="77777777" w:rsidR="005109D3" w:rsidRPr="005109D3" w:rsidRDefault="005109D3" w:rsidP="005109D3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5109D3">
                    <w:rPr>
                      <w:rFonts w:cstheme="minorHAnsi"/>
                      <w:sz w:val="20"/>
                      <w:szCs w:val="20"/>
                    </w:rPr>
                    <w:t> </w:t>
                  </w:r>
                  <w:r w:rsidRPr="005109D3">
                    <w:rPr>
                      <w:rFonts w:cstheme="minorHAnsi"/>
                      <w:b/>
                      <w:bCs/>
                      <w:sz w:val="20"/>
                      <w:szCs w:val="20"/>
                    </w:rPr>
                    <w:t>L1809</w:t>
                  </w:r>
                </w:p>
              </w:tc>
              <w:tc>
                <w:tcPr>
                  <w:tcW w:w="0" w:type="auto"/>
                  <w:shd w:val="clear" w:color="auto" w:fill="FFFFFF" w:themeFill="background1"/>
                  <w:hideMark/>
                </w:tcPr>
                <w:p w14:paraId="16436F43" w14:textId="77777777" w:rsidR="005109D3" w:rsidRPr="005109D3" w:rsidRDefault="005109D3" w:rsidP="005109D3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5109D3">
                    <w:rPr>
                      <w:rFonts w:cstheme="minorHAnsi"/>
                      <w:sz w:val="20"/>
                      <w:szCs w:val="20"/>
                    </w:rPr>
                    <w:t>Gestational diabetes mellitus</w:t>
                  </w:r>
                </w:p>
              </w:tc>
              <w:tc>
                <w:tcPr>
                  <w:tcW w:w="0" w:type="auto"/>
                  <w:shd w:val="clear" w:color="auto" w:fill="EEEEEE"/>
                  <w:vAlign w:val="center"/>
                  <w:hideMark/>
                </w:tcPr>
                <w:p w14:paraId="34102858" w14:textId="77777777" w:rsidR="005109D3" w:rsidRDefault="005109D3" w:rsidP="005109D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EEEEEE"/>
                  <w:vAlign w:val="center"/>
                  <w:hideMark/>
                </w:tcPr>
                <w:p w14:paraId="6AE88AFD" w14:textId="77777777" w:rsidR="005109D3" w:rsidRDefault="005109D3" w:rsidP="005109D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EEEEEE"/>
                  <w:vAlign w:val="center"/>
                  <w:hideMark/>
                </w:tcPr>
                <w:p w14:paraId="7628EFA3" w14:textId="77777777" w:rsidR="005109D3" w:rsidRDefault="005109D3" w:rsidP="005109D3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6365BA06" w14:textId="77777777" w:rsidR="00DF559D" w:rsidRDefault="00DF559D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highlight w:val="yellow"/>
                <w:shd w:val="clear" w:color="auto" w:fill="FFFFFF"/>
              </w:rPr>
            </w:pPr>
          </w:p>
        </w:tc>
      </w:tr>
    </w:tbl>
    <w:p w14:paraId="5DC5ED3E" w14:textId="77777777" w:rsidR="00A529EF" w:rsidRDefault="00A529EF">
      <w:pPr>
        <w:rPr>
          <w:rFonts w:ascii="Calibri" w:hAnsi="Calibri" w:cs="Calibri"/>
          <w:b/>
          <w:bCs/>
          <w:color w:val="000000" w:themeColor="text1"/>
          <w:sz w:val="22"/>
          <w:szCs w:val="22"/>
          <w:highlight w:val="yellow"/>
          <w:shd w:val="clear" w:color="auto" w:fill="FFFFFF"/>
        </w:rPr>
        <w:sectPr w:rsidR="00A529EF" w:rsidSect="00FC69A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81C5F5C" w14:textId="009A93DE" w:rsidR="002B20D6" w:rsidRPr="00E005B8" w:rsidRDefault="006754BA">
      <w:pPr>
        <w:rPr>
          <w:rFonts w:ascii="Calibri" w:hAnsi="Calibri" w:cs="Calibri"/>
          <w:b/>
          <w:bCs/>
          <w:color w:val="000000" w:themeColor="text1"/>
          <w:sz w:val="22"/>
          <w:szCs w:val="22"/>
          <w:shd w:val="clear" w:color="auto" w:fill="FFFFFF"/>
        </w:rPr>
      </w:pPr>
      <w:r w:rsidRPr="006754BA">
        <w:rPr>
          <w:rFonts w:ascii="Calibri" w:hAnsi="Calibri" w:cs="Calibri"/>
          <w:b/>
          <w:bCs/>
          <w:color w:val="000000" w:themeColor="text1"/>
          <w:sz w:val="22"/>
          <w:szCs w:val="22"/>
          <w:shd w:val="clear" w:color="auto" w:fill="FFFFFF"/>
        </w:rPr>
        <w:lastRenderedPageBreak/>
        <w:t>S</w:t>
      </w:r>
      <w:r w:rsidR="002B20D6" w:rsidRPr="006754BA">
        <w:rPr>
          <w:rFonts w:ascii="Calibri" w:hAnsi="Calibri" w:cs="Calibri"/>
          <w:b/>
          <w:bCs/>
          <w:color w:val="000000" w:themeColor="text1"/>
          <w:sz w:val="22"/>
          <w:szCs w:val="22"/>
          <w:shd w:val="clear" w:color="auto" w:fill="FFFFFF"/>
        </w:rPr>
        <w:t xml:space="preserve">upplementary Table </w:t>
      </w:r>
      <w:r w:rsidR="00E81BCE" w:rsidRPr="00E005B8">
        <w:rPr>
          <w:rFonts w:ascii="Calibri" w:hAnsi="Calibri" w:cs="Calibri"/>
          <w:b/>
          <w:bCs/>
          <w:color w:val="000000" w:themeColor="text1"/>
          <w:sz w:val="22"/>
          <w:szCs w:val="22"/>
          <w:shd w:val="clear" w:color="auto" w:fill="FFFFFF"/>
        </w:rPr>
        <w:t>2</w:t>
      </w:r>
      <w:r w:rsidR="002B20D6" w:rsidRPr="00E005B8">
        <w:rPr>
          <w:rFonts w:ascii="Calibri" w:hAnsi="Calibri" w:cs="Calibri"/>
          <w:b/>
          <w:bCs/>
          <w:color w:val="000000" w:themeColor="text1"/>
          <w:sz w:val="22"/>
          <w:szCs w:val="22"/>
          <w:shd w:val="clear" w:color="auto" w:fill="FFFFFF"/>
        </w:rPr>
        <w:t xml:space="preserve">: </w:t>
      </w:r>
      <w:r w:rsidR="00EC5669" w:rsidRPr="00B5341E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Primary Care </w:t>
      </w:r>
      <w:r w:rsidR="002B20D6" w:rsidRPr="00B5341E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Read</w:t>
      </w:r>
      <w:r w:rsidR="00FE1A5C" w:rsidRPr="00B5341E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r w:rsidR="002B20D6" w:rsidRPr="00B5341E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codes used to define </w:t>
      </w:r>
      <w:r w:rsidR="00FE1A5C" w:rsidRPr="00B5341E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the </w:t>
      </w:r>
      <w:r w:rsidR="002B20D6" w:rsidRPr="00B5341E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outcomes of interest.</w:t>
      </w:r>
    </w:p>
    <w:p w14:paraId="1F40471E" w14:textId="77777777" w:rsidR="002B20D6" w:rsidRDefault="002B20D6">
      <w:pPr>
        <w:rPr>
          <w:rFonts w:ascii="Calibri" w:hAnsi="Calibri" w:cs="Calibri"/>
          <w:b/>
          <w:bCs/>
          <w:color w:val="000000" w:themeColor="text1"/>
          <w:shd w:val="clear" w:color="auto" w:fill="FFFFFF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974"/>
        <w:gridCol w:w="6974"/>
      </w:tblGrid>
      <w:tr w:rsidR="002B20D6" w14:paraId="08D15142" w14:textId="77777777" w:rsidTr="00FF7E02">
        <w:tc>
          <w:tcPr>
            <w:tcW w:w="13948" w:type="dxa"/>
            <w:gridSpan w:val="2"/>
          </w:tcPr>
          <w:p w14:paraId="78BD14BB" w14:textId="3E0FF042" w:rsidR="002B20D6" w:rsidRPr="006754BA" w:rsidRDefault="002B20D6" w:rsidP="002B20D6">
            <w:pPr>
              <w:jc w:val="center"/>
              <w:rPr>
                <w:b/>
                <w:bCs/>
                <w:sz w:val="20"/>
                <w:szCs w:val="20"/>
              </w:rPr>
            </w:pPr>
            <w:r w:rsidRPr="006754BA">
              <w:rPr>
                <w:b/>
                <w:bCs/>
                <w:sz w:val="20"/>
                <w:szCs w:val="20"/>
              </w:rPr>
              <w:t>All-cause cardiovascular disease</w:t>
            </w:r>
          </w:p>
        </w:tc>
      </w:tr>
      <w:tr w:rsidR="002B20D6" w14:paraId="58E69D54" w14:textId="77777777" w:rsidTr="00FF7E02">
        <w:tc>
          <w:tcPr>
            <w:tcW w:w="6974" w:type="dxa"/>
          </w:tcPr>
          <w:p w14:paraId="61270640" w14:textId="44D56D26" w:rsidR="002B20D6" w:rsidRPr="006754BA" w:rsidRDefault="002B20D6" w:rsidP="002B20D6">
            <w:pPr>
              <w:jc w:val="center"/>
              <w:rPr>
                <w:b/>
                <w:bCs/>
                <w:sz w:val="20"/>
                <w:szCs w:val="20"/>
              </w:rPr>
            </w:pPr>
            <w:r w:rsidRPr="006754BA">
              <w:rPr>
                <w:b/>
                <w:bCs/>
                <w:sz w:val="20"/>
                <w:szCs w:val="20"/>
              </w:rPr>
              <w:t>Ischaemic heart disease (</w:t>
            </w:r>
            <w:r w:rsidR="002F6B09" w:rsidRPr="006754BA">
              <w:rPr>
                <w:b/>
                <w:bCs/>
                <w:sz w:val="20"/>
                <w:szCs w:val="20"/>
              </w:rPr>
              <w:t>I</w:t>
            </w:r>
            <w:r w:rsidRPr="006754BA">
              <w:rPr>
                <w:b/>
                <w:bCs/>
                <w:sz w:val="20"/>
                <w:szCs w:val="20"/>
              </w:rPr>
              <w:t>HD)</w:t>
            </w:r>
          </w:p>
        </w:tc>
        <w:tc>
          <w:tcPr>
            <w:tcW w:w="6974" w:type="dxa"/>
          </w:tcPr>
          <w:p w14:paraId="3127A4B6" w14:textId="2718F373" w:rsidR="002B20D6" w:rsidRPr="006754BA" w:rsidRDefault="002B20D6" w:rsidP="002B20D6">
            <w:pPr>
              <w:jc w:val="center"/>
              <w:rPr>
                <w:b/>
                <w:bCs/>
                <w:sz w:val="20"/>
                <w:szCs w:val="20"/>
              </w:rPr>
            </w:pPr>
            <w:r w:rsidRPr="006754BA">
              <w:rPr>
                <w:b/>
                <w:bCs/>
                <w:sz w:val="20"/>
                <w:szCs w:val="20"/>
              </w:rPr>
              <w:t>Stroke/TIA</w:t>
            </w:r>
          </w:p>
        </w:tc>
      </w:tr>
      <w:tr w:rsidR="002B20D6" w14:paraId="3A2E8A27" w14:textId="77777777" w:rsidTr="00FF7E02">
        <w:tc>
          <w:tcPr>
            <w:tcW w:w="6974" w:type="dxa"/>
          </w:tcPr>
          <w:tbl>
            <w:tblPr>
              <w:tblW w:w="17779" w:type="dxa"/>
              <w:shd w:val="clear" w:color="auto" w:fill="EEEEEE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91"/>
              <w:gridCol w:w="16691"/>
              <w:gridCol w:w="206"/>
              <w:gridCol w:w="141"/>
              <w:gridCol w:w="50"/>
            </w:tblGrid>
            <w:tr w:rsidR="00F248E3" w:rsidRPr="006754BA" w14:paraId="034B290D" w14:textId="77777777" w:rsidTr="005179F9">
              <w:tc>
                <w:tcPr>
                  <w:tcW w:w="691" w:type="dxa"/>
                  <w:noWrap/>
                  <w:hideMark/>
                </w:tcPr>
                <w:p w14:paraId="5046E8C7" w14:textId="2288F0A6" w:rsidR="00F248E3" w:rsidRPr="006754BA" w:rsidRDefault="002F6B09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I</w:t>
                  </w:r>
                  <w:r w:rsidR="00F248E3" w:rsidRPr="006754BA">
                    <w:rPr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16692" w:type="dxa"/>
                  <w:hideMark/>
                </w:tcPr>
                <w:p w14:paraId="4B5D0A63" w14:textId="3035FF1E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Hypertensive heart disease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4B64479D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611C2F18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11479C7D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3612740F" w14:textId="77777777" w:rsidTr="005179F9">
              <w:tc>
                <w:tcPr>
                  <w:tcW w:w="691" w:type="dxa"/>
                  <w:noWrap/>
                  <w:hideMark/>
                </w:tcPr>
                <w:p w14:paraId="75728FB1" w14:textId="7A84E678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I110</w:t>
                  </w:r>
                </w:p>
              </w:tc>
              <w:tc>
                <w:tcPr>
                  <w:tcW w:w="16692" w:type="dxa"/>
                  <w:hideMark/>
                </w:tcPr>
                <w:p w14:paraId="46FF6D71" w14:textId="545B01C1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Hypertensive heart disease with (congestive) heart failure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5016676F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068AEFEF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1B2358CD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54809C42" w14:textId="77777777" w:rsidTr="005179F9">
              <w:tc>
                <w:tcPr>
                  <w:tcW w:w="691" w:type="dxa"/>
                  <w:noWrap/>
                  <w:hideMark/>
                </w:tcPr>
                <w:p w14:paraId="7CFB3724" w14:textId="578A8573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I119</w:t>
                  </w:r>
                </w:p>
              </w:tc>
              <w:tc>
                <w:tcPr>
                  <w:tcW w:w="16692" w:type="dxa"/>
                  <w:hideMark/>
                </w:tcPr>
                <w:p w14:paraId="4C7F5C29" w14:textId="2553C11C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Hypertensive heart disease without (congestive) heart failure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4CFF62F1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7C838D6A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5DD521DA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5715A121" w14:textId="77777777" w:rsidTr="005179F9">
              <w:tc>
                <w:tcPr>
                  <w:tcW w:w="691" w:type="dxa"/>
                  <w:noWrap/>
                  <w:hideMark/>
                </w:tcPr>
                <w:p w14:paraId="64F777AD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12</w:t>
                  </w:r>
                </w:p>
              </w:tc>
              <w:tc>
                <w:tcPr>
                  <w:tcW w:w="16692" w:type="dxa"/>
                  <w:hideMark/>
                </w:tcPr>
                <w:p w14:paraId="04B710AD" w14:textId="02D004C5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Hypertensive renal disease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7E0774BE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7F168A31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1EC06CAB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3C611246" w14:textId="77777777" w:rsidTr="005179F9">
              <w:tc>
                <w:tcPr>
                  <w:tcW w:w="691" w:type="dxa"/>
                  <w:noWrap/>
                  <w:hideMark/>
                </w:tcPr>
                <w:p w14:paraId="73D353FD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120</w:t>
                  </w:r>
                </w:p>
              </w:tc>
              <w:tc>
                <w:tcPr>
                  <w:tcW w:w="16692" w:type="dxa"/>
                  <w:hideMark/>
                </w:tcPr>
                <w:p w14:paraId="0D4A0B6C" w14:textId="77357BEB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Hypertensive renal disease with renal failure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6CA4E11C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0C5CD5D4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6083D3CC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077DFA7B" w14:textId="77777777" w:rsidTr="005179F9">
              <w:tc>
                <w:tcPr>
                  <w:tcW w:w="691" w:type="dxa"/>
                  <w:noWrap/>
                  <w:hideMark/>
                </w:tcPr>
                <w:p w14:paraId="7306E71C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129</w:t>
                  </w:r>
                </w:p>
              </w:tc>
              <w:tc>
                <w:tcPr>
                  <w:tcW w:w="16692" w:type="dxa"/>
                  <w:hideMark/>
                </w:tcPr>
                <w:p w14:paraId="6ADD1BA6" w14:textId="1173DC36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Hypertensive renal disease without renal failure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3F7AA086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5E6CF9D6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15B979AF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14861186" w14:textId="77777777" w:rsidTr="005179F9">
              <w:tc>
                <w:tcPr>
                  <w:tcW w:w="691" w:type="dxa"/>
                  <w:noWrap/>
                  <w:hideMark/>
                </w:tcPr>
                <w:p w14:paraId="06FEF43D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13</w:t>
                  </w:r>
                </w:p>
              </w:tc>
              <w:tc>
                <w:tcPr>
                  <w:tcW w:w="16692" w:type="dxa"/>
                  <w:hideMark/>
                </w:tcPr>
                <w:p w14:paraId="7DEC7A6F" w14:textId="24D3AD34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Hypertensive heart and renal disease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7421EFF4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54FF58C1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62FCBA5B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725F61DA" w14:textId="77777777" w:rsidTr="005179F9">
              <w:tc>
                <w:tcPr>
                  <w:tcW w:w="691" w:type="dxa"/>
                  <w:noWrap/>
                  <w:hideMark/>
                </w:tcPr>
                <w:p w14:paraId="765AFAB2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130</w:t>
                  </w:r>
                </w:p>
              </w:tc>
              <w:tc>
                <w:tcPr>
                  <w:tcW w:w="16692" w:type="dxa"/>
                  <w:hideMark/>
                </w:tcPr>
                <w:p w14:paraId="1B5087A3" w14:textId="4AC9344E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Hypertensive heart and renal disease with (congestive) heart failure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7B702D30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19827464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3CB7CDCF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061BECD4" w14:textId="77777777" w:rsidTr="005179F9">
              <w:tc>
                <w:tcPr>
                  <w:tcW w:w="691" w:type="dxa"/>
                  <w:noWrap/>
                  <w:hideMark/>
                </w:tcPr>
                <w:p w14:paraId="5039D85D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131</w:t>
                  </w:r>
                </w:p>
              </w:tc>
              <w:tc>
                <w:tcPr>
                  <w:tcW w:w="16692" w:type="dxa"/>
                  <w:hideMark/>
                </w:tcPr>
                <w:p w14:paraId="562E3E7A" w14:textId="23E86496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Hypertensive heart and renal disease with renal failure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471FAE3A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256BD418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34B45B36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09C6CB69" w14:textId="77777777" w:rsidTr="005179F9">
              <w:tc>
                <w:tcPr>
                  <w:tcW w:w="691" w:type="dxa"/>
                  <w:noWrap/>
                  <w:hideMark/>
                </w:tcPr>
                <w:p w14:paraId="78593C0E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132</w:t>
                  </w:r>
                </w:p>
              </w:tc>
              <w:tc>
                <w:tcPr>
                  <w:tcW w:w="16692" w:type="dxa"/>
                  <w:hideMark/>
                </w:tcPr>
                <w:p w14:paraId="1261EA63" w14:textId="25679693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Hypertensive heart and renal disease with both (congestive) heart failure and renal failure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516990D6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59E63669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6FC23DB9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6ADF0514" w14:textId="77777777" w:rsidTr="005179F9">
              <w:tc>
                <w:tcPr>
                  <w:tcW w:w="691" w:type="dxa"/>
                  <w:noWrap/>
                  <w:hideMark/>
                </w:tcPr>
                <w:p w14:paraId="2A762F85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139</w:t>
                  </w:r>
                </w:p>
              </w:tc>
              <w:tc>
                <w:tcPr>
                  <w:tcW w:w="16692" w:type="dxa"/>
                  <w:hideMark/>
                </w:tcPr>
                <w:p w14:paraId="1309D9E2" w14:textId="12085534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Hypertensive heart and renal disease, unspecified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7BF88166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07891F24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327C6FEF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2AAFF461" w14:textId="77777777" w:rsidTr="005179F9">
              <w:tc>
                <w:tcPr>
                  <w:tcW w:w="691" w:type="dxa"/>
                  <w:noWrap/>
                  <w:hideMark/>
                </w:tcPr>
                <w:p w14:paraId="08D2C7A1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15</w:t>
                  </w:r>
                </w:p>
              </w:tc>
              <w:tc>
                <w:tcPr>
                  <w:tcW w:w="16692" w:type="dxa"/>
                  <w:hideMark/>
                </w:tcPr>
                <w:p w14:paraId="19412C9B" w14:textId="64B97086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Secondary hypertension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7458E3DD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112A7FE9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2679D368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143FB0F3" w14:textId="77777777" w:rsidTr="005179F9">
              <w:tc>
                <w:tcPr>
                  <w:tcW w:w="691" w:type="dxa"/>
                  <w:noWrap/>
                  <w:hideMark/>
                </w:tcPr>
                <w:p w14:paraId="3B3EFE89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0</w:t>
                  </w:r>
                </w:p>
              </w:tc>
              <w:tc>
                <w:tcPr>
                  <w:tcW w:w="16692" w:type="dxa"/>
                  <w:hideMark/>
                </w:tcPr>
                <w:p w14:paraId="7AB7AAAD" w14:textId="391EAD35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Angina pectoris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731BB80A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097047F4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338519E8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3955F1CB" w14:textId="77777777" w:rsidTr="005179F9">
              <w:tc>
                <w:tcPr>
                  <w:tcW w:w="691" w:type="dxa"/>
                  <w:noWrap/>
                  <w:hideMark/>
                </w:tcPr>
                <w:p w14:paraId="6A7421AF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00</w:t>
                  </w:r>
                </w:p>
              </w:tc>
              <w:tc>
                <w:tcPr>
                  <w:tcW w:w="16692" w:type="dxa"/>
                  <w:hideMark/>
                </w:tcPr>
                <w:p w14:paraId="043D1463" w14:textId="68E78CA3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Unstable angina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3643DD54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648E9E4E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4E5BF86B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32D511A4" w14:textId="77777777" w:rsidTr="005179F9">
              <w:tc>
                <w:tcPr>
                  <w:tcW w:w="691" w:type="dxa"/>
                  <w:noWrap/>
                  <w:hideMark/>
                </w:tcPr>
                <w:p w14:paraId="3129D92E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01</w:t>
                  </w:r>
                </w:p>
              </w:tc>
              <w:tc>
                <w:tcPr>
                  <w:tcW w:w="16692" w:type="dxa"/>
                  <w:hideMark/>
                </w:tcPr>
                <w:p w14:paraId="2D7D8AC9" w14:textId="0E699E72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Angina pectoris with documented spasm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44420907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34611A60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0C3D9DA2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3473F8F3" w14:textId="77777777" w:rsidTr="005179F9">
              <w:tc>
                <w:tcPr>
                  <w:tcW w:w="691" w:type="dxa"/>
                  <w:noWrap/>
                  <w:hideMark/>
                </w:tcPr>
                <w:p w14:paraId="3312867D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08</w:t>
                  </w:r>
                </w:p>
              </w:tc>
              <w:tc>
                <w:tcPr>
                  <w:tcW w:w="16692" w:type="dxa"/>
                  <w:hideMark/>
                </w:tcPr>
                <w:p w14:paraId="68BE2EF1" w14:textId="307D8B30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Other forms of angina pectoris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631BC2F8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3B1381C1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7665A4E6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1B27676D" w14:textId="77777777" w:rsidTr="005179F9">
              <w:tc>
                <w:tcPr>
                  <w:tcW w:w="691" w:type="dxa"/>
                  <w:noWrap/>
                  <w:hideMark/>
                </w:tcPr>
                <w:p w14:paraId="6022639C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09</w:t>
                  </w:r>
                </w:p>
              </w:tc>
              <w:tc>
                <w:tcPr>
                  <w:tcW w:w="16692" w:type="dxa"/>
                  <w:hideMark/>
                </w:tcPr>
                <w:p w14:paraId="22542FA4" w14:textId="7754925C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Angina pectoris, unspecified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12B4637F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2D59CC77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6905B616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12EF416B" w14:textId="77777777" w:rsidTr="005179F9">
              <w:tc>
                <w:tcPr>
                  <w:tcW w:w="691" w:type="dxa"/>
                  <w:noWrap/>
                  <w:hideMark/>
                </w:tcPr>
                <w:p w14:paraId="51B7769F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1</w:t>
                  </w:r>
                </w:p>
              </w:tc>
              <w:tc>
                <w:tcPr>
                  <w:tcW w:w="16692" w:type="dxa"/>
                  <w:hideMark/>
                </w:tcPr>
                <w:p w14:paraId="064E8A2E" w14:textId="6BF1FB5E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Acute myocardial infarction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0E17C714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413CFEDE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5C0A51C1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1896CEAB" w14:textId="77777777" w:rsidTr="005179F9">
              <w:tc>
                <w:tcPr>
                  <w:tcW w:w="691" w:type="dxa"/>
                  <w:noWrap/>
                  <w:hideMark/>
                </w:tcPr>
                <w:p w14:paraId="7FAD5359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10</w:t>
                  </w:r>
                </w:p>
              </w:tc>
              <w:tc>
                <w:tcPr>
                  <w:tcW w:w="16692" w:type="dxa"/>
                  <w:hideMark/>
                </w:tcPr>
                <w:p w14:paraId="3763875A" w14:textId="331F2F1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Acute transmural myocardial infarction of anterior wall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004C51A7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0AE531DD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15B695A0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45903662" w14:textId="77777777" w:rsidTr="005179F9">
              <w:tc>
                <w:tcPr>
                  <w:tcW w:w="691" w:type="dxa"/>
                  <w:noWrap/>
                  <w:hideMark/>
                </w:tcPr>
                <w:p w14:paraId="6C833F83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11</w:t>
                  </w:r>
                </w:p>
              </w:tc>
              <w:tc>
                <w:tcPr>
                  <w:tcW w:w="16692" w:type="dxa"/>
                  <w:hideMark/>
                </w:tcPr>
                <w:p w14:paraId="02286E6E" w14:textId="50D61220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Acute transmural myocardial infarction of inferior wall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64212822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670D86B4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0CF59CE2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6F0D3CDE" w14:textId="77777777" w:rsidTr="005179F9">
              <w:tc>
                <w:tcPr>
                  <w:tcW w:w="691" w:type="dxa"/>
                  <w:noWrap/>
                  <w:hideMark/>
                </w:tcPr>
                <w:p w14:paraId="488334DA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12</w:t>
                  </w:r>
                </w:p>
              </w:tc>
              <w:tc>
                <w:tcPr>
                  <w:tcW w:w="16692" w:type="dxa"/>
                  <w:hideMark/>
                </w:tcPr>
                <w:p w14:paraId="6C8F7492" w14:textId="4DCAC22B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Acute transmural myocardial infarction of other sites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5677FC06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540C5D1A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795C9000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346B8FC0" w14:textId="77777777" w:rsidTr="005179F9">
              <w:tc>
                <w:tcPr>
                  <w:tcW w:w="691" w:type="dxa"/>
                  <w:noWrap/>
                  <w:hideMark/>
                </w:tcPr>
                <w:p w14:paraId="69E50E00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13</w:t>
                  </w:r>
                </w:p>
              </w:tc>
              <w:tc>
                <w:tcPr>
                  <w:tcW w:w="16692" w:type="dxa"/>
                  <w:hideMark/>
                </w:tcPr>
                <w:p w14:paraId="135711DC" w14:textId="76297116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Acute transmural myocardial infarction of unspecified site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0E54E211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6971620B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3DCB1EDB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6EAC97CE" w14:textId="77777777" w:rsidTr="005179F9">
              <w:tc>
                <w:tcPr>
                  <w:tcW w:w="691" w:type="dxa"/>
                  <w:noWrap/>
                  <w:hideMark/>
                </w:tcPr>
                <w:p w14:paraId="1D768A93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14</w:t>
                  </w:r>
                </w:p>
              </w:tc>
              <w:tc>
                <w:tcPr>
                  <w:tcW w:w="16692" w:type="dxa"/>
                  <w:hideMark/>
                </w:tcPr>
                <w:p w14:paraId="67AEEA5D" w14:textId="38EE7151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Acute subendocardial myocardial infarction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3C61DE22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11938ADB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6442B87E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6A8C740E" w14:textId="77777777" w:rsidTr="005179F9">
              <w:tc>
                <w:tcPr>
                  <w:tcW w:w="691" w:type="dxa"/>
                  <w:noWrap/>
                  <w:hideMark/>
                </w:tcPr>
                <w:p w14:paraId="6E48B876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19</w:t>
                  </w:r>
                </w:p>
              </w:tc>
              <w:tc>
                <w:tcPr>
                  <w:tcW w:w="16692" w:type="dxa"/>
                  <w:hideMark/>
                </w:tcPr>
                <w:p w14:paraId="76D9862B" w14:textId="1D7C54D6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Acute myocardial infarction, unspecified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11FD10D7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347BCD44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0C7E7649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0D924D6C" w14:textId="77777777" w:rsidTr="005179F9">
              <w:tc>
                <w:tcPr>
                  <w:tcW w:w="691" w:type="dxa"/>
                  <w:noWrap/>
                  <w:hideMark/>
                </w:tcPr>
                <w:p w14:paraId="294D3D5D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2</w:t>
                  </w:r>
                </w:p>
              </w:tc>
              <w:tc>
                <w:tcPr>
                  <w:tcW w:w="16692" w:type="dxa"/>
                  <w:hideMark/>
                </w:tcPr>
                <w:p w14:paraId="1337F16E" w14:textId="4258000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Subsequent myocardial infarction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6435B7DD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7BDB8E3F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30ECF57B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55B0FE4F" w14:textId="77777777" w:rsidTr="005179F9">
              <w:tc>
                <w:tcPr>
                  <w:tcW w:w="691" w:type="dxa"/>
                  <w:noWrap/>
                  <w:hideMark/>
                </w:tcPr>
                <w:p w14:paraId="40B0E4A0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20</w:t>
                  </w:r>
                </w:p>
              </w:tc>
              <w:tc>
                <w:tcPr>
                  <w:tcW w:w="16692" w:type="dxa"/>
                  <w:hideMark/>
                </w:tcPr>
                <w:p w14:paraId="5D3FB766" w14:textId="55658CF0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Subsequent myocardial infarction of anterior wall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706BA5C2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6CC2FE48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0FA20546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63BDACEC" w14:textId="77777777" w:rsidTr="005179F9">
              <w:tc>
                <w:tcPr>
                  <w:tcW w:w="691" w:type="dxa"/>
                  <w:noWrap/>
                  <w:hideMark/>
                </w:tcPr>
                <w:p w14:paraId="0218F92A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21</w:t>
                  </w:r>
                </w:p>
              </w:tc>
              <w:tc>
                <w:tcPr>
                  <w:tcW w:w="16692" w:type="dxa"/>
                  <w:hideMark/>
                </w:tcPr>
                <w:p w14:paraId="131B7948" w14:textId="60B0D6F9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Subsequent myocardial infarction of inferior wall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20087B67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0072EA66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53970593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320AD239" w14:textId="77777777" w:rsidTr="005179F9">
              <w:tc>
                <w:tcPr>
                  <w:tcW w:w="691" w:type="dxa"/>
                  <w:noWrap/>
                  <w:hideMark/>
                </w:tcPr>
                <w:p w14:paraId="7E9FBAD7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28</w:t>
                  </w:r>
                </w:p>
              </w:tc>
              <w:tc>
                <w:tcPr>
                  <w:tcW w:w="16692" w:type="dxa"/>
                  <w:hideMark/>
                </w:tcPr>
                <w:p w14:paraId="50CFB387" w14:textId="0D321466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Subsequent myocardial infarction of other sites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4B2731C3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39ACD903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370E1365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6DB05CD8" w14:textId="77777777" w:rsidTr="005179F9">
              <w:tc>
                <w:tcPr>
                  <w:tcW w:w="691" w:type="dxa"/>
                  <w:noWrap/>
                  <w:hideMark/>
                </w:tcPr>
                <w:p w14:paraId="642FA7F3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29</w:t>
                  </w:r>
                </w:p>
              </w:tc>
              <w:tc>
                <w:tcPr>
                  <w:tcW w:w="16692" w:type="dxa"/>
                  <w:hideMark/>
                </w:tcPr>
                <w:p w14:paraId="134B0DEA" w14:textId="58053C4B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Subsequent myocardial infarction of unspecified site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41618E6B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56A1727D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0AB21A87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493C74E8" w14:textId="77777777" w:rsidTr="005179F9">
              <w:tc>
                <w:tcPr>
                  <w:tcW w:w="691" w:type="dxa"/>
                  <w:noWrap/>
                  <w:hideMark/>
                </w:tcPr>
                <w:p w14:paraId="21E6C654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3</w:t>
                  </w:r>
                </w:p>
              </w:tc>
              <w:tc>
                <w:tcPr>
                  <w:tcW w:w="16692" w:type="dxa"/>
                  <w:hideMark/>
                </w:tcPr>
                <w:p w14:paraId="2D5341BC" w14:textId="760C28EF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Certain current complications following acute myocardial infarction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6E0D8C21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18C5CF18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77A67DFE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06AAC18E" w14:textId="77777777" w:rsidTr="005179F9">
              <w:tc>
                <w:tcPr>
                  <w:tcW w:w="691" w:type="dxa"/>
                  <w:noWrap/>
                  <w:hideMark/>
                </w:tcPr>
                <w:p w14:paraId="2F5DB708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lastRenderedPageBreak/>
                    <w:t> I230</w:t>
                  </w:r>
                </w:p>
              </w:tc>
              <w:tc>
                <w:tcPr>
                  <w:tcW w:w="16692" w:type="dxa"/>
                  <w:hideMark/>
                </w:tcPr>
                <w:p w14:paraId="39438413" w14:textId="6AC80C66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Haemopericardium as current complication following acute myocardial infarction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6E2EA265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0E18E033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6B5DC065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2590C1B1" w14:textId="77777777" w:rsidTr="005179F9">
              <w:tc>
                <w:tcPr>
                  <w:tcW w:w="691" w:type="dxa"/>
                  <w:noWrap/>
                  <w:hideMark/>
                </w:tcPr>
                <w:p w14:paraId="5FD01690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31</w:t>
                  </w:r>
                </w:p>
              </w:tc>
              <w:tc>
                <w:tcPr>
                  <w:tcW w:w="16692" w:type="dxa"/>
                  <w:hideMark/>
                </w:tcPr>
                <w:p w14:paraId="4CFE7212" w14:textId="25BAD6FF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Atrial septal defect as current complication following acute myocardial infarction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586AFB9F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1B43EFDC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18559062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22A72352" w14:textId="77777777" w:rsidTr="005179F9">
              <w:tc>
                <w:tcPr>
                  <w:tcW w:w="691" w:type="dxa"/>
                  <w:noWrap/>
                  <w:hideMark/>
                </w:tcPr>
                <w:p w14:paraId="3D635EB8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32</w:t>
                  </w:r>
                </w:p>
              </w:tc>
              <w:tc>
                <w:tcPr>
                  <w:tcW w:w="16692" w:type="dxa"/>
                  <w:hideMark/>
                </w:tcPr>
                <w:p w14:paraId="28359442" w14:textId="507DE05D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Ventricular septal defect as current complication following acute myocardial infarction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2A857288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5C879AFB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59516546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050C2805" w14:textId="77777777" w:rsidTr="005179F9">
              <w:tc>
                <w:tcPr>
                  <w:tcW w:w="691" w:type="dxa"/>
                  <w:noWrap/>
                  <w:hideMark/>
                </w:tcPr>
                <w:p w14:paraId="0102C20E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33</w:t>
                  </w:r>
                </w:p>
              </w:tc>
              <w:tc>
                <w:tcPr>
                  <w:tcW w:w="16692" w:type="dxa"/>
                  <w:hideMark/>
                </w:tcPr>
                <w:p w14:paraId="61DB4E94" w14:textId="21769E1F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Rupture of cardiac wall without haemopericardium as current complication following acute myocardial infarction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35626626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1AF591B4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59E36E52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6B09769F" w14:textId="77777777" w:rsidTr="005179F9">
              <w:tc>
                <w:tcPr>
                  <w:tcW w:w="691" w:type="dxa"/>
                  <w:noWrap/>
                  <w:hideMark/>
                </w:tcPr>
                <w:p w14:paraId="3E67EE54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34</w:t>
                  </w:r>
                </w:p>
              </w:tc>
              <w:tc>
                <w:tcPr>
                  <w:tcW w:w="16692" w:type="dxa"/>
                  <w:hideMark/>
                </w:tcPr>
                <w:p w14:paraId="342EF44B" w14:textId="48816E74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Rupture of chordae tendineae as current complication following acute myocardial infarction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085EAAAE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32C688FD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05821919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736BA615" w14:textId="77777777" w:rsidTr="005179F9">
              <w:tc>
                <w:tcPr>
                  <w:tcW w:w="691" w:type="dxa"/>
                  <w:noWrap/>
                  <w:hideMark/>
                </w:tcPr>
                <w:p w14:paraId="6518A7D9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35</w:t>
                  </w:r>
                </w:p>
              </w:tc>
              <w:tc>
                <w:tcPr>
                  <w:tcW w:w="16692" w:type="dxa"/>
                  <w:hideMark/>
                </w:tcPr>
                <w:p w14:paraId="7DEC13DC" w14:textId="3865EA06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Rupture of papillary muscle as current complication following acute myocardial infarction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64C2CB91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20086234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7CAC2746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14C9B518" w14:textId="77777777" w:rsidTr="005179F9">
              <w:tc>
                <w:tcPr>
                  <w:tcW w:w="691" w:type="dxa"/>
                  <w:noWrap/>
                  <w:hideMark/>
                </w:tcPr>
                <w:p w14:paraId="03CF6500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36</w:t>
                  </w:r>
                </w:p>
              </w:tc>
              <w:tc>
                <w:tcPr>
                  <w:tcW w:w="16692" w:type="dxa"/>
                  <w:hideMark/>
                </w:tcPr>
                <w:p w14:paraId="46625DBB" w14:textId="2C3DE63E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Thrombosis of atrium, auricular appendage, and ventricle as current complications following acute myocardial infarction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46B2B9A2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51884881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74524FBB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7F27473A" w14:textId="77777777" w:rsidTr="005179F9">
              <w:tc>
                <w:tcPr>
                  <w:tcW w:w="691" w:type="dxa"/>
                  <w:noWrap/>
                  <w:hideMark/>
                </w:tcPr>
                <w:p w14:paraId="19350C73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38</w:t>
                  </w:r>
                </w:p>
              </w:tc>
              <w:tc>
                <w:tcPr>
                  <w:tcW w:w="16692" w:type="dxa"/>
                  <w:hideMark/>
                </w:tcPr>
                <w:p w14:paraId="232B4A22" w14:textId="2FDB4DE3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Other current complications following acute myocardial infarction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4EC7B039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5DC06B8C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39EAC8D4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1E974F8F" w14:textId="77777777" w:rsidTr="005179F9">
              <w:tc>
                <w:tcPr>
                  <w:tcW w:w="691" w:type="dxa"/>
                  <w:noWrap/>
                  <w:hideMark/>
                </w:tcPr>
                <w:p w14:paraId="20E47096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4</w:t>
                  </w:r>
                </w:p>
              </w:tc>
              <w:tc>
                <w:tcPr>
                  <w:tcW w:w="16692" w:type="dxa"/>
                  <w:hideMark/>
                </w:tcPr>
                <w:p w14:paraId="76BFEF59" w14:textId="6A7D6506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Other acute ischaemic heart diseases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3C4E26C3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1D31E361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1DECC03B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7B8A3293" w14:textId="77777777" w:rsidTr="005179F9">
              <w:tc>
                <w:tcPr>
                  <w:tcW w:w="691" w:type="dxa"/>
                  <w:noWrap/>
                  <w:hideMark/>
                </w:tcPr>
                <w:p w14:paraId="2DD3D64D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40</w:t>
                  </w:r>
                </w:p>
              </w:tc>
              <w:tc>
                <w:tcPr>
                  <w:tcW w:w="16692" w:type="dxa"/>
                  <w:hideMark/>
                </w:tcPr>
                <w:p w14:paraId="32D1080A" w14:textId="7EE62B68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Coronary thrombosis not resulting in myocardial infarction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182E26BA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3D905ECC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66919EE9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4CD767DE" w14:textId="77777777" w:rsidTr="005179F9">
              <w:tc>
                <w:tcPr>
                  <w:tcW w:w="691" w:type="dxa"/>
                  <w:noWrap/>
                  <w:hideMark/>
                </w:tcPr>
                <w:p w14:paraId="7FC31ABF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41</w:t>
                  </w:r>
                </w:p>
              </w:tc>
              <w:tc>
                <w:tcPr>
                  <w:tcW w:w="16692" w:type="dxa"/>
                  <w:hideMark/>
                </w:tcPr>
                <w:p w14:paraId="7AE62092" w14:textId="3108324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Dressler syndrome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697C85BC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69237182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0FC67DDE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69FD6279" w14:textId="77777777" w:rsidTr="005179F9">
              <w:tc>
                <w:tcPr>
                  <w:tcW w:w="691" w:type="dxa"/>
                  <w:noWrap/>
                  <w:hideMark/>
                </w:tcPr>
                <w:p w14:paraId="7EB88EA7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48</w:t>
                  </w:r>
                </w:p>
              </w:tc>
              <w:tc>
                <w:tcPr>
                  <w:tcW w:w="16692" w:type="dxa"/>
                  <w:hideMark/>
                </w:tcPr>
                <w:p w14:paraId="0945A92A" w14:textId="1592E8CC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Other forms of acute ischaemic heart disease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5077538C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0CCD10E8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320E4F1A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7A878AAC" w14:textId="77777777" w:rsidTr="005179F9">
              <w:tc>
                <w:tcPr>
                  <w:tcW w:w="691" w:type="dxa"/>
                  <w:noWrap/>
                  <w:hideMark/>
                </w:tcPr>
                <w:p w14:paraId="38B7A77B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49</w:t>
                  </w:r>
                </w:p>
              </w:tc>
              <w:tc>
                <w:tcPr>
                  <w:tcW w:w="16692" w:type="dxa"/>
                  <w:hideMark/>
                </w:tcPr>
                <w:p w14:paraId="78A0E642" w14:textId="04C96DEB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Acute ischaemic heart disease, unspecified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4FAE643E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70487882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27441933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670A3D2D" w14:textId="77777777" w:rsidTr="005179F9">
              <w:tc>
                <w:tcPr>
                  <w:tcW w:w="691" w:type="dxa"/>
                  <w:noWrap/>
                  <w:hideMark/>
                </w:tcPr>
                <w:p w14:paraId="3CDFDDD3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5</w:t>
                  </w:r>
                </w:p>
              </w:tc>
              <w:tc>
                <w:tcPr>
                  <w:tcW w:w="16692" w:type="dxa"/>
                  <w:hideMark/>
                </w:tcPr>
                <w:p w14:paraId="734DAC82" w14:textId="0C9049E2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Chronic ischaemic heart disease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05DFF4A9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7BB9AD90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1D447A08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31BC33DA" w14:textId="77777777" w:rsidTr="005179F9">
              <w:tc>
                <w:tcPr>
                  <w:tcW w:w="691" w:type="dxa"/>
                  <w:noWrap/>
                  <w:hideMark/>
                </w:tcPr>
                <w:p w14:paraId="0ED9D100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50</w:t>
                  </w:r>
                </w:p>
              </w:tc>
              <w:tc>
                <w:tcPr>
                  <w:tcW w:w="16692" w:type="dxa"/>
                  <w:hideMark/>
                </w:tcPr>
                <w:p w14:paraId="5533A4D2" w14:textId="687F23EE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Atherosclerotic cardiovascular disease, so described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3946F27E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71D19C52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1166D9BF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265F958B" w14:textId="77777777" w:rsidTr="005179F9">
              <w:tc>
                <w:tcPr>
                  <w:tcW w:w="691" w:type="dxa"/>
                  <w:noWrap/>
                  <w:hideMark/>
                </w:tcPr>
                <w:p w14:paraId="1C1E0644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51</w:t>
                  </w:r>
                </w:p>
              </w:tc>
              <w:tc>
                <w:tcPr>
                  <w:tcW w:w="16692" w:type="dxa"/>
                  <w:hideMark/>
                </w:tcPr>
                <w:p w14:paraId="46E330E6" w14:textId="4AC4FB8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Atherosclerotic heart disease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14D7CB5D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35A1602A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0AF2F9A3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6F93F639" w14:textId="77777777" w:rsidTr="005179F9">
              <w:tc>
                <w:tcPr>
                  <w:tcW w:w="691" w:type="dxa"/>
                  <w:noWrap/>
                  <w:hideMark/>
                </w:tcPr>
                <w:p w14:paraId="3BF8B93B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52</w:t>
                  </w:r>
                </w:p>
              </w:tc>
              <w:tc>
                <w:tcPr>
                  <w:tcW w:w="16692" w:type="dxa"/>
                  <w:hideMark/>
                </w:tcPr>
                <w:p w14:paraId="4FE6EE11" w14:textId="71751A45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Old myocardial infarction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6947CFA6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02F60C78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3449000E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5C0DE421" w14:textId="77777777" w:rsidTr="005179F9">
              <w:tc>
                <w:tcPr>
                  <w:tcW w:w="691" w:type="dxa"/>
                  <w:noWrap/>
                  <w:hideMark/>
                </w:tcPr>
                <w:p w14:paraId="1A59D116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53</w:t>
                  </w:r>
                </w:p>
              </w:tc>
              <w:tc>
                <w:tcPr>
                  <w:tcW w:w="16692" w:type="dxa"/>
                  <w:hideMark/>
                </w:tcPr>
                <w:p w14:paraId="02B6ED85" w14:textId="6745D214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Aneurysm of heart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3EC2C775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516A9990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019213CA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6A1C24FD" w14:textId="77777777" w:rsidTr="005179F9">
              <w:tc>
                <w:tcPr>
                  <w:tcW w:w="691" w:type="dxa"/>
                  <w:noWrap/>
                  <w:hideMark/>
                </w:tcPr>
                <w:p w14:paraId="1BF5A53A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54</w:t>
                  </w:r>
                </w:p>
              </w:tc>
              <w:tc>
                <w:tcPr>
                  <w:tcW w:w="16692" w:type="dxa"/>
                  <w:hideMark/>
                </w:tcPr>
                <w:p w14:paraId="39D05BD7" w14:textId="2DB930F3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Coronary artery aneurysm and dissection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096022AC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481ED29C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6182985D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104379C7" w14:textId="77777777" w:rsidTr="005179F9">
              <w:tc>
                <w:tcPr>
                  <w:tcW w:w="691" w:type="dxa"/>
                  <w:noWrap/>
                  <w:hideMark/>
                </w:tcPr>
                <w:p w14:paraId="54C3EBC1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55</w:t>
                  </w:r>
                </w:p>
              </w:tc>
              <w:tc>
                <w:tcPr>
                  <w:tcW w:w="16692" w:type="dxa"/>
                  <w:hideMark/>
                </w:tcPr>
                <w:p w14:paraId="7B382FE3" w14:textId="110F2EF6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Ischaemic cardiomyopathy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3592236F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4266187D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61C651F8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69E6D1CF" w14:textId="77777777" w:rsidTr="005179F9">
              <w:tc>
                <w:tcPr>
                  <w:tcW w:w="691" w:type="dxa"/>
                  <w:noWrap/>
                  <w:hideMark/>
                </w:tcPr>
                <w:p w14:paraId="07A3833D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56</w:t>
                  </w:r>
                </w:p>
              </w:tc>
              <w:tc>
                <w:tcPr>
                  <w:tcW w:w="16692" w:type="dxa"/>
                  <w:hideMark/>
                </w:tcPr>
                <w:p w14:paraId="26EE7AA0" w14:textId="054777D1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Silent myocardial ischaemia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25E32032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1556F05D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434FDD3A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5D55E58B" w14:textId="77777777" w:rsidTr="005179F9">
              <w:tc>
                <w:tcPr>
                  <w:tcW w:w="691" w:type="dxa"/>
                  <w:noWrap/>
                  <w:hideMark/>
                </w:tcPr>
                <w:p w14:paraId="570BE6F0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58</w:t>
                  </w:r>
                </w:p>
              </w:tc>
              <w:tc>
                <w:tcPr>
                  <w:tcW w:w="16692" w:type="dxa"/>
                  <w:hideMark/>
                </w:tcPr>
                <w:p w14:paraId="7EA75EE0" w14:textId="4CD20BE4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Other forms of chronic ischaemic heart disease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75EFA178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05128098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31DBEE68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1853A45D" w14:textId="77777777" w:rsidTr="005179F9">
              <w:tc>
                <w:tcPr>
                  <w:tcW w:w="691" w:type="dxa"/>
                  <w:noWrap/>
                  <w:hideMark/>
                </w:tcPr>
                <w:p w14:paraId="4353F690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59</w:t>
                  </w:r>
                </w:p>
              </w:tc>
              <w:tc>
                <w:tcPr>
                  <w:tcW w:w="16692" w:type="dxa"/>
                  <w:hideMark/>
                </w:tcPr>
                <w:p w14:paraId="0726CFD4" w14:textId="423EB874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Chronic ischaemic heart disease, unspecified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76FF9F80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4796E723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032E0A74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4153B543" w14:textId="77777777" w:rsidTr="005179F9">
              <w:tc>
                <w:tcPr>
                  <w:tcW w:w="691" w:type="dxa"/>
                  <w:noWrap/>
                  <w:hideMark/>
                </w:tcPr>
                <w:p w14:paraId="5BD53B4F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6</w:t>
                  </w:r>
                </w:p>
              </w:tc>
              <w:tc>
                <w:tcPr>
                  <w:tcW w:w="16692" w:type="dxa"/>
                  <w:hideMark/>
                </w:tcPr>
                <w:p w14:paraId="1E512709" w14:textId="130B4AA2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Pulmonary embolism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2A5335E0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55468F4A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0EF3FD93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7CD7FD0D" w14:textId="77777777" w:rsidTr="005179F9">
              <w:tc>
                <w:tcPr>
                  <w:tcW w:w="691" w:type="dxa"/>
                  <w:noWrap/>
                  <w:hideMark/>
                </w:tcPr>
                <w:p w14:paraId="435DA268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60</w:t>
                  </w:r>
                </w:p>
              </w:tc>
              <w:tc>
                <w:tcPr>
                  <w:tcW w:w="16692" w:type="dxa"/>
                  <w:hideMark/>
                </w:tcPr>
                <w:p w14:paraId="7A2C4C2A" w14:textId="0BDEEB3C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Pulmonary embolism with mention of acute cor pulmonale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1072E60A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22EFCE00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64BE8A99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16E93C43" w14:textId="77777777" w:rsidTr="005179F9">
              <w:tc>
                <w:tcPr>
                  <w:tcW w:w="691" w:type="dxa"/>
                  <w:noWrap/>
                  <w:hideMark/>
                </w:tcPr>
                <w:p w14:paraId="0513C407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69</w:t>
                  </w:r>
                </w:p>
              </w:tc>
              <w:tc>
                <w:tcPr>
                  <w:tcW w:w="16692" w:type="dxa"/>
                  <w:hideMark/>
                </w:tcPr>
                <w:p w14:paraId="6253EE06" w14:textId="3CD2CFEE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Pulmonary embolism without mention of acute cor pulmonale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48DF3FD6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37A0BE8C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2CBAD77A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179F4F8C" w14:textId="77777777" w:rsidTr="005179F9">
              <w:tc>
                <w:tcPr>
                  <w:tcW w:w="691" w:type="dxa"/>
                  <w:noWrap/>
                  <w:hideMark/>
                </w:tcPr>
                <w:p w14:paraId="0CB9A11F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7</w:t>
                  </w:r>
                </w:p>
              </w:tc>
              <w:tc>
                <w:tcPr>
                  <w:tcW w:w="16692" w:type="dxa"/>
                  <w:hideMark/>
                </w:tcPr>
                <w:p w14:paraId="4866E061" w14:textId="66E91C9A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Other pulmonary heart diseases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2DBAB2F8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6E70A3BD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72468D15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2BF67E72" w14:textId="77777777" w:rsidTr="005179F9">
              <w:tc>
                <w:tcPr>
                  <w:tcW w:w="691" w:type="dxa"/>
                  <w:noWrap/>
                  <w:hideMark/>
                </w:tcPr>
                <w:p w14:paraId="55BB7D82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70</w:t>
                  </w:r>
                </w:p>
              </w:tc>
              <w:tc>
                <w:tcPr>
                  <w:tcW w:w="16692" w:type="dxa"/>
                  <w:hideMark/>
                </w:tcPr>
                <w:p w14:paraId="14CAC14A" w14:textId="604E9AF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Primary pulmonary hypertension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4165FE49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00D91E86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2474B2A7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0D61A929" w14:textId="77777777" w:rsidTr="005179F9">
              <w:tc>
                <w:tcPr>
                  <w:tcW w:w="691" w:type="dxa"/>
                  <w:noWrap/>
                  <w:hideMark/>
                </w:tcPr>
                <w:p w14:paraId="2A5DAF39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71</w:t>
                  </w:r>
                </w:p>
              </w:tc>
              <w:tc>
                <w:tcPr>
                  <w:tcW w:w="16692" w:type="dxa"/>
                  <w:hideMark/>
                </w:tcPr>
                <w:p w14:paraId="6717EAB2" w14:textId="7253B30A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Kyphoscoliotic heart disease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1B938DB7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06B05597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35D0267F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32B91F71" w14:textId="77777777" w:rsidTr="005179F9">
              <w:tc>
                <w:tcPr>
                  <w:tcW w:w="691" w:type="dxa"/>
                  <w:noWrap/>
                  <w:hideMark/>
                </w:tcPr>
                <w:p w14:paraId="76A34742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72</w:t>
                  </w:r>
                </w:p>
              </w:tc>
              <w:tc>
                <w:tcPr>
                  <w:tcW w:w="16692" w:type="dxa"/>
                  <w:hideMark/>
                </w:tcPr>
                <w:p w14:paraId="70F1A61C" w14:textId="1279BC71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Other secondary pulmonary hypertension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017E792F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6BFBC109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3429629E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0E5F39D3" w14:textId="77777777" w:rsidTr="00907BF6">
              <w:trPr>
                <w:trHeight w:val="113"/>
              </w:trPr>
              <w:tc>
                <w:tcPr>
                  <w:tcW w:w="691" w:type="dxa"/>
                  <w:noWrap/>
                  <w:hideMark/>
                </w:tcPr>
                <w:p w14:paraId="02F7F5F1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78</w:t>
                  </w:r>
                </w:p>
              </w:tc>
              <w:tc>
                <w:tcPr>
                  <w:tcW w:w="16692" w:type="dxa"/>
                  <w:hideMark/>
                </w:tcPr>
                <w:p w14:paraId="7DA2C164" w14:textId="6B5928DE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Other specified pulmonary heart diseases</w:t>
                  </w:r>
                </w:p>
              </w:tc>
              <w:tc>
                <w:tcPr>
                  <w:tcW w:w="206" w:type="dxa"/>
                  <w:shd w:val="clear" w:color="auto" w:fill="EEEEEE"/>
                  <w:hideMark/>
                </w:tcPr>
                <w:p w14:paraId="67E204ED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1" w:type="dxa"/>
                  <w:shd w:val="clear" w:color="auto" w:fill="EEEEEE"/>
                  <w:hideMark/>
                </w:tcPr>
                <w:p w14:paraId="64E3E2B8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49" w:type="dxa"/>
                  <w:shd w:val="clear" w:color="auto" w:fill="EEEEEE"/>
                  <w:hideMark/>
                </w:tcPr>
                <w:p w14:paraId="157D98E5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248E3" w:rsidRPr="006754BA" w14:paraId="7B79AF46" w14:textId="77777777" w:rsidTr="005179F9">
              <w:tc>
                <w:tcPr>
                  <w:tcW w:w="691" w:type="dxa"/>
                  <w:noWrap/>
                  <w:hideMark/>
                </w:tcPr>
                <w:p w14:paraId="763A02B4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 I279</w:t>
                  </w:r>
                </w:p>
              </w:tc>
              <w:tc>
                <w:tcPr>
                  <w:tcW w:w="16692" w:type="dxa"/>
                  <w:hideMark/>
                </w:tcPr>
                <w:p w14:paraId="2A86B64B" w14:textId="6D342CCD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  <w:r w:rsidRPr="006754BA">
                    <w:rPr>
                      <w:sz w:val="20"/>
                      <w:szCs w:val="20"/>
                    </w:rPr>
                    <w:t>Pulmonary heart disease, unspecified</w:t>
                  </w:r>
                </w:p>
              </w:tc>
              <w:tc>
                <w:tcPr>
                  <w:tcW w:w="206" w:type="dxa"/>
                  <w:shd w:val="clear" w:color="auto" w:fill="EEEEEE"/>
                  <w:vAlign w:val="center"/>
                  <w:hideMark/>
                </w:tcPr>
                <w:p w14:paraId="0D0C1B50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41" w:type="dxa"/>
                  <w:shd w:val="clear" w:color="auto" w:fill="EEEEEE"/>
                  <w:vAlign w:val="center"/>
                  <w:hideMark/>
                </w:tcPr>
                <w:p w14:paraId="24808B27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49" w:type="dxa"/>
                  <w:shd w:val="clear" w:color="auto" w:fill="EEEEEE"/>
                  <w:vAlign w:val="center"/>
                  <w:hideMark/>
                </w:tcPr>
                <w:p w14:paraId="72672EC2" w14:textId="77777777" w:rsidR="00F248E3" w:rsidRPr="006754BA" w:rsidRDefault="00F248E3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222E76BC" w14:textId="77777777" w:rsidR="002B20D6" w:rsidRPr="006754BA" w:rsidRDefault="002B20D6" w:rsidP="004D5768">
            <w:pPr>
              <w:rPr>
                <w:sz w:val="20"/>
                <w:szCs w:val="20"/>
              </w:rPr>
            </w:pPr>
          </w:p>
        </w:tc>
        <w:tc>
          <w:tcPr>
            <w:tcW w:w="6974" w:type="dxa"/>
          </w:tcPr>
          <w:tbl>
            <w:tblPr>
              <w:tblW w:w="13929" w:type="dxa"/>
              <w:shd w:val="clear" w:color="auto" w:fill="EEEEEE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74"/>
              <w:gridCol w:w="12169"/>
              <w:gridCol w:w="288"/>
              <w:gridCol w:w="228"/>
              <w:gridCol w:w="70"/>
            </w:tblGrid>
            <w:tr w:rsidR="00FC69A6" w:rsidRPr="006754BA" w14:paraId="113F1F54" w14:textId="77777777" w:rsidTr="00FF7E02">
              <w:tc>
                <w:tcPr>
                  <w:tcW w:w="1174" w:type="dxa"/>
                  <w:noWrap/>
                  <w:hideMark/>
                </w:tcPr>
                <w:p w14:paraId="150C6FA4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lastRenderedPageBreak/>
                    <w:t>F4236</w:t>
                  </w:r>
                </w:p>
              </w:tc>
              <w:tc>
                <w:tcPr>
                  <w:tcW w:w="12169" w:type="dxa"/>
                  <w:hideMark/>
                </w:tcPr>
                <w:p w14:paraId="1923915D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Amaurosis fugax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048C6BC3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1A0EDC8D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472FD65A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2E847004" w14:textId="77777777" w:rsidTr="00FF7E02">
              <w:tc>
                <w:tcPr>
                  <w:tcW w:w="1174" w:type="dxa"/>
                  <w:noWrap/>
                  <w:hideMark/>
                </w:tcPr>
                <w:p w14:paraId="3DA18AD2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Fyu55</w:t>
                  </w:r>
                </w:p>
              </w:tc>
              <w:tc>
                <w:tcPr>
                  <w:tcW w:w="12169" w:type="dxa"/>
                  <w:hideMark/>
                </w:tcPr>
                <w:p w14:paraId="795761B1" w14:textId="48A2E791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[X]Other trans</w:t>
                  </w:r>
                  <w:r w:rsidR="0065148C" w:rsidRPr="006754BA">
                    <w:rPr>
                      <w:rFonts w:cstheme="minorHAnsi"/>
                      <w:sz w:val="20"/>
                      <w:szCs w:val="20"/>
                    </w:rPr>
                    <w:t>ie</w:t>
                  </w:r>
                  <w:r w:rsidRPr="006754BA">
                    <w:rPr>
                      <w:rFonts w:cstheme="minorHAnsi"/>
                      <w:sz w:val="20"/>
                      <w:szCs w:val="20"/>
                    </w:rPr>
                    <w:t>nt cerebral ischaemic attacks+related syndroms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284BC77A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7E3056AD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1F7A365E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7A27382B" w14:textId="77777777" w:rsidTr="00FF7E02">
              <w:tc>
                <w:tcPr>
                  <w:tcW w:w="1174" w:type="dxa"/>
                  <w:noWrap/>
                  <w:hideMark/>
                </w:tcPr>
                <w:p w14:paraId="29CA2850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3y0</w:t>
                  </w:r>
                </w:p>
              </w:tc>
              <w:tc>
                <w:tcPr>
                  <w:tcW w:w="12169" w:type="dxa"/>
                  <w:hideMark/>
                </w:tcPr>
                <w:p w14:paraId="4B795D41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Cerebral infarct due to thrombosis of precerebral arteries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09FB5870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0A7C81A7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6586A9A6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7ECE8A19" w14:textId="77777777" w:rsidTr="00FF7E02">
              <w:tc>
                <w:tcPr>
                  <w:tcW w:w="1174" w:type="dxa"/>
                  <w:noWrap/>
                  <w:hideMark/>
                </w:tcPr>
                <w:p w14:paraId="4DA2B4EB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3y1</w:t>
                  </w:r>
                </w:p>
              </w:tc>
              <w:tc>
                <w:tcPr>
                  <w:tcW w:w="12169" w:type="dxa"/>
                  <w:hideMark/>
                </w:tcPr>
                <w:p w14:paraId="76037967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Cerebral infarction due to embolism of precerebral arteries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7E55630B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2CC59C4D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340A00D4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54066837" w14:textId="77777777" w:rsidTr="00FF7E02">
              <w:tc>
                <w:tcPr>
                  <w:tcW w:w="1174" w:type="dxa"/>
                  <w:noWrap/>
                  <w:hideMark/>
                </w:tcPr>
                <w:p w14:paraId="5494CD0E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4</w:t>
                  </w:r>
                </w:p>
              </w:tc>
              <w:tc>
                <w:tcPr>
                  <w:tcW w:w="12169" w:type="dxa"/>
                  <w:hideMark/>
                </w:tcPr>
                <w:p w14:paraId="6B8B622F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Cerebral arterial occlusion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5D428595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5C0B7D2B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3FCDC4DF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67E9619F" w14:textId="77777777" w:rsidTr="00FF7E02">
              <w:tc>
                <w:tcPr>
                  <w:tcW w:w="1174" w:type="dxa"/>
                  <w:noWrap/>
                  <w:hideMark/>
                </w:tcPr>
                <w:p w14:paraId="14D8F195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40</w:t>
                  </w:r>
                </w:p>
              </w:tc>
              <w:tc>
                <w:tcPr>
                  <w:tcW w:w="12169" w:type="dxa"/>
                  <w:hideMark/>
                </w:tcPr>
                <w:p w14:paraId="61B88E4F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Cerebral thrombosis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00385AD9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0D01EAC3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1D97E999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7F20E493" w14:textId="77777777" w:rsidTr="00FF7E02">
              <w:tc>
                <w:tcPr>
                  <w:tcW w:w="1174" w:type="dxa"/>
                  <w:noWrap/>
                  <w:hideMark/>
                </w:tcPr>
                <w:p w14:paraId="7F52F38D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400</w:t>
                  </w:r>
                </w:p>
              </w:tc>
              <w:tc>
                <w:tcPr>
                  <w:tcW w:w="12169" w:type="dxa"/>
                  <w:hideMark/>
                </w:tcPr>
                <w:p w14:paraId="2C566834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Cerebral infarction due to thrombosis of cerebral arteries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09E84FA9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3044C5C9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59647D1F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0DF542C5" w14:textId="77777777" w:rsidTr="00FF7E02">
              <w:tc>
                <w:tcPr>
                  <w:tcW w:w="1174" w:type="dxa"/>
                  <w:noWrap/>
                  <w:hideMark/>
                </w:tcPr>
                <w:p w14:paraId="2BEDE532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41</w:t>
                  </w:r>
                </w:p>
              </w:tc>
              <w:tc>
                <w:tcPr>
                  <w:tcW w:w="12169" w:type="dxa"/>
                  <w:hideMark/>
                </w:tcPr>
                <w:p w14:paraId="607E8A80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Cerebral embolism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71943A72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5E932179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4D77F4C0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7AB28896" w14:textId="77777777" w:rsidTr="00FF7E02">
              <w:tc>
                <w:tcPr>
                  <w:tcW w:w="1174" w:type="dxa"/>
                  <w:noWrap/>
                  <w:hideMark/>
                </w:tcPr>
                <w:p w14:paraId="150F2AF4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4-1</w:t>
                  </w:r>
                </w:p>
              </w:tc>
              <w:tc>
                <w:tcPr>
                  <w:tcW w:w="12169" w:type="dxa"/>
                  <w:hideMark/>
                </w:tcPr>
                <w:p w14:paraId="01EF8CA4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CVA - cerebral artery occlusion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5DF31351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5138FCEB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124BA2D5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6E3F6611" w14:textId="77777777" w:rsidTr="00FF7E02">
              <w:tc>
                <w:tcPr>
                  <w:tcW w:w="1174" w:type="dxa"/>
                  <w:noWrap/>
                  <w:hideMark/>
                </w:tcPr>
                <w:p w14:paraId="2E2EE013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410</w:t>
                  </w:r>
                </w:p>
              </w:tc>
              <w:tc>
                <w:tcPr>
                  <w:tcW w:w="12169" w:type="dxa"/>
                  <w:hideMark/>
                </w:tcPr>
                <w:p w14:paraId="5756FCDC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Cerebral infarction due to embolism of cerebral arteries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3F2F7A75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1B79C1FC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29138E1B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1FA47DB7" w14:textId="77777777" w:rsidTr="00FF7E02">
              <w:tc>
                <w:tcPr>
                  <w:tcW w:w="1174" w:type="dxa"/>
                  <w:noWrap/>
                  <w:hideMark/>
                </w:tcPr>
                <w:p w14:paraId="113B863A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41-1</w:t>
                  </w:r>
                </w:p>
              </w:tc>
              <w:tc>
                <w:tcPr>
                  <w:tcW w:w="12169" w:type="dxa"/>
                  <w:hideMark/>
                </w:tcPr>
                <w:p w14:paraId="33990FDA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Cerebral embolus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1201DB31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6C4294BB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5150B109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66F125E9" w14:textId="77777777" w:rsidTr="00FF7E02">
              <w:tc>
                <w:tcPr>
                  <w:tcW w:w="1174" w:type="dxa"/>
                  <w:noWrap/>
                  <w:hideMark/>
                </w:tcPr>
                <w:p w14:paraId="047787FC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4-2</w:t>
                  </w:r>
                </w:p>
              </w:tc>
              <w:tc>
                <w:tcPr>
                  <w:tcW w:w="12169" w:type="dxa"/>
                  <w:hideMark/>
                </w:tcPr>
                <w:p w14:paraId="78A8925B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Infarction - cerebral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760395A8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02913DC1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18FAC1FF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4A2805D6" w14:textId="77777777" w:rsidTr="00FF7E02">
              <w:tc>
                <w:tcPr>
                  <w:tcW w:w="1174" w:type="dxa"/>
                  <w:noWrap/>
                  <w:hideMark/>
                </w:tcPr>
                <w:p w14:paraId="4C48370E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4-3</w:t>
                  </w:r>
                </w:p>
              </w:tc>
              <w:tc>
                <w:tcPr>
                  <w:tcW w:w="12169" w:type="dxa"/>
                  <w:hideMark/>
                </w:tcPr>
                <w:p w14:paraId="09750502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Stroke due to cerebral arterial occlusion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694DC6EF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67D5BB47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0D7E87AF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183C3E24" w14:textId="77777777" w:rsidTr="00FF7E02">
              <w:tc>
                <w:tcPr>
                  <w:tcW w:w="1174" w:type="dxa"/>
                  <w:noWrap/>
                  <w:hideMark/>
                </w:tcPr>
                <w:p w14:paraId="7C74C498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4z</w:t>
                  </w:r>
                </w:p>
              </w:tc>
              <w:tc>
                <w:tcPr>
                  <w:tcW w:w="12169" w:type="dxa"/>
                  <w:hideMark/>
                </w:tcPr>
                <w:p w14:paraId="26A703F7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Cerebral infarction NOS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704FE13C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4380B814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3C22A5B7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4CA71D0D" w14:textId="77777777" w:rsidTr="00FF7E02">
              <w:tc>
                <w:tcPr>
                  <w:tcW w:w="1174" w:type="dxa"/>
                  <w:noWrap/>
                  <w:hideMark/>
                </w:tcPr>
                <w:p w14:paraId="5A28AAB1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4z0</w:t>
                  </w:r>
                </w:p>
              </w:tc>
              <w:tc>
                <w:tcPr>
                  <w:tcW w:w="12169" w:type="dxa"/>
                  <w:hideMark/>
                </w:tcPr>
                <w:p w14:paraId="65292A4E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Brainstem infarction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7748E2A7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422C0539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2DD12C8E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2E46B732" w14:textId="77777777" w:rsidTr="00FF7E02">
              <w:tc>
                <w:tcPr>
                  <w:tcW w:w="1174" w:type="dxa"/>
                  <w:noWrap/>
                  <w:hideMark/>
                </w:tcPr>
                <w:p w14:paraId="421250EB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4z1</w:t>
                  </w:r>
                </w:p>
              </w:tc>
              <w:tc>
                <w:tcPr>
                  <w:tcW w:w="12169" w:type="dxa"/>
                  <w:hideMark/>
                </w:tcPr>
                <w:p w14:paraId="53B70F00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Wallenberg syndrome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30C765B7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6C95FAD7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50C4F062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1EAD6FA6" w14:textId="77777777" w:rsidTr="00FF7E02">
              <w:tc>
                <w:tcPr>
                  <w:tcW w:w="1174" w:type="dxa"/>
                  <w:noWrap/>
                  <w:hideMark/>
                </w:tcPr>
                <w:p w14:paraId="69EEB99A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4z-1</w:t>
                  </w:r>
                </w:p>
              </w:tc>
              <w:tc>
                <w:tcPr>
                  <w:tcW w:w="12169" w:type="dxa"/>
                  <w:hideMark/>
                </w:tcPr>
                <w:p w14:paraId="06532AE1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Brainstem infarction NOS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3FA0BCB9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1474EDE3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64D6C76C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43C7035B" w14:textId="77777777" w:rsidTr="00FF7E02">
              <w:tc>
                <w:tcPr>
                  <w:tcW w:w="1174" w:type="dxa"/>
                  <w:noWrap/>
                  <w:hideMark/>
                </w:tcPr>
                <w:p w14:paraId="7EA0FEFB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4z1-1</w:t>
                  </w:r>
                </w:p>
              </w:tc>
              <w:tc>
                <w:tcPr>
                  <w:tcW w:w="12169" w:type="dxa"/>
                  <w:hideMark/>
                </w:tcPr>
                <w:p w14:paraId="0162CE8F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Lateral medullary syndrome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469B02AA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43C20EDF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06C16186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024BE552" w14:textId="77777777" w:rsidTr="00FF7E02">
              <w:tc>
                <w:tcPr>
                  <w:tcW w:w="1174" w:type="dxa"/>
                  <w:noWrap/>
                  <w:hideMark/>
                </w:tcPr>
                <w:p w14:paraId="44D8A44F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4z2</w:t>
                  </w:r>
                </w:p>
              </w:tc>
              <w:tc>
                <w:tcPr>
                  <w:tcW w:w="12169" w:type="dxa"/>
                  <w:hideMark/>
                </w:tcPr>
                <w:p w14:paraId="462433E7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Left sided cerebral infarction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75E81083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62CE6B7F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23FED55C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278F1140" w14:textId="77777777" w:rsidTr="00FF7E02">
              <w:tc>
                <w:tcPr>
                  <w:tcW w:w="1174" w:type="dxa"/>
                  <w:noWrap/>
                  <w:hideMark/>
                </w:tcPr>
                <w:p w14:paraId="34A9256D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4z-2</w:t>
                  </w:r>
                </w:p>
              </w:tc>
              <w:tc>
                <w:tcPr>
                  <w:tcW w:w="12169" w:type="dxa"/>
                  <w:hideMark/>
                </w:tcPr>
                <w:p w14:paraId="580D87A3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Cerebellar infarction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1A195C2C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59F1C34C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2ADE271B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0D396991" w14:textId="77777777" w:rsidTr="00FF7E02">
              <w:tc>
                <w:tcPr>
                  <w:tcW w:w="1174" w:type="dxa"/>
                  <w:noWrap/>
                  <w:hideMark/>
                </w:tcPr>
                <w:p w14:paraId="369580F1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4z3</w:t>
                  </w:r>
                </w:p>
              </w:tc>
              <w:tc>
                <w:tcPr>
                  <w:tcW w:w="12169" w:type="dxa"/>
                  <w:hideMark/>
                </w:tcPr>
                <w:p w14:paraId="20807C56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Right sided cerebral infarction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7C2EC076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289A6B2D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470E5E03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6854CE41" w14:textId="77777777" w:rsidTr="00FF7E02">
              <w:tc>
                <w:tcPr>
                  <w:tcW w:w="1174" w:type="dxa"/>
                  <w:noWrap/>
                  <w:hideMark/>
                </w:tcPr>
                <w:p w14:paraId="6E93964C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4z4</w:t>
                  </w:r>
                </w:p>
              </w:tc>
              <w:tc>
                <w:tcPr>
                  <w:tcW w:w="12169" w:type="dxa"/>
                  <w:hideMark/>
                </w:tcPr>
                <w:p w14:paraId="2EF9CB69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Infarction of basal ganglia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3FFD40E7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71AFBBE0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7DC77808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107B6760" w14:textId="77777777" w:rsidTr="00FF7E02">
              <w:tc>
                <w:tcPr>
                  <w:tcW w:w="1174" w:type="dxa"/>
                  <w:noWrap/>
                  <w:hideMark/>
                </w:tcPr>
                <w:p w14:paraId="18797D7D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4z-99</w:t>
                  </w:r>
                </w:p>
              </w:tc>
              <w:tc>
                <w:tcPr>
                  <w:tcW w:w="12169" w:type="dxa"/>
                  <w:hideMark/>
                </w:tcPr>
                <w:p w14:paraId="07CFF124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Cerebral A. occlusion NOS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4F62A58E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16760A43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49745F5E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692F7B02" w14:textId="77777777" w:rsidTr="00FF7E02">
              <w:tc>
                <w:tcPr>
                  <w:tcW w:w="1174" w:type="dxa"/>
                  <w:noWrap/>
                  <w:hideMark/>
                </w:tcPr>
                <w:p w14:paraId="693999A0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5</w:t>
                  </w:r>
                </w:p>
              </w:tc>
              <w:tc>
                <w:tcPr>
                  <w:tcW w:w="12169" w:type="dxa"/>
                  <w:hideMark/>
                </w:tcPr>
                <w:p w14:paraId="61C78177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Transient cerebral ischaemia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3DBE931D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531E940E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5722B2BA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364E7E28" w14:textId="77777777" w:rsidTr="00FF7E02">
              <w:tc>
                <w:tcPr>
                  <w:tcW w:w="1174" w:type="dxa"/>
                  <w:noWrap/>
                  <w:hideMark/>
                </w:tcPr>
                <w:p w14:paraId="5D8EFC14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50</w:t>
                  </w:r>
                </w:p>
              </w:tc>
              <w:tc>
                <w:tcPr>
                  <w:tcW w:w="12169" w:type="dxa"/>
                  <w:hideMark/>
                </w:tcPr>
                <w:p w14:paraId="51696AE0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Basilar artery syndrome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5435E485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328CB7A8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5B6E6CBD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71E8E0CA" w14:textId="77777777" w:rsidTr="00FF7E02">
              <w:tc>
                <w:tcPr>
                  <w:tcW w:w="1174" w:type="dxa"/>
                  <w:noWrap/>
                  <w:hideMark/>
                </w:tcPr>
                <w:p w14:paraId="7C4A82CB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50-1</w:t>
                  </w:r>
                </w:p>
              </w:tc>
              <w:tc>
                <w:tcPr>
                  <w:tcW w:w="12169" w:type="dxa"/>
                  <w:hideMark/>
                </w:tcPr>
                <w:p w14:paraId="5188A3C6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Insufficiency - basilar artery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01FFD0DB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4DFC0094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57AF0F40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3E87A66F" w14:textId="77777777" w:rsidTr="00FF7E02">
              <w:tc>
                <w:tcPr>
                  <w:tcW w:w="1174" w:type="dxa"/>
                  <w:noWrap/>
                  <w:hideMark/>
                </w:tcPr>
                <w:p w14:paraId="0E049DB9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5-1</w:t>
                  </w:r>
                </w:p>
              </w:tc>
              <w:tc>
                <w:tcPr>
                  <w:tcW w:w="12169" w:type="dxa"/>
                  <w:hideMark/>
                </w:tcPr>
                <w:p w14:paraId="62236AE4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Drop attack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03C89EDF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42839605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4D1F22D2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237F35C5" w14:textId="77777777" w:rsidTr="00FF7E02">
              <w:tc>
                <w:tcPr>
                  <w:tcW w:w="1174" w:type="dxa"/>
                  <w:noWrap/>
                  <w:hideMark/>
                </w:tcPr>
                <w:p w14:paraId="7508C97C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lastRenderedPageBreak/>
                    <w:t> G652</w:t>
                  </w:r>
                </w:p>
              </w:tc>
              <w:tc>
                <w:tcPr>
                  <w:tcW w:w="12169" w:type="dxa"/>
                  <w:hideMark/>
                </w:tcPr>
                <w:p w14:paraId="6D26A017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Subclavian steal syndrome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7DD890E8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783C0C8A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32B9F881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0FE58CEB" w14:textId="77777777" w:rsidTr="00FF7E02">
              <w:tc>
                <w:tcPr>
                  <w:tcW w:w="1174" w:type="dxa"/>
                  <w:noWrap/>
                  <w:hideMark/>
                </w:tcPr>
                <w:p w14:paraId="623E964A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5-2</w:t>
                  </w:r>
                </w:p>
              </w:tc>
              <w:tc>
                <w:tcPr>
                  <w:tcW w:w="12169" w:type="dxa"/>
                  <w:hideMark/>
                </w:tcPr>
                <w:p w14:paraId="161878EA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Transient ischaemic attack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43E36F4A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07315243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0A2D88CB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74A0610C" w14:textId="77777777" w:rsidTr="00FF7E02">
              <w:tc>
                <w:tcPr>
                  <w:tcW w:w="1174" w:type="dxa"/>
                  <w:noWrap/>
                  <w:hideMark/>
                </w:tcPr>
                <w:p w14:paraId="745BDD8C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53</w:t>
                  </w:r>
                </w:p>
              </w:tc>
              <w:tc>
                <w:tcPr>
                  <w:tcW w:w="12169" w:type="dxa"/>
                  <w:hideMark/>
                </w:tcPr>
                <w:p w14:paraId="034F3D52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Carotid artery syndrome hemispheric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11F03734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47827326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72885E8E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7DE36123" w14:textId="77777777" w:rsidTr="00FF7E02">
              <w:tc>
                <w:tcPr>
                  <w:tcW w:w="1174" w:type="dxa"/>
                  <w:noWrap/>
                  <w:hideMark/>
                </w:tcPr>
                <w:p w14:paraId="47B8061D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5-3</w:t>
                  </w:r>
                </w:p>
              </w:tc>
              <w:tc>
                <w:tcPr>
                  <w:tcW w:w="12169" w:type="dxa"/>
                  <w:hideMark/>
                </w:tcPr>
                <w:p w14:paraId="79CF7101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Vertebro-basilar insufficiency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262F37D7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7C7DEBF9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05D2AA7E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061F50A0" w14:textId="77777777" w:rsidTr="00FF7E02">
              <w:tc>
                <w:tcPr>
                  <w:tcW w:w="1174" w:type="dxa"/>
                  <w:noWrap/>
                  <w:hideMark/>
                </w:tcPr>
                <w:p w14:paraId="171272DB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54</w:t>
                  </w:r>
                </w:p>
              </w:tc>
              <w:tc>
                <w:tcPr>
                  <w:tcW w:w="12169" w:type="dxa"/>
                  <w:hideMark/>
                </w:tcPr>
                <w:p w14:paraId="39CCE7D8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Multiple and bilateral precerebral artery syndromes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04E70A5C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2E852A70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45B9DB4F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44F9D024" w14:textId="77777777" w:rsidTr="00FF7E02">
              <w:tc>
                <w:tcPr>
                  <w:tcW w:w="1174" w:type="dxa"/>
                  <w:noWrap/>
                  <w:hideMark/>
                </w:tcPr>
                <w:p w14:paraId="7A64C551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56</w:t>
                  </w:r>
                </w:p>
              </w:tc>
              <w:tc>
                <w:tcPr>
                  <w:tcW w:w="12169" w:type="dxa"/>
                  <w:hideMark/>
                </w:tcPr>
                <w:p w14:paraId="06F2A14D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Vertebrobasilar insufficiency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2522B79A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3FEA645D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1E192053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7E9EB6A6" w14:textId="77777777" w:rsidTr="00FF7E02">
              <w:tc>
                <w:tcPr>
                  <w:tcW w:w="1174" w:type="dxa"/>
                  <w:noWrap/>
                  <w:hideMark/>
                </w:tcPr>
                <w:p w14:paraId="3EB2D390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5-99</w:t>
                  </w:r>
                </w:p>
              </w:tc>
              <w:tc>
                <w:tcPr>
                  <w:tcW w:w="12169" w:type="dxa"/>
                  <w:hideMark/>
                </w:tcPr>
                <w:p w14:paraId="6D6B1706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Transient Ischaemic Attacks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405F279B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1D7F4AD7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3766D24D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1BB86791" w14:textId="77777777" w:rsidTr="00FF7E02">
              <w:tc>
                <w:tcPr>
                  <w:tcW w:w="1174" w:type="dxa"/>
                  <w:noWrap/>
                  <w:hideMark/>
                </w:tcPr>
                <w:p w14:paraId="29D206FA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5y</w:t>
                  </w:r>
                </w:p>
              </w:tc>
              <w:tc>
                <w:tcPr>
                  <w:tcW w:w="12169" w:type="dxa"/>
                  <w:hideMark/>
                </w:tcPr>
                <w:p w14:paraId="79626448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Other transient cerebral ischaemia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4EAE1897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07F22B35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70703544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3A21557E" w14:textId="77777777" w:rsidTr="00FF7E02">
              <w:tc>
                <w:tcPr>
                  <w:tcW w:w="1174" w:type="dxa"/>
                  <w:noWrap/>
                  <w:hideMark/>
                </w:tcPr>
                <w:p w14:paraId="0C69F4E1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5z</w:t>
                  </w:r>
                </w:p>
              </w:tc>
              <w:tc>
                <w:tcPr>
                  <w:tcW w:w="12169" w:type="dxa"/>
                  <w:hideMark/>
                </w:tcPr>
                <w:p w14:paraId="57E40EFD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Transient cerebral ischaemia NOS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631FE30A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5955DC62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4DF48F11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47ACB260" w14:textId="77777777" w:rsidTr="00FF7E02">
              <w:tc>
                <w:tcPr>
                  <w:tcW w:w="1174" w:type="dxa"/>
                  <w:noWrap/>
                  <w:hideMark/>
                </w:tcPr>
                <w:p w14:paraId="2BD9A634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5z0</w:t>
                  </w:r>
                </w:p>
              </w:tc>
              <w:tc>
                <w:tcPr>
                  <w:tcW w:w="12169" w:type="dxa"/>
                  <w:hideMark/>
                </w:tcPr>
                <w:p w14:paraId="57C9F427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Impending cerebral ischaemia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79A85F25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4B570C9F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658C051A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44B6F5A7" w14:textId="77777777" w:rsidTr="00FF7E02">
              <w:tc>
                <w:tcPr>
                  <w:tcW w:w="1174" w:type="dxa"/>
                  <w:noWrap/>
                  <w:hideMark/>
                </w:tcPr>
                <w:p w14:paraId="4743F759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5z1</w:t>
                  </w:r>
                </w:p>
              </w:tc>
              <w:tc>
                <w:tcPr>
                  <w:tcW w:w="12169" w:type="dxa"/>
                  <w:hideMark/>
                </w:tcPr>
                <w:p w14:paraId="1574EF72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Intermittent cerebral ischaemia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4212A149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5FC24230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3A720F05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7561553B" w14:textId="77777777" w:rsidTr="00FF7E02">
              <w:tc>
                <w:tcPr>
                  <w:tcW w:w="1174" w:type="dxa"/>
                  <w:noWrap/>
                  <w:hideMark/>
                </w:tcPr>
                <w:p w14:paraId="39FAE268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5z-99</w:t>
                  </w:r>
                </w:p>
              </w:tc>
              <w:tc>
                <w:tcPr>
                  <w:tcW w:w="12169" w:type="dxa"/>
                  <w:hideMark/>
                </w:tcPr>
                <w:p w14:paraId="68CC8858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Transient Ischaemic Attacks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09978CA3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15FAF593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57ABD042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4AC99851" w14:textId="77777777" w:rsidTr="00FF7E02">
              <w:tc>
                <w:tcPr>
                  <w:tcW w:w="1174" w:type="dxa"/>
                  <w:noWrap/>
                  <w:hideMark/>
                </w:tcPr>
                <w:p w14:paraId="320FAFCC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5zz</w:t>
                  </w:r>
                </w:p>
              </w:tc>
              <w:tc>
                <w:tcPr>
                  <w:tcW w:w="12169" w:type="dxa"/>
                  <w:hideMark/>
                </w:tcPr>
                <w:p w14:paraId="1ED7E639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Transient cerebral ischaemia NOS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5BA7ECA0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542DA0BF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757CAB6E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5FB90C62" w14:textId="77777777" w:rsidTr="00FF7E02">
              <w:tc>
                <w:tcPr>
                  <w:tcW w:w="1174" w:type="dxa"/>
                  <w:noWrap/>
                  <w:hideMark/>
                </w:tcPr>
                <w:p w14:paraId="32E530EC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6</w:t>
                  </w:r>
                </w:p>
              </w:tc>
              <w:tc>
                <w:tcPr>
                  <w:tcW w:w="12169" w:type="dxa"/>
                  <w:hideMark/>
                </w:tcPr>
                <w:p w14:paraId="1D928AE1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Stroke and cerebrovascular accident unspecified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19E6959C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3E063A2B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0FF25BD1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215065C8" w14:textId="77777777" w:rsidTr="00FF7E02">
              <w:tc>
                <w:tcPr>
                  <w:tcW w:w="1174" w:type="dxa"/>
                  <w:noWrap/>
                  <w:hideMark/>
                </w:tcPr>
                <w:p w14:paraId="591CF2ED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6-1</w:t>
                  </w:r>
                </w:p>
              </w:tc>
              <w:tc>
                <w:tcPr>
                  <w:tcW w:w="12169" w:type="dxa"/>
                  <w:hideMark/>
                </w:tcPr>
                <w:p w14:paraId="46A05A72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CVA unspecified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10BA93EB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60C9634E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28F3855F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11BA3C89" w14:textId="77777777" w:rsidTr="00FF7E02">
              <w:tc>
                <w:tcPr>
                  <w:tcW w:w="1174" w:type="dxa"/>
                  <w:noWrap/>
                  <w:hideMark/>
                </w:tcPr>
                <w:p w14:paraId="245D5C16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6-2</w:t>
                  </w:r>
                </w:p>
              </w:tc>
              <w:tc>
                <w:tcPr>
                  <w:tcW w:w="12169" w:type="dxa"/>
                  <w:hideMark/>
                </w:tcPr>
                <w:p w14:paraId="2CA274D6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Stroke unspecified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6F68FC19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299C3A6D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697A3E70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28B616AC" w14:textId="77777777" w:rsidTr="00FF7E02">
              <w:tc>
                <w:tcPr>
                  <w:tcW w:w="1174" w:type="dxa"/>
                  <w:noWrap/>
                  <w:hideMark/>
                </w:tcPr>
                <w:p w14:paraId="30B11230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6-3</w:t>
                  </w:r>
                </w:p>
              </w:tc>
              <w:tc>
                <w:tcPr>
                  <w:tcW w:w="12169" w:type="dxa"/>
                  <w:hideMark/>
                </w:tcPr>
                <w:p w14:paraId="14137AAE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CVA - Cerebrovascular accident unspecified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4A562460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65BE556F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51E06601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2B3366F2" w14:textId="77777777" w:rsidTr="00FF7E02">
              <w:tc>
                <w:tcPr>
                  <w:tcW w:w="1174" w:type="dxa"/>
                  <w:noWrap/>
                  <w:hideMark/>
                </w:tcPr>
                <w:p w14:paraId="6C9083F2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67</w:t>
                  </w:r>
                </w:p>
              </w:tc>
              <w:tc>
                <w:tcPr>
                  <w:tcW w:w="12169" w:type="dxa"/>
                  <w:hideMark/>
                </w:tcPr>
                <w:p w14:paraId="7F22D558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Left sided CVA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765F89AD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4A31A3AA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6D60874C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1BD9F04D" w14:textId="77777777" w:rsidTr="00FF7E02">
              <w:tc>
                <w:tcPr>
                  <w:tcW w:w="1174" w:type="dxa"/>
                  <w:noWrap/>
                  <w:hideMark/>
                </w:tcPr>
                <w:p w14:paraId="6E0120F6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68</w:t>
                  </w:r>
                </w:p>
              </w:tc>
              <w:tc>
                <w:tcPr>
                  <w:tcW w:w="12169" w:type="dxa"/>
                  <w:hideMark/>
                </w:tcPr>
                <w:p w14:paraId="3C5A6F69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Right sided CVA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7470D44D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278D80EA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7A975D0F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6D5D242B" w14:textId="77777777" w:rsidTr="00FF7E02">
              <w:tc>
                <w:tcPr>
                  <w:tcW w:w="1174" w:type="dxa"/>
                  <w:noWrap/>
                  <w:hideMark/>
                </w:tcPr>
                <w:p w14:paraId="12E48A86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6-98</w:t>
                  </w:r>
                </w:p>
              </w:tc>
              <w:tc>
                <w:tcPr>
                  <w:tcW w:w="12169" w:type="dxa"/>
                  <w:hideMark/>
                </w:tcPr>
                <w:p w14:paraId="64A2F445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Stroke/CVA - undefined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5A81E0BE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4397C585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308159C2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1A30F450" w14:textId="77777777" w:rsidTr="00FF7E02">
              <w:tc>
                <w:tcPr>
                  <w:tcW w:w="1174" w:type="dxa"/>
                  <w:noWrap/>
                  <w:hideMark/>
                </w:tcPr>
                <w:p w14:paraId="29416468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6-99</w:t>
                  </w:r>
                </w:p>
              </w:tc>
              <w:tc>
                <w:tcPr>
                  <w:tcW w:w="12169" w:type="dxa"/>
                  <w:hideMark/>
                </w:tcPr>
                <w:p w14:paraId="4CB5BB14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Stroke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72D6CB2D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353D602E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0E9F8EAB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017A7E47" w14:textId="77777777" w:rsidTr="00FF7E02">
              <w:tc>
                <w:tcPr>
                  <w:tcW w:w="1174" w:type="dxa"/>
                  <w:noWrap/>
                  <w:hideMark/>
                </w:tcPr>
                <w:p w14:paraId="631971C2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760</w:t>
                  </w:r>
                </w:p>
              </w:tc>
              <w:tc>
                <w:tcPr>
                  <w:tcW w:w="12169" w:type="dxa"/>
                  <w:hideMark/>
                </w:tcPr>
                <w:p w14:paraId="622E115E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Cereb infarct due cerebral venous thrombosis, nonpyogenic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1C5D2096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3BB7E160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184DF346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543CFA0E" w14:textId="77777777" w:rsidTr="00FF7E02">
              <w:tc>
                <w:tcPr>
                  <w:tcW w:w="1174" w:type="dxa"/>
                  <w:noWrap/>
                  <w:hideMark/>
                </w:tcPr>
                <w:p w14:paraId="534B25F6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W</w:t>
                  </w:r>
                </w:p>
              </w:tc>
              <w:tc>
                <w:tcPr>
                  <w:tcW w:w="12169" w:type="dxa"/>
                  <w:hideMark/>
                </w:tcPr>
                <w:p w14:paraId="04FC22BE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Cereb infarct due unsp occlus/stenos precerebr arteries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57CD7FD4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01ADD9B0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0584D71C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4C842504" w14:textId="77777777" w:rsidTr="00FF7E02">
              <w:tc>
                <w:tcPr>
                  <w:tcW w:w="1174" w:type="dxa"/>
                  <w:noWrap/>
                  <w:hideMark/>
                </w:tcPr>
                <w:p w14:paraId="4251D45A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6X</w:t>
                  </w:r>
                </w:p>
              </w:tc>
              <w:tc>
                <w:tcPr>
                  <w:tcW w:w="12169" w:type="dxa"/>
                  <w:hideMark/>
                </w:tcPr>
                <w:p w14:paraId="584C531E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Cerebrl infarctn due/unspcf occlusn or sten/cerebrl artrs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031D7840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1C9AD444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7ACE0433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77A9BED1" w14:textId="77777777" w:rsidTr="00FF7E02">
              <w:tc>
                <w:tcPr>
                  <w:tcW w:w="1174" w:type="dxa"/>
                  <w:noWrap/>
                  <w:hideMark/>
                </w:tcPr>
                <w:p w14:paraId="048CFA7A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yu63</w:t>
                  </w:r>
                </w:p>
              </w:tc>
              <w:tc>
                <w:tcPr>
                  <w:tcW w:w="12169" w:type="dxa"/>
                  <w:hideMark/>
                </w:tcPr>
                <w:p w14:paraId="2F71BCA4" w14:textId="665AE996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[X]</w:t>
                  </w:r>
                  <w:r w:rsidR="002D6616" w:rsidRPr="006754BA">
                    <w:rPr>
                      <w:rFonts w:cstheme="minorHAnsi"/>
                      <w:sz w:val="20"/>
                      <w:szCs w:val="20"/>
                    </w:rPr>
                    <w:t>Cerebral</w:t>
                  </w:r>
                  <w:r w:rsidRPr="006754BA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="002D6616" w:rsidRPr="006754BA">
                    <w:rPr>
                      <w:rFonts w:cstheme="minorHAnsi"/>
                      <w:sz w:val="20"/>
                      <w:szCs w:val="20"/>
                    </w:rPr>
                    <w:t xml:space="preserve">infarction </w:t>
                  </w:r>
                  <w:r w:rsidRPr="006754BA">
                    <w:rPr>
                      <w:rFonts w:cstheme="minorHAnsi"/>
                      <w:sz w:val="20"/>
                      <w:szCs w:val="20"/>
                    </w:rPr>
                    <w:t>due/unspcf occlusn or sten/cerebrl artrs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395E9A66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7D560515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680DE226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553127FE" w14:textId="77777777" w:rsidTr="00FF7E02">
              <w:tc>
                <w:tcPr>
                  <w:tcW w:w="1174" w:type="dxa"/>
                  <w:noWrap/>
                  <w:hideMark/>
                </w:tcPr>
                <w:p w14:paraId="460A5129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yu64</w:t>
                  </w:r>
                </w:p>
              </w:tc>
              <w:tc>
                <w:tcPr>
                  <w:tcW w:w="12169" w:type="dxa"/>
                  <w:hideMark/>
                </w:tcPr>
                <w:p w14:paraId="14D867D7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[X]Other cerebral infarction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4D1463B1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22416D2C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4305EBBA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3CDCDAA1" w14:textId="77777777" w:rsidTr="00FF7E02">
              <w:tc>
                <w:tcPr>
                  <w:tcW w:w="1174" w:type="dxa"/>
                  <w:noWrap/>
                  <w:hideMark/>
                </w:tcPr>
                <w:p w14:paraId="59D82AEA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yu65</w:t>
                  </w:r>
                </w:p>
              </w:tc>
              <w:tc>
                <w:tcPr>
                  <w:tcW w:w="12169" w:type="dxa"/>
                  <w:hideMark/>
                </w:tcPr>
                <w:p w14:paraId="54F34592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[X]Occlusion and stenosis of other precerebral arteries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13C0E7D4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6A8A782B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5D3106C0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418E20F6" w14:textId="77777777" w:rsidTr="00FF7E02">
              <w:tc>
                <w:tcPr>
                  <w:tcW w:w="1174" w:type="dxa"/>
                  <w:noWrap/>
                  <w:hideMark/>
                </w:tcPr>
                <w:p w14:paraId="7FBC1505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Gyu66</w:t>
                  </w:r>
                </w:p>
              </w:tc>
              <w:tc>
                <w:tcPr>
                  <w:tcW w:w="12169" w:type="dxa"/>
                  <w:hideMark/>
                </w:tcPr>
                <w:p w14:paraId="6D7F6C68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[X]Occlusion and stenosis of other cerebral arteries</w:t>
                  </w:r>
                </w:p>
              </w:tc>
              <w:tc>
                <w:tcPr>
                  <w:tcW w:w="288" w:type="dxa"/>
                  <w:shd w:val="clear" w:color="auto" w:fill="EEEEEE"/>
                  <w:hideMark/>
                </w:tcPr>
                <w:p w14:paraId="4C6EBAE8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28" w:type="dxa"/>
                  <w:shd w:val="clear" w:color="auto" w:fill="EEEEEE"/>
                  <w:hideMark/>
                </w:tcPr>
                <w:p w14:paraId="4F052A20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  <w:r w:rsidRPr="006754BA">
                    <w:rPr>
                      <w:rFonts w:ascii="Segoe UI" w:hAnsi="Segoe UI" w:cs="Segoe UI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70" w:type="dxa"/>
                  <w:shd w:val="clear" w:color="auto" w:fill="EEEEEE"/>
                  <w:hideMark/>
                </w:tcPr>
                <w:p w14:paraId="142DF148" w14:textId="77777777" w:rsidR="00FC69A6" w:rsidRPr="006754BA" w:rsidRDefault="00FC69A6" w:rsidP="004D5768">
                  <w:pPr>
                    <w:rPr>
                      <w:rFonts w:ascii="Segoe UI" w:hAnsi="Segoe UI" w:cs="Segoe UI"/>
                      <w:sz w:val="20"/>
                      <w:szCs w:val="20"/>
                    </w:rPr>
                  </w:pPr>
                </w:p>
              </w:tc>
            </w:tr>
            <w:tr w:rsidR="00FC69A6" w:rsidRPr="006754BA" w14:paraId="5FA76018" w14:textId="77777777" w:rsidTr="00FF7E02">
              <w:tc>
                <w:tcPr>
                  <w:tcW w:w="1174" w:type="dxa"/>
                  <w:noWrap/>
                  <w:hideMark/>
                </w:tcPr>
                <w:p w14:paraId="049353FD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 ZV12D</w:t>
                  </w:r>
                </w:p>
              </w:tc>
              <w:tc>
                <w:tcPr>
                  <w:tcW w:w="12169" w:type="dxa"/>
                  <w:hideMark/>
                </w:tcPr>
                <w:p w14:paraId="2309C37D" w14:textId="77777777" w:rsidR="00FC69A6" w:rsidRPr="006754BA" w:rsidRDefault="00FC69A6" w:rsidP="004D576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6754BA">
                    <w:rPr>
                      <w:rFonts w:cstheme="minorHAnsi"/>
                      <w:sz w:val="20"/>
                      <w:szCs w:val="20"/>
                    </w:rPr>
                    <w:t>[V]Personal history of transient ischaemic attack</w:t>
                  </w:r>
                </w:p>
              </w:tc>
              <w:tc>
                <w:tcPr>
                  <w:tcW w:w="288" w:type="dxa"/>
                  <w:shd w:val="clear" w:color="auto" w:fill="EEEEEE"/>
                  <w:vAlign w:val="center"/>
                  <w:hideMark/>
                </w:tcPr>
                <w:p w14:paraId="489D5D30" w14:textId="77777777" w:rsidR="00FC69A6" w:rsidRPr="006754BA" w:rsidRDefault="00FC69A6" w:rsidP="004D5768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228" w:type="dxa"/>
                  <w:shd w:val="clear" w:color="auto" w:fill="EEEEEE"/>
                  <w:vAlign w:val="center"/>
                  <w:hideMark/>
                </w:tcPr>
                <w:p w14:paraId="580CDEEA" w14:textId="77777777" w:rsidR="00FC69A6" w:rsidRPr="006754BA" w:rsidRDefault="00FC69A6" w:rsidP="004D5768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0" w:type="dxa"/>
                  <w:shd w:val="clear" w:color="auto" w:fill="EEEEEE"/>
                  <w:vAlign w:val="center"/>
                  <w:hideMark/>
                </w:tcPr>
                <w:p w14:paraId="00D0A71B" w14:textId="77777777" w:rsidR="00FC69A6" w:rsidRPr="006754BA" w:rsidRDefault="00FC69A6" w:rsidP="004D5768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6B8DCE41" w14:textId="77777777" w:rsidR="002B20D6" w:rsidRPr="006754BA" w:rsidRDefault="002B20D6" w:rsidP="004D5768">
            <w:pPr>
              <w:rPr>
                <w:b/>
                <w:bCs/>
                <w:sz w:val="20"/>
                <w:szCs w:val="20"/>
              </w:rPr>
            </w:pPr>
          </w:p>
        </w:tc>
      </w:tr>
    </w:tbl>
    <w:p w14:paraId="0744CB5F" w14:textId="77777777" w:rsidR="00CE7AF1" w:rsidRDefault="00CE7AF1">
      <w:pPr>
        <w:rPr>
          <w:b/>
          <w:bCs/>
        </w:rPr>
        <w:sectPr w:rsidR="00CE7AF1" w:rsidSect="00B5341E">
          <w:pgSz w:w="16838" w:h="11906" w:orient="landscape"/>
          <w:pgMar w:top="1134" w:right="1440" w:bottom="1440" w:left="1440" w:header="709" w:footer="709" w:gutter="0"/>
          <w:cols w:space="708"/>
          <w:docGrid w:linePitch="360"/>
        </w:sectPr>
      </w:pPr>
    </w:p>
    <w:p w14:paraId="548E8188" w14:textId="1E55D6DC" w:rsidR="00022CC2" w:rsidRPr="00022CC2" w:rsidRDefault="000E7389" w:rsidP="00022CC2">
      <w:pPr>
        <w:rPr>
          <w:rFonts w:cstheme="minorHAnsi"/>
          <w:color w:val="000000" w:themeColor="text1"/>
        </w:rPr>
      </w:pPr>
      <w:r w:rsidRPr="00022CC2">
        <w:rPr>
          <w:b/>
          <w:bCs/>
        </w:rPr>
        <w:lastRenderedPageBreak/>
        <w:t xml:space="preserve">Supplementary Table 3: </w:t>
      </w:r>
      <w:r w:rsidR="00022CC2" w:rsidRPr="00022CC2">
        <w:rPr>
          <w:rFonts w:cstheme="minorHAnsi"/>
          <w:color w:val="000000" w:themeColor="text1"/>
        </w:rPr>
        <w:t>Associations between gestational diabetes mellitus (GDM) and all-cause cardiovascular disease (CVD), ischaemic heart disease (IHD) and stroke or transient ischaemic attack (TIA).</w:t>
      </w:r>
    </w:p>
    <w:p w14:paraId="7A0C2D4C" w14:textId="77777777" w:rsidR="00022CC2" w:rsidRPr="00022CC2" w:rsidRDefault="00022CC2" w:rsidP="00022CC2">
      <w:pPr>
        <w:spacing w:line="360" w:lineRule="auto"/>
        <w:rPr>
          <w:rFonts w:cstheme="minorHAnsi"/>
          <w:b/>
          <w:bCs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842"/>
        <w:gridCol w:w="1843"/>
        <w:gridCol w:w="1843"/>
      </w:tblGrid>
      <w:tr w:rsidR="00022CC2" w:rsidRPr="005C08C9" w14:paraId="2C0F2964" w14:textId="77777777" w:rsidTr="007C7AC5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2B638" w14:textId="77777777" w:rsidR="00022CC2" w:rsidRPr="005C08C9" w:rsidRDefault="00022CC2" w:rsidP="00C01584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554B0" w14:textId="77777777" w:rsidR="00022CC2" w:rsidRPr="00C01584" w:rsidRDefault="00022CC2" w:rsidP="00C01584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lang w:val="fr-FR"/>
              </w:rPr>
            </w:pPr>
            <w:r w:rsidRPr="00C01584">
              <w:rPr>
                <w:b/>
                <w:color w:val="000000" w:themeColor="text1"/>
                <w:sz w:val="22"/>
                <w:lang w:val="fr-FR"/>
              </w:rPr>
              <w:t>All-cause CVD</w:t>
            </w:r>
          </w:p>
          <w:p w14:paraId="3A0ED5AE" w14:textId="77777777" w:rsidR="00022CC2" w:rsidRPr="00C01584" w:rsidRDefault="00022CC2" w:rsidP="00C01584">
            <w:pPr>
              <w:spacing w:line="360" w:lineRule="auto"/>
              <w:jc w:val="center"/>
              <w:rPr>
                <w:color w:val="000000" w:themeColor="text1"/>
                <w:sz w:val="22"/>
                <w:lang w:val="fr-FR"/>
              </w:rPr>
            </w:pPr>
            <w:r w:rsidRPr="00C01584">
              <w:rPr>
                <w:color w:val="000000" w:themeColor="text1"/>
                <w:sz w:val="22"/>
                <w:lang w:val="fr-FR"/>
              </w:rPr>
              <w:t>H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843B5" w14:textId="77777777" w:rsidR="00022CC2" w:rsidRPr="005C08C9" w:rsidRDefault="00022CC2" w:rsidP="00C01584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C08C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Stroke/TIA</w:t>
            </w:r>
          </w:p>
          <w:p w14:paraId="31BA6C3E" w14:textId="77777777" w:rsidR="00022CC2" w:rsidRPr="005C08C9" w:rsidRDefault="00022CC2" w:rsidP="00C01584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>H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7592B" w14:textId="77777777" w:rsidR="00022CC2" w:rsidRPr="005C08C9" w:rsidRDefault="00022CC2" w:rsidP="00C01584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C08C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HD</w:t>
            </w:r>
          </w:p>
          <w:p w14:paraId="7B84ADDE" w14:textId="77777777" w:rsidR="00022CC2" w:rsidRPr="005C08C9" w:rsidRDefault="00022CC2" w:rsidP="00C01584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>HR (95% CI)</w:t>
            </w:r>
          </w:p>
        </w:tc>
      </w:tr>
      <w:tr w:rsidR="00022CC2" w:rsidRPr="005C08C9" w14:paraId="3CF8571E" w14:textId="77777777" w:rsidTr="007C7AC5"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5CB3B206" w14:textId="77777777" w:rsidR="00022CC2" w:rsidRPr="005C08C9" w:rsidRDefault="00022CC2" w:rsidP="00C0158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C08C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Model 1 </w:t>
            </w:r>
          </w:p>
          <w:p w14:paraId="74C18211" w14:textId="77777777" w:rsidR="00022CC2" w:rsidRPr="005C08C9" w:rsidRDefault="00022CC2" w:rsidP="00C01584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ab/>
              <w:t>(unadjusted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EA7C9FA" w14:textId="77777777" w:rsidR="00022CC2" w:rsidRPr="005C08C9" w:rsidRDefault="00022CC2" w:rsidP="00C01584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>1.89 (1.55, 2.3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5FC42C7" w14:textId="45667D2C" w:rsidR="00022CC2" w:rsidRPr="005C08C9" w:rsidRDefault="00022CC2" w:rsidP="00C01584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>1.62 (1.22, 2.14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99AA6A7" w14:textId="77777777" w:rsidR="00022CC2" w:rsidRPr="005C08C9" w:rsidRDefault="00022CC2" w:rsidP="00C01584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>2.35 (1.80, 3.09)</w:t>
            </w:r>
          </w:p>
        </w:tc>
      </w:tr>
      <w:tr w:rsidR="00022CC2" w:rsidRPr="005C08C9" w14:paraId="65B84990" w14:textId="77777777" w:rsidTr="007C7AC5">
        <w:tc>
          <w:tcPr>
            <w:tcW w:w="4111" w:type="dxa"/>
            <w:vAlign w:val="center"/>
          </w:tcPr>
          <w:p w14:paraId="1E32FCE2" w14:textId="77777777" w:rsidR="00022CC2" w:rsidRPr="005C08C9" w:rsidRDefault="00022CC2" w:rsidP="00C0158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C08C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Model 2 </w:t>
            </w:r>
          </w:p>
          <w:p w14:paraId="251C1B8E" w14:textId="3F4100BC" w:rsidR="00022CC2" w:rsidRPr="005C08C9" w:rsidRDefault="00022CC2" w:rsidP="00C01584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ab/>
              <w:t>(model 1 plus demographics</w:t>
            </w:r>
            <w:r w:rsidR="0071025D" w:rsidRPr="00A85DFA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4259EBEE" w14:textId="7BEC429D" w:rsidR="00022CC2" w:rsidRPr="005C08C9" w:rsidRDefault="00022CC2" w:rsidP="00C01584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>1.</w:t>
            </w:r>
            <w:r w:rsidR="00B5427C">
              <w:rPr>
                <w:rFonts w:cstheme="minorHAnsi"/>
                <w:color w:val="000000" w:themeColor="text1"/>
                <w:sz w:val="22"/>
                <w:szCs w:val="22"/>
              </w:rPr>
              <w:t>79</w:t>
            </w: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 xml:space="preserve"> (1.5</w:t>
            </w:r>
            <w:r w:rsidR="00B5427C">
              <w:rPr>
                <w:rFonts w:cstheme="minorHAnsi"/>
                <w:color w:val="000000" w:themeColor="text1"/>
                <w:sz w:val="22"/>
                <w:szCs w:val="22"/>
              </w:rPr>
              <w:t>45</w:t>
            </w: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>, 2.2</w:t>
            </w:r>
            <w:r w:rsidR="00B5427C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0EBCDF08" w14:textId="77337415" w:rsidR="00022CC2" w:rsidRPr="005C08C9" w:rsidRDefault="00022CC2" w:rsidP="00C01584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>1.6</w:t>
            </w:r>
            <w:r w:rsidR="002B6769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 xml:space="preserve"> (1.</w:t>
            </w:r>
            <w:r w:rsidR="002B6769">
              <w:rPr>
                <w:rFonts w:cstheme="minorHAnsi"/>
                <w:color w:val="000000" w:themeColor="text1"/>
                <w:sz w:val="22"/>
                <w:szCs w:val="22"/>
              </w:rPr>
              <w:t>19</w:t>
            </w: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>, 2.1</w:t>
            </w:r>
            <w:r w:rsidR="002B6769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7EC4FA03" w14:textId="3CDEE7E5" w:rsidR="00022CC2" w:rsidRPr="005C08C9" w:rsidRDefault="00022CC2" w:rsidP="00C01584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>2.1</w:t>
            </w:r>
            <w:r w:rsidR="001B581F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 xml:space="preserve"> (1.</w:t>
            </w:r>
            <w:r w:rsidR="001B581F">
              <w:rPr>
                <w:rFonts w:cstheme="minorHAnsi"/>
                <w:color w:val="000000" w:themeColor="text1"/>
                <w:sz w:val="22"/>
                <w:szCs w:val="22"/>
              </w:rPr>
              <w:t>58</w:t>
            </w: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>, 2.</w:t>
            </w:r>
            <w:r w:rsidR="001B581F">
              <w:rPr>
                <w:rFonts w:cstheme="minorHAnsi"/>
                <w:color w:val="000000" w:themeColor="text1"/>
                <w:sz w:val="22"/>
                <w:szCs w:val="22"/>
              </w:rPr>
              <w:t>80</w:t>
            </w: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</w:tr>
      <w:tr w:rsidR="00022CC2" w:rsidRPr="005C08C9" w14:paraId="6CFAEF43" w14:textId="77777777" w:rsidTr="007C7AC5">
        <w:tc>
          <w:tcPr>
            <w:tcW w:w="4111" w:type="dxa"/>
            <w:vAlign w:val="center"/>
          </w:tcPr>
          <w:p w14:paraId="69EAF88B" w14:textId="77777777" w:rsidR="00022CC2" w:rsidRPr="005C08C9" w:rsidRDefault="00022CC2" w:rsidP="00C0158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C08C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Model 3 </w:t>
            </w:r>
          </w:p>
          <w:p w14:paraId="764DE786" w14:textId="77777777" w:rsidR="00022CC2" w:rsidRPr="005C08C9" w:rsidRDefault="00022CC2" w:rsidP="00C01584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ab/>
              <w:t>(model 2 plus smoking status)</w:t>
            </w:r>
          </w:p>
        </w:tc>
        <w:tc>
          <w:tcPr>
            <w:tcW w:w="1842" w:type="dxa"/>
            <w:vAlign w:val="center"/>
          </w:tcPr>
          <w:p w14:paraId="25B809A0" w14:textId="3AA2DB91" w:rsidR="00022CC2" w:rsidRPr="005C08C9" w:rsidRDefault="00022CC2" w:rsidP="00C01584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>1.8</w:t>
            </w:r>
            <w:r w:rsidR="007A117B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 xml:space="preserve"> (1.</w:t>
            </w:r>
            <w:r w:rsidR="007A117B">
              <w:rPr>
                <w:rFonts w:cstheme="minorHAnsi"/>
                <w:color w:val="000000" w:themeColor="text1"/>
                <w:sz w:val="22"/>
                <w:szCs w:val="22"/>
              </w:rPr>
              <w:t>47</w:t>
            </w: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>, 2.2</w:t>
            </w:r>
            <w:r w:rsidR="007A117B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2056020A" w14:textId="224B6A76" w:rsidR="00022CC2" w:rsidRPr="005C08C9" w:rsidRDefault="00022CC2" w:rsidP="00C01584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>1.6</w:t>
            </w:r>
            <w:r w:rsidR="00281009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 xml:space="preserve"> (1.</w:t>
            </w:r>
            <w:r w:rsidR="00281009">
              <w:rPr>
                <w:rFonts w:cstheme="minorHAnsi"/>
                <w:color w:val="000000" w:themeColor="text1"/>
                <w:sz w:val="22"/>
                <w:szCs w:val="22"/>
              </w:rPr>
              <w:t>19</w:t>
            </w: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>, 2.1</w:t>
            </w:r>
            <w:r w:rsidR="00281009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1E98F4FA" w14:textId="5C7C0A89" w:rsidR="00022CC2" w:rsidRPr="005C08C9" w:rsidRDefault="00022CC2" w:rsidP="00C01584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>2.</w:t>
            </w:r>
            <w:r w:rsidR="001B581F">
              <w:rPr>
                <w:rFonts w:cstheme="minorHAnsi"/>
                <w:color w:val="000000" w:themeColor="text1"/>
                <w:sz w:val="22"/>
                <w:szCs w:val="22"/>
              </w:rPr>
              <w:t>15</w:t>
            </w: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 xml:space="preserve"> (1.6</w:t>
            </w:r>
            <w:r w:rsidR="001B581F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>, 2.</w:t>
            </w:r>
            <w:r w:rsidR="001B581F">
              <w:rPr>
                <w:rFonts w:cstheme="minorHAnsi"/>
                <w:color w:val="000000" w:themeColor="text1"/>
                <w:sz w:val="22"/>
                <w:szCs w:val="22"/>
              </w:rPr>
              <w:t>86</w:t>
            </w: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</w:tr>
      <w:tr w:rsidR="00022CC2" w:rsidRPr="005C08C9" w14:paraId="661ABDF1" w14:textId="77777777" w:rsidTr="007C7AC5">
        <w:tc>
          <w:tcPr>
            <w:tcW w:w="4111" w:type="dxa"/>
            <w:vAlign w:val="center"/>
          </w:tcPr>
          <w:p w14:paraId="71B9D260" w14:textId="77777777" w:rsidR="00022CC2" w:rsidRPr="005C08C9" w:rsidRDefault="00022CC2" w:rsidP="00C0158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C08C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Model 4 </w:t>
            </w:r>
          </w:p>
          <w:p w14:paraId="00C8A271" w14:textId="77777777" w:rsidR="00022CC2" w:rsidRPr="005C08C9" w:rsidRDefault="00022CC2" w:rsidP="00C01584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ab/>
              <w:t>(model 3 plus pre-pregnancy BMI)</w:t>
            </w:r>
          </w:p>
        </w:tc>
        <w:tc>
          <w:tcPr>
            <w:tcW w:w="1842" w:type="dxa"/>
            <w:vAlign w:val="center"/>
          </w:tcPr>
          <w:p w14:paraId="2C0C7C61" w14:textId="48508B9D" w:rsidR="00022CC2" w:rsidRPr="005C08C9" w:rsidRDefault="00022CC2" w:rsidP="00C01584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>1.</w:t>
            </w:r>
            <w:r w:rsidR="0039545A">
              <w:rPr>
                <w:rFonts w:cstheme="minorHAnsi"/>
                <w:color w:val="000000" w:themeColor="text1"/>
                <w:sz w:val="22"/>
                <w:szCs w:val="22"/>
              </w:rPr>
              <w:t>58</w:t>
            </w: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 xml:space="preserve"> (1.2</w:t>
            </w:r>
            <w:r w:rsidR="0039545A">
              <w:rPr>
                <w:rFonts w:cstheme="minorHAnsi"/>
                <w:color w:val="000000" w:themeColor="text1"/>
                <w:sz w:val="22"/>
                <w:szCs w:val="22"/>
              </w:rPr>
              <w:t>7</w:t>
            </w: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>, 1.9</w:t>
            </w:r>
            <w:r w:rsidR="00725BFE">
              <w:rPr>
                <w:rFonts w:cstheme="minorHAnsi"/>
                <w:color w:val="000000" w:themeColor="text1"/>
                <w:sz w:val="22"/>
                <w:szCs w:val="22"/>
              </w:rPr>
              <w:t>7</w:t>
            </w: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760C58F9" w14:textId="4F5C333D" w:rsidR="00022CC2" w:rsidRPr="005C08C9" w:rsidRDefault="00022CC2" w:rsidP="00C01584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>1.4</w:t>
            </w:r>
            <w:r w:rsidR="00D0190A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 xml:space="preserve"> (1.0</w:t>
            </w:r>
            <w:r w:rsidR="00D0190A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>, 1.95)</w:t>
            </w:r>
          </w:p>
        </w:tc>
        <w:tc>
          <w:tcPr>
            <w:tcW w:w="1843" w:type="dxa"/>
            <w:vAlign w:val="center"/>
          </w:tcPr>
          <w:p w14:paraId="52BE3597" w14:textId="58E03843" w:rsidR="00022CC2" w:rsidRPr="005C08C9" w:rsidRDefault="00022CC2" w:rsidP="00C01584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>1.8</w:t>
            </w:r>
            <w:r w:rsidR="001B581F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 xml:space="preserve"> (1.3</w:t>
            </w:r>
            <w:r w:rsidR="00586905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>, 2.</w:t>
            </w:r>
            <w:r w:rsidR="00586905">
              <w:rPr>
                <w:rFonts w:cstheme="minorHAnsi"/>
                <w:color w:val="000000" w:themeColor="text1"/>
                <w:sz w:val="22"/>
                <w:szCs w:val="22"/>
              </w:rPr>
              <w:t>49</w:t>
            </w:r>
            <w:r w:rsidRPr="005C08C9"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</w:tr>
    </w:tbl>
    <w:p w14:paraId="2AF5A975" w14:textId="77777777" w:rsidR="00022CC2" w:rsidRPr="005C08C9" w:rsidRDefault="00022CC2" w:rsidP="00022CC2">
      <w:pPr>
        <w:spacing w:line="360" w:lineRule="auto"/>
        <w:rPr>
          <w:rFonts w:cstheme="minorHAnsi"/>
          <w:color w:val="000000" w:themeColor="text1"/>
          <w:szCs w:val="22"/>
        </w:rPr>
      </w:pPr>
    </w:p>
    <w:p w14:paraId="6247024F" w14:textId="77777777" w:rsidR="00D07627" w:rsidRDefault="00D07627" w:rsidP="00214185">
      <w:pPr>
        <w:rPr>
          <w:b/>
          <w:bCs/>
        </w:rPr>
      </w:pPr>
    </w:p>
    <w:p w14:paraId="68FD297E" w14:textId="77777777" w:rsidR="00963F11" w:rsidRDefault="00963F11" w:rsidP="00214185">
      <w:pPr>
        <w:rPr>
          <w:b/>
          <w:bCs/>
          <w:highlight w:val="yellow"/>
        </w:rPr>
        <w:sectPr w:rsidR="00963F11" w:rsidSect="007C7AC5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60C0D9FB" w14:textId="504210AE" w:rsidR="00E44780" w:rsidRPr="00486711" w:rsidRDefault="00963F11" w:rsidP="00E44780">
      <w:r w:rsidRPr="004E39AD">
        <w:rPr>
          <w:b/>
          <w:bCs/>
        </w:rPr>
        <w:lastRenderedPageBreak/>
        <w:t xml:space="preserve">Supplementary Table </w:t>
      </w:r>
      <w:r w:rsidR="008B3EBB" w:rsidRPr="004E39AD">
        <w:rPr>
          <w:b/>
          <w:bCs/>
        </w:rPr>
        <w:t xml:space="preserve">4: </w:t>
      </w:r>
      <w:r w:rsidR="00305AA4" w:rsidRPr="004E39AD">
        <w:t xml:space="preserve">Sensitivity analysis </w:t>
      </w:r>
      <w:r w:rsidR="00691885" w:rsidRPr="004E39AD">
        <w:t>excluding participants with less than 2 years follow-up from index delivery</w:t>
      </w:r>
      <w:r w:rsidR="001D77B3" w:rsidRPr="00486711">
        <w:t xml:space="preserve"> from the analysis of the </w:t>
      </w:r>
      <w:r w:rsidR="00E44780" w:rsidRPr="00486711">
        <w:rPr>
          <w:rFonts w:cstheme="minorHAnsi"/>
          <w:color w:val="000000" w:themeColor="text1"/>
        </w:rPr>
        <w:t>associations between gestational diabetes mellitus (GDM) and all-cause cardiovascular disease (CVD), ischaemic heart disease (IHD) and stroke or transient ischaemic attack (TIA).</w:t>
      </w:r>
    </w:p>
    <w:p w14:paraId="74C83520" w14:textId="77777777" w:rsidR="009B4FB5" w:rsidRPr="00486711" w:rsidRDefault="009B4FB5" w:rsidP="00214185">
      <w:pPr>
        <w:rPr>
          <w:b/>
          <w:bCs/>
        </w:rPr>
      </w:pPr>
    </w:p>
    <w:p w14:paraId="1BD683B4" w14:textId="77777777" w:rsidR="00E44780" w:rsidRPr="00486711" w:rsidRDefault="00E44780" w:rsidP="00214185">
      <w:pPr>
        <w:rPr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842"/>
        <w:gridCol w:w="1843"/>
        <w:gridCol w:w="1843"/>
      </w:tblGrid>
      <w:tr w:rsidR="00E44780" w:rsidRPr="00486711" w14:paraId="060B0949" w14:textId="77777777" w:rsidTr="004E39AD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75EC5" w14:textId="77777777" w:rsidR="00E44780" w:rsidRPr="00486711" w:rsidRDefault="00E44780" w:rsidP="00420EF9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B5EE4" w14:textId="77777777" w:rsidR="00E44780" w:rsidRPr="00486711" w:rsidRDefault="00E44780" w:rsidP="00983A70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lang w:val="fr-FR"/>
              </w:rPr>
            </w:pPr>
            <w:r w:rsidRPr="00486711">
              <w:rPr>
                <w:b/>
                <w:color w:val="000000" w:themeColor="text1"/>
                <w:sz w:val="22"/>
                <w:lang w:val="fr-FR"/>
              </w:rPr>
              <w:t>All-cause CVD</w:t>
            </w:r>
          </w:p>
          <w:p w14:paraId="01843AEE" w14:textId="762CED08" w:rsidR="00F03FA6" w:rsidRPr="00486711" w:rsidRDefault="00983A70" w:rsidP="00983A70">
            <w:pPr>
              <w:spacing w:line="360" w:lineRule="auto"/>
              <w:jc w:val="center"/>
              <w:rPr>
                <w:color w:val="000000" w:themeColor="text1"/>
                <w:sz w:val="22"/>
                <w:lang w:val="fr-FR"/>
              </w:rPr>
            </w:pPr>
            <w:r>
              <w:rPr>
                <w:color w:val="000000" w:themeColor="text1"/>
                <w:sz w:val="22"/>
                <w:lang w:val="fr-FR"/>
              </w:rPr>
              <w:t>H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577BB" w14:textId="77777777" w:rsidR="00E44780" w:rsidRPr="00486711" w:rsidRDefault="00E44780" w:rsidP="00983A70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86711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Stroke/TIA</w:t>
            </w:r>
          </w:p>
          <w:p w14:paraId="405F0E69" w14:textId="52DB3336" w:rsidR="00F03FA6" w:rsidRPr="00486711" w:rsidRDefault="00E44780" w:rsidP="00983A70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86711">
              <w:rPr>
                <w:rFonts w:cstheme="minorHAnsi"/>
                <w:color w:val="000000" w:themeColor="text1"/>
                <w:sz w:val="22"/>
                <w:szCs w:val="22"/>
              </w:rPr>
              <w:t>H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8B068" w14:textId="77777777" w:rsidR="00E44780" w:rsidRPr="00486711" w:rsidRDefault="00E44780" w:rsidP="00983A70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86711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HD</w:t>
            </w:r>
          </w:p>
          <w:p w14:paraId="5D544C96" w14:textId="5F484E47" w:rsidR="00F03FA6" w:rsidRPr="00486711" w:rsidRDefault="00E44780" w:rsidP="00983A70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86711">
              <w:rPr>
                <w:rFonts w:cstheme="minorHAnsi"/>
                <w:color w:val="000000" w:themeColor="text1"/>
                <w:sz w:val="22"/>
                <w:szCs w:val="22"/>
              </w:rPr>
              <w:t>HR (95% CI)</w:t>
            </w:r>
          </w:p>
        </w:tc>
      </w:tr>
      <w:tr w:rsidR="00486711" w:rsidRPr="00486711" w14:paraId="72146877" w14:textId="77777777" w:rsidTr="004E39AD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68416" w14:textId="77777777" w:rsidR="00486711" w:rsidRDefault="00983A70" w:rsidP="007A160E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</w:p>
          <w:p w14:paraId="655B8A3C" w14:textId="681AADC2" w:rsidR="00983A70" w:rsidRPr="00486711" w:rsidRDefault="00983A70" w:rsidP="007A160E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Cas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389D1" w14:textId="154E5571" w:rsidR="00983A70" w:rsidRPr="00C9124A" w:rsidRDefault="00983A70" w:rsidP="007A160E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22"/>
                <w:lang w:val="fr-FR"/>
              </w:rPr>
            </w:pPr>
            <w:r w:rsidRPr="00C9124A">
              <w:rPr>
                <w:color w:val="000000" w:themeColor="text1"/>
                <w:sz w:val="22"/>
                <w:lang w:val="fr-FR"/>
              </w:rPr>
              <w:t>133215</w:t>
            </w:r>
          </w:p>
          <w:p w14:paraId="03D30148" w14:textId="4E524840" w:rsidR="00486711" w:rsidRPr="00486711" w:rsidRDefault="00983A70" w:rsidP="007A160E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lang w:val="fr-FR"/>
              </w:rPr>
            </w:pPr>
            <w:r w:rsidRPr="00C9124A">
              <w:rPr>
                <w:color w:val="000000" w:themeColor="text1"/>
                <w:sz w:val="22"/>
                <w:lang w:val="fr-FR"/>
              </w:rPr>
              <w:t>40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D8700" w14:textId="77777777" w:rsidR="00604732" w:rsidRDefault="00586905" w:rsidP="007A160E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124A">
              <w:rPr>
                <w:rFonts w:cstheme="minorHAnsi"/>
                <w:color w:val="000000" w:themeColor="text1"/>
                <w:sz w:val="22"/>
                <w:szCs w:val="22"/>
              </w:rPr>
              <w:t>133260</w:t>
            </w:r>
          </w:p>
          <w:p w14:paraId="50E4E6B2" w14:textId="512C96AF" w:rsidR="00486711" w:rsidRPr="00486711" w:rsidRDefault="00983A70" w:rsidP="007A160E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C9124A">
              <w:rPr>
                <w:rFonts w:cstheme="minorHAnsi"/>
                <w:color w:val="000000" w:themeColor="text1"/>
                <w:sz w:val="22"/>
                <w:szCs w:val="22"/>
              </w:rPr>
              <w:t>20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1E636" w14:textId="47214F26" w:rsidR="00586905" w:rsidRPr="00C9124A" w:rsidRDefault="00586905" w:rsidP="00604732">
            <w:pPr>
              <w:spacing w:line="360" w:lineRule="auto"/>
              <w:jc w:val="center"/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9124A">
              <w:rPr>
                <w:rFonts w:cstheme="minorHAnsi"/>
                <w:color w:val="000000" w:themeColor="text1"/>
                <w:sz w:val="22"/>
                <w:szCs w:val="22"/>
              </w:rPr>
              <w:t>133319</w:t>
            </w:r>
          </w:p>
          <w:p w14:paraId="787315B3" w14:textId="46C78BB0" w:rsidR="00486711" w:rsidRPr="00486711" w:rsidRDefault="00983A70" w:rsidP="00D46699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C9124A">
              <w:rPr>
                <w:rFonts w:cstheme="minorHAnsi"/>
                <w:color w:val="000000" w:themeColor="text1"/>
                <w:sz w:val="22"/>
                <w:szCs w:val="22"/>
              </w:rPr>
              <w:t>213</w:t>
            </w:r>
          </w:p>
        </w:tc>
      </w:tr>
      <w:tr w:rsidR="00E44780" w:rsidRPr="00486711" w14:paraId="5EE92462" w14:textId="77777777" w:rsidTr="00420EF9"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706FF37C" w14:textId="77777777" w:rsidR="00E44780" w:rsidRPr="00486711" w:rsidRDefault="00E44780" w:rsidP="00420EF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86711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Model 1 </w:t>
            </w:r>
          </w:p>
          <w:p w14:paraId="11DCBE35" w14:textId="77777777" w:rsidR="00E44780" w:rsidRPr="00486711" w:rsidRDefault="00E44780" w:rsidP="00420EF9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86711">
              <w:rPr>
                <w:rFonts w:cstheme="minorHAnsi"/>
                <w:color w:val="000000" w:themeColor="text1"/>
                <w:sz w:val="22"/>
                <w:szCs w:val="22"/>
              </w:rPr>
              <w:tab/>
              <w:t>(unadjusted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C79A8EE" w14:textId="6455566B" w:rsidR="00E44780" w:rsidRPr="00486711" w:rsidRDefault="00436007" w:rsidP="00420EF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86711">
              <w:rPr>
                <w:rFonts w:cstheme="minorHAnsi"/>
                <w:color w:val="000000" w:themeColor="text1"/>
                <w:sz w:val="22"/>
                <w:szCs w:val="22"/>
              </w:rPr>
              <w:t>1.</w:t>
            </w:r>
            <w:r w:rsidR="00FB37DB" w:rsidRPr="00486711">
              <w:rPr>
                <w:rFonts w:cstheme="minorHAnsi"/>
                <w:color w:val="000000" w:themeColor="text1"/>
                <w:sz w:val="22"/>
                <w:szCs w:val="22"/>
              </w:rPr>
              <w:t>84 (1.50, 2.27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2529CB6" w14:textId="08D0CEBD" w:rsidR="00E44780" w:rsidRPr="00486711" w:rsidRDefault="00922759" w:rsidP="00420EF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86711">
              <w:rPr>
                <w:rFonts w:cstheme="minorHAnsi"/>
                <w:color w:val="000000" w:themeColor="text1"/>
                <w:sz w:val="22"/>
                <w:szCs w:val="22"/>
              </w:rPr>
              <w:t xml:space="preserve">1.54 </w:t>
            </w:r>
            <w:r w:rsidR="00953449" w:rsidRPr="00486711">
              <w:rPr>
                <w:rFonts w:cstheme="minorHAnsi"/>
                <w:color w:val="000000" w:themeColor="text1"/>
                <w:sz w:val="22"/>
                <w:szCs w:val="22"/>
              </w:rPr>
              <w:t>(1.14, 2.07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652BB52" w14:textId="0A359D42" w:rsidR="00E44780" w:rsidRPr="00486711" w:rsidRDefault="00F441CB" w:rsidP="00420EF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86711">
              <w:rPr>
                <w:rFonts w:cstheme="minorHAnsi"/>
                <w:color w:val="000000" w:themeColor="text1"/>
                <w:sz w:val="22"/>
                <w:szCs w:val="22"/>
              </w:rPr>
              <w:t>2.35 (1.78, 3.10)</w:t>
            </w:r>
          </w:p>
        </w:tc>
      </w:tr>
      <w:tr w:rsidR="00E44780" w:rsidRPr="00486711" w14:paraId="3B938E93" w14:textId="77777777" w:rsidTr="00420EF9">
        <w:tc>
          <w:tcPr>
            <w:tcW w:w="4111" w:type="dxa"/>
            <w:vAlign w:val="center"/>
          </w:tcPr>
          <w:p w14:paraId="3125BD83" w14:textId="77777777" w:rsidR="00E44780" w:rsidRPr="00486711" w:rsidRDefault="00E44780" w:rsidP="00420EF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86711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Model 2 </w:t>
            </w:r>
          </w:p>
          <w:p w14:paraId="0FE41260" w14:textId="774E56BD" w:rsidR="00E44780" w:rsidRPr="00486711" w:rsidRDefault="00E44780" w:rsidP="00420EF9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86711">
              <w:rPr>
                <w:rFonts w:cstheme="minorHAnsi"/>
                <w:color w:val="000000" w:themeColor="text1"/>
                <w:sz w:val="22"/>
                <w:szCs w:val="22"/>
              </w:rPr>
              <w:tab/>
              <w:t>(model 1 plus demographics</w:t>
            </w:r>
            <w:r w:rsidR="0071025D" w:rsidRPr="00486711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486711"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3BA1A0CD" w14:textId="63E64E3A" w:rsidR="00E44780" w:rsidRPr="00486711" w:rsidRDefault="00FB37DB" w:rsidP="00420EF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86711">
              <w:rPr>
                <w:rFonts w:cstheme="minorHAnsi"/>
                <w:color w:val="000000" w:themeColor="text1"/>
                <w:sz w:val="22"/>
                <w:szCs w:val="22"/>
              </w:rPr>
              <w:t>1.7</w:t>
            </w:r>
            <w:r w:rsidR="00604732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  <w:r w:rsidR="002247FD" w:rsidRPr="00486711">
              <w:rPr>
                <w:rFonts w:cstheme="minorHAnsi"/>
                <w:color w:val="000000" w:themeColor="text1"/>
                <w:sz w:val="22"/>
                <w:szCs w:val="22"/>
              </w:rPr>
              <w:t xml:space="preserve"> (1.39, 2.14)</w:t>
            </w:r>
          </w:p>
        </w:tc>
        <w:tc>
          <w:tcPr>
            <w:tcW w:w="1843" w:type="dxa"/>
            <w:vAlign w:val="center"/>
          </w:tcPr>
          <w:p w14:paraId="42A2AD97" w14:textId="4CE31AC1" w:rsidR="00E44780" w:rsidRPr="00486711" w:rsidRDefault="00B72ABC" w:rsidP="00420EF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86711">
              <w:rPr>
                <w:rFonts w:cstheme="minorHAnsi"/>
                <w:color w:val="000000" w:themeColor="text1"/>
                <w:sz w:val="22"/>
                <w:szCs w:val="22"/>
              </w:rPr>
              <w:t>1.49 (1.10, 2.05)</w:t>
            </w:r>
          </w:p>
        </w:tc>
        <w:tc>
          <w:tcPr>
            <w:tcW w:w="1843" w:type="dxa"/>
            <w:vAlign w:val="center"/>
          </w:tcPr>
          <w:p w14:paraId="75EA60E1" w14:textId="21D6A6C6" w:rsidR="00E44780" w:rsidRPr="00486711" w:rsidRDefault="001E2EA7" w:rsidP="00420EF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86711">
              <w:rPr>
                <w:rFonts w:cstheme="minorHAnsi"/>
                <w:color w:val="000000" w:themeColor="text1"/>
                <w:sz w:val="22"/>
                <w:szCs w:val="22"/>
              </w:rPr>
              <w:t>2.08 (1.55, 2.79)</w:t>
            </w:r>
          </w:p>
        </w:tc>
      </w:tr>
      <w:tr w:rsidR="00E44780" w:rsidRPr="00486711" w14:paraId="5C90615C" w14:textId="77777777" w:rsidTr="00420EF9">
        <w:tc>
          <w:tcPr>
            <w:tcW w:w="4111" w:type="dxa"/>
            <w:vAlign w:val="center"/>
          </w:tcPr>
          <w:p w14:paraId="26D17A8A" w14:textId="77777777" w:rsidR="00E44780" w:rsidRPr="00486711" w:rsidRDefault="00E44780" w:rsidP="00420EF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86711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Model 3 </w:t>
            </w:r>
          </w:p>
          <w:p w14:paraId="4D56D181" w14:textId="77777777" w:rsidR="00E44780" w:rsidRPr="00486711" w:rsidRDefault="00E44780" w:rsidP="00420EF9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86711">
              <w:rPr>
                <w:rFonts w:cstheme="minorHAnsi"/>
                <w:color w:val="000000" w:themeColor="text1"/>
                <w:sz w:val="22"/>
                <w:szCs w:val="22"/>
              </w:rPr>
              <w:tab/>
              <w:t>(model 2 plus smoking status)</w:t>
            </w:r>
          </w:p>
        </w:tc>
        <w:tc>
          <w:tcPr>
            <w:tcW w:w="1842" w:type="dxa"/>
            <w:vAlign w:val="center"/>
          </w:tcPr>
          <w:p w14:paraId="16B025BF" w14:textId="620CAE2C" w:rsidR="00E44780" w:rsidRPr="00486711" w:rsidRDefault="002247FD" w:rsidP="00420EF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86711">
              <w:rPr>
                <w:rFonts w:cstheme="minorHAnsi"/>
                <w:color w:val="000000" w:themeColor="text1"/>
                <w:sz w:val="22"/>
                <w:szCs w:val="22"/>
              </w:rPr>
              <w:t>1.74 (1.40, 2.17)</w:t>
            </w:r>
          </w:p>
        </w:tc>
        <w:tc>
          <w:tcPr>
            <w:tcW w:w="1843" w:type="dxa"/>
            <w:vAlign w:val="center"/>
          </w:tcPr>
          <w:p w14:paraId="7EA4C8BB" w14:textId="53B44394" w:rsidR="00E44780" w:rsidRPr="00486711" w:rsidRDefault="00B72ABC" w:rsidP="00420EF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86711">
              <w:rPr>
                <w:rFonts w:cstheme="minorHAnsi"/>
                <w:color w:val="000000" w:themeColor="text1"/>
                <w:sz w:val="22"/>
                <w:szCs w:val="22"/>
              </w:rPr>
              <w:t>1.50 (1.</w:t>
            </w:r>
            <w:r w:rsidR="00E02B0E" w:rsidRPr="00486711">
              <w:rPr>
                <w:rFonts w:cstheme="minorHAnsi"/>
                <w:color w:val="000000" w:themeColor="text1"/>
                <w:sz w:val="22"/>
                <w:szCs w:val="22"/>
              </w:rPr>
              <w:t>10, 2.05)</w:t>
            </w:r>
          </w:p>
        </w:tc>
        <w:tc>
          <w:tcPr>
            <w:tcW w:w="1843" w:type="dxa"/>
            <w:vAlign w:val="center"/>
          </w:tcPr>
          <w:p w14:paraId="12B59E8E" w14:textId="336ED2EB" w:rsidR="00E44780" w:rsidRPr="00486711" w:rsidRDefault="001E2EA7" w:rsidP="00420EF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86711">
              <w:rPr>
                <w:rFonts w:cstheme="minorHAnsi"/>
                <w:color w:val="000000" w:themeColor="text1"/>
                <w:sz w:val="22"/>
                <w:szCs w:val="22"/>
              </w:rPr>
              <w:t>2.13 (1.5</w:t>
            </w:r>
            <w:r w:rsidR="00AF27F5" w:rsidRPr="00486711">
              <w:rPr>
                <w:rFonts w:cstheme="minorHAnsi"/>
                <w:color w:val="000000" w:themeColor="text1"/>
                <w:sz w:val="22"/>
                <w:szCs w:val="22"/>
              </w:rPr>
              <w:t>9, 2.85)</w:t>
            </w:r>
          </w:p>
        </w:tc>
      </w:tr>
      <w:tr w:rsidR="00E44780" w:rsidRPr="005C08C9" w14:paraId="1E6C836E" w14:textId="77777777" w:rsidTr="00420EF9">
        <w:tc>
          <w:tcPr>
            <w:tcW w:w="4111" w:type="dxa"/>
            <w:vAlign w:val="center"/>
          </w:tcPr>
          <w:p w14:paraId="29F3F3F8" w14:textId="77777777" w:rsidR="00E44780" w:rsidRPr="00486711" w:rsidRDefault="00E44780" w:rsidP="00420EF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86711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Model 4 </w:t>
            </w:r>
          </w:p>
          <w:p w14:paraId="0EE33A01" w14:textId="77777777" w:rsidR="00E44780" w:rsidRPr="00486711" w:rsidRDefault="00E44780" w:rsidP="00420EF9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86711">
              <w:rPr>
                <w:rFonts w:cstheme="minorHAnsi"/>
                <w:color w:val="000000" w:themeColor="text1"/>
                <w:sz w:val="22"/>
                <w:szCs w:val="22"/>
              </w:rPr>
              <w:tab/>
              <w:t>(model 3 plus pre-pregnancy BMI)</w:t>
            </w:r>
          </w:p>
        </w:tc>
        <w:tc>
          <w:tcPr>
            <w:tcW w:w="1842" w:type="dxa"/>
            <w:vAlign w:val="center"/>
          </w:tcPr>
          <w:p w14:paraId="3E34E1B9" w14:textId="7BA9051F" w:rsidR="00E44780" w:rsidRPr="00486711" w:rsidRDefault="005274C9" w:rsidP="00420EF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86711">
              <w:rPr>
                <w:rFonts w:cstheme="minorHAnsi"/>
                <w:color w:val="000000" w:themeColor="text1"/>
                <w:sz w:val="22"/>
                <w:szCs w:val="22"/>
              </w:rPr>
              <w:t>1.5</w:t>
            </w:r>
            <w:r w:rsidR="00604732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  <w:r w:rsidRPr="00486711">
              <w:rPr>
                <w:rFonts w:cstheme="minorHAnsi"/>
                <w:color w:val="000000" w:themeColor="text1"/>
                <w:sz w:val="22"/>
                <w:szCs w:val="22"/>
              </w:rPr>
              <w:t xml:space="preserve"> (1.22, 1.94)</w:t>
            </w:r>
          </w:p>
        </w:tc>
        <w:tc>
          <w:tcPr>
            <w:tcW w:w="1843" w:type="dxa"/>
            <w:vAlign w:val="center"/>
          </w:tcPr>
          <w:p w14:paraId="0DC45A3D" w14:textId="1A030176" w:rsidR="00E44780" w:rsidRPr="00486711" w:rsidRDefault="00E02B0E" w:rsidP="00420EF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86711">
              <w:rPr>
                <w:rFonts w:cstheme="minorHAnsi"/>
                <w:color w:val="000000" w:themeColor="text1"/>
                <w:sz w:val="22"/>
                <w:szCs w:val="22"/>
              </w:rPr>
              <w:t>1.35 (0.98, 1.88)</w:t>
            </w:r>
          </w:p>
        </w:tc>
        <w:tc>
          <w:tcPr>
            <w:tcW w:w="1843" w:type="dxa"/>
            <w:vAlign w:val="center"/>
          </w:tcPr>
          <w:p w14:paraId="40C69C71" w14:textId="58F43751" w:rsidR="00E44780" w:rsidRPr="005C08C9" w:rsidRDefault="00AF27F5" w:rsidP="00420EF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86711">
              <w:rPr>
                <w:rFonts w:cstheme="minorHAnsi"/>
                <w:color w:val="000000" w:themeColor="text1"/>
                <w:sz w:val="22"/>
                <w:szCs w:val="22"/>
              </w:rPr>
              <w:t>1.82 (1.33, 2.49)</w:t>
            </w:r>
          </w:p>
        </w:tc>
      </w:tr>
    </w:tbl>
    <w:p w14:paraId="54F26ACC" w14:textId="3FAAF06E" w:rsidR="00E44780" w:rsidRDefault="00E44780" w:rsidP="00214185">
      <w:pPr>
        <w:rPr>
          <w:b/>
          <w:bCs/>
        </w:rPr>
        <w:sectPr w:rsidR="00E44780" w:rsidSect="007C7AC5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159176DD" w14:textId="54980185" w:rsidR="00214185" w:rsidRPr="00777CEF" w:rsidRDefault="00214185" w:rsidP="00214185">
      <w:pPr>
        <w:rPr>
          <w:b/>
          <w:bCs/>
        </w:rPr>
      </w:pPr>
      <w:r w:rsidRPr="00777CEF">
        <w:rPr>
          <w:b/>
          <w:bCs/>
        </w:rPr>
        <w:lastRenderedPageBreak/>
        <w:t xml:space="preserve">Supplementary Table </w:t>
      </w:r>
      <w:r w:rsidR="00521EFE">
        <w:rPr>
          <w:b/>
          <w:bCs/>
        </w:rPr>
        <w:t>5</w:t>
      </w:r>
      <w:r w:rsidRPr="00777CEF">
        <w:rPr>
          <w:b/>
          <w:bCs/>
        </w:rPr>
        <w:t xml:space="preserve">: </w:t>
      </w:r>
      <w:r w:rsidRPr="006754BA">
        <w:t xml:space="preserve">Sensitivity analysis using different approaches </w:t>
      </w:r>
      <w:r w:rsidR="00DB10BA">
        <w:t>to</w:t>
      </w:r>
      <w:r w:rsidRPr="006754BA">
        <w:t xml:space="preserve"> </w:t>
      </w:r>
      <w:r w:rsidR="003E7F0C">
        <w:t xml:space="preserve">dealing </w:t>
      </w:r>
      <w:r w:rsidR="00DB10BA">
        <w:t xml:space="preserve">with </w:t>
      </w:r>
      <w:r w:rsidRPr="006754BA">
        <w:t>missing data</w:t>
      </w:r>
      <w:r w:rsidR="00BB3BB8">
        <w:t>.</w:t>
      </w:r>
    </w:p>
    <w:p w14:paraId="0889A919" w14:textId="77777777" w:rsidR="00214185" w:rsidRDefault="00214185" w:rsidP="00214185"/>
    <w:tbl>
      <w:tblPr>
        <w:tblStyle w:val="TableGrid"/>
        <w:tblW w:w="97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4"/>
        <w:gridCol w:w="2464"/>
        <w:gridCol w:w="2464"/>
        <w:gridCol w:w="2464"/>
      </w:tblGrid>
      <w:tr w:rsidR="00214185" w:rsidRPr="005D284C" w14:paraId="7A2D8750" w14:textId="77777777" w:rsidTr="008E6615">
        <w:trPr>
          <w:jc w:val="center"/>
        </w:trPr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14:paraId="2428C906" w14:textId="77777777" w:rsidR="00214185" w:rsidRPr="005D284C" w:rsidRDefault="00214185" w:rsidP="005D284C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</w:tcPr>
          <w:p w14:paraId="4BB4B3B6" w14:textId="77777777" w:rsidR="00214185" w:rsidRPr="005D284C" w:rsidRDefault="00214185" w:rsidP="005D284C">
            <w:pPr>
              <w:spacing w:line="36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5D284C">
              <w:rPr>
                <w:rFonts w:cstheme="minorHAnsi"/>
                <w:b/>
                <w:bCs/>
                <w:sz w:val="22"/>
                <w:szCs w:val="22"/>
              </w:rPr>
              <w:t>Multiple Imputations</w:t>
            </w:r>
          </w:p>
          <w:p w14:paraId="5269620E" w14:textId="69ACAF99" w:rsidR="00214185" w:rsidRPr="005D284C" w:rsidRDefault="00214185" w:rsidP="005D284C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E47B5F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E47B5F">
              <w:rPr>
                <w:rFonts w:cstheme="minorHAnsi"/>
                <w:sz w:val="22"/>
                <w:szCs w:val="22"/>
              </w:rPr>
              <w:t xml:space="preserve"> 217</w:t>
            </w:r>
            <w:r w:rsidR="009A2FED">
              <w:rPr>
                <w:rFonts w:cstheme="minorHAnsi"/>
                <w:sz w:val="22"/>
                <w:szCs w:val="22"/>
              </w:rPr>
              <w:t>630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</w:tcPr>
          <w:p w14:paraId="2FE39E03" w14:textId="77777777" w:rsidR="00214185" w:rsidRPr="005D284C" w:rsidRDefault="00214185" w:rsidP="005D284C">
            <w:pPr>
              <w:spacing w:line="36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5D284C">
              <w:rPr>
                <w:rFonts w:cstheme="minorHAnsi"/>
                <w:b/>
                <w:bCs/>
                <w:sz w:val="22"/>
                <w:szCs w:val="22"/>
              </w:rPr>
              <w:t>Complete case</w:t>
            </w:r>
          </w:p>
          <w:p w14:paraId="4A319448" w14:textId="20D96E21" w:rsidR="00214185" w:rsidRPr="005D284C" w:rsidRDefault="00214185" w:rsidP="005D284C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D284C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5D284C">
              <w:rPr>
                <w:rFonts w:cstheme="minorHAnsi"/>
                <w:sz w:val="22"/>
                <w:szCs w:val="22"/>
              </w:rPr>
              <w:t xml:space="preserve"> 1</w:t>
            </w:r>
            <w:r w:rsidR="00D46699">
              <w:rPr>
                <w:rFonts w:cstheme="minorHAnsi"/>
                <w:sz w:val="22"/>
                <w:szCs w:val="22"/>
              </w:rPr>
              <w:t>82022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</w:tcPr>
          <w:p w14:paraId="6B127B06" w14:textId="77777777" w:rsidR="00214185" w:rsidRPr="005D284C" w:rsidRDefault="00214185" w:rsidP="005D284C">
            <w:pPr>
              <w:spacing w:line="36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5D284C">
              <w:rPr>
                <w:rFonts w:cstheme="minorHAnsi"/>
                <w:b/>
                <w:bCs/>
                <w:sz w:val="22"/>
                <w:szCs w:val="22"/>
              </w:rPr>
              <w:t>Missing indicator groups</w:t>
            </w:r>
          </w:p>
          <w:p w14:paraId="3F069276" w14:textId="5062B0E5" w:rsidR="00214185" w:rsidRPr="005D284C" w:rsidRDefault="00214185" w:rsidP="005D284C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D284C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5D284C">
              <w:rPr>
                <w:rFonts w:cstheme="minorHAnsi"/>
                <w:sz w:val="22"/>
                <w:szCs w:val="22"/>
              </w:rPr>
              <w:t xml:space="preserve"> 217</w:t>
            </w:r>
            <w:r w:rsidR="00D46699">
              <w:rPr>
                <w:rFonts w:cstheme="minorHAnsi"/>
                <w:sz w:val="22"/>
                <w:szCs w:val="22"/>
              </w:rPr>
              <w:t>630</w:t>
            </w:r>
          </w:p>
        </w:tc>
      </w:tr>
      <w:tr w:rsidR="00214185" w:rsidRPr="005D284C" w14:paraId="273658F1" w14:textId="77777777" w:rsidTr="008E6615">
        <w:trPr>
          <w:jc w:val="center"/>
        </w:trPr>
        <w:tc>
          <w:tcPr>
            <w:tcW w:w="2384" w:type="dxa"/>
            <w:tcBorders>
              <w:top w:val="single" w:sz="4" w:space="0" w:color="auto"/>
            </w:tcBorders>
          </w:tcPr>
          <w:p w14:paraId="3FAD0F15" w14:textId="77777777" w:rsidR="00214185" w:rsidRPr="005D284C" w:rsidRDefault="00214185" w:rsidP="005D284C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5D284C">
              <w:rPr>
                <w:rFonts w:cstheme="minorHAnsi"/>
                <w:b/>
                <w:bCs/>
                <w:sz w:val="22"/>
                <w:szCs w:val="22"/>
              </w:rPr>
              <w:t>All-cause CVD</w:t>
            </w:r>
          </w:p>
        </w:tc>
        <w:tc>
          <w:tcPr>
            <w:tcW w:w="2464" w:type="dxa"/>
            <w:tcBorders>
              <w:top w:val="single" w:sz="4" w:space="0" w:color="auto"/>
            </w:tcBorders>
          </w:tcPr>
          <w:p w14:paraId="6D287EC1" w14:textId="77777777" w:rsidR="00214185" w:rsidRPr="005D284C" w:rsidRDefault="00214185" w:rsidP="005D284C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64" w:type="dxa"/>
            <w:tcBorders>
              <w:top w:val="single" w:sz="4" w:space="0" w:color="auto"/>
            </w:tcBorders>
          </w:tcPr>
          <w:p w14:paraId="4593A20E" w14:textId="77777777" w:rsidR="00214185" w:rsidRPr="005D284C" w:rsidRDefault="00214185" w:rsidP="005D284C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64" w:type="dxa"/>
            <w:tcBorders>
              <w:top w:val="single" w:sz="4" w:space="0" w:color="auto"/>
            </w:tcBorders>
          </w:tcPr>
          <w:p w14:paraId="4BBCDB50" w14:textId="77777777" w:rsidR="00214185" w:rsidRPr="005D284C" w:rsidRDefault="00214185" w:rsidP="005D284C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214185" w:rsidRPr="005D284C" w14:paraId="1A74B90C" w14:textId="77777777" w:rsidTr="00235E22">
        <w:trPr>
          <w:jc w:val="center"/>
        </w:trPr>
        <w:tc>
          <w:tcPr>
            <w:tcW w:w="2384" w:type="dxa"/>
            <w:tcBorders>
              <w:bottom w:val="nil"/>
            </w:tcBorders>
          </w:tcPr>
          <w:p w14:paraId="6AFED6F6" w14:textId="77777777" w:rsidR="00214185" w:rsidRPr="005D284C" w:rsidRDefault="00214185" w:rsidP="005D284C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D284C">
              <w:rPr>
                <w:rFonts w:cstheme="minorHAnsi"/>
                <w:sz w:val="22"/>
                <w:szCs w:val="22"/>
              </w:rPr>
              <w:tab/>
              <w:t>Cases</w:t>
            </w:r>
          </w:p>
        </w:tc>
        <w:tc>
          <w:tcPr>
            <w:tcW w:w="2464" w:type="dxa"/>
            <w:tcBorders>
              <w:bottom w:val="nil"/>
            </w:tcBorders>
          </w:tcPr>
          <w:p w14:paraId="4D898B29" w14:textId="77777777" w:rsidR="00214185" w:rsidRPr="004E39AD" w:rsidRDefault="00214185" w:rsidP="005D284C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E39AD">
              <w:rPr>
                <w:rFonts w:cstheme="minorHAnsi"/>
                <w:sz w:val="22"/>
                <w:szCs w:val="22"/>
              </w:rPr>
              <w:t>446</w:t>
            </w:r>
          </w:p>
        </w:tc>
        <w:tc>
          <w:tcPr>
            <w:tcW w:w="2464" w:type="dxa"/>
            <w:tcBorders>
              <w:bottom w:val="nil"/>
            </w:tcBorders>
          </w:tcPr>
          <w:p w14:paraId="30AC7E09" w14:textId="4C8D1412" w:rsidR="00214185" w:rsidRPr="00653628" w:rsidRDefault="00782F6E" w:rsidP="005D284C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53628">
              <w:rPr>
                <w:rFonts w:cstheme="minorHAnsi"/>
                <w:sz w:val="22"/>
                <w:szCs w:val="22"/>
              </w:rPr>
              <w:t>392</w:t>
            </w:r>
          </w:p>
        </w:tc>
        <w:tc>
          <w:tcPr>
            <w:tcW w:w="2464" w:type="dxa"/>
            <w:tcBorders>
              <w:bottom w:val="nil"/>
            </w:tcBorders>
          </w:tcPr>
          <w:p w14:paraId="646BE673" w14:textId="77777777" w:rsidR="00214185" w:rsidRPr="00653628" w:rsidRDefault="00214185" w:rsidP="005D284C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53628">
              <w:rPr>
                <w:rFonts w:cstheme="minorHAnsi"/>
                <w:sz w:val="22"/>
                <w:szCs w:val="22"/>
              </w:rPr>
              <w:t>446</w:t>
            </w:r>
          </w:p>
        </w:tc>
      </w:tr>
      <w:tr w:rsidR="00214185" w:rsidRPr="005D284C" w14:paraId="39223599" w14:textId="77777777" w:rsidTr="00235E22">
        <w:trPr>
          <w:jc w:val="center"/>
        </w:trPr>
        <w:tc>
          <w:tcPr>
            <w:tcW w:w="2384" w:type="dxa"/>
            <w:tcBorders>
              <w:top w:val="nil"/>
              <w:bottom w:val="single" w:sz="4" w:space="0" w:color="auto"/>
            </w:tcBorders>
          </w:tcPr>
          <w:p w14:paraId="0AEBD116" w14:textId="6D45A894" w:rsidR="00214185" w:rsidRPr="005D284C" w:rsidRDefault="00214185" w:rsidP="005D284C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D284C">
              <w:rPr>
                <w:rFonts w:cstheme="minorHAnsi"/>
                <w:sz w:val="22"/>
                <w:szCs w:val="22"/>
              </w:rPr>
              <w:tab/>
              <w:t xml:space="preserve">HR </w:t>
            </w:r>
            <w:r w:rsidR="00222AD4">
              <w:rPr>
                <w:rFonts w:cstheme="minorHAnsi"/>
                <w:sz w:val="22"/>
                <w:szCs w:val="22"/>
              </w:rPr>
              <w:t>(</w:t>
            </w:r>
            <w:r w:rsidRPr="005D284C">
              <w:rPr>
                <w:rFonts w:cstheme="minorHAnsi"/>
                <w:sz w:val="22"/>
                <w:szCs w:val="22"/>
              </w:rPr>
              <w:t>95% CI</w:t>
            </w:r>
            <w:r w:rsidR="00222AD4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464" w:type="dxa"/>
            <w:tcBorders>
              <w:top w:val="nil"/>
              <w:bottom w:val="single" w:sz="4" w:space="0" w:color="auto"/>
            </w:tcBorders>
          </w:tcPr>
          <w:p w14:paraId="13C0F6A9" w14:textId="075D345A" w:rsidR="00214185" w:rsidRPr="004E39AD" w:rsidRDefault="00214185" w:rsidP="005D284C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E39AD">
              <w:rPr>
                <w:rFonts w:cstheme="minorHAnsi"/>
                <w:sz w:val="22"/>
                <w:szCs w:val="22"/>
              </w:rPr>
              <w:t>1.</w:t>
            </w:r>
            <w:r w:rsidR="005A5A71" w:rsidRPr="004E39AD">
              <w:rPr>
                <w:rFonts w:cstheme="minorHAnsi"/>
                <w:sz w:val="22"/>
                <w:szCs w:val="22"/>
              </w:rPr>
              <w:t>58</w:t>
            </w:r>
            <w:r w:rsidRPr="004E39AD">
              <w:rPr>
                <w:rFonts w:cstheme="minorHAnsi"/>
                <w:sz w:val="22"/>
                <w:szCs w:val="22"/>
              </w:rPr>
              <w:t xml:space="preserve"> </w:t>
            </w:r>
            <w:r w:rsidR="00222AD4" w:rsidRPr="004E39AD">
              <w:rPr>
                <w:rFonts w:cstheme="minorHAnsi"/>
                <w:sz w:val="22"/>
                <w:szCs w:val="22"/>
              </w:rPr>
              <w:t>(</w:t>
            </w:r>
            <w:r w:rsidRPr="004E39AD">
              <w:rPr>
                <w:rFonts w:cstheme="minorHAnsi"/>
                <w:sz w:val="22"/>
                <w:szCs w:val="22"/>
              </w:rPr>
              <w:t>1.2</w:t>
            </w:r>
            <w:r w:rsidR="005A5A71" w:rsidRPr="004E39AD">
              <w:rPr>
                <w:rFonts w:cstheme="minorHAnsi"/>
                <w:sz w:val="22"/>
                <w:szCs w:val="22"/>
              </w:rPr>
              <w:t>7</w:t>
            </w:r>
            <w:r w:rsidRPr="004E39AD">
              <w:rPr>
                <w:rFonts w:cstheme="minorHAnsi"/>
                <w:sz w:val="22"/>
                <w:szCs w:val="22"/>
              </w:rPr>
              <w:t xml:space="preserve"> – 1.9</w:t>
            </w:r>
            <w:r w:rsidR="005A5A71" w:rsidRPr="004E39AD">
              <w:rPr>
                <w:rFonts w:cstheme="minorHAnsi"/>
                <w:sz w:val="22"/>
                <w:szCs w:val="22"/>
              </w:rPr>
              <w:t>7</w:t>
            </w:r>
            <w:r w:rsidR="00222AD4" w:rsidRPr="004E39AD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464" w:type="dxa"/>
            <w:tcBorders>
              <w:top w:val="nil"/>
              <w:bottom w:val="single" w:sz="4" w:space="0" w:color="auto"/>
            </w:tcBorders>
          </w:tcPr>
          <w:p w14:paraId="6CC377AD" w14:textId="4F765E34" w:rsidR="00214185" w:rsidRPr="00653628" w:rsidRDefault="00214185" w:rsidP="005D284C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53628">
              <w:rPr>
                <w:rFonts w:cstheme="minorHAnsi"/>
                <w:sz w:val="22"/>
                <w:szCs w:val="22"/>
              </w:rPr>
              <w:t>1.</w:t>
            </w:r>
            <w:r w:rsidR="00782F6E" w:rsidRPr="00653628">
              <w:rPr>
                <w:rFonts w:cstheme="minorHAnsi"/>
                <w:sz w:val="22"/>
                <w:szCs w:val="22"/>
              </w:rPr>
              <w:t>47</w:t>
            </w:r>
            <w:r w:rsidRPr="00653628">
              <w:rPr>
                <w:rFonts w:cstheme="minorHAnsi"/>
                <w:sz w:val="22"/>
                <w:szCs w:val="22"/>
              </w:rPr>
              <w:t xml:space="preserve"> </w:t>
            </w:r>
            <w:r w:rsidR="00222AD4" w:rsidRPr="00653628">
              <w:rPr>
                <w:rFonts w:cstheme="minorHAnsi"/>
                <w:sz w:val="22"/>
                <w:szCs w:val="22"/>
              </w:rPr>
              <w:t>(</w:t>
            </w:r>
            <w:r w:rsidR="005A5A71" w:rsidRPr="00653628">
              <w:rPr>
                <w:rFonts w:cstheme="minorHAnsi"/>
                <w:sz w:val="22"/>
                <w:szCs w:val="22"/>
              </w:rPr>
              <w:t>1.17</w:t>
            </w:r>
            <w:r w:rsidRPr="00653628">
              <w:rPr>
                <w:rFonts w:cstheme="minorHAnsi"/>
                <w:sz w:val="22"/>
                <w:szCs w:val="22"/>
              </w:rPr>
              <w:t xml:space="preserve"> – 1.</w:t>
            </w:r>
            <w:r w:rsidR="005A5A71" w:rsidRPr="00653628">
              <w:rPr>
                <w:rFonts w:cstheme="minorHAnsi"/>
                <w:sz w:val="22"/>
                <w:szCs w:val="22"/>
              </w:rPr>
              <w:t>85</w:t>
            </w:r>
            <w:r w:rsidR="00222AD4" w:rsidRPr="00653628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464" w:type="dxa"/>
            <w:tcBorders>
              <w:top w:val="nil"/>
              <w:bottom w:val="single" w:sz="4" w:space="0" w:color="auto"/>
            </w:tcBorders>
          </w:tcPr>
          <w:p w14:paraId="21D3103A" w14:textId="4DFEE57D" w:rsidR="00214185" w:rsidRPr="00653628" w:rsidRDefault="00214185" w:rsidP="005D284C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53628">
              <w:rPr>
                <w:rFonts w:cstheme="minorHAnsi"/>
                <w:sz w:val="22"/>
                <w:szCs w:val="22"/>
              </w:rPr>
              <w:t>1.</w:t>
            </w:r>
            <w:r w:rsidR="00782F6E" w:rsidRPr="00653628">
              <w:rPr>
                <w:rFonts w:cstheme="minorHAnsi"/>
                <w:sz w:val="22"/>
                <w:szCs w:val="22"/>
              </w:rPr>
              <w:t>59</w:t>
            </w:r>
            <w:r w:rsidRPr="00653628">
              <w:rPr>
                <w:rFonts w:cstheme="minorHAnsi"/>
                <w:sz w:val="22"/>
                <w:szCs w:val="22"/>
              </w:rPr>
              <w:t xml:space="preserve"> </w:t>
            </w:r>
            <w:r w:rsidR="00222AD4" w:rsidRPr="00653628">
              <w:rPr>
                <w:rFonts w:cstheme="minorHAnsi"/>
                <w:sz w:val="22"/>
                <w:szCs w:val="22"/>
              </w:rPr>
              <w:t>(</w:t>
            </w:r>
            <w:r w:rsidRPr="00653628">
              <w:rPr>
                <w:rFonts w:cstheme="minorHAnsi"/>
                <w:sz w:val="22"/>
                <w:szCs w:val="22"/>
              </w:rPr>
              <w:t>1.2</w:t>
            </w:r>
            <w:r w:rsidR="00782F6E" w:rsidRPr="00653628">
              <w:rPr>
                <w:rFonts w:cstheme="minorHAnsi"/>
                <w:sz w:val="22"/>
                <w:szCs w:val="22"/>
              </w:rPr>
              <w:t>8</w:t>
            </w:r>
            <w:r w:rsidRPr="00653628">
              <w:rPr>
                <w:rFonts w:cstheme="minorHAnsi"/>
                <w:sz w:val="22"/>
                <w:szCs w:val="22"/>
              </w:rPr>
              <w:t xml:space="preserve"> – 1.9</w:t>
            </w:r>
            <w:r w:rsidR="00782F6E" w:rsidRPr="00653628">
              <w:rPr>
                <w:rFonts w:cstheme="minorHAnsi"/>
                <w:sz w:val="22"/>
                <w:szCs w:val="22"/>
              </w:rPr>
              <w:t>7</w:t>
            </w:r>
            <w:r w:rsidR="00222AD4" w:rsidRPr="00653628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214185" w:rsidRPr="005D284C" w14:paraId="07A65D12" w14:textId="77777777" w:rsidTr="00235E22">
        <w:trPr>
          <w:jc w:val="center"/>
        </w:trPr>
        <w:tc>
          <w:tcPr>
            <w:tcW w:w="2384" w:type="dxa"/>
            <w:tcBorders>
              <w:top w:val="single" w:sz="4" w:space="0" w:color="auto"/>
            </w:tcBorders>
          </w:tcPr>
          <w:p w14:paraId="706EEEB8" w14:textId="77777777" w:rsidR="00214185" w:rsidRPr="005D284C" w:rsidRDefault="00214185" w:rsidP="005D284C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5D284C">
              <w:rPr>
                <w:rFonts w:cstheme="minorHAnsi"/>
                <w:b/>
                <w:bCs/>
                <w:sz w:val="22"/>
                <w:szCs w:val="22"/>
              </w:rPr>
              <w:t>IHD</w:t>
            </w:r>
          </w:p>
        </w:tc>
        <w:tc>
          <w:tcPr>
            <w:tcW w:w="2464" w:type="dxa"/>
            <w:tcBorders>
              <w:top w:val="single" w:sz="4" w:space="0" w:color="auto"/>
            </w:tcBorders>
          </w:tcPr>
          <w:p w14:paraId="6AC8F543" w14:textId="77777777" w:rsidR="00214185" w:rsidRPr="00E47B5F" w:rsidRDefault="00214185" w:rsidP="005D284C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464" w:type="dxa"/>
            <w:tcBorders>
              <w:top w:val="single" w:sz="4" w:space="0" w:color="auto"/>
            </w:tcBorders>
          </w:tcPr>
          <w:p w14:paraId="3A760540" w14:textId="77777777" w:rsidR="00214185" w:rsidRPr="00653628" w:rsidRDefault="00214185" w:rsidP="005D284C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64" w:type="dxa"/>
            <w:tcBorders>
              <w:top w:val="single" w:sz="4" w:space="0" w:color="auto"/>
            </w:tcBorders>
          </w:tcPr>
          <w:p w14:paraId="5CB4301B" w14:textId="77777777" w:rsidR="00214185" w:rsidRPr="00653628" w:rsidRDefault="00214185" w:rsidP="005D284C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14185" w:rsidRPr="005D284C" w14:paraId="75A1E74A" w14:textId="77777777" w:rsidTr="00235E22">
        <w:trPr>
          <w:jc w:val="center"/>
        </w:trPr>
        <w:tc>
          <w:tcPr>
            <w:tcW w:w="2384" w:type="dxa"/>
            <w:tcBorders>
              <w:bottom w:val="nil"/>
            </w:tcBorders>
          </w:tcPr>
          <w:p w14:paraId="144D262D" w14:textId="77777777" w:rsidR="00214185" w:rsidRPr="005D284C" w:rsidRDefault="00214185" w:rsidP="005D284C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D284C">
              <w:rPr>
                <w:rFonts w:cstheme="minorHAnsi"/>
                <w:sz w:val="22"/>
                <w:szCs w:val="22"/>
              </w:rPr>
              <w:tab/>
              <w:t>Cases</w:t>
            </w:r>
          </w:p>
        </w:tc>
        <w:tc>
          <w:tcPr>
            <w:tcW w:w="2464" w:type="dxa"/>
            <w:tcBorders>
              <w:bottom w:val="nil"/>
            </w:tcBorders>
          </w:tcPr>
          <w:p w14:paraId="6EBE4D62" w14:textId="77777777" w:rsidR="00214185" w:rsidRPr="004E39AD" w:rsidRDefault="00214185" w:rsidP="005D284C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E39AD">
              <w:rPr>
                <w:rFonts w:cstheme="minorHAnsi"/>
                <w:sz w:val="22"/>
                <w:szCs w:val="22"/>
              </w:rPr>
              <w:t>226</w:t>
            </w:r>
          </w:p>
        </w:tc>
        <w:tc>
          <w:tcPr>
            <w:tcW w:w="2464" w:type="dxa"/>
            <w:tcBorders>
              <w:bottom w:val="nil"/>
            </w:tcBorders>
          </w:tcPr>
          <w:p w14:paraId="15AB9BEB" w14:textId="6C8A1ACD" w:rsidR="00214185" w:rsidRPr="00653628" w:rsidRDefault="00165072" w:rsidP="005D284C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53628">
              <w:rPr>
                <w:rFonts w:cstheme="minorHAnsi"/>
                <w:sz w:val="22"/>
                <w:szCs w:val="22"/>
              </w:rPr>
              <w:t>201</w:t>
            </w:r>
          </w:p>
        </w:tc>
        <w:tc>
          <w:tcPr>
            <w:tcW w:w="2464" w:type="dxa"/>
            <w:tcBorders>
              <w:bottom w:val="nil"/>
            </w:tcBorders>
          </w:tcPr>
          <w:p w14:paraId="73894ED3" w14:textId="77777777" w:rsidR="00214185" w:rsidRPr="00653628" w:rsidRDefault="00214185" w:rsidP="005D284C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53628">
              <w:rPr>
                <w:rFonts w:cstheme="minorHAnsi"/>
                <w:sz w:val="22"/>
                <w:szCs w:val="22"/>
              </w:rPr>
              <w:t>226</w:t>
            </w:r>
          </w:p>
        </w:tc>
      </w:tr>
      <w:tr w:rsidR="00214185" w:rsidRPr="005D284C" w14:paraId="1C3728A1" w14:textId="77777777" w:rsidTr="00235E22">
        <w:trPr>
          <w:jc w:val="center"/>
        </w:trPr>
        <w:tc>
          <w:tcPr>
            <w:tcW w:w="2384" w:type="dxa"/>
            <w:tcBorders>
              <w:top w:val="nil"/>
              <w:bottom w:val="single" w:sz="4" w:space="0" w:color="auto"/>
            </w:tcBorders>
          </w:tcPr>
          <w:p w14:paraId="5F32FEC9" w14:textId="066FB4D9" w:rsidR="00214185" w:rsidRPr="005D284C" w:rsidRDefault="00214185" w:rsidP="005D284C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D284C">
              <w:rPr>
                <w:rFonts w:cstheme="minorHAnsi"/>
                <w:sz w:val="22"/>
                <w:szCs w:val="22"/>
              </w:rPr>
              <w:tab/>
              <w:t xml:space="preserve">HR </w:t>
            </w:r>
            <w:r w:rsidR="00222AD4">
              <w:rPr>
                <w:rFonts w:cstheme="minorHAnsi"/>
                <w:sz w:val="22"/>
                <w:szCs w:val="22"/>
              </w:rPr>
              <w:t>(</w:t>
            </w:r>
            <w:r w:rsidRPr="005D284C">
              <w:rPr>
                <w:rFonts w:cstheme="minorHAnsi"/>
                <w:sz w:val="22"/>
                <w:szCs w:val="22"/>
              </w:rPr>
              <w:t>95% CI</w:t>
            </w:r>
            <w:r w:rsidR="00222AD4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464" w:type="dxa"/>
            <w:tcBorders>
              <w:top w:val="nil"/>
              <w:bottom w:val="single" w:sz="4" w:space="0" w:color="auto"/>
            </w:tcBorders>
          </w:tcPr>
          <w:p w14:paraId="42655D6E" w14:textId="3806C7A6" w:rsidR="00214185" w:rsidRPr="004E39AD" w:rsidRDefault="00214185" w:rsidP="005D284C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E39AD">
              <w:rPr>
                <w:rFonts w:cstheme="minorHAnsi"/>
                <w:sz w:val="22"/>
                <w:szCs w:val="22"/>
              </w:rPr>
              <w:t>1.8</w:t>
            </w:r>
            <w:r w:rsidR="00C86647" w:rsidRPr="004E39AD">
              <w:rPr>
                <w:rFonts w:cstheme="minorHAnsi"/>
                <w:sz w:val="22"/>
                <w:szCs w:val="22"/>
              </w:rPr>
              <w:t>3</w:t>
            </w:r>
            <w:r w:rsidRPr="004E39AD">
              <w:rPr>
                <w:rFonts w:cstheme="minorHAnsi"/>
                <w:sz w:val="22"/>
                <w:szCs w:val="22"/>
              </w:rPr>
              <w:t xml:space="preserve"> </w:t>
            </w:r>
            <w:r w:rsidR="00222AD4" w:rsidRPr="004E39AD">
              <w:rPr>
                <w:rFonts w:cstheme="minorHAnsi"/>
                <w:sz w:val="22"/>
                <w:szCs w:val="22"/>
              </w:rPr>
              <w:t>(</w:t>
            </w:r>
            <w:r w:rsidRPr="004E39AD">
              <w:rPr>
                <w:rFonts w:cstheme="minorHAnsi"/>
                <w:sz w:val="22"/>
                <w:szCs w:val="22"/>
              </w:rPr>
              <w:t>1.3</w:t>
            </w:r>
            <w:r w:rsidR="00165072" w:rsidRPr="004E39AD">
              <w:rPr>
                <w:rFonts w:cstheme="minorHAnsi"/>
                <w:sz w:val="22"/>
                <w:szCs w:val="22"/>
              </w:rPr>
              <w:t>4</w:t>
            </w:r>
            <w:r w:rsidRPr="004E39AD">
              <w:rPr>
                <w:rFonts w:cstheme="minorHAnsi"/>
                <w:sz w:val="22"/>
                <w:szCs w:val="22"/>
              </w:rPr>
              <w:t xml:space="preserve"> – 2.</w:t>
            </w:r>
            <w:r w:rsidR="00165072" w:rsidRPr="004E39AD">
              <w:rPr>
                <w:rFonts w:cstheme="minorHAnsi"/>
                <w:sz w:val="22"/>
                <w:szCs w:val="22"/>
              </w:rPr>
              <w:t>49</w:t>
            </w:r>
            <w:r w:rsidR="00222AD4" w:rsidRPr="004E39AD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464" w:type="dxa"/>
            <w:tcBorders>
              <w:top w:val="nil"/>
              <w:bottom w:val="single" w:sz="4" w:space="0" w:color="auto"/>
            </w:tcBorders>
          </w:tcPr>
          <w:p w14:paraId="45BE1AD4" w14:textId="7CED664F" w:rsidR="00214185" w:rsidRPr="00653628" w:rsidRDefault="00214185" w:rsidP="005D284C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53628">
              <w:rPr>
                <w:rFonts w:cstheme="minorHAnsi"/>
                <w:sz w:val="22"/>
                <w:szCs w:val="22"/>
              </w:rPr>
              <w:t>1.</w:t>
            </w:r>
            <w:r w:rsidR="00165072" w:rsidRPr="00653628">
              <w:rPr>
                <w:rFonts w:cstheme="minorHAnsi"/>
                <w:sz w:val="22"/>
                <w:szCs w:val="22"/>
              </w:rPr>
              <w:t>74</w:t>
            </w:r>
            <w:r w:rsidRPr="00653628">
              <w:rPr>
                <w:rFonts w:cstheme="minorHAnsi"/>
                <w:sz w:val="22"/>
                <w:szCs w:val="22"/>
              </w:rPr>
              <w:t xml:space="preserve"> </w:t>
            </w:r>
            <w:r w:rsidR="00222AD4" w:rsidRPr="00653628">
              <w:rPr>
                <w:rFonts w:cstheme="minorHAnsi"/>
                <w:sz w:val="22"/>
                <w:szCs w:val="22"/>
              </w:rPr>
              <w:t>(</w:t>
            </w:r>
            <w:r w:rsidRPr="00653628">
              <w:rPr>
                <w:rFonts w:cstheme="minorHAnsi"/>
                <w:sz w:val="22"/>
                <w:szCs w:val="22"/>
              </w:rPr>
              <w:t>1.</w:t>
            </w:r>
            <w:r w:rsidR="00165072" w:rsidRPr="00653628">
              <w:rPr>
                <w:rFonts w:cstheme="minorHAnsi"/>
                <w:sz w:val="22"/>
                <w:szCs w:val="22"/>
              </w:rPr>
              <w:t>27</w:t>
            </w:r>
            <w:r w:rsidRPr="00653628">
              <w:rPr>
                <w:rFonts w:cstheme="minorHAnsi"/>
                <w:sz w:val="22"/>
                <w:szCs w:val="22"/>
              </w:rPr>
              <w:t xml:space="preserve"> – 2.</w:t>
            </w:r>
            <w:r w:rsidR="00165072" w:rsidRPr="00653628">
              <w:rPr>
                <w:rFonts w:cstheme="minorHAnsi"/>
                <w:sz w:val="22"/>
                <w:szCs w:val="22"/>
              </w:rPr>
              <w:t>37</w:t>
            </w:r>
            <w:r w:rsidR="00222AD4" w:rsidRPr="00653628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464" w:type="dxa"/>
            <w:tcBorders>
              <w:top w:val="nil"/>
              <w:bottom w:val="single" w:sz="4" w:space="0" w:color="auto"/>
            </w:tcBorders>
          </w:tcPr>
          <w:p w14:paraId="29181700" w14:textId="5A21A02F" w:rsidR="00214185" w:rsidRPr="00653628" w:rsidRDefault="00214185" w:rsidP="005D284C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53628">
              <w:rPr>
                <w:rFonts w:cstheme="minorHAnsi"/>
                <w:sz w:val="22"/>
                <w:szCs w:val="22"/>
              </w:rPr>
              <w:t>1.8</w:t>
            </w:r>
            <w:r w:rsidR="00A004C5" w:rsidRPr="00653628">
              <w:rPr>
                <w:rFonts w:cstheme="minorHAnsi"/>
                <w:sz w:val="22"/>
                <w:szCs w:val="22"/>
              </w:rPr>
              <w:t>4</w:t>
            </w:r>
            <w:r w:rsidRPr="00653628">
              <w:rPr>
                <w:rFonts w:cstheme="minorHAnsi"/>
                <w:sz w:val="22"/>
                <w:szCs w:val="22"/>
              </w:rPr>
              <w:t xml:space="preserve"> </w:t>
            </w:r>
            <w:r w:rsidR="00222AD4" w:rsidRPr="00653628">
              <w:rPr>
                <w:rFonts w:cstheme="minorHAnsi"/>
                <w:sz w:val="22"/>
                <w:szCs w:val="22"/>
              </w:rPr>
              <w:t>(</w:t>
            </w:r>
            <w:r w:rsidRPr="00653628">
              <w:rPr>
                <w:rFonts w:cstheme="minorHAnsi"/>
                <w:sz w:val="22"/>
                <w:szCs w:val="22"/>
              </w:rPr>
              <w:t>1.3</w:t>
            </w:r>
            <w:r w:rsidR="00A004C5" w:rsidRPr="00653628">
              <w:rPr>
                <w:rFonts w:cstheme="minorHAnsi"/>
                <w:sz w:val="22"/>
                <w:szCs w:val="22"/>
              </w:rPr>
              <w:t>7</w:t>
            </w:r>
            <w:r w:rsidRPr="00653628">
              <w:rPr>
                <w:rFonts w:cstheme="minorHAnsi"/>
                <w:sz w:val="22"/>
                <w:szCs w:val="22"/>
              </w:rPr>
              <w:t xml:space="preserve"> – 2.</w:t>
            </w:r>
            <w:r w:rsidR="00A004C5" w:rsidRPr="00653628">
              <w:rPr>
                <w:rFonts w:cstheme="minorHAnsi"/>
                <w:sz w:val="22"/>
                <w:szCs w:val="22"/>
              </w:rPr>
              <w:t>47</w:t>
            </w:r>
            <w:r w:rsidR="00222AD4" w:rsidRPr="00653628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214185" w:rsidRPr="005D284C" w14:paraId="6F4B2A4C" w14:textId="77777777" w:rsidTr="00235E22">
        <w:trPr>
          <w:jc w:val="center"/>
        </w:trPr>
        <w:tc>
          <w:tcPr>
            <w:tcW w:w="2384" w:type="dxa"/>
            <w:tcBorders>
              <w:top w:val="single" w:sz="4" w:space="0" w:color="auto"/>
            </w:tcBorders>
          </w:tcPr>
          <w:p w14:paraId="0B1E62DC" w14:textId="77777777" w:rsidR="00214185" w:rsidRPr="005D284C" w:rsidRDefault="00214185" w:rsidP="005D284C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5D284C">
              <w:rPr>
                <w:rFonts w:cstheme="minorHAnsi"/>
                <w:b/>
                <w:bCs/>
                <w:sz w:val="22"/>
                <w:szCs w:val="22"/>
              </w:rPr>
              <w:t>Stroke/TIA</w:t>
            </w:r>
          </w:p>
        </w:tc>
        <w:tc>
          <w:tcPr>
            <w:tcW w:w="2464" w:type="dxa"/>
            <w:tcBorders>
              <w:top w:val="single" w:sz="4" w:space="0" w:color="auto"/>
            </w:tcBorders>
          </w:tcPr>
          <w:p w14:paraId="27C35882" w14:textId="77777777" w:rsidR="00214185" w:rsidRPr="00E47B5F" w:rsidRDefault="00214185" w:rsidP="005D284C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</w:p>
        </w:tc>
        <w:tc>
          <w:tcPr>
            <w:tcW w:w="2464" w:type="dxa"/>
            <w:tcBorders>
              <w:top w:val="single" w:sz="4" w:space="0" w:color="auto"/>
            </w:tcBorders>
          </w:tcPr>
          <w:p w14:paraId="0C272AC0" w14:textId="77777777" w:rsidR="00214185" w:rsidRPr="00653628" w:rsidRDefault="00214185" w:rsidP="005D284C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64" w:type="dxa"/>
            <w:tcBorders>
              <w:top w:val="single" w:sz="4" w:space="0" w:color="auto"/>
            </w:tcBorders>
          </w:tcPr>
          <w:p w14:paraId="559FD214" w14:textId="77777777" w:rsidR="00214185" w:rsidRPr="00653628" w:rsidRDefault="00214185" w:rsidP="005D284C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14185" w:rsidRPr="005D284C" w14:paraId="77FF006C" w14:textId="77777777" w:rsidTr="008E6615">
        <w:trPr>
          <w:jc w:val="center"/>
        </w:trPr>
        <w:tc>
          <w:tcPr>
            <w:tcW w:w="2384" w:type="dxa"/>
          </w:tcPr>
          <w:p w14:paraId="31A28811" w14:textId="77777777" w:rsidR="00214185" w:rsidRPr="005D284C" w:rsidRDefault="00214185" w:rsidP="005D284C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D284C">
              <w:rPr>
                <w:rFonts w:cstheme="minorHAnsi"/>
                <w:sz w:val="22"/>
                <w:szCs w:val="22"/>
              </w:rPr>
              <w:tab/>
              <w:t>Cases</w:t>
            </w:r>
          </w:p>
        </w:tc>
        <w:tc>
          <w:tcPr>
            <w:tcW w:w="2464" w:type="dxa"/>
          </w:tcPr>
          <w:p w14:paraId="434AC1BA" w14:textId="77777777" w:rsidR="00214185" w:rsidRPr="004E39AD" w:rsidRDefault="00214185" w:rsidP="005D284C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E39AD">
              <w:rPr>
                <w:rFonts w:cstheme="minorHAnsi"/>
                <w:sz w:val="22"/>
                <w:szCs w:val="22"/>
              </w:rPr>
              <w:t>233</w:t>
            </w:r>
          </w:p>
        </w:tc>
        <w:tc>
          <w:tcPr>
            <w:tcW w:w="2464" w:type="dxa"/>
          </w:tcPr>
          <w:p w14:paraId="25F6D656" w14:textId="706D3D9C" w:rsidR="00214185" w:rsidRPr="00653628" w:rsidRDefault="00F16CBF" w:rsidP="005D284C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53628">
              <w:rPr>
                <w:rFonts w:cstheme="minorHAnsi"/>
                <w:sz w:val="22"/>
                <w:szCs w:val="22"/>
              </w:rPr>
              <w:t>203</w:t>
            </w:r>
          </w:p>
        </w:tc>
        <w:tc>
          <w:tcPr>
            <w:tcW w:w="2464" w:type="dxa"/>
          </w:tcPr>
          <w:p w14:paraId="09896BF3" w14:textId="6B2B3D36" w:rsidR="00214185" w:rsidRPr="00653628" w:rsidRDefault="00214185" w:rsidP="005D284C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53628">
              <w:rPr>
                <w:rFonts w:cstheme="minorHAnsi"/>
                <w:sz w:val="22"/>
                <w:szCs w:val="22"/>
              </w:rPr>
              <w:t>2</w:t>
            </w:r>
            <w:r w:rsidR="00890AFC" w:rsidRPr="00653628">
              <w:rPr>
                <w:rFonts w:cstheme="minorHAnsi"/>
                <w:sz w:val="22"/>
                <w:szCs w:val="22"/>
              </w:rPr>
              <w:t>33</w:t>
            </w:r>
          </w:p>
        </w:tc>
      </w:tr>
      <w:tr w:rsidR="00214185" w:rsidRPr="005D284C" w14:paraId="6116CE4C" w14:textId="77777777" w:rsidTr="008E6615">
        <w:trPr>
          <w:jc w:val="center"/>
        </w:trPr>
        <w:tc>
          <w:tcPr>
            <w:tcW w:w="2384" w:type="dxa"/>
          </w:tcPr>
          <w:p w14:paraId="0CC02374" w14:textId="4AC6DB77" w:rsidR="00214185" w:rsidRPr="005D284C" w:rsidRDefault="00214185" w:rsidP="005D284C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D284C">
              <w:rPr>
                <w:rFonts w:cstheme="minorHAnsi"/>
                <w:sz w:val="22"/>
                <w:szCs w:val="22"/>
              </w:rPr>
              <w:tab/>
              <w:t xml:space="preserve">HR </w:t>
            </w:r>
            <w:r w:rsidR="00222AD4">
              <w:rPr>
                <w:rFonts w:cstheme="minorHAnsi"/>
                <w:sz w:val="22"/>
                <w:szCs w:val="22"/>
              </w:rPr>
              <w:t>(</w:t>
            </w:r>
            <w:r w:rsidRPr="005D284C">
              <w:rPr>
                <w:rFonts w:cstheme="minorHAnsi"/>
                <w:sz w:val="22"/>
                <w:szCs w:val="22"/>
              </w:rPr>
              <w:t>95% CI</w:t>
            </w:r>
            <w:r w:rsidR="00222AD4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464" w:type="dxa"/>
          </w:tcPr>
          <w:p w14:paraId="421CC220" w14:textId="437AC50A" w:rsidR="00214185" w:rsidRPr="004E39AD" w:rsidRDefault="00214185" w:rsidP="005D284C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E39AD">
              <w:rPr>
                <w:rFonts w:cstheme="minorHAnsi"/>
                <w:sz w:val="22"/>
                <w:szCs w:val="22"/>
              </w:rPr>
              <w:t>1.44</w:t>
            </w:r>
            <w:r w:rsidR="00D46699">
              <w:rPr>
                <w:rFonts w:cstheme="minorHAnsi"/>
                <w:sz w:val="22"/>
                <w:szCs w:val="22"/>
              </w:rPr>
              <w:t>3</w:t>
            </w:r>
            <w:r w:rsidR="00222AD4" w:rsidRPr="004E39AD">
              <w:rPr>
                <w:rFonts w:cstheme="minorHAnsi"/>
                <w:sz w:val="22"/>
                <w:szCs w:val="22"/>
              </w:rPr>
              <w:t>(</w:t>
            </w:r>
            <w:r w:rsidRPr="004E39AD">
              <w:rPr>
                <w:rFonts w:cstheme="minorHAnsi"/>
                <w:sz w:val="22"/>
                <w:szCs w:val="22"/>
              </w:rPr>
              <w:t>1.0</w:t>
            </w:r>
            <w:r w:rsidR="00D46699">
              <w:rPr>
                <w:rFonts w:cstheme="minorHAnsi"/>
                <w:sz w:val="22"/>
                <w:szCs w:val="22"/>
              </w:rPr>
              <w:t>6</w:t>
            </w:r>
            <w:r w:rsidRPr="004E39AD">
              <w:rPr>
                <w:rFonts w:cstheme="minorHAnsi"/>
                <w:sz w:val="22"/>
                <w:szCs w:val="22"/>
              </w:rPr>
              <w:t xml:space="preserve"> – 1.95</w:t>
            </w:r>
            <w:r w:rsidR="00222AD4" w:rsidRPr="004E39AD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464" w:type="dxa"/>
          </w:tcPr>
          <w:p w14:paraId="64502D2D" w14:textId="11876FD0" w:rsidR="00214185" w:rsidRPr="00653628" w:rsidRDefault="00FB71F3" w:rsidP="005D284C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53628">
              <w:rPr>
                <w:rFonts w:cstheme="minorHAnsi"/>
                <w:sz w:val="22"/>
                <w:szCs w:val="22"/>
              </w:rPr>
              <w:t>1.30</w:t>
            </w:r>
            <w:r w:rsidR="00214185" w:rsidRPr="00653628">
              <w:rPr>
                <w:rFonts w:cstheme="minorHAnsi"/>
                <w:sz w:val="22"/>
                <w:szCs w:val="22"/>
              </w:rPr>
              <w:t xml:space="preserve"> </w:t>
            </w:r>
            <w:r w:rsidR="00222AD4" w:rsidRPr="00653628">
              <w:rPr>
                <w:rFonts w:cstheme="minorHAnsi"/>
                <w:sz w:val="22"/>
                <w:szCs w:val="22"/>
              </w:rPr>
              <w:t>(</w:t>
            </w:r>
            <w:r w:rsidR="002B5FD2" w:rsidRPr="00653628">
              <w:rPr>
                <w:rFonts w:cstheme="minorHAnsi"/>
                <w:sz w:val="22"/>
                <w:szCs w:val="22"/>
              </w:rPr>
              <w:t>0.</w:t>
            </w:r>
            <w:r w:rsidRPr="00653628">
              <w:rPr>
                <w:rFonts w:cstheme="minorHAnsi"/>
                <w:sz w:val="22"/>
                <w:szCs w:val="22"/>
              </w:rPr>
              <w:t>93</w:t>
            </w:r>
            <w:r w:rsidR="00214185" w:rsidRPr="00653628">
              <w:rPr>
                <w:rFonts w:cstheme="minorHAnsi"/>
                <w:sz w:val="22"/>
                <w:szCs w:val="22"/>
              </w:rPr>
              <w:t xml:space="preserve"> – </w:t>
            </w:r>
            <w:r w:rsidR="002B5FD2" w:rsidRPr="00653628">
              <w:rPr>
                <w:rFonts w:cstheme="minorHAnsi"/>
                <w:sz w:val="22"/>
                <w:szCs w:val="22"/>
              </w:rPr>
              <w:t>1.</w:t>
            </w:r>
            <w:r w:rsidRPr="00653628">
              <w:rPr>
                <w:rFonts w:cstheme="minorHAnsi"/>
                <w:sz w:val="22"/>
                <w:szCs w:val="22"/>
              </w:rPr>
              <w:t>80</w:t>
            </w:r>
            <w:r w:rsidR="00222AD4" w:rsidRPr="00653628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464" w:type="dxa"/>
          </w:tcPr>
          <w:p w14:paraId="72E1F23C" w14:textId="5C1A7658" w:rsidR="00214185" w:rsidRPr="00653628" w:rsidRDefault="00214185" w:rsidP="005D284C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53628">
              <w:rPr>
                <w:rFonts w:cstheme="minorHAnsi"/>
                <w:sz w:val="22"/>
                <w:szCs w:val="22"/>
              </w:rPr>
              <w:t>1.</w:t>
            </w:r>
            <w:r w:rsidR="00D87A5F" w:rsidRPr="00653628">
              <w:rPr>
                <w:rFonts w:cstheme="minorHAnsi"/>
                <w:sz w:val="22"/>
                <w:szCs w:val="22"/>
              </w:rPr>
              <w:t>44</w:t>
            </w:r>
            <w:r w:rsidRPr="00653628">
              <w:rPr>
                <w:rFonts w:cstheme="minorHAnsi"/>
                <w:sz w:val="22"/>
                <w:szCs w:val="22"/>
              </w:rPr>
              <w:t xml:space="preserve"> </w:t>
            </w:r>
            <w:r w:rsidR="00222AD4" w:rsidRPr="00653628">
              <w:rPr>
                <w:rFonts w:cstheme="minorHAnsi"/>
                <w:sz w:val="22"/>
                <w:szCs w:val="22"/>
              </w:rPr>
              <w:t>(</w:t>
            </w:r>
            <w:r w:rsidRPr="00653628">
              <w:rPr>
                <w:rFonts w:cstheme="minorHAnsi"/>
                <w:sz w:val="22"/>
                <w:szCs w:val="22"/>
              </w:rPr>
              <w:t>1.</w:t>
            </w:r>
            <w:r w:rsidR="00D87A5F" w:rsidRPr="00653628">
              <w:rPr>
                <w:rFonts w:cstheme="minorHAnsi"/>
                <w:sz w:val="22"/>
                <w:szCs w:val="22"/>
              </w:rPr>
              <w:t>07</w:t>
            </w:r>
            <w:r w:rsidRPr="00653628">
              <w:rPr>
                <w:rFonts w:cstheme="minorHAnsi"/>
                <w:sz w:val="22"/>
                <w:szCs w:val="22"/>
              </w:rPr>
              <w:t xml:space="preserve"> – </w:t>
            </w:r>
            <w:r w:rsidR="00D87A5F" w:rsidRPr="00653628">
              <w:rPr>
                <w:rFonts w:cstheme="minorHAnsi"/>
                <w:sz w:val="22"/>
                <w:szCs w:val="22"/>
              </w:rPr>
              <w:t>1.9</w:t>
            </w:r>
            <w:r w:rsidR="00F16CBF" w:rsidRPr="00653628">
              <w:rPr>
                <w:rFonts w:cstheme="minorHAnsi"/>
                <w:sz w:val="22"/>
                <w:szCs w:val="22"/>
              </w:rPr>
              <w:t>5</w:t>
            </w:r>
            <w:r w:rsidR="00222AD4" w:rsidRPr="00653628">
              <w:rPr>
                <w:rFonts w:cstheme="minorHAnsi"/>
                <w:sz w:val="22"/>
                <w:szCs w:val="22"/>
              </w:rPr>
              <w:t>)</w:t>
            </w:r>
          </w:p>
        </w:tc>
      </w:tr>
    </w:tbl>
    <w:p w14:paraId="11BFD832" w14:textId="77777777" w:rsidR="008B3EBB" w:rsidRDefault="008B3EBB" w:rsidP="005D284C">
      <w:pPr>
        <w:spacing w:line="360" w:lineRule="auto"/>
        <w:sectPr w:rsidR="008B3EBB" w:rsidSect="000E304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F841C99" w14:textId="28AC94A0" w:rsidR="0078164A" w:rsidRDefault="008B3EBB" w:rsidP="005D284C">
      <w:pPr>
        <w:spacing w:line="360" w:lineRule="auto"/>
      </w:pPr>
      <w:r w:rsidRPr="006012E9">
        <w:rPr>
          <w:b/>
          <w:bCs/>
        </w:rPr>
        <w:lastRenderedPageBreak/>
        <w:t xml:space="preserve">Supplementary table </w:t>
      </w:r>
      <w:r w:rsidR="00521EFE">
        <w:rPr>
          <w:b/>
          <w:bCs/>
        </w:rPr>
        <w:t>6</w:t>
      </w:r>
      <w:r>
        <w:t xml:space="preserve">: </w:t>
      </w:r>
      <w:r w:rsidR="00FC6794">
        <w:t>A</w:t>
      </w:r>
      <w:r>
        <w:t xml:space="preserve">ssociation between </w:t>
      </w:r>
      <w:r w:rsidR="00040E7F">
        <w:t xml:space="preserve">GDM and </w:t>
      </w:r>
      <w:r w:rsidR="0071025D">
        <w:t>t</w:t>
      </w:r>
      <w:r w:rsidR="00690942">
        <w:t xml:space="preserve">ype 2 diabetes, </w:t>
      </w:r>
      <w:r w:rsidR="0071025D">
        <w:t>h</w:t>
      </w:r>
      <w:r w:rsidR="00690942">
        <w:t xml:space="preserve">ypertension and dyslipidaemia </w:t>
      </w:r>
      <w:r w:rsidR="0071025D">
        <w:t xml:space="preserve">in the postpartum period </w:t>
      </w:r>
    </w:p>
    <w:p w14:paraId="4908CDED" w14:textId="77777777" w:rsidR="00E352EC" w:rsidRDefault="00E352EC" w:rsidP="005D284C">
      <w:pPr>
        <w:spacing w:line="360" w:lineRule="auto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224"/>
        <w:gridCol w:w="2225"/>
        <w:gridCol w:w="2225"/>
        <w:gridCol w:w="2225"/>
      </w:tblGrid>
      <w:tr w:rsidR="00530609" w:rsidRPr="005C08C9" w14:paraId="461334D1" w14:textId="5B7B0C69" w:rsidTr="007000A2">
        <w:trPr>
          <w:trHeight w:val="953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8FD96" w14:textId="77777777" w:rsidR="00FF674A" w:rsidRPr="005C08C9" w:rsidRDefault="00FF674A" w:rsidP="00420EF9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A3836" w14:textId="77777777" w:rsidR="00FF674A" w:rsidRPr="000A6464" w:rsidRDefault="00FF674A" w:rsidP="00420EF9">
            <w:pPr>
              <w:spacing w:line="360" w:lineRule="auto"/>
              <w:jc w:val="center"/>
              <w:rPr>
                <w:b/>
                <w:color w:val="000000" w:themeColor="text1"/>
                <w:sz w:val="22"/>
                <w:lang w:val="fr-FR"/>
              </w:rPr>
            </w:pPr>
            <w:r w:rsidRPr="000A6464">
              <w:rPr>
                <w:b/>
                <w:color w:val="000000" w:themeColor="text1"/>
                <w:sz w:val="22"/>
                <w:lang w:val="fr-FR"/>
              </w:rPr>
              <w:t>Type 2 diabetes</w:t>
            </w:r>
          </w:p>
          <w:p w14:paraId="1225AA4B" w14:textId="18B27E86" w:rsidR="00FF674A" w:rsidRPr="000A6464" w:rsidRDefault="00FF674A" w:rsidP="00420EF9">
            <w:pPr>
              <w:spacing w:line="360" w:lineRule="auto"/>
              <w:jc w:val="center"/>
              <w:rPr>
                <w:color w:val="000000" w:themeColor="text1"/>
                <w:sz w:val="22"/>
                <w:lang w:val="fr-FR"/>
              </w:rPr>
            </w:pPr>
            <w:r w:rsidRPr="000A6464">
              <w:rPr>
                <w:color w:val="000000" w:themeColor="text1"/>
                <w:sz w:val="22"/>
                <w:lang w:val="fr-FR"/>
              </w:rPr>
              <w:t>OR (95% CI)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13E87" w14:textId="77777777" w:rsidR="00FF674A" w:rsidRPr="000A6464" w:rsidRDefault="00FF674A" w:rsidP="00420EF9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A6464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Hypertension</w:t>
            </w:r>
          </w:p>
          <w:p w14:paraId="642A9967" w14:textId="12AC8A43" w:rsidR="00FF674A" w:rsidRPr="000A6464" w:rsidRDefault="00FF674A" w:rsidP="00420EF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A6464">
              <w:rPr>
                <w:rFonts w:cstheme="minorHAnsi"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BFAF4" w14:textId="01D5A682" w:rsidR="00FF674A" w:rsidRPr="000A6464" w:rsidRDefault="00FF674A" w:rsidP="00420EF9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A6464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Dyslipidaemia</w:t>
            </w:r>
          </w:p>
          <w:p w14:paraId="6AE74A1D" w14:textId="0040ECEF" w:rsidR="00FF674A" w:rsidRPr="000A6464" w:rsidRDefault="00FF674A" w:rsidP="00420EF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A6464">
              <w:rPr>
                <w:rFonts w:cstheme="minorHAnsi"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4E89E" w14:textId="2BAEAD11" w:rsidR="00FF674A" w:rsidRPr="000A6464" w:rsidRDefault="00FF674A" w:rsidP="00B17A4A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A6464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Any mediator</w:t>
            </w:r>
            <w:r w:rsidR="00B17A4A" w:rsidRPr="000A6464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B17A4A" w:rsidRPr="000A6464">
              <w:rPr>
                <w:rFonts w:cstheme="minorHAnsi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  <w:p w14:paraId="1A9807F1" w14:textId="0D1BFFE5" w:rsidR="00B17A4A" w:rsidRPr="000A6464" w:rsidRDefault="00B17A4A" w:rsidP="00B17A4A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A6464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OR (95% CI)</w:t>
            </w:r>
          </w:p>
        </w:tc>
      </w:tr>
      <w:tr w:rsidR="00530609" w:rsidRPr="006E355D" w14:paraId="406B35E3" w14:textId="51827A6D" w:rsidTr="007000A2">
        <w:tc>
          <w:tcPr>
            <w:tcW w:w="4390" w:type="dxa"/>
            <w:tcBorders>
              <w:top w:val="single" w:sz="4" w:space="0" w:color="auto"/>
            </w:tcBorders>
            <w:vAlign w:val="center"/>
          </w:tcPr>
          <w:p w14:paraId="02D738DE" w14:textId="74134011" w:rsidR="00B17A4A" w:rsidRPr="005C08C9" w:rsidRDefault="00B17A4A" w:rsidP="00420EF9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C08C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M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ultivariable logistic regression model</w:t>
            </w:r>
            <w:r w:rsidRPr="007A39F5">
              <w:rPr>
                <w:rFonts w:cstheme="minorHAnsi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15AD3EE5" w14:textId="472351D0" w:rsidR="00B17A4A" w:rsidRPr="000A6464" w:rsidRDefault="0078514D" w:rsidP="00420EF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14.85</w:t>
            </w:r>
            <w:r w:rsidR="00B17A4A" w:rsidRPr="000A6464">
              <w:rPr>
                <w:rFonts w:cstheme="minorHAnsi"/>
                <w:color w:val="000000" w:themeColor="text1"/>
                <w:sz w:val="22"/>
                <w:szCs w:val="22"/>
              </w:rPr>
              <w:t xml:space="preserve"> (13.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64</w:t>
            </w:r>
            <w:r w:rsidR="00B17A4A" w:rsidRPr="000A6464">
              <w:rPr>
                <w:rFonts w:cstheme="minorHAnsi"/>
                <w:color w:val="000000" w:themeColor="text1"/>
                <w:sz w:val="22"/>
                <w:szCs w:val="22"/>
              </w:rPr>
              <w:t xml:space="preserve"> – 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16.16</w:t>
            </w:r>
            <w:r w:rsidR="00B17A4A" w:rsidRPr="000A6464"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25" w:type="dxa"/>
            <w:tcBorders>
              <w:top w:val="single" w:sz="4" w:space="0" w:color="auto"/>
            </w:tcBorders>
            <w:vAlign w:val="center"/>
          </w:tcPr>
          <w:p w14:paraId="32528B0C" w14:textId="2587311C" w:rsidR="00B17A4A" w:rsidRPr="000A6464" w:rsidRDefault="00B17A4A" w:rsidP="00420EF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A6464">
              <w:rPr>
                <w:rFonts w:cstheme="minorHAnsi"/>
                <w:color w:val="000000" w:themeColor="text1"/>
                <w:sz w:val="22"/>
                <w:szCs w:val="22"/>
              </w:rPr>
              <w:t>1.</w:t>
            </w:r>
            <w:r w:rsidR="00730A8A">
              <w:rPr>
                <w:rFonts w:cstheme="minorHAnsi"/>
                <w:color w:val="000000" w:themeColor="text1"/>
                <w:sz w:val="22"/>
                <w:szCs w:val="22"/>
              </w:rPr>
              <w:t>75</w:t>
            </w:r>
            <w:r w:rsidRPr="000A6464">
              <w:rPr>
                <w:rFonts w:cstheme="minorHAnsi"/>
                <w:color w:val="000000" w:themeColor="text1"/>
                <w:sz w:val="22"/>
                <w:szCs w:val="22"/>
              </w:rPr>
              <w:t xml:space="preserve"> (1.</w:t>
            </w:r>
            <w:r w:rsidR="00730A8A">
              <w:rPr>
                <w:rFonts w:cstheme="minorHAnsi"/>
                <w:color w:val="000000" w:themeColor="text1"/>
                <w:sz w:val="22"/>
                <w:szCs w:val="22"/>
              </w:rPr>
              <w:t>67</w:t>
            </w:r>
            <w:r w:rsidRPr="000A6464">
              <w:rPr>
                <w:rFonts w:cstheme="minorHAnsi"/>
                <w:color w:val="000000" w:themeColor="text1"/>
                <w:sz w:val="22"/>
                <w:szCs w:val="22"/>
              </w:rPr>
              <w:t xml:space="preserve"> – 1.</w:t>
            </w:r>
            <w:r w:rsidR="00730A8A">
              <w:rPr>
                <w:rFonts w:cstheme="minorHAnsi"/>
                <w:color w:val="000000" w:themeColor="text1"/>
                <w:sz w:val="22"/>
                <w:szCs w:val="22"/>
              </w:rPr>
              <w:t>82</w:t>
            </w:r>
            <w:r w:rsidRPr="000A6464"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25" w:type="dxa"/>
            <w:tcBorders>
              <w:top w:val="single" w:sz="4" w:space="0" w:color="auto"/>
            </w:tcBorders>
            <w:vAlign w:val="center"/>
          </w:tcPr>
          <w:p w14:paraId="3AFB4704" w14:textId="5CBE3734" w:rsidR="00B17A4A" w:rsidRPr="000A6464" w:rsidRDefault="00B17A4A" w:rsidP="00420EF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A6464">
              <w:rPr>
                <w:rFonts w:cstheme="minorHAnsi"/>
                <w:color w:val="000000" w:themeColor="text1"/>
                <w:sz w:val="22"/>
                <w:szCs w:val="22"/>
              </w:rPr>
              <w:t>1.</w:t>
            </w:r>
            <w:r w:rsidR="00730A8A">
              <w:rPr>
                <w:rFonts w:cstheme="minorHAnsi"/>
                <w:color w:val="000000" w:themeColor="text1"/>
                <w:sz w:val="22"/>
                <w:szCs w:val="22"/>
              </w:rPr>
              <w:t>64</w:t>
            </w:r>
            <w:r w:rsidRPr="000A6464">
              <w:rPr>
                <w:rFonts w:cstheme="minorHAnsi"/>
                <w:color w:val="000000" w:themeColor="text1"/>
                <w:sz w:val="22"/>
                <w:szCs w:val="22"/>
              </w:rPr>
              <w:t xml:space="preserve"> (1.</w:t>
            </w:r>
            <w:r w:rsidR="00730A8A">
              <w:rPr>
                <w:rFonts w:cstheme="minorHAnsi"/>
                <w:color w:val="000000" w:themeColor="text1"/>
                <w:sz w:val="22"/>
                <w:szCs w:val="22"/>
              </w:rPr>
              <w:t>60</w:t>
            </w:r>
            <w:r w:rsidRPr="000A6464">
              <w:rPr>
                <w:rFonts w:cstheme="minorHAnsi"/>
                <w:color w:val="000000" w:themeColor="text1"/>
                <w:sz w:val="22"/>
                <w:szCs w:val="22"/>
              </w:rPr>
              <w:t xml:space="preserve"> – 1.</w:t>
            </w:r>
            <w:r w:rsidR="00730A8A">
              <w:rPr>
                <w:rFonts w:cstheme="minorHAnsi"/>
                <w:color w:val="000000" w:themeColor="text1"/>
                <w:sz w:val="22"/>
                <w:szCs w:val="22"/>
              </w:rPr>
              <w:t>69</w:t>
            </w:r>
            <w:r w:rsidRPr="000A6464"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25" w:type="dxa"/>
            <w:tcBorders>
              <w:top w:val="single" w:sz="4" w:space="0" w:color="auto"/>
            </w:tcBorders>
            <w:vAlign w:val="center"/>
          </w:tcPr>
          <w:p w14:paraId="23AD0A27" w14:textId="7CBE8458" w:rsidR="00B17A4A" w:rsidRPr="000A6464" w:rsidRDefault="007F0622" w:rsidP="00420EF9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A6464">
              <w:rPr>
                <w:rFonts w:cstheme="minorHAnsi"/>
                <w:color w:val="000000" w:themeColor="text1"/>
                <w:sz w:val="22"/>
                <w:szCs w:val="22"/>
              </w:rPr>
              <w:t>1.67 (1.63</w:t>
            </w:r>
            <w:r w:rsidR="00716FF1" w:rsidRPr="000A6464">
              <w:rPr>
                <w:rFonts w:cstheme="minorHAnsi"/>
                <w:color w:val="000000" w:themeColor="text1"/>
                <w:sz w:val="22"/>
                <w:szCs w:val="22"/>
              </w:rPr>
              <w:t xml:space="preserve"> – 1.71)</w:t>
            </w:r>
          </w:p>
        </w:tc>
      </w:tr>
    </w:tbl>
    <w:p w14:paraId="7661E95F" w14:textId="77777777" w:rsidR="00E352EC" w:rsidRDefault="00E352EC" w:rsidP="005D284C">
      <w:pPr>
        <w:spacing w:line="360" w:lineRule="auto"/>
      </w:pPr>
    </w:p>
    <w:p w14:paraId="78D9D2AD" w14:textId="0221BDFA" w:rsidR="0071025D" w:rsidRDefault="0071025D" w:rsidP="005D284C">
      <w:pPr>
        <w:spacing w:line="360" w:lineRule="auto"/>
        <w:rPr>
          <w:rFonts w:cstheme="minorHAnsi"/>
          <w:color w:val="000000" w:themeColor="text1"/>
          <w:sz w:val="22"/>
          <w:szCs w:val="22"/>
        </w:rPr>
      </w:pPr>
      <w:r w:rsidRPr="007A39F5">
        <w:rPr>
          <w:vertAlign w:val="superscript"/>
        </w:rPr>
        <w:t>1</w:t>
      </w:r>
      <w:r>
        <w:t xml:space="preserve"> </w:t>
      </w:r>
      <w:r w:rsidR="00F03FA6">
        <w:rPr>
          <w:rFonts w:cstheme="minorHAnsi"/>
          <w:color w:val="000000" w:themeColor="text1"/>
          <w:sz w:val="22"/>
          <w:szCs w:val="22"/>
        </w:rPr>
        <w:t>adjusted for demographics</w:t>
      </w:r>
      <w:r w:rsidR="00774339">
        <w:rPr>
          <w:rFonts w:cstheme="minorHAnsi"/>
          <w:color w:val="000000" w:themeColor="text1"/>
          <w:sz w:val="22"/>
          <w:szCs w:val="22"/>
        </w:rPr>
        <w:t xml:space="preserve"> (ethnicity, Townsend fifth and number of previous pregnancies)</w:t>
      </w:r>
      <w:r w:rsidR="00F03FA6">
        <w:rPr>
          <w:rFonts w:cstheme="minorHAnsi"/>
          <w:color w:val="000000" w:themeColor="text1"/>
          <w:sz w:val="22"/>
          <w:szCs w:val="22"/>
        </w:rPr>
        <w:t>, smoking status and pre-pregnancy BMI</w:t>
      </w:r>
    </w:p>
    <w:p w14:paraId="5551D1A4" w14:textId="62F69AE3" w:rsidR="00B17A4A" w:rsidRPr="002D405B" w:rsidRDefault="00B17A4A" w:rsidP="005D284C">
      <w:pPr>
        <w:spacing w:line="360" w:lineRule="auto"/>
      </w:pPr>
      <w:r w:rsidRPr="007A39F5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>
        <w:rPr>
          <w:rFonts w:cstheme="minorHAnsi"/>
          <w:color w:val="000000" w:themeColor="text1"/>
          <w:sz w:val="22"/>
          <w:szCs w:val="22"/>
        </w:rPr>
        <w:t xml:space="preserve"> </w:t>
      </w:r>
      <w:r w:rsidR="00C63A63">
        <w:rPr>
          <w:rFonts w:cstheme="minorHAnsi"/>
          <w:color w:val="000000" w:themeColor="text1"/>
          <w:sz w:val="22"/>
          <w:szCs w:val="22"/>
        </w:rPr>
        <w:t>defined as the p</w:t>
      </w:r>
      <w:r>
        <w:rPr>
          <w:rFonts w:cstheme="minorHAnsi"/>
          <w:color w:val="000000" w:themeColor="text1"/>
          <w:sz w:val="22"/>
          <w:szCs w:val="22"/>
        </w:rPr>
        <w:t>resence of type 2 diabetes, hypertension or dyslipidaemia in the postpartum period.</w:t>
      </w:r>
    </w:p>
    <w:sectPr w:rsidR="00B17A4A" w:rsidRPr="002D405B" w:rsidSect="000E30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8A8773" w14:textId="77777777" w:rsidR="0000265E" w:rsidRDefault="0000265E" w:rsidP="00B5341E">
      <w:r>
        <w:separator/>
      </w:r>
    </w:p>
  </w:endnote>
  <w:endnote w:type="continuationSeparator" w:id="0">
    <w:p w14:paraId="287CA0A0" w14:textId="77777777" w:rsidR="0000265E" w:rsidRDefault="0000265E" w:rsidP="00B534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116214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F1972B" w14:textId="1B016F8A" w:rsidR="00B5341E" w:rsidRDefault="00B5341E" w:rsidP="00D75B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2A6F02" w14:textId="77777777" w:rsidR="00B5341E" w:rsidRDefault="00B5341E" w:rsidP="00B534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8F145B" w14:textId="26739A34" w:rsidR="00E4068B" w:rsidRDefault="00E4068B">
    <w:pPr>
      <w:pStyle w:val="Footer"/>
      <w:jc w:val="right"/>
    </w:pPr>
  </w:p>
  <w:p w14:paraId="776AA5D6" w14:textId="77777777" w:rsidR="00B5341E" w:rsidRDefault="00B5341E" w:rsidP="00B5341E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9FD792" w14:textId="0D107A28" w:rsidR="00062A9C" w:rsidRDefault="00062A9C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>
      <w:t>1</w:t>
    </w:r>
    <w:r>
      <w:fldChar w:fldCharType="end"/>
    </w:r>
  </w:p>
  <w:p w14:paraId="7C1DE5C2" w14:textId="77777777" w:rsidR="00062A9C" w:rsidRDefault="00062A9C" w:rsidP="00B534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09AE39" w14:textId="77777777" w:rsidR="0000265E" w:rsidRDefault="0000265E" w:rsidP="00B5341E">
      <w:r>
        <w:separator/>
      </w:r>
    </w:p>
  </w:footnote>
  <w:footnote w:type="continuationSeparator" w:id="0">
    <w:p w14:paraId="4B8CF886" w14:textId="77777777" w:rsidR="0000265E" w:rsidRDefault="0000265E" w:rsidP="00B534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FCE8C1" w14:textId="77777777" w:rsidR="00E4068B" w:rsidRDefault="00E4068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0D6"/>
    <w:rsid w:val="0000265E"/>
    <w:rsid w:val="000037EF"/>
    <w:rsid w:val="00011101"/>
    <w:rsid w:val="00021350"/>
    <w:rsid w:val="00022CC2"/>
    <w:rsid w:val="00030ECE"/>
    <w:rsid w:val="00040E7F"/>
    <w:rsid w:val="00043137"/>
    <w:rsid w:val="00050796"/>
    <w:rsid w:val="00062A9C"/>
    <w:rsid w:val="000662EA"/>
    <w:rsid w:val="00066E8C"/>
    <w:rsid w:val="00076E6C"/>
    <w:rsid w:val="00094C86"/>
    <w:rsid w:val="000A2E66"/>
    <w:rsid w:val="000A6464"/>
    <w:rsid w:val="000C6A3D"/>
    <w:rsid w:val="000D0D09"/>
    <w:rsid w:val="000E7389"/>
    <w:rsid w:val="000F00EE"/>
    <w:rsid w:val="0011000A"/>
    <w:rsid w:val="001152E0"/>
    <w:rsid w:val="001247E0"/>
    <w:rsid w:val="00131C14"/>
    <w:rsid w:val="00142932"/>
    <w:rsid w:val="00152CEA"/>
    <w:rsid w:val="00165072"/>
    <w:rsid w:val="00191A1D"/>
    <w:rsid w:val="001A2A5D"/>
    <w:rsid w:val="001B581F"/>
    <w:rsid w:val="001D77B3"/>
    <w:rsid w:val="001E2EA7"/>
    <w:rsid w:val="001F1008"/>
    <w:rsid w:val="00214185"/>
    <w:rsid w:val="0022149F"/>
    <w:rsid w:val="00222580"/>
    <w:rsid w:val="00222AD4"/>
    <w:rsid w:val="002247FD"/>
    <w:rsid w:val="00235E22"/>
    <w:rsid w:val="0024228C"/>
    <w:rsid w:val="00281009"/>
    <w:rsid w:val="002A4F28"/>
    <w:rsid w:val="002B178A"/>
    <w:rsid w:val="002B20D6"/>
    <w:rsid w:val="002B5FD2"/>
    <w:rsid w:val="002B6769"/>
    <w:rsid w:val="002D405B"/>
    <w:rsid w:val="002D6616"/>
    <w:rsid w:val="002F6B09"/>
    <w:rsid w:val="00305AA4"/>
    <w:rsid w:val="00310CD1"/>
    <w:rsid w:val="00382F05"/>
    <w:rsid w:val="00387008"/>
    <w:rsid w:val="0039545A"/>
    <w:rsid w:val="003B37BA"/>
    <w:rsid w:val="003C2C7D"/>
    <w:rsid w:val="003C31C6"/>
    <w:rsid w:val="003E1CB0"/>
    <w:rsid w:val="003E7F0C"/>
    <w:rsid w:val="003F1A9B"/>
    <w:rsid w:val="003F3C13"/>
    <w:rsid w:val="00436007"/>
    <w:rsid w:val="00486711"/>
    <w:rsid w:val="004A02F4"/>
    <w:rsid w:val="004C0B0B"/>
    <w:rsid w:val="004D5768"/>
    <w:rsid w:val="004D5F4E"/>
    <w:rsid w:val="004D6EE5"/>
    <w:rsid w:val="004E0A4D"/>
    <w:rsid w:val="004E39AD"/>
    <w:rsid w:val="004F58C3"/>
    <w:rsid w:val="00507469"/>
    <w:rsid w:val="005109D3"/>
    <w:rsid w:val="005179F9"/>
    <w:rsid w:val="00521EFE"/>
    <w:rsid w:val="005222E3"/>
    <w:rsid w:val="005274C9"/>
    <w:rsid w:val="00530609"/>
    <w:rsid w:val="00571982"/>
    <w:rsid w:val="00572E10"/>
    <w:rsid w:val="00574B64"/>
    <w:rsid w:val="00586905"/>
    <w:rsid w:val="0059349B"/>
    <w:rsid w:val="005A5A71"/>
    <w:rsid w:val="005A7C7E"/>
    <w:rsid w:val="005B6B80"/>
    <w:rsid w:val="005C2173"/>
    <w:rsid w:val="005C2724"/>
    <w:rsid w:val="005C517C"/>
    <w:rsid w:val="005D0EF5"/>
    <w:rsid w:val="005D284C"/>
    <w:rsid w:val="005E7151"/>
    <w:rsid w:val="006012E9"/>
    <w:rsid w:val="00604732"/>
    <w:rsid w:val="00611175"/>
    <w:rsid w:val="00631530"/>
    <w:rsid w:val="0065148C"/>
    <w:rsid w:val="00653063"/>
    <w:rsid w:val="00653628"/>
    <w:rsid w:val="006678F3"/>
    <w:rsid w:val="006754BA"/>
    <w:rsid w:val="006905B7"/>
    <w:rsid w:val="00690942"/>
    <w:rsid w:val="00691885"/>
    <w:rsid w:val="006C15DF"/>
    <w:rsid w:val="006D6D19"/>
    <w:rsid w:val="006E1403"/>
    <w:rsid w:val="006E140C"/>
    <w:rsid w:val="006E355D"/>
    <w:rsid w:val="006F5507"/>
    <w:rsid w:val="006F565E"/>
    <w:rsid w:val="007000A2"/>
    <w:rsid w:val="0071025D"/>
    <w:rsid w:val="007139A3"/>
    <w:rsid w:val="007152E1"/>
    <w:rsid w:val="00716FF1"/>
    <w:rsid w:val="00725BFE"/>
    <w:rsid w:val="00730A8A"/>
    <w:rsid w:val="00774339"/>
    <w:rsid w:val="007807FD"/>
    <w:rsid w:val="0078164A"/>
    <w:rsid w:val="00782F6E"/>
    <w:rsid w:val="0078514D"/>
    <w:rsid w:val="00790072"/>
    <w:rsid w:val="007932F9"/>
    <w:rsid w:val="007A117B"/>
    <w:rsid w:val="007A160E"/>
    <w:rsid w:val="007A39F5"/>
    <w:rsid w:val="007C0376"/>
    <w:rsid w:val="007C1138"/>
    <w:rsid w:val="007C1152"/>
    <w:rsid w:val="007C7AC5"/>
    <w:rsid w:val="007F0622"/>
    <w:rsid w:val="008039CE"/>
    <w:rsid w:val="008158E6"/>
    <w:rsid w:val="0083478E"/>
    <w:rsid w:val="00835C62"/>
    <w:rsid w:val="008478E5"/>
    <w:rsid w:val="0085105E"/>
    <w:rsid w:val="00887157"/>
    <w:rsid w:val="00887D45"/>
    <w:rsid w:val="00890AFC"/>
    <w:rsid w:val="008914C0"/>
    <w:rsid w:val="008A14B7"/>
    <w:rsid w:val="008B30E9"/>
    <w:rsid w:val="008B3EBB"/>
    <w:rsid w:val="008D3DC2"/>
    <w:rsid w:val="008D6A34"/>
    <w:rsid w:val="008E0010"/>
    <w:rsid w:val="008E6615"/>
    <w:rsid w:val="008F16C2"/>
    <w:rsid w:val="00907BF6"/>
    <w:rsid w:val="00922759"/>
    <w:rsid w:val="0092331A"/>
    <w:rsid w:val="00933B7D"/>
    <w:rsid w:val="00953449"/>
    <w:rsid w:val="00963F11"/>
    <w:rsid w:val="009809C4"/>
    <w:rsid w:val="00983A70"/>
    <w:rsid w:val="009A2FED"/>
    <w:rsid w:val="009A30C2"/>
    <w:rsid w:val="009A717A"/>
    <w:rsid w:val="009B4FB5"/>
    <w:rsid w:val="009D637B"/>
    <w:rsid w:val="009F57CC"/>
    <w:rsid w:val="00A004C5"/>
    <w:rsid w:val="00A07E71"/>
    <w:rsid w:val="00A50068"/>
    <w:rsid w:val="00A529EF"/>
    <w:rsid w:val="00A56074"/>
    <w:rsid w:val="00A613C9"/>
    <w:rsid w:val="00A77328"/>
    <w:rsid w:val="00A85DFA"/>
    <w:rsid w:val="00A9334D"/>
    <w:rsid w:val="00AC1E53"/>
    <w:rsid w:val="00AC3279"/>
    <w:rsid w:val="00AC509B"/>
    <w:rsid w:val="00AD500B"/>
    <w:rsid w:val="00AD6D89"/>
    <w:rsid w:val="00AE322D"/>
    <w:rsid w:val="00AE7C8E"/>
    <w:rsid w:val="00AF27F5"/>
    <w:rsid w:val="00AF7E9B"/>
    <w:rsid w:val="00B1001B"/>
    <w:rsid w:val="00B10A9F"/>
    <w:rsid w:val="00B17A4A"/>
    <w:rsid w:val="00B205F8"/>
    <w:rsid w:val="00B27CC0"/>
    <w:rsid w:val="00B46184"/>
    <w:rsid w:val="00B50CE8"/>
    <w:rsid w:val="00B5341E"/>
    <w:rsid w:val="00B5427C"/>
    <w:rsid w:val="00B6564E"/>
    <w:rsid w:val="00B678E0"/>
    <w:rsid w:val="00B71469"/>
    <w:rsid w:val="00B72ABC"/>
    <w:rsid w:val="00B86B8B"/>
    <w:rsid w:val="00BA36D1"/>
    <w:rsid w:val="00BB382C"/>
    <w:rsid w:val="00BB3BB8"/>
    <w:rsid w:val="00BD443A"/>
    <w:rsid w:val="00BE0D97"/>
    <w:rsid w:val="00C0135B"/>
    <w:rsid w:val="00C44F05"/>
    <w:rsid w:val="00C50109"/>
    <w:rsid w:val="00C61026"/>
    <w:rsid w:val="00C618D6"/>
    <w:rsid w:val="00C62CD8"/>
    <w:rsid w:val="00C63A63"/>
    <w:rsid w:val="00C63EB3"/>
    <w:rsid w:val="00C86647"/>
    <w:rsid w:val="00C90489"/>
    <w:rsid w:val="00CA3958"/>
    <w:rsid w:val="00CB0876"/>
    <w:rsid w:val="00CC1ABA"/>
    <w:rsid w:val="00CC6C49"/>
    <w:rsid w:val="00CC7180"/>
    <w:rsid w:val="00CE7AF1"/>
    <w:rsid w:val="00CF118F"/>
    <w:rsid w:val="00D0190A"/>
    <w:rsid w:val="00D07627"/>
    <w:rsid w:val="00D300B0"/>
    <w:rsid w:val="00D30DF7"/>
    <w:rsid w:val="00D4562B"/>
    <w:rsid w:val="00D46699"/>
    <w:rsid w:val="00D51814"/>
    <w:rsid w:val="00D541B1"/>
    <w:rsid w:val="00D73D61"/>
    <w:rsid w:val="00D80AB0"/>
    <w:rsid w:val="00D85217"/>
    <w:rsid w:val="00D87A5F"/>
    <w:rsid w:val="00D908EE"/>
    <w:rsid w:val="00D9398E"/>
    <w:rsid w:val="00D93F8E"/>
    <w:rsid w:val="00DB10BA"/>
    <w:rsid w:val="00DB5052"/>
    <w:rsid w:val="00DE379F"/>
    <w:rsid w:val="00DF559D"/>
    <w:rsid w:val="00E005B8"/>
    <w:rsid w:val="00E02B0E"/>
    <w:rsid w:val="00E03985"/>
    <w:rsid w:val="00E352EC"/>
    <w:rsid w:val="00E36284"/>
    <w:rsid w:val="00E376DD"/>
    <w:rsid w:val="00E4068B"/>
    <w:rsid w:val="00E44780"/>
    <w:rsid w:val="00E47B5F"/>
    <w:rsid w:val="00E74CAC"/>
    <w:rsid w:val="00E81BCE"/>
    <w:rsid w:val="00E9338B"/>
    <w:rsid w:val="00EB180D"/>
    <w:rsid w:val="00EC2332"/>
    <w:rsid w:val="00EC5669"/>
    <w:rsid w:val="00ED1882"/>
    <w:rsid w:val="00F03FA6"/>
    <w:rsid w:val="00F16CBF"/>
    <w:rsid w:val="00F17295"/>
    <w:rsid w:val="00F248E3"/>
    <w:rsid w:val="00F37652"/>
    <w:rsid w:val="00F441CB"/>
    <w:rsid w:val="00F77867"/>
    <w:rsid w:val="00F80E55"/>
    <w:rsid w:val="00FB37DB"/>
    <w:rsid w:val="00FB447D"/>
    <w:rsid w:val="00FB71F3"/>
    <w:rsid w:val="00FC6794"/>
    <w:rsid w:val="00FC69A6"/>
    <w:rsid w:val="00FE1A5C"/>
    <w:rsid w:val="00FF674A"/>
    <w:rsid w:val="00FF7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0A9BF"/>
  <w15:chartTrackingRefBased/>
  <w15:docId w15:val="{0D487ECA-3FB2-FC48-9AB5-309641C36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0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5341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341E"/>
  </w:style>
  <w:style w:type="character" w:styleId="PageNumber">
    <w:name w:val="page number"/>
    <w:basedOn w:val="DefaultParagraphFont"/>
    <w:uiPriority w:val="99"/>
    <w:semiHidden/>
    <w:unhideWhenUsed/>
    <w:rsid w:val="00B5341E"/>
  </w:style>
  <w:style w:type="paragraph" w:styleId="Header">
    <w:name w:val="header"/>
    <w:basedOn w:val="Normal"/>
    <w:link w:val="HeaderChar"/>
    <w:uiPriority w:val="99"/>
    <w:unhideWhenUsed/>
    <w:rsid w:val="00E4068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068B"/>
  </w:style>
  <w:style w:type="paragraph" w:styleId="Revision">
    <w:name w:val="Revision"/>
    <w:hidden/>
    <w:uiPriority w:val="99"/>
    <w:semiHidden/>
    <w:rsid w:val="00222A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92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.jpeg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8BD9EB-159F-854C-8A92-53E8A8A2CA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7</TotalTime>
  <Pages>12</Pages>
  <Words>1797</Words>
  <Characters>10248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ys Astbury</dc:creator>
  <cp:keywords/>
  <dc:description/>
  <cp:lastModifiedBy>Nerys Astbury</cp:lastModifiedBy>
  <cp:revision>119</cp:revision>
  <dcterms:created xsi:type="dcterms:W3CDTF">2025-08-19T14:42:00Z</dcterms:created>
  <dcterms:modified xsi:type="dcterms:W3CDTF">2025-09-24T10:35:00Z</dcterms:modified>
</cp:coreProperties>
</file>